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9479F2" w14:textId="65C39FD4" w:rsidR="009A75CF" w:rsidRPr="009A75CF" w:rsidRDefault="009A75CF" w:rsidP="009A75CF">
      <w:pPr>
        <w:widowControl w:val="0"/>
        <w:adjustRightInd w:val="0"/>
        <w:snapToGrid w:val="0"/>
        <w:spacing w:after="60"/>
        <w:jc w:val="center"/>
        <w:rPr>
          <w:b/>
          <w:bCs/>
          <w:sz w:val="28"/>
          <w:szCs w:val="28"/>
          <w:lang w:bidi="en-US"/>
        </w:rPr>
      </w:pPr>
      <w:r w:rsidRPr="009A75CF">
        <w:rPr>
          <w:b/>
          <w:bCs/>
          <w:sz w:val="28"/>
          <w:szCs w:val="28"/>
          <w:lang w:bidi="en-US"/>
        </w:rPr>
        <w:t>SUPPLEMENTARY MATERIALS</w:t>
      </w:r>
    </w:p>
    <w:p w14:paraId="57E19119" w14:textId="79170FAE" w:rsidR="009E1AC5" w:rsidRPr="00485D82" w:rsidRDefault="009E1AC5" w:rsidP="009A75CF">
      <w:pPr>
        <w:widowControl w:val="0"/>
        <w:adjustRightInd w:val="0"/>
        <w:snapToGrid w:val="0"/>
        <w:spacing w:before="240" w:after="60"/>
        <w:jc w:val="center"/>
        <w:rPr>
          <w:b/>
          <w:bCs/>
          <w:lang w:bidi="en-US"/>
        </w:rPr>
      </w:pPr>
      <w:r w:rsidRPr="00485D82">
        <w:rPr>
          <w:b/>
          <w:bCs/>
          <w:lang w:bidi="en-US"/>
        </w:rPr>
        <w:t>Questionnaires</w:t>
      </w:r>
    </w:p>
    <w:p w14:paraId="03885A28" w14:textId="77777777" w:rsidR="009E1AC5" w:rsidRPr="00485D82" w:rsidRDefault="009E1AC5" w:rsidP="009E1AC5">
      <w:pPr>
        <w:widowControl w:val="0"/>
        <w:rPr>
          <w:b/>
          <w:bCs/>
          <w:lang w:bidi="en-US"/>
        </w:rPr>
      </w:pPr>
    </w:p>
    <w:p w14:paraId="20F75D7E" w14:textId="77777777" w:rsidR="009E1AC5" w:rsidRPr="00485D82" w:rsidRDefault="009E1AC5" w:rsidP="009E1AC5">
      <w:pPr>
        <w:widowControl w:val="0"/>
        <w:rPr>
          <w:lang w:bidi="en-US"/>
        </w:rPr>
      </w:pPr>
      <w:r w:rsidRPr="00485D82">
        <w:rPr>
          <w:b/>
          <w:bCs/>
          <w:lang w:bidi="en-US"/>
        </w:rPr>
        <w:t>General questionnaire</w:t>
      </w:r>
    </w:p>
    <w:p w14:paraId="4CCA5DA6" w14:textId="77777777" w:rsidR="009E1AC5" w:rsidRPr="00485D82" w:rsidRDefault="009E1AC5" w:rsidP="009E1AC5">
      <w:pPr>
        <w:widowControl w:val="0"/>
        <w:rPr>
          <w:lang w:bidi="en-US"/>
        </w:rPr>
      </w:pPr>
    </w:p>
    <w:p w14:paraId="0A778FF6" w14:textId="77777777" w:rsidR="009E1AC5" w:rsidRPr="00485D82" w:rsidRDefault="009E1AC5" w:rsidP="009E1AC5">
      <w:pPr>
        <w:widowControl w:val="0"/>
      </w:pPr>
      <w:r w:rsidRPr="00485D82">
        <w:t>Please complete the following questionnaire to provide information for the main study:</w:t>
      </w:r>
    </w:p>
    <w:p w14:paraId="27DA7E00" w14:textId="77777777" w:rsidR="009E1AC5" w:rsidRPr="00485D82" w:rsidRDefault="009E1AC5" w:rsidP="009E1AC5">
      <w:pPr>
        <w:widowControl w:val="0"/>
      </w:pPr>
    </w:p>
    <w:p w14:paraId="0420913B" w14:textId="77777777" w:rsidR="009E1AC5" w:rsidRPr="00485D82" w:rsidRDefault="009E1AC5" w:rsidP="009E1AC5">
      <w:pPr>
        <w:widowControl w:val="0"/>
      </w:pPr>
      <w:r w:rsidRPr="00485D82">
        <w:t xml:space="preserve">Participant ID: </w:t>
      </w:r>
    </w:p>
    <w:p w14:paraId="707045FE" w14:textId="77777777" w:rsidR="009E1AC5" w:rsidRPr="00485D82" w:rsidRDefault="009E1AC5" w:rsidP="009E1AC5">
      <w:pPr>
        <w:widowControl w:val="0"/>
      </w:pPr>
    </w:p>
    <w:p w14:paraId="1E3A1F01" w14:textId="77777777" w:rsidR="009E1AC5" w:rsidRPr="00BE3D76" w:rsidRDefault="009E1AC5" w:rsidP="009E1AC5">
      <w:pPr>
        <w:widowControl w:val="0"/>
        <w:rPr>
          <w:b/>
          <w:bCs/>
        </w:rPr>
      </w:pPr>
      <w:r w:rsidRPr="00BE3D76">
        <w:rPr>
          <w:b/>
          <w:bCs/>
        </w:rPr>
        <w:t>General questions</w:t>
      </w:r>
    </w:p>
    <w:p w14:paraId="36C43B43" w14:textId="77777777" w:rsidR="009E1AC5" w:rsidRPr="00485D82" w:rsidRDefault="009E1AC5" w:rsidP="009E1AC5">
      <w:pPr>
        <w:widowControl w:val="0"/>
        <w:rPr>
          <w:b/>
          <w:bCs/>
        </w:rPr>
      </w:pPr>
    </w:p>
    <w:p w14:paraId="21224146" w14:textId="77777777" w:rsidR="009E1AC5" w:rsidRPr="00485D82" w:rsidRDefault="009E1AC5" w:rsidP="009E1AC5">
      <w:pPr>
        <w:widowControl w:val="0"/>
        <w:rPr>
          <w:b/>
          <w:bCs/>
        </w:rPr>
      </w:pPr>
      <w:r w:rsidRPr="00485D82">
        <w:rPr>
          <w:b/>
          <w:bCs/>
        </w:rPr>
        <w:t>What is your date of birth?</w:t>
      </w:r>
    </w:p>
    <w:p w14:paraId="3A2EDC4B" w14:textId="77777777" w:rsidR="009E1AC5" w:rsidRPr="00485D82" w:rsidRDefault="009E1AC5" w:rsidP="009E1AC5">
      <w:pPr>
        <w:widowControl w:val="0"/>
      </w:pPr>
      <w:r w:rsidRPr="00485D82">
        <w:t>__/</w:t>
      </w:r>
      <w:r w:rsidRPr="009E1AC5">
        <w:rPr>
          <w:lang w:val="en-GB"/>
        </w:rPr>
        <w:t>__/_</w:t>
      </w:r>
      <w:r w:rsidRPr="00485D82">
        <w:t>___</w:t>
      </w:r>
    </w:p>
    <w:p w14:paraId="32C5F620" w14:textId="77777777" w:rsidR="009E1AC5" w:rsidRPr="00485D82" w:rsidRDefault="009E1AC5" w:rsidP="009E1AC5">
      <w:pPr>
        <w:widowControl w:val="0"/>
      </w:pPr>
    </w:p>
    <w:p w14:paraId="6F7FEB09" w14:textId="77777777" w:rsidR="009E1AC5" w:rsidRDefault="009E1AC5" w:rsidP="009E1AC5">
      <w:pPr>
        <w:widowControl w:val="0"/>
        <w:rPr>
          <w:b/>
          <w:bCs/>
          <w:lang w:val="en-GB"/>
        </w:rPr>
      </w:pPr>
      <w:r w:rsidRPr="00C749BA">
        <w:rPr>
          <w:b/>
          <w:bCs/>
          <w:lang w:val="en-GB"/>
        </w:rPr>
        <w:t>In which country were you born?</w:t>
      </w:r>
    </w:p>
    <w:p w14:paraId="1968A811" w14:textId="77777777" w:rsidR="009E1AC5" w:rsidRPr="00485D82" w:rsidRDefault="009E1AC5" w:rsidP="009E1AC5">
      <w:pPr>
        <w:pStyle w:val="ListParagraph"/>
        <w:widowControl w:val="0"/>
        <w:numPr>
          <w:ilvl w:val="0"/>
          <w:numId w:val="23"/>
        </w:numPr>
      </w:pPr>
      <w:r>
        <w:t>Sweden</w:t>
      </w:r>
    </w:p>
    <w:p w14:paraId="5F0447F3" w14:textId="77777777" w:rsidR="009E1AC5" w:rsidRPr="00485D82" w:rsidRDefault="009E1AC5" w:rsidP="009E1AC5">
      <w:pPr>
        <w:pStyle w:val="ListParagraph"/>
        <w:widowControl w:val="0"/>
        <w:numPr>
          <w:ilvl w:val="0"/>
          <w:numId w:val="23"/>
        </w:numPr>
      </w:pPr>
      <w:r w:rsidRPr="00485D82">
        <w:t>Other (please specify: ___</w:t>
      </w:r>
      <w:r w:rsidRPr="00485D82">
        <w:rPr>
          <w:lang w:val="sv-SE"/>
        </w:rPr>
        <w:t>___</w:t>
      </w:r>
      <w:r w:rsidRPr="00485D82">
        <w:t>_____)</w:t>
      </w:r>
    </w:p>
    <w:p w14:paraId="424922D3" w14:textId="77777777" w:rsidR="009E1AC5" w:rsidRPr="00C749BA" w:rsidRDefault="009E1AC5" w:rsidP="009E1AC5">
      <w:pPr>
        <w:widowControl w:val="0"/>
        <w:rPr>
          <w:b/>
          <w:bCs/>
          <w:lang w:val="en-GB"/>
        </w:rPr>
      </w:pPr>
    </w:p>
    <w:p w14:paraId="0AC9C190" w14:textId="77777777" w:rsidR="009E1AC5" w:rsidRPr="00485D82" w:rsidRDefault="009E1AC5" w:rsidP="009E1AC5">
      <w:pPr>
        <w:widowControl w:val="0"/>
        <w:rPr>
          <w:b/>
          <w:bCs/>
          <w:lang w:val="sv-SE"/>
        </w:rPr>
      </w:pPr>
      <w:r w:rsidRPr="00485D82">
        <w:rPr>
          <w:b/>
          <w:bCs/>
          <w:lang w:val="sv-SE"/>
        </w:rPr>
        <w:t>Are you:</w:t>
      </w:r>
    </w:p>
    <w:p w14:paraId="79135AAB" w14:textId="77777777" w:rsidR="009E1AC5" w:rsidRPr="00485D82" w:rsidRDefault="009E1AC5" w:rsidP="009E1AC5">
      <w:pPr>
        <w:pStyle w:val="ListParagraph"/>
        <w:widowControl w:val="0"/>
        <w:numPr>
          <w:ilvl w:val="0"/>
          <w:numId w:val="33"/>
        </w:numPr>
      </w:pPr>
      <w:r w:rsidRPr="00485D82">
        <w:t>Married/Registered partnership</w:t>
      </w:r>
    </w:p>
    <w:p w14:paraId="768A5C83" w14:textId="77777777" w:rsidR="009E1AC5" w:rsidRPr="00485D82" w:rsidRDefault="009E1AC5" w:rsidP="009E1AC5">
      <w:pPr>
        <w:pStyle w:val="ListParagraph"/>
        <w:widowControl w:val="0"/>
        <w:numPr>
          <w:ilvl w:val="0"/>
          <w:numId w:val="33"/>
        </w:numPr>
      </w:pPr>
      <w:r w:rsidRPr="00485D82">
        <w:t>Single</w:t>
      </w:r>
    </w:p>
    <w:p w14:paraId="350BFA50" w14:textId="77777777" w:rsidR="009E1AC5" w:rsidRPr="00485D82" w:rsidRDefault="009E1AC5" w:rsidP="009E1AC5">
      <w:pPr>
        <w:pStyle w:val="ListParagraph"/>
        <w:widowControl w:val="0"/>
        <w:numPr>
          <w:ilvl w:val="0"/>
          <w:numId w:val="33"/>
        </w:numPr>
      </w:pPr>
      <w:r w:rsidRPr="00485D82">
        <w:t>Divorced</w:t>
      </w:r>
    </w:p>
    <w:p w14:paraId="278E981F" w14:textId="77777777" w:rsidR="009E1AC5" w:rsidRPr="00485D82" w:rsidRDefault="009E1AC5" w:rsidP="009E1AC5">
      <w:pPr>
        <w:pStyle w:val="ListParagraph"/>
        <w:widowControl w:val="0"/>
        <w:numPr>
          <w:ilvl w:val="0"/>
          <w:numId w:val="33"/>
        </w:numPr>
      </w:pPr>
      <w:r w:rsidRPr="00485D82">
        <w:t>Widow(er)</w:t>
      </w:r>
    </w:p>
    <w:p w14:paraId="246E9490" w14:textId="77777777" w:rsidR="009E1AC5" w:rsidRPr="00485D82" w:rsidRDefault="009E1AC5" w:rsidP="009E1AC5">
      <w:pPr>
        <w:widowControl w:val="0"/>
      </w:pPr>
    </w:p>
    <w:p w14:paraId="41460DBD" w14:textId="77777777" w:rsidR="009E1AC5" w:rsidRPr="00485D82" w:rsidRDefault="009E1AC5" w:rsidP="009E1AC5">
      <w:pPr>
        <w:widowControl w:val="0"/>
        <w:rPr>
          <w:b/>
          <w:bCs/>
        </w:rPr>
      </w:pPr>
      <w:r w:rsidRPr="00485D82">
        <w:rPr>
          <w:b/>
          <w:bCs/>
        </w:rPr>
        <w:t>What is your biological Sex at Birth?</w:t>
      </w:r>
    </w:p>
    <w:p w14:paraId="3789D2B1" w14:textId="77777777" w:rsidR="009E1AC5" w:rsidRPr="00485D82" w:rsidRDefault="009E1AC5" w:rsidP="009E1AC5">
      <w:pPr>
        <w:pStyle w:val="ListParagraph"/>
        <w:widowControl w:val="0"/>
        <w:numPr>
          <w:ilvl w:val="0"/>
          <w:numId w:val="23"/>
        </w:numPr>
      </w:pPr>
      <w:r w:rsidRPr="00485D82">
        <w:t>Male</w:t>
      </w:r>
    </w:p>
    <w:p w14:paraId="3D64B1A2" w14:textId="77777777" w:rsidR="009E1AC5" w:rsidRPr="00485D82" w:rsidRDefault="009E1AC5" w:rsidP="009E1AC5">
      <w:pPr>
        <w:pStyle w:val="ListParagraph"/>
        <w:widowControl w:val="0"/>
        <w:numPr>
          <w:ilvl w:val="0"/>
          <w:numId w:val="23"/>
        </w:numPr>
      </w:pPr>
      <w:r w:rsidRPr="00485D82">
        <w:t>Female</w:t>
      </w:r>
    </w:p>
    <w:p w14:paraId="5AFF6BD1" w14:textId="77777777" w:rsidR="009E1AC5" w:rsidRPr="00485D82" w:rsidRDefault="009E1AC5" w:rsidP="009E1AC5">
      <w:pPr>
        <w:pStyle w:val="ListParagraph"/>
        <w:widowControl w:val="0"/>
        <w:numPr>
          <w:ilvl w:val="0"/>
          <w:numId w:val="23"/>
        </w:numPr>
      </w:pPr>
      <w:r w:rsidRPr="00485D82">
        <w:t>Other (please specify: ___</w:t>
      </w:r>
      <w:r w:rsidRPr="00485D82">
        <w:rPr>
          <w:lang w:val="sv-SE"/>
        </w:rPr>
        <w:t>___</w:t>
      </w:r>
      <w:r w:rsidRPr="00485D82">
        <w:t>_____)</w:t>
      </w:r>
    </w:p>
    <w:p w14:paraId="13D81435" w14:textId="77777777" w:rsidR="009E1AC5" w:rsidRPr="00485D82" w:rsidRDefault="009E1AC5" w:rsidP="009E1AC5">
      <w:pPr>
        <w:widowControl w:val="0"/>
      </w:pPr>
    </w:p>
    <w:p w14:paraId="638C0294" w14:textId="77777777" w:rsidR="009E1AC5" w:rsidRPr="00485D82" w:rsidRDefault="009E1AC5" w:rsidP="009E1AC5">
      <w:pPr>
        <w:widowControl w:val="0"/>
        <w:rPr>
          <w:b/>
          <w:bCs/>
        </w:rPr>
      </w:pPr>
      <w:r w:rsidRPr="00485D82">
        <w:rPr>
          <w:b/>
          <w:bCs/>
        </w:rPr>
        <w:t>With what gender do you identify?</w:t>
      </w:r>
    </w:p>
    <w:p w14:paraId="0D4BD2FE" w14:textId="77777777" w:rsidR="009E1AC5" w:rsidRPr="00485D82" w:rsidRDefault="009E1AC5" w:rsidP="009E1AC5">
      <w:pPr>
        <w:pStyle w:val="ListParagraph"/>
        <w:widowControl w:val="0"/>
        <w:numPr>
          <w:ilvl w:val="0"/>
          <w:numId w:val="24"/>
        </w:numPr>
      </w:pPr>
      <w:r w:rsidRPr="00485D82">
        <w:t>Male</w:t>
      </w:r>
    </w:p>
    <w:p w14:paraId="30EA0AFA" w14:textId="77777777" w:rsidR="009E1AC5" w:rsidRPr="00485D82" w:rsidRDefault="009E1AC5" w:rsidP="009E1AC5">
      <w:pPr>
        <w:pStyle w:val="ListParagraph"/>
        <w:widowControl w:val="0"/>
        <w:numPr>
          <w:ilvl w:val="0"/>
          <w:numId w:val="24"/>
        </w:numPr>
      </w:pPr>
      <w:r w:rsidRPr="00485D82">
        <w:t>Female</w:t>
      </w:r>
    </w:p>
    <w:p w14:paraId="1DB3F536" w14:textId="77777777" w:rsidR="009E1AC5" w:rsidRPr="00485D82" w:rsidRDefault="009E1AC5" w:rsidP="009E1AC5">
      <w:pPr>
        <w:pStyle w:val="ListParagraph"/>
        <w:widowControl w:val="0"/>
        <w:numPr>
          <w:ilvl w:val="0"/>
          <w:numId w:val="24"/>
        </w:numPr>
      </w:pPr>
      <w:r w:rsidRPr="00485D82">
        <w:t>Non-binary</w:t>
      </w:r>
    </w:p>
    <w:p w14:paraId="1BD2CAAC" w14:textId="77777777" w:rsidR="009E1AC5" w:rsidRPr="00485D82" w:rsidRDefault="009E1AC5" w:rsidP="009E1AC5">
      <w:pPr>
        <w:pStyle w:val="ListParagraph"/>
        <w:widowControl w:val="0"/>
        <w:numPr>
          <w:ilvl w:val="0"/>
          <w:numId w:val="24"/>
        </w:numPr>
      </w:pPr>
      <w:r w:rsidRPr="00485D82">
        <w:t>Other (please specify: ___</w:t>
      </w:r>
      <w:r w:rsidRPr="00485D82">
        <w:rPr>
          <w:lang w:val="sv-SE"/>
        </w:rPr>
        <w:t>___</w:t>
      </w:r>
      <w:r w:rsidRPr="00485D82">
        <w:t>_____)</w:t>
      </w:r>
    </w:p>
    <w:p w14:paraId="00B5E8DA" w14:textId="77777777" w:rsidR="009E1AC5" w:rsidRPr="00485D82" w:rsidRDefault="009E1AC5" w:rsidP="009E1AC5">
      <w:pPr>
        <w:widowControl w:val="0"/>
      </w:pPr>
    </w:p>
    <w:p w14:paraId="5DB2A7CB" w14:textId="77777777" w:rsidR="009E1AC5" w:rsidRPr="00485D82" w:rsidRDefault="009E1AC5" w:rsidP="009E1AC5">
      <w:pPr>
        <w:widowControl w:val="0"/>
        <w:rPr>
          <w:b/>
          <w:bCs/>
        </w:rPr>
      </w:pPr>
      <w:r w:rsidRPr="00485D82">
        <w:rPr>
          <w:b/>
          <w:bCs/>
        </w:rPr>
        <w:t>Do you smoke?</w:t>
      </w:r>
    </w:p>
    <w:p w14:paraId="29DC0438" w14:textId="77777777" w:rsidR="009E1AC5" w:rsidRPr="00485D82" w:rsidRDefault="009E1AC5" w:rsidP="009E1AC5">
      <w:pPr>
        <w:pStyle w:val="ListParagraph"/>
        <w:widowControl w:val="0"/>
        <w:numPr>
          <w:ilvl w:val="0"/>
          <w:numId w:val="34"/>
        </w:numPr>
      </w:pPr>
      <w:r w:rsidRPr="00485D82">
        <w:t>No, I have never smoked (or smoked less than 100 cigarettes in my whole life)</w:t>
      </w:r>
    </w:p>
    <w:p w14:paraId="789AA5BE" w14:textId="77777777" w:rsidR="009E1AC5" w:rsidRPr="00485D82" w:rsidRDefault="009E1AC5" w:rsidP="009E1AC5">
      <w:pPr>
        <w:pStyle w:val="ListParagraph"/>
        <w:widowControl w:val="0"/>
        <w:numPr>
          <w:ilvl w:val="0"/>
          <w:numId w:val="34"/>
        </w:numPr>
      </w:pPr>
      <w:r w:rsidRPr="00485D82">
        <w:t>Yes, I have smoked more than 100 cigarettes in my life, but I have stopped now</w:t>
      </w:r>
    </w:p>
    <w:p w14:paraId="5FD55C36" w14:textId="77777777" w:rsidR="009E1AC5" w:rsidRPr="00485D82" w:rsidRDefault="009E1AC5" w:rsidP="009E1AC5">
      <w:pPr>
        <w:pStyle w:val="ListParagraph"/>
        <w:widowControl w:val="0"/>
        <w:numPr>
          <w:ilvl w:val="0"/>
          <w:numId w:val="34"/>
        </w:numPr>
      </w:pPr>
      <w:r w:rsidRPr="00485D82">
        <w:t>Yes and I still smoke only regular cigarettes</w:t>
      </w:r>
    </w:p>
    <w:p w14:paraId="173F7CEE" w14:textId="77777777" w:rsidR="009E1AC5" w:rsidRPr="00485D82" w:rsidRDefault="009E1AC5" w:rsidP="009E1AC5">
      <w:pPr>
        <w:pStyle w:val="ListParagraph"/>
        <w:widowControl w:val="0"/>
        <w:numPr>
          <w:ilvl w:val="0"/>
          <w:numId w:val="34"/>
        </w:numPr>
      </w:pPr>
      <w:r w:rsidRPr="00485D82">
        <w:t>Yes, but I only smoke electronic cigarettes</w:t>
      </w:r>
    </w:p>
    <w:p w14:paraId="79A86CDB" w14:textId="77777777" w:rsidR="009E1AC5" w:rsidRPr="00485D82" w:rsidRDefault="009E1AC5" w:rsidP="009E1AC5">
      <w:pPr>
        <w:pStyle w:val="ListParagraph"/>
        <w:widowControl w:val="0"/>
        <w:numPr>
          <w:ilvl w:val="0"/>
          <w:numId w:val="34"/>
        </w:numPr>
      </w:pPr>
      <w:r w:rsidRPr="00485D82">
        <w:t>Yes and I smoke both regular and electronic cigarettes</w:t>
      </w:r>
    </w:p>
    <w:p w14:paraId="4D6508D1" w14:textId="77777777" w:rsidR="009E1AC5" w:rsidRPr="00485D82" w:rsidRDefault="009E1AC5" w:rsidP="009E1AC5">
      <w:pPr>
        <w:widowControl w:val="0"/>
      </w:pPr>
    </w:p>
    <w:p w14:paraId="38100C1F" w14:textId="77777777" w:rsidR="009E1AC5" w:rsidRPr="00485D82" w:rsidRDefault="009E1AC5" w:rsidP="009E1AC5">
      <w:pPr>
        <w:widowControl w:val="0"/>
        <w:rPr>
          <w:b/>
          <w:bCs/>
        </w:rPr>
      </w:pPr>
      <w:r w:rsidRPr="00485D82">
        <w:rPr>
          <w:b/>
          <w:bCs/>
        </w:rPr>
        <w:t xml:space="preserve">How many </w:t>
      </w:r>
      <w:r w:rsidRPr="00485D82">
        <w:rPr>
          <w:b/>
          <w:bCs/>
          <w:u w:val="single"/>
        </w:rPr>
        <w:t>regular</w:t>
      </w:r>
      <w:r w:rsidRPr="00485D82">
        <w:rPr>
          <w:b/>
          <w:bCs/>
        </w:rPr>
        <w:t xml:space="preserve"> cigarettes do you smoke every day (or used to smoke in case you stopped)?</w:t>
      </w:r>
    </w:p>
    <w:p w14:paraId="5AADE511" w14:textId="77777777" w:rsidR="009E1AC5" w:rsidRPr="00485D82" w:rsidRDefault="009E1AC5" w:rsidP="009E1AC5">
      <w:pPr>
        <w:pStyle w:val="ListParagraph"/>
        <w:widowControl w:val="0"/>
        <w:numPr>
          <w:ilvl w:val="0"/>
          <w:numId w:val="35"/>
        </w:numPr>
      </w:pPr>
      <w:r w:rsidRPr="00485D82">
        <w:t>0-2 cigarettes per day</w:t>
      </w:r>
    </w:p>
    <w:p w14:paraId="5C3994EA" w14:textId="77777777" w:rsidR="009E1AC5" w:rsidRPr="00485D82" w:rsidRDefault="009E1AC5" w:rsidP="009E1AC5">
      <w:pPr>
        <w:pStyle w:val="ListParagraph"/>
        <w:widowControl w:val="0"/>
        <w:numPr>
          <w:ilvl w:val="0"/>
          <w:numId w:val="35"/>
        </w:numPr>
      </w:pPr>
      <w:r w:rsidRPr="00485D82">
        <w:t>3-5 cigarettes per day</w:t>
      </w:r>
    </w:p>
    <w:p w14:paraId="2812C9BF" w14:textId="77777777" w:rsidR="009E1AC5" w:rsidRPr="00485D82" w:rsidRDefault="009E1AC5" w:rsidP="009E1AC5">
      <w:pPr>
        <w:pStyle w:val="ListParagraph"/>
        <w:widowControl w:val="0"/>
        <w:numPr>
          <w:ilvl w:val="0"/>
          <w:numId w:val="35"/>
        </w:numPr>
      </w:pPr>
      <w:r w:rsidRPr="00485D82">
        <w:t>6-10 cigarettes per day</w:t>
      </w:r>
    </w:p>
    <w:p w14:paraId="73D27E13" w14:textId="77777777" w:rsidR="009E1AC5" w:rsidRPr="00485D82" w:rsidRDefault="009E1AC5" w:rsidP="009E1AC5">
      <w:pPr>
        <w:pStyle w:val="ListParagraph"/>
        <w:widowControl w:val="0"/>
        <w:numPr>
          <w:ilvl w:val="0"/>
          <w:numId w:val="35"/>
        </w:numPr>
      </w:pPr>
      <w:r w:rsidRPr="00485D82">
        <w:t>11-20 cigarettes per day</w:t>
      </w:r>
    </w:p>
    <w:p w14:paraId="6D3B8900" w14:textId="77777777" w:rsidR="009E1AC5" w:rsidRPr="00485D82" w:rsidRDefault="009E1AC5" w:rsidP="009E1AC5">
      <w:pPr>
        <w:pStyle w:val="ListParagraph"/>
        <w:widowControl w:val="0"/>
        <w:numPr>
          <w:ilvl w:val="0"/>
          <w:numId w:val="35"/>
        </w:numPr>
      </w:pPr>
      <w:r w:rsidRPr="00485D82">
        <w:t>More than 20 cigarettes per day</w:t>
      </w:r>
    </w:p>
    <w:p w14:paraId="2003A6A2" w14:textId="77777777" w:rsidR="009E1AC5" w:rsidRPr="00485D82" w:rsidRDefault="009E1AC5" w:rsidP="009E1AC5">
      <w:pPr>
        <w:widowControl w:val="0"/>
      </w:pPr>
    </w:p>
    <w:p w14:paraId="471C6267" w14:textId="77777777" w:rsidR="009E1AC5" w:rsidRPr="00485D82" w:rsidRDefault="009E1AC5" w:rsidP="009E1AC5">
      <w:pPr>
        <w:widowControl w:val="0"/>
        <w:rPr>
          <w:b/>
          <w:bCs/>
        </w:rPr>
      </w:pPr>
      <w:r w:rsidRPr="00485D82">
        <w:rPr>
          <w:b/>
          <w:bCs/>
        </w:rPr>
        <w:t>On what year have you stopped smoking at latest? Reply only if you used to smoke.</w:t>
      </w:r>
    </w:p>
    <w:p w14:paraId="26F7E32F" w14:textId="77777777" w:rsidR="009E1AC5" w:rsidRPr="00485D82" w:rsidRDefault="009E1AC5" w:rsidP="009E1AC5">
      <w:pPr>
        <w:widowControl w:val="0"/>
      </w:pPr>
      <w:r w:rsidRPr="00485D82">
        <w:t>____</w:t>
      </w:r>
    </w:p>
    <w:p w14:paraId="0ED34CC8" w14:textId="77777777" w:rsidR="009E1AC5" w:rsidRDefault="009E1AC5" w:rsidP="009E1AC5">
      <w:pPr>
        <w:widowControl w:val="0"/>
        <w:rPr>
          <w:b/>
          <w:bCs/>
        </w:rPr>
      </w:pPr>
    </w:p>
    <w:p w14:paraId="5B354BCD" w14:textId="77777777" w:rsidR="009E1AC5" w:rsidRDefault="009E1AC5" w:rsidP="009E1AC5">
      <w:pPr>
        <w:widowControl w:val="0"/>
        <w:rPr>
          <w:b/>
          <w:bCs/>
        </w:rPr>
      </w:pPr>
      <w:r>
        <w:rPr>
          <w:b/>
          <w:bCs/>
        </w:rPr>
        <w:t>Do you use snus?</w:t>
      </w:r>
    </w:p>
    <w:p w14:paraId="26A9EBB0" w14:textId="77777777" w:rsidR="009E1AC5" w:rsidRPr="00485D82" w:rsidRDefault="009E1AC5" w:rsidP="009E1AC5">
      <w:pPr>
        <w:pStyle w:val="ListParagraph"/>
        <w:widowControl w:val="0"/>
        <w:numPr>
          <w:ilvl w:val="0"/>
          <w:numId w:val="36"/>
        </w:numPr>
      </w:pPr>
      <w:r>
        <w:t>Yes</w:t>
      </w:r>
    </w:p>
    <w:p w14:paraId="5FC38E36" w14:textId="77777777" w:rsidR="009E1AC5" w:rsidRPr="00485D82" w:rsidRDefault="009E1AC5" w:rsidP="009E1AC5">
      <w:pPr>
        <w:pStyle w:val="ListParagraph"/>
        <w:widowControl w:val="0"/>
        <w:numPr>
          <w:ilvl w:val="0"/>
          <w:numId w:val="36"/>
        </w:numPr>
      </w:pPr>
      <w:r>
        <w:t>No</w:t>
      </w:r>
    </w:p>
    <w:p w14:paraId="6C338E33" w14:textId="77777777" w:rsidR="009E1AC5" w:rsidRDefault="009E1AC5" w:rsidP="009E1AC5">
      <w:pPr>
        <w:widowControl w:val="0"/>
        <w:rPr>
          <w:b/>
          <w:bCs/>
        </w:rPr>
      </w:pPr>
    </w:p>
    <w:p w14:paraId="10E3198A" w14:textId="77777777" w:rsidR="009E1AC5" w:rsidRDefault="009E1AC5" w:rsidP="009E1AC5">
      <w:pPr>
        <w:widowControl w:val="0"/>
        <w:rPr>
          <w:b/>
          <w:bCs/>
        </w:rPr>
      </w:pPr>
      <w:r w:rsidRPr="005405AE">
        <w:rPr>
          <w:b/>
          <w:bCs/>
        </w:rPr>
        <w:t>If yes, how long have you used snus?</w:t>
      </w:r>
    </w:p>
    <w:p w14:paraId="735782E5" w14:textId="77777777" w:rsidR="009E1AC5" w:rsidRPr="00485D82" w:rsidRDefault="009E1AC5" w:rsidP="009E1AC5">
      <w:pPr>
        <w:pStyle w:val="ListParagraph"/>
        <w:widowControl w:val="0"/>
        <w:numPr>
          <w:ilvl w:val="0"/>
          <w:numId w:val="36"/>
        </w:numPr>
      </w:pPr>
      <w:r>
        <w:t>Less than 6 months</w:t>
      </w:r>
    </w:p>
    <w:p w14:paraId="7F457B21" w14:textId="77777777" w:rsidR="009E1AC5" w:rsidRPr="00485D82" w:rsidRDefault="009E1AC5" w:rsidP="009E1AC5">
      <w:pPr>
        <w:pStyle w:val="ListParagraph"/>
        <w:widowControl w:val="0"/>
        <w:numPr>
          <w:ilvl w:val="0"/>
          <w:numId w:val="36"/>
        </w:numPr>
      </w:pPr>
      <w:r>
        <w:t>6 months to 1 year</w:t>
      </w:r>
    </w:p>
    <w:p w14:paraId="2791AF6E" w14:textId="77777777" w:rsidR="009E1AC5" w:rsidRDefault="009E1AC5" w:rsidP="009E1AC5">
      <w:pPr>
        <w:pStyle w:val="ListParagraph"/>
        <w:widowControl w:val="0"/>
        <w:numPr>
          <w:ilvl w:val="0"/>
          <w:numId w:val="36"/>
        </w:numPr>
      </w:pPr>
      <w:r>
        <w:t>1 to 3 years</w:t>
      </w:r>
    </w:p>
    <w:p w14:paraId="1B03CDFA" w14:textId="77777777" w:rsidR="009E1AC5" w:rsidRPr="00485D82" w:rsidRDefault="009E1AC5" w:rsidP="009E1AC5">
      <w:pPr>
        <w:pStyle w:val="ListParagraph"/>
        <w:widowControl w:val="0"/>
        <w:numPr>
          <w:ilvl w:val="0"/>
          <w:numId w:val="36"/>
        </w:numPr>
      </w:pPr>
      <w:r>
        <w:t>More than 3 years</w:t>
      </w:r>
    </w:p>
    <w:p w14:paraId="7C01C071" w14:textId="77777777" w:rsidR="009E1AC5" w:rsidRDefault="009E1AC5" w:rsidP="009E1AC5">
      <w:pPr>
        <w:widowControl w:val="0"/>
        <w:rPr>
          <w:b/>
          <w:bCs/>
        </w:rPr>
      </w:pPr>
    </w:p>
    <w:p w14:paraId="6A4099F9" w14:textId="77777777" w:rsidR="009E1AC5" w:rsidRPr="002F70E9" w:rsidRDefault="009E1AC5" w:rsidP="009E1AC5">
      <w:pPr>
        <w:widowControl w:val="0"/>
        <w:rPr>
          <w:b/>
          <w:bCs/>
        </w:rPr>
      </w:pPr>
      <w:r w:rsidRPr="002F70E9">
        <w:rPr>
          <w:b/>
          <w:bCs/>
        </w:rPr>
        <w:t>How often do you use snus?</w:t>
      </w:r>
    </w:p>
    <w:p w14:paraId="4B5FC717" w14:textId="77777777" w:rsidR="009E1AC5" w:rsidRPr="00485D82" w:rsidRDefault="009E1AC5" w:rsidP="009E1AC5">
      <w:pPr>
        <w:pStyle w:val="ListParagraph"/>
        <w:widowControl w:val="0"/>
        <w:numPr>
          <w:ilvl w:val="0"/>
          <w:numId w:val="36"/>
        </w:numPr>
      </w:pPr>
      <w:r>
        <w:t>A few times during the week</w:t>
      </w:r>
    </w:p>
    <w:p w14:paraId="34658AD5" w14:textId="77777777" w:rsidR="009E1AC5" w:rsidRPr="00485D82" w:rsidRDefault="009E1AC5" w:rsidP="009E1AC5">
      <w:pPr>
        <w:pStyle w:val="ListParagraph"/>
        <w:widowControl w:val="0"/>
        <w:numPr>
          <w:ilvl w:val="0"/>
          <w:numId w:val="36"/>
        </w:numPr>
      </w:pPr>
      <w:r>
        <w:t>Once a day</w:t>
      </w:r>
    </w:p>
    <w:p w14:paraId="368BE02D" w14:textId="77777777" w:rsidR="009E1AC5" w:rsidRDefault="009E1AC5" w:rsidP="009E1AC5">
      <w:pPr>
        <w:pStyle w:val="ListParagraph"/>
        <w:widowControl w:val="0"/>
        <w:numPr>
          <w:ilvl w:val="0"/>
          <w:numId w:val="36"/>
        </w:numPr>
      </w:pPr>
      <w:r>
        <w:t>2-3 times a day</w:t>
      </w:r>
    </w:p>
    <w:p w14:paraId="2F23ED2C" w14:textId="77777777" w:rsidR="009E1AC5" w:rsidRDefault="009E1AC5" w:rsidP="009E1AC5">
      <w:pPr>
        <w:pStyle w:val="ListParagraph"/>
        <w:widowControl w:val="0"/>
        <w:numPr>
          <w:ilvl w:val="0"/>
          <w:numId w:val="36"/>
        </w:numPr>
      </w:pPr>
      <w:r>
        <w:t>4-5 times a day</w:t>
      </w:r>
    </w:p>
    <w:p w14:paraId="104E8E20" w14:textId="77777777" w:rsidR="009E1AC5" w:rsidRDefault="009E1AC5" w:rsidP="009E1AC5">
      <w:pPr>
        <w:pStyle w:val="ListParagraph"/>
        <w:widowControl w:val="0"/>
        <w:numPr>
          <w:ilvl w:val="0"/>
          <w:numId w:val="36"/>
        </w:numPr>
      </w:pPr>
      <w:r>
        <w:t>More than 5 times a day</w:t>
      </w:r>
    </w:p>
    <w:p w14:paraId="30AF0CA3" w14:textId="77777777" w:rsidR="009E1AC5" w:rsidRDefault="009E1AC5" w:rsidP="009E1AC5">
      <w:pPr>
        <w:widowControl w:val="0"/>
        <w:rPr>
          <w:b/>
          <w:bCs/>
        </w:rPr>
      </w:pPr>
    </w:p>
    <w:p w14:paraId="468486BB" w14:textId="77777777" w:rsidR="009E1AC5" w:rsidRPr="00485D82" w:rsidRDefault="009E1AC5" w:rsidP="009E1AC5">
      <w:pPr>
        <w:widowControl w:val="0"/>
        <w:rPr>
          <w:b/>
          <w:bCs/>
        </w:rPr>
      </w:pPr>
      <w:r w:rsidRPr="00485D82">
        <w:rPr>
          <w:b/>
          <w:bCs/>
        </w:rPr>
        <w:t>What is your highest grade?</w:t>
      </w:r>
    </w:p>
    <w:p w14:paraId="653192A4" w14:textId="77777777" w:rsidR="009E1AC5" w:rsidRPr="00485D82" w:rsidRDefault="009E1AC5" w:rsidP="009E1AC5">
      <w:pPr>
        <w:pStyle w:val="ListParagraph"/>
        <w:widowControl w:val="0"/>
        <w:numPr>
          <w:ilvl w:val="0"/>
          <w:numId w:val="36"/>
        </w:numPr>
      </w:pPr>
      <w:r w:rsidRPr="00485D82">
        <w:t xml:space="preserve">I have no school grades/I have not completed primary school </w:t>
      </w:r>
    </w:p>
    <w:p w14:paraId="39D38E32" w14:textId="77777777" w:rsidR="009E1AC5" w:rsidRPr="00485D82" w:rsidRDefault="009E1AC5" w:rsidP="009E1AC5">
      <w:pPr>
        <w:pStyle w:val="ListParagraph"/>
        <w:widowControl w:val="0"/>
        <w:numPr>
          <w:ilvl w:val="0"/>
          <w:numId w:val="36"/>
        </w:numPr>
      </w:pPr>
      <w:r w:rsidRPr="00485D82">
        <w:t xml:space="preserve">Primary school </w:t>
      </w:r>
    </w:p>
    <w:p w14:paraId="0402EE3B" w14:textId="77777777" w:rsidR="009E1AC5" w:rsidRPr="00485D82" w:rsidRDefault="009E1AC5" w:rsidP="009E1AC5">
      <w:pPr>
        <w:pStyle w:val="ListParagraph"/>
        <w:widowControl w:val="0"/>
        <w:numPr>
          <w:ilvl w:val="0"/>
          <w:numId w:val="36"/>
        </w:numPr>
      </w:pPr>
      <w:r w:rsidRPr="00485D82">
        <w:t xml:space="preserve">Intermediate school </w:t>
      </w:r>
    </w:p>
    <w:p w14:paraId="7F7A0DA5" w14:textId="77777777" w:rsidR="009E1AC5" w:rsidRPr="00485D82" w:rsidRDefault="009E1AC5" w:rsidP="009E1AC5">
      <w:pPr>
        <w:pStyle w:val="ListParagraph"/>
        <w:widowControl w:val="0"/>
        <w:numPr>
          <w:ilvl w:val="0"/>
          <w:numId w:val="36"/>
        </w:numPr>
      </w:pPr>
      <w:r w:rsidRPr="00485D82">
        <w:t xml:space="preserve">Lower secondary school </w:t>
      </w:r>
    </w:p>
    <w:p w14:paraId="086A6656" w14:textId="77777777" w:rsidR="009E1AC5" w:rsidRPr="00485D82" w:rsidRDefault="009E1AC5" w:rsidP="009E1AC5">
      <w:pPr>
        <w:pStyle w:val="ListParagraph"/>
        <w:widowControl w:val="0"/>
        <w:numPr>
          <w:ilvl w:val="0"/>
          <w:numId w:val="36"/>
        </w:numPr>
      </w:pPr>
      <w:r w:rsidRPr="00485D82">
        <w:t xml:space="preserve">Upper secondary school </w:t>
      </w:r>
    </w:p>
    <w:p w14:paraId="74E49A3A" w14:textId="77777777" w:rsidR="009E1AC5" w:rsidRPr="00485D82" w:rsidRDefault="009E1AC5" w:rsidP="009E1AC5">
      <w:pPr>
        <w:pStyle w:val="ListParagraph"/>
        <w:widowControl w:val="0"/>
        <w:numPr>
          <w:ilvl w:val="0"/>
          <w:numId w:val="36"/>
        </w:numPr>
      </w:pPr>
      <w:r w:rsidRPr="00485D82">
        <w:t>Vocational school</w:t>
      </w:r>
    </w:p>
    <w:p w14:paraId="00FD8AA0" w14:textId="77777777" w:rsidR="009E1AC5" w:rsidRPr="00485D82" w:rsidRDefault="009E1AC5" w:rsidP="009E1AC5">
      <w:pPr>
        <w:pStyle w:val="ListParagraph"/>
        <w:widowControl w:val="0"/>
        <w:numPr>
          <w:ilvl w:val="0"/>
          <w:numId w:val="36"/>
        </w:numPr>
      </w:pPr>
      <w:r w:rsidRPr="00485D82">
        <w:t>Bachelor degree</w:t>
      </w:r>
    </w:p>
    <w:p w14:paraId="19BBD0A7" w14:textId="77777777" w:rsidR="009E1AC5" w:rsidRPr="00485D82" w:rsidRDefault="009E1AC5" w:rsidP="009E1AC5">
      <w:pPr>
        <w:pStyle w:val="ListParagraph"/>
        <w:widowControl w:val="0"/>
        <w:numPr>
          <w:ilvl w:val="0"/>
          <w:numId w:val="36"/>
        </w:numPr>
      </w:pPr>
      <w:r w:rsidRPr="00485D82">
        <w:t>Master degree</w:t>
      </w:r>
    </w:p>
    <w:p w14:paraId="554056CF" w14:textId="77777777" w:rsidR="009E1AC5" w:rsidRPr="00485D82" w:rsidRDefault="009E1AC5" w:rsidP="009E1AC5">
      <w:pPr>
        <w:pStyle w:val="ListParagraph"/>
        <w:widowControl w:val="0"/>
        <w:numPr>
          <w:ilvl w:val="0"/>
          <w:numId w:val="36"/>
        </w:numPr>
      </w:pPr>
      <w:r w:rsidRPr="00485D82">
        <w:t>Phd/Doctorate</w:t>
      </w:r>
    </w:p>
    <w:p w14:paraId="204F14C3" w14:textId="77777777" w:rsidR="009E1AC5" w:rsidRPr="00485D82" w:rsidRDefault="009E1AC5" w:rsidP="009E1AC5">
      <w:pPr>
        <w:pStyle w:val="ListParagraph"/>
        <w:widowControl w:val="0"/>
        <w:numPr>
          <w:ilvl w:val="0"/>
          <w:numId w:val="36"/>
        </w:numPr>
      </w:pPr>
      <w:r w:rsidRPr="00485D82">
        <w:t>Other</w:t>
      </w:r>
    </w:p>
    <w:p w14:paraId="14DC38A3" w14:textId="77777777" w:rsidR="009E1AC5" w:rsidRPr="00485D82" w:rsidRDefault="009E1AC5" w:rsidP="009E1AC5">
      <w:pPr>
        <w:widowControl w:val="0"/>
      </w:pPr>
    </w:p>
    <w:p w14:paraId="5F7576BE" w14:textId="77777777" w:rsidR="009E1AC5" w:rsidRPr="00485D82" w:rsidRDefault="009E1AC5" w:rsidP="009E1AC5">
      <w:pPr>
        <w:widowControl w:val="0"/>
        <w:rPr>
          <w:b/>
          <w:bCs/>
        </w:rPr>
      </w:pPr>
      <w:r w:rsidRPr="00485D82">
        <w:rPr>
          <w:b/>
          <w:bCs/>
        </w:rPr>
        <w:t>What is your main occupation?</w:t>
      </w:r>
    </w:p>
    <w:p w14:paraId="38593356" w14:textId="77777777" w:rsidR="009E1AC5" w:rsidRPr="00485D82" w:rsidRDefault="009E1AC5" w:rsidP="009E1AC5">
      <w:pPr>
        <w:pStyle w:val="ListParagraph"/>
        <w:widowControl w:val="0"/>
        <w:numPr>
          <w:ilvl w:val="0"/>
          <w:numId w:val="37"/>
        </w:numPr>
      </w:pPr>
      <w:r w:rsidRPr="00485D82">
        <w:t>I am unemployed</w:t>
      </w:r>
    </w:p>
    <w:p w14:paraId="51133BB0" w14:textId="77777777" w:rsidR="009E1AC5" w:rsidRPr="00485D82" w:rsidRDefault="009E1AC5" w:rsidP="009E1AC5">
      <w:pPr>
        <w:pStyle w:val="ListParagraph"/>
        <w:widowControl w:val="0"/>
        <w:numPr>
          <w:ilvl w:val="0"/>
          <w:numId w:val="37"/>
        </w:numPr>
      </w:pPr>
      <w:r w:rsidRPr="00485D82">
        <w:t>I have my own company</w:t>
      </w:r>
    </w:p>
    <w:p w14:paraId="69E5B9C8" w14:textId="77777777" w:rsidR="009E1AC5" w:rsidRPr="00485D82" w:rsidRDefault="009E1AC5" w:rsidP="009E1AC5">
      <w:pPr>
        <w:pStyle w:val="ListParagraph"/>
        <w:widowControl w:val="0"/>
        <w:numPr>
          <w:ilvl w:val="0"/>
          <w:numId w:val="37"/>
        </w:numPr>
      </w:pPr>
      <w:r w:rsidRPr="00485D82">
        <w:t>I work for a private company</w:t>
      </w:r>
    </w:p>
    <w:p w14:paraId="2D152E9C" w14:textId="77777777" w:rsidR="009E1AC5" w:rsidRPr="00485D82" w:rsidRDefault="009E1AC5" w:rsidP="009E1AC5">
      <w:pPr>
        <w:pStyle w:val="ListParagraph"/>
        <w:widowControl w:val="0"/>
        <w:numPr>
          <w:ilvl w:val="0"/>
          <w:numId w:val="37"/>
        </w:numPr>
      </w:pPr>
      <w:r w:rsidRPr="00485D82">
        <w:t>I work for a public/state organization</w:t>
      </w:r>
    </w:p>
    <w:p w14:paraId="20A9E14D" w14:textId="77777777" w:rsidR="009E1AC5" w:rsidRPr="00485D82" w:rsidRDefault="009E1AC5" w:rsidP="009E1AC5">
      <w:pPr>
        <w:pStyle w:val="ListParagraph"/>
        <w:widowControl w:val="0"/>
        <w:numPr>
          <w:ilvl w:val="0"/>
          <w:numId w:val="37"/>
        </w:numPr>
      </w:pPr>
      <w:r w:rsidRPr="00485D82">
        <w:t>I am a pensioner</w:t>
      </w:r>
    </w:p>
    <w:p w14:paraId="30351D84" w14:textId="77777777" w:rsidR="009E1AC5" w:rsidRPr="00485D82" w:rsidRDefault="009E1AC5" w:rsidP="009E1AC5">
      <w:pPr>
        <w:pStyle w:val="ListParagraph"/>
        <w:widowControl w:val="0"/>
        <w:numPr>
          <w:ilvl w:val="0"/>
          <w:numId w:val="37"/>
        </w:numPr>
      </w:pPr>
      <w:r w:rsidRPr="00485D82">
        <w:t>I am a student</w:t>
      </w:r>
    </w:p>
    <w:p w14:paraId="00BA22EE" w14:textId="77777777" w:rsidR="009E1AC5" w:rsidRPr="00485D82" w:rsidRDefault="009E1AC5" w:rsidP="009E1AC5">
      <w:pPr>
        <w:widowControl w:val="0"/>
      </w:pPr>
    </w:p>
    <w:p w14:paraId="7FDAACFE" w14:textId="77777777" w:rsidR="009E1AC5" w:rsidRPr="00485D82" w:rsidRDefault="009E1AC5" w:rsidP="009E1AC5">
      <w:pPr>
        <w:widowControl w:val="0"/>
      </w:pPr>
    </w:p>
    <w:p w14:paraId="032B96BF" w14:textId="77777777" w:rsidR="009E1AC5" w:rsidRPr="00BE3D76" w:rsidRDefault="009E1AC5" w:rsidP="009E1AC5">
      <w:pPr>
        <w:widowControl w:val="0"/>
        <w:rPr>
          <w:b/>
          <w:bCs/>
        </w:rPr>
      </w:pPr>
      <w:r w:rsidRPr="00BE3D76">
        <w:rPr>
          <w:b/>
          <w:bCs/>
        </w:rPr>
        <w:t>Questions on health perception</w:t>
      </w:r>
    </w:p>
    <w:p w14:paraId="3A42CFD0" w14:textId="77777777" w:rsidR="009E1AC5" w:rsidRPr="00485D82" w:rsidRDefault="009E1AC5" w:rsidP="009E1AC5">
      <w:pPr>
        <w:widowControl w:val="0"/>
        <w:rPr>
          <w:b/>
          <w:bCs/>
        </w:rPr>
      </w:pPr>
    </w:p>
    <w:p w14:paraId="302B41C5" w14:textId="77777777" w:rsidR="009E1AC5" w:rsidRPr="00485D82" w:rsidRDefault="009E1AC5" w:rsidP="009E1AC5">
      <w:pPr>
        <w:widowControl w:val="0"/>
        <w:rPr>
          <w:b/>
          <w:bCs/>
        </w:rPr>
      </w:pPr>
      <w:r w:rsidRPr="00485D82">
        <w:rPr>
          <w:b/>
          <w:bCs/>
        </w:rPr>
        <w:t>Sleep health</w:t>
      </w:r>
    </w:p>
    <w:p w14:paraId="0686FFEE" w14:textId="77777777" w:rsidR="009E1AC5" w:rsidRPr="00485D82" w:rsidRDefault="009E1AC5" w:rsidP="009E1AC5">
      <w:pPr>
        <w:widowControl w:val="0"/>
        <w:rPr>
          <w:b/>
          <w:bCs/>
        </w:rPr>
      </w:pPr>
      <w:r w:rsidRPr="00485D82">
        <w:rPr>
          <w:b/>
          <w:bCs/>
        </w:rPr>
        <w:t>On average, how many hours of sleep do you get per night?</w:t>
      </w:r>
    </w:p>
    <w:p w14:paraId="04150D61" w14:textId="77777777" w:rsidR="009E1AC5" w:rsidRPr="00485D82" w:rsidRDefault="009E1AC5" w:rsidP="009E1AC5">
      <w:pPr>
        <w:pStyle w:val="ListParagraph"/>
        <w:widowControl w:val="0"/>
        <w:numPr>
          <w:ilvl w:val="0"/>
          <w:numId w:val="25"/>
        </w:numPr>
      </w:pPr>
      <w:r w:rsidRPr="00485D82">
        <w:t>Less than 5 hours</w:t>
      </w:r>
    </w:p>
    <w:p w14:paraId="36AEF364" w14:textId="77777777" w:rsidR="009E1AC5" w:rsidRPr="00485D82" w:rsidRDefault="009E1AC5" w:rsidP="009E1AC5">
      <w:pPr>
        <w:pStyle w:val="ListParagraph"/>
        <w:widowControl w:val="0"/>
        <w:numPr>
          <w:ilvl w:val="0"/>
          <w:numId w:val="25"/>
        </w:numPr>
      </w:pPr>
      <w:r w:rsidRPr="00485D82">
        <w:t>5-6 hours</w:t>
      </w:r>
    </w:p>
    <w:p w14:paraId="70BC2329" w14:textId="77777777" w:rsidR="009E1AC5" w:rsidRPr="00485D82" w:rsidRDefault="009E1AC5" w:rsidP="009E1AC5">
      <w:pPr>
        <w:pStyle w:val="ListParagraph"/>
        <w:widowControl w:val="0"/>
        <w:numPr>
          <w:ilvl w:val="0"/>
          <w:numId w:val="25"/>
        </w:numPr>
      </w:pPr>
      <w:r w:rsidRPr="00485D82">
        <w:t>6-7 hours</w:t>
      </w:r>
    </w:p>
    <w:p w14:paraId="7C9DC1F2" w14:textId="77777777" w:rsidR="009E1AC5" w:rsidRPr="00485D82" w:rsidRDefault="009E1AC5" w:rsidP="009E1AC5">
      <w:pPr>
        <w:pStyle w:val="ListParagraph"/>
        <w:widowControl w:val="0"/>
        <w:numPr>
          <w:ilvl w:val="0"/>
          <w:numId w:val="25"/>
        </w:numPr>
      </w:pPr>
      <w:r w:rsidRPr="00485D82">
        <w:t>7-8 hours</w:t>
      </w:r>
    </w:p>
    <w:p w14:paraId="4B2649E3" w14:textId="77777777" w:rsidR="009E1AC5" w:rsidRPr="00485D82" w:rsidRDefault="009E1AC5" w:rsidP="009E1AC5">
      <w:pPr>
        <w:pStyle w:val="ListParagraph"/>
        <w:widowControl w:val="0"/>
        <w:numPr>
          <w:ilvl w:val="0"/>
          <w:numId w:val="25"/>
        </w:numPr>
      </w:pPr>
      <w:r w:rsidRPr="00485D82">
        <w:lastRenderedPageBreak/>
        <w:t>More than 8 hours</w:t>
      </w:r>
    </w:p>
    <w:p w14:paraId="16ED75BD" w14:textId="77777777" w:rsidR="009E1AC5" w:rsidRPr="00485D82" w:rsidRDefault="009E1AC5" w:rsidP="009E1AC5">
      <w:pPr>
        <w:widowControl w:val="0"/>
      </w:pPr>
    </w:p>
    <w:p w14:paraId="2ECA9932" w14:textId="77777777" w:rsidR="009E1AC5" w:rsidRPr="00485D82" w:rsidRDefault="009E1AC5" w:rsidP="009E1AC5">
      <w:pPr>
        <w:widowControl w:val="0"/>
      </w:pPr>
    </w:p>
    <w:p w14:paraId="2D63DC38" w14:textId="77777777" w:rsidR="009E1AC5" w:rsidRPr="00485D82" w:rsidRDefault="009E1AC5" w:rsidP="009E1AC5">
      <w:pPr>
        <w:widowControl w:val="0"/>
        <w:rPr>
          <w:b/>
          <w:bCs/>
        </w:rPr>
      </w:pPr>
      <w:r w:rsidRPr="00485D82">
        <w:rPr>
          <w:b/>
          <w:bCs/>
        </w:rPr>
        <w:t>Current medications</w:t>
      </w:r>
    </w:p>
    <w:p w14:paraId="6B042E00" w14:textId="77777777" w:rsidR="009E1AC5" w:rsidRPr="00485D82" w:rsidRDefault="009E1AC5" w:rsidP="009E1AC5">
      <w:pPr>
        <w:widowControl w:val="0"/>
      </w:pPr>
    </w:p>
    <w:p w14:paraId="1A65B827" w14:textId="77777777" w:rsidR="009E1AC5" w:rsidRPr="00485D82" w:rsidRDefault="009E1AC5" w:rsidP="009E1AC5">
      <w:pPr>
        <w:widowControl w:val="0"/>
        <w:rPr>
          <w:b/>
          <w:bCs/>
        </w:rPr>
      </w:pPr>
      <w:r w:rsidRPr="00485D82">
        <w:rPr>
          <w:b/>
          <w:bCs/>
        </w:rPr>
        <w:t>Are you taking any medication that your doctor prescribed to you?</w:t>
      </w:r>
    </w:p>
    <w:p w14:paraId="4B567746" w14:textId="77777777" w:rsidR="009E1AC5" w:rsidRPr="00485D82" w:rsidRDefault="009E1AC5" w:rsidP="009E1AC5">
      <w:pPr>
        <w:pStyle w:val="ListParagraph"/>
        <w:widowControl w:val="0"/>
        <w:numPr>
          <w:ilvl w:val="0"/>
          <w:numId w:val="25"/>
        </w:numPr>
      </w:pPr>
      <w:r w:rsidRPr="00485D82">
        <w:rPr>
          <w:lang w:val="sv-SE"/>
        </w:rPr>
        <w:t>Yes</w:t>
      </w:r>
    </w:p>
    <w:p w14:paraId="4F2AA0BB" w14:textId="77777777" w:rsidR="009E1AC5" w:rsidRPr="00485D82" w:rsidRDefault="009E1AC5" w:rsidP="009E1AC5">
      <w:pPr>
        <w:pStyle w:val="ListParagraph"/>
        <w:widowControl w:val="0"/>
        <w:numPr>
          <w:ilvl w:val="0"/>
          <w:numId w:val="25"/>
        </w:numPr>
      </w:pPr>
      <w:r w:rsidRPr="00485D82">
        <w:rPr>
          <w:lang w:val="sv-SE"/>
        </w:rPr>
        <w:t>no</w:t>
      </w:r>
    </w:p>
    <w:p w14:paraId="3164F9C8" w14:textId="77777777" w:rsidR="009E1AC5" w:rsidRPr="00485D82" w:rsidRDefault="009E1AC5" w:rsidP="009E1AC5">
      <w:pPr>
        <w:widowControl w:val="0"/>
        <w:rPr>
          <w:b/>
          <w:bCs/>
        </w:rPr>
      </w:pPr>
    </w:p>
    <w:p w14:paraId="09CF2AF4" w14:textId="77777777" w:rsidR="009E1AC5" w:rsidRPr="00485D82" w:rsidRDefault="009E1AC5" w:rsidP="009E1AC5">
      <w:pPr>
        <w:widowControl w:val="0"/>
        <w:rPr>
          <w:b/>
          <w:bCs/>
        </w:rPr>
      </w:pPr>
      <w:r w:rsidRPr="00485D82">
        <w:rPr>
          <w:b/>
          <w:bCs/>
        </w:rPr>
        <w:t>If you have answered “yes” to the previous question, please list the medications you are taking below, together with the health condition for which they were prescribed and the prescribed dose.</w:t>
      </w:r>
    </w:p>
    <w:p w14:paraId="6BAF7614" w14:textId="77777777" w:rsidR="009E1AC5" w:rsidRPr="00485D82" w:rsidRDefault="009E1AC5" w:rsidP="009E1AC5">
      <w:pPr>
        <w:widowControl w:val="0"/>
        <w:rPr>
          <w:b/>
          <w:bCs/>
        </w:rPr>
      </w:pPr>
    </w:p>
    <w:p w14:paraId="4551DA3F" w14:textId="77777777" w:rsidR="009E1AC5" w:rsidRPr="00485D82" w:rsidRDefault="009E1AC5" w:rsidP="009E1AC5">
      <w:pPr>
        <w:widowControl w:val="0"/>
        <w:rPr>
          <w:b/>
          <w:bCs/>
        </w:rPr>
      </w:pPr>
      <w:r w:rsidRPr="00485D82">
        <w:rPr>
          <w:b/>
          <w:bCs/>
        </w:rPr>
        <w:t>Medication 1 (name)</w:t>
      </w:r>
    </w:p>
    <w:p w14:paraId="702E7BD3" w14:textId="77777777" w:rsidR="009E1AC5" w:rsidRPr="00485D82" w:rsidRDefault="009E1AC5" w:rsidP="009E1AC5">
      <w:pPr>
        <w:widowControl w:val="0"/>
      </w:pPr>
      <w:r w:rsidRPr="00485D82">
        <w:t>___________________</w:t>
      </w:r>
    </w:p>
    <w:p w14:paraId="42513ECB" w14:textId="77777777" w:rsidR="009E1AC5" w:rsidRPr="00485D82" w:rsidRDefault="009E1AC5" w:rsidP="009E1AC5">
      <w:pPr>
        <w:widowControl w:val="0"/>
        <w:rPr>
          <w:b/>
          <w:bCs/>
        </w:rPr>
      </w:pPr>
    </w:p>
    <w:p w14:paraId="41E2D63A" w14:textId="77777777" w:rsidR="009E1AC5" w:rsidRPr="00485D82" w:rsidRDefault="009E1AC5" w:rsidP="009E1AC5">
      <w:pPr>
        <w:widowControl w:val="0"/>
        <w:rPr>
          <w:b/>
          <w:bCs/>
        </w:rPr>
      </w:pPr>
      <w:r w:rsidRPr="00485D82">
        <w:rPr>
          <w:b/>
          <w:bCs/>
        </w:rPr>
        <w:t>Health condition/disease for which it was prescribed</w:t>
      </w:r>
    </w:p>
    <w:p w14:paraId="364138CD" w14:textId="77777777" w:rsidR="009E1AC5" w:rsidRPr="00485D82" w:rsidRDefault="009E1AC5" w:rsidP="009E1AC5">
      <w:pPr>
        <w:widowControl w:val="0"/>
      </w:pPr>
      <w:r w:rsidRPr="00485D82">
        <w:t>___________________</w:t>
      </w:r>
    </w:p>
    <w:p w14:paraId="7F2CE01E" w14:textId="77777777" w:rsidR="009E1AC5" w:rsidRPr="00485D82" w:rsidRDefault="009E1AC5" w:rsidP="009E1AC5">
      <w:pPr>
        <w:widowControl w:val="0"/>
        <w:rPr>
          <w:b/>
          <w:bCs/>
        </w:rPr>
      </w:pPr>
    </w:p>
    <w:p w14:paraId="779EE252" w14:textId="77777777" w:rsidR="009E1AC5" w:rsidRPr="00485D82" w:rsidRDefault="009E1AC5" w:rsidP="009E1AC5">
      <w:pPr>
        <w:widowControl w:val="0"/>
        <w:rPr>
          <w:b/>
          <w:bCs/>
        </w:rPr>
      </w:pPr>
      <w:r w:rsidRPr="00485D82">
        <w:rPr>
          <w:b/>
          <w:bCs/>
        </w:rPr>
        <w:t>Dos (e.g., mg)</w:t>
      </w:r>
    </w:p>
    <w:p w14:paraId="255D548F" w14:textId="77777777" w:rsidR="009E1AC5" w:rsidRPr="00485D82" w:rsidRDefault="009E1AC5" w:rsidP="009E1AC5">
      <w:pPr>
        <w:widowControl w:val="0"/>
      </w:pPr>
      <w:r w:rsidRPr="00485D82">
        <w:t>___________________</w:t>
      </w:r>
    </w:p>
    <w:p w14:paraId="0881B3AA" w14:textId="77777777" w:rsidR="009E1AC5" w:rsidRPr="00485D82" w:rsidRDefault="009E1AC5" w:rsidP="009E1AC5">
      <w:pPr>
        <w:widowControl w:val="0"/>
        <w:rPr>
          <w:b/>
          <w:bCs/>
        </w:rPr>
      </w:pPr>
    </w:p>
    <w:p w14:paraId="72D63FB2" w14:textId="77777777" w:rsidR="009E1AC5" w:rsidRPr="00485D82" w:rsidRDefault="009E1AC5" w:rsidP="009E1AC5">
      <w:pPr>
        <w:widowControl w:val="0"/>
        <w:rPr>
          <w:b/>
          <w:bCs/>
        </w:rPr>
      </w:pPr>
      <w:r w:rsidRPr="00485D82">
        <w:rPr>
          <w:b/>
          <w:bCs/>
        </w:rPr>
        <w:t>How many times a time do you take this medication?</w:t>
      </w:r>
    </w:p>
    <w:p w14:paraId="20567FAF" w14:textId="77777777" w:rsidR="009E1AC5" w:rsidRPr="00485D82" w:rsidRDefault="009E1AC5" w:rsidP="009E1AC5">
      <w:pPr>
        <w:widowControl w:val="0"/>
      </w:pPr>
      <w:r w:rsidRPr="00485D82">
        <w:t>____</w:t>
      </w:r>
    </w:p>
    <w:p w14:paraId="316D2555" w14:textId="77777777" w:rsidR="009E1AC5" w:rsidRPr="00485D82" w:rsidRDefault="009E1AC5" w:rsidP="009E1AC5">
      <w:pPr>
        <w:widowControl w:val="0"/>
        <w:rPr>
          <w:b/>
          <w:bCs/>
        </w:rPr>
      </w:pPr>
    </w:p>
    <w:p w14:paraId="433DEFAB" w14:textId="77777777" w:rsidR="009E1AC5" w:rsidRPr="00485D82" w:rsidRDefault="009E1AC5" w:rsidP="009E1AC5">
      <w:pPr>
        <w:widowControl w:val="0"/>
        <w:rPr>
          <w:b/>
          <w:bCs/>
        </w:rPr>
      </w:pPr>
    </w:p>
    <w:p w14:paraId="3A203908" w14:textId="77777777" w:rsidR="009E1AC5" w:rsidRPr="00485D82" w:rsidRDefault="009E1AC5" w:rsidP="009E1AC5">
      <w:pPr>
        <w:widowControl w:val="0"/>
        <w:rPr>
          <w:b/>
          <w:bCs/>
        </w:rPr>
      </w:pPr>
      <w:r w:rsidRPr="00485D82">
        <w:rPr>
          <w:b/>
          <w:bCs/>
        </w:rPr>
        <w:t>Medication 2 (name)</w:t>
      </w:r>
    </w:p>
    <w:p w14:paraId="0138AD72" w14:textId="77777777" w:rsidR="009E1AC5" w:rsidRPr="00485D82" w:rsidRDefault="009E1AC5" w:rsidP="009E1AC5">
      <w:pPr>
        <w:widowControl w:val="0"/>
      </w:pPr>
      <w:r w:rsidRPr="00485D82">
        <w:t>___________________</w:t>
      </w:r>
    </w:p>
    <w:p w14:paraId="7662911A" w14:textId="77777777" w:rsidR="009E1AC5" w:rsidRPr="00485D82" w:rsidRDefault="009E1AC5" w:rsidP="009E1AC5">
      <w:pPr>
        <w:widowControl w:val="0"/>
        <w:rPr>
          <w:b/>
          <w:bCs/>
        </w:rPr>
      </w:pPr>
    </w:p>
    <w:p w14:paraId="3E659678" w14:textId="77777777" w:rsidR="009E1AC5" w:rsidRPr="00485D82" w:rsidRDefault="009E1AC5" w:rsidP="009E1AC5">
      <w:pPr>
        <w:widowControl w:val="0"/>
        <w:rPr>
          <w:b/>
          <w:bCs/>
        </w:rPr>
      </w:pPr>
      <w:r w:rsidRPr="00485D82">
        <w:rPr>
          <w:b/>
          <w:bCs/>
        </w:rPr>
        <w:t>Health condition/disease for which it was prescribed</w:t>
      </w:r>
    </w:p>
    <w:p w14:paraId="5A4A60EB" w14:textId="77777777" w:rsidR="009E1AC5" w:rsidRPr="00485D82" w:rsidRDefault="009E1AC5" w:rsidP="009E1AC5">
      <w:pPr>
        <w:widowControl w:val="0"/>
      </w:pPr>
      <w:r w:rsidRPr="00485D82">
        <w:t>___________________</w:t>
      </w:r>
    </w:p>
    <w:p w14:paraId="727503B7" w14:textId="77777777" w:rsidR="009E1AC5" w:rsidRPr="00485D82" w:rsidRDefault="009E1AC5" w:rsidP="009E1AC5">
      <w:pPr>
        <w:widowControl w:val="0"/>
        <w:rPr>
          <w:b/>
          <w:bCs/>
        </w:rPr>
      </w:pPr>
    </w:p>
    <w:p w14:paraId="0E1C7659" w14:textId="77777777" w:rsidR="009E1AC5" w:rsidRPr="00485D82" w:rsidRDefault="009E1AC5" w:rsidP="009E1AC5">
      <w:pPr>
        <w:widowControl w:val="0"/>
        <w:rPr>
          <w:b/>
          <w:bCs/>
        </w:rPr>
      </w:pPr>
      <w:r w:rsidRPr="00485D82">
        <w:rPr>
          <w:b/>
          <w:bCs/>
        </w:rPr>
        <w:t>Dos (e.g., mg)</w:t>
      </w:r>
    </w:p>
    <w:p w14:paraId="74F4F957" w14:textId="77777777" w:rsidR="009E1AC5" w:rsidRPr="00485D82" w:rsidRDefault="009E1AC5" w:rsidP="009E1AC5">
      <w:pPr>
        <w:widowControl w:val="0"/>
      </w:pPr>
      <w:r w:rsidRPr="00485D82">
        <w:t>___________________</w:t>
      </w:r>
    </w:p>
    <w:p w14:paraId="750E639B" w14:textId="77777777" w:rsidR="009E1AC5" w:rsidRPr="00485D82" w:rsidRDefault="009E1AC5" w:rsidP="009E1AC5">
      <w:pPr>
        <w:widowControl w:val="0"/>
        <w:rPr>
          <w:b/>
          <w:bCs/>
        </w:rPr>
      </w:pPr>
    </w:p>
    <w:p w14:paraId="44102BD1" w14:textId="77777777" w:rsidR="009E1AC5" w:rsidRPr="00485D82" w:rsidRDefault="009E1AC5" w:rsidP="009E1AC5">
      <w:pPr>
        <w:widowControl w:val="0"/>
        <w:rPr>
          <w:b/>
          <w:bCs/>
        </w:rPr>
      </w:pPr>
      <w:r w:rsidRPr="00485D82">
        <w:rPr>
          <w:b/>
          <w:bCs/>
        </w:rPr>
        <w:t>How many times a time do you take this medication?</w:t>
      </w:r>
    </w:p>
    <w:p w14:paraId="3B6DCA2A" w14:textId="77777777" w:rsidR="009E1AC5" w:rsidRPr="00485D82" w:rsidRDefault="009E1AC5" w:rsidP="009E1AC5">
      <w:pPr>
        <w:widowControl w:val="0"/>
      </w:pPr>
      <w:r w:rsidRPr="00485D82">
        <w:t>____</w:t>
      </w:r>
    </w:p>
    <w:p w14:paraId="7DF193E8" w14:textId="77777777" w:rsidR="009E1AC5" w:rsidRPr="00485D82" w:rsidRDefault="009E1AC5" w:rsidP="009E1AC5">
      <w:pPr>
        <w:widowControl w:val="0"/>
        <w:rPr>
          <w:b/>
          <w:bCs/>
        </w:rPr>
      </w:pPr>
    </w:p>
    <w:p w14:paraId="37C425A4" w14:textId="77777777" w:rsidR="009E1AC5" w:rsidRPr="00485D82" w:rsidRDefault="009E1AC5" w:rsidP="009E1AC5">
      <w:pPr>
        <w:widowControl w:val="0"/>
        <w:rPr>
          <w:b/>
          <w:bCs/>
        </w:rPr>
      </w:pPr>
    </w:p>
    <w:p w14:paraId="7AE4CFE1" w14:textId="77777777" w:rsidR="009E1AC5" w:rsidRPr="00485D82" w:rsidRDefault="009E1AC5" w:rsidP="009E1AC5">
      <w:pPr>
        <w:widowControl w:val="0"/>
        <w:rPr>
          <w:b/>
          <w:bCs/>
        </w:rPr>
      </w:pPr>
      <w:r w:rsidRPr="00485D82">
        <w:rPr>
          <w:b/>
          <w:bCs/>
        </w:rPr>
        <w:t>Medication 3 (name)</w:t>
      </w:r>
    </w:p>
    <w:p w14:paraId="3707D9A2" w14:textId="77777777" w:rsidR="009E1AC5" w:rsidRPr="00485D82" w:rsidRDefault="009E1AC5" w:rsidP="009E1AC5">
      <w:pPr>
        <w:widowControl w:val="0"/>
      </w:pPr>
      <w:r w:rsidRPr="00485D82">
        <w:t>___________________</w:t>
      </w:r>
    </w:p>
    <w:p w14:paraId="4334EF19" w14:textId="77777777" w:rsidR="009E1AC5" w:rsidRPr="00485D82" w:rsidRDefault="009E1AC5" w:rsidP="009E1AC5">
      <w:pPr>
        <w:widowControl w:val="0"/>
        <w:rPr>
          <w:b/>
          <w:bCs/>
        </w:rPr>
      </w:pPr>
    </w:p>
    <w:p w14:paraId="60C5645A" w14:textId="77777777" w:rsidR="009E1AC5" w:rsidRPr="00485D82" w:rsidRDefault="009E1AC5" w:rsidP="009E1AC5">
      <w:pPr>
        <w:widowControl w:val="0"/>
        <w:rPr>
          <w:b/>
          <w:bCs/>
        </w:rPr>
      </w:pPr>
      <w:r w:rsidRPr="00485D82">
        <w:rPr>
          <w:b/>
          <w:bCs/>
        </w:rPr>
        <w:t>Health condition/disease for which it was prescribed</w:t>
      </w:r>
    </w:p>
    <w:p w14:paraId="0FA7BB79" w14:textId="77777777" w:rsidR="009E1AC5" w:rsidRPr="00485D82" w:rsidRDefault="009E1AC5" w:rsidP="009E1AC5">
      <w:pPr>
        <w:widowControl w:val="0"/>
      </w:pPr>
      <w:r w:rsidRPr="00485D82">
        <w:t>___________________</w:t>
      </w:r>
    </w:p>
    <w:p w14:paraId="30CFBE37" w14:textId="77777777" w:rsidR="009E1AC5" w:rsidRPr="00485D82" w:rsidRDefault="009E1AC5" w:rsidP="009E1AC5">
      <w:pPr>
        <w:widowControl w:val="0"/>
        <w:rPr>
          <w:b/>
          <w:bCs/>
        </w:rPr>
      </w:pPr>
    </w:p>
    <w:p w14:paraId="2CC112BB" w14:textId="77777777" w:rsidR="009E1AC5" w:rsidRPr="00485D82" w:rsidRDefault="009E1AC5" w:rsidP="009E1AC5">
      <w:pPr>
        <w:widowControl w:val="0"/>
        <w:rPr>
          <w:b/>
          <w:bCs/>
        </w:rPr>
      </w:pPr>
      <w:r w:rsidRPr="00485D82">
        <w:rPr>
          <w:b/>
          <w:bCs/>
        </w:rPr>
        <w:t>Dos (e.g., mg)</w:t>
      </w:r>
    </w:p>
    <w:p w14:paraId="05F8661B" w14:textId="77777777" w:rsidR="009E1AC5" w:rsidRPr="00485D82" w:rsidRDefault="009E1AC5" w:rsidP="009E1AC5">
      <w:pPr>
        <w:widowControl w:val="0"/>
      </w:pPr>
      <w:r w:rsidRPr="00485D82">
        <w:t>___________________</w:t>
      </w:r>
    </w:p>
    <w:p w14:paraId="2571C8F1" w14:textId="77777777" w:rsidR="009E1AC5" w:rsidRPr="00485D82" w:rsidRDefault="009E1AC5" w:rsidP="009E1AC5">
      <w:pPr>
        <w:widowControl w:val="0"/>
        <w:rPr>
          <w:b/>
          <w:bCs/>
        </w:rPr>
      </w:pPr>
    </w:p>
    <w:p w14:paraId="193682B2" w14:textId="77777777" w:rsidR="009E1AC5" w:rsidRPr="00485D82" w:rsidRDefault="009E1AC5" w:rsidP="009E1AC5">
      <w:pPr>
        <w:widowControl w:val="0"/>
        <w:rPr>
          <w:b/>
          <w:bCs/>
        </w:rPr>
      </w:pPr>
      <w:r w:rsidRPr="00485D82">
        <w:rPr>
          <w:b/>
          <w:bCs/>
        </w:rPr>
        <w:t>How many times a time do you take this medication?</w:t>
      </w:r>
    </w:p>
    <w:p w14:paraId="5B40A288" w14:textId="77777777" w:rsidR="009E1AC5" w:rsidRPr="00485D82" w:rsidRDefault="009E1AC5" w:rsidP="009E1AC5">
      <w:pPr>
        <w:widowControl w:val="0"/>
      </w:pPr>
      <w:r w:rsidRPr="00485D82">
        <w:t>____</w:t>
      </w:r>
    </w:p>
    <w:p w14:paraId="59A81A44" w14:textId="77777777" w:rsidR="009E1AC5" w:rsidRPr="00485D82" w:rsidRDefault="009E1AC5" w:rsidP="009E1AC5">
      <w:pPr>
        <w:widowControl w:val="0"/>
        <w:rPr>
          <w:b/>
          <w:bCs/>
        </w:rPr>
      </w:pPr>
    </w:p>
    <w:p w14:paraId="21047AE5" w14:textId="77777777" w:rsidR="009E1AC5" w:rsidRPr="00485D82" w:rsidRDefault="009E1AC5" w:rsidP="009E1AC5">
      <w:pPr>
        <w:widowControl w:val="0"/>
        <w:rPr>
          <w:b/>
          <w:bCs/>
        </w:rPr>
      </w:pPr>
    </w:p>
    <w:p w14:paraId="43EB7503" w14:textId="77777777" w:rsidR="009E1AC5" w:rsidRPr="00485D82" w:rsidRDefault="009E1AC5" w:rsidP="009E1AC5">
      <w:pPr>
        <w:widowControl w:val="0"/>
        <w:rPr>
          <w:b/>
          <w:bCs/>
        </w:rPr>
      </w:pPr>
      <w:r w:rsidRPr="00485D82">
        <w:rPr>
          <w:b/>
          <w:bCs/>
        </w:rPr>
        <w:t>Medication 4 (name)</w:t>
      </w:r>
    </w:p>
    <w:p w14:paraId="3AF4DB6B" w14:textId="77777777" w:rsidR="009E1AC5" w:rsidRPr="00485D82" w:rsidRDefault="009E1AC5" w:rsidP="009E1AC5">
      <w:pPr>
        <w:widowControl w:val="0"/>
      </w:pPr>
      <w:r w:rsidRPr="00485D82">
        <w:t>___________________</w:t>
      </w:r>
    </w:p>
    <w:p w14:paraId="5E925DDA" w14:textId="77777777" w:rsidR="009E1AC5" w:rsidRPr="00485D82" w:rsidRDefault="009E1AC5" w:rsidP="009E1AC5">
      <w:pPr>
        <w:widowControl w:val="0"/>
        <w:rPr>
          <w:b/>
          <w:bCs/>
        </w:rPr>
      </w:pPr>
    </w:p>
    <w:p w14:paraId="30276710" w14:textId="77777777" w:rsidR="009E1AC5" w:rsidRPr="00485D82" w:rsidRDefault="009E1AC5" w:rsidP="009E1AC5">
      <w:pPr>
        <w:widowControl w:val="0"/>
        <w:rPr>
          <w:b/>
          <w:bCs/>
        </w:rPr>
      </w:pPr>
      <w:r w:rsidRPr="00485D82">
        <w:rPr>
          <w:b/>
          <w:bCs/>
        </w:rPr>
        <w:t>Health condition/disease for which it was prescribed</w:t>
      </w:r>
    </w:p>
    <w:p w14:paraId="72A995BE" w14:textId="77777777" w:rsidR="009E1AC5" w:rsidRPr="00485D82" w:rsidRDefault="009E1AC5" w:rsidP="009E1AC5">
      <w:pPr>
        <w:widowControl w:val="0"/>
      </w:pPr>
      <w:r w:rsidRPr="00485D82">
        <w:t>___________________</w:t>
      </w:r>
    </w:p>
    <w:p w14:paraId="6EE29E6B" w14:textId="77777777" w:rsidR="009E1AC5" w:rsidRPr="00485D82" w:rsidRDefault="009E1AC5" w:rsidP="009E1AC5">
      <w:pPr>
        <w:widowControl w:val="0"/>
        <w:rPr>
          <w:b/>
          <w:bCs/>
        </w:rPr>
      </w:pPr>
    </w:p>
    <w:p w14:paraId="06E46D94" w14:textId="77777777" w:rsidR="009E1AC5" w:rsidRPr="00485D82" w:rsidRDefault="009E1AC5" w:rsidP="009E1AC5">
      <w:pPr>
        <w:widowControl w:val="0"/>
        <w:rPr>
          <w:b/>
          <w:bCs/>
        </w:rPr>
      </w:pPr>
      <w:r w:rsidRPr="00485D82">
        <w:rPr>
          <w:b/>
          <w:bCs/>
        </w:rPr>
        <w:t>Dos (e.g., mg)</w:t>
      </w:r>
    </w:p>
    <w:p w14:paraId="044C803D" w14:textId="77777777" w:rsidR="009E1AC5" w:rsidRPr="00485D82" w:rsidRDefault="009E1AC5" w:rsidP="009E1AC5">
      <w:pPr>
        <w:widowControl w:val="0"/>
      </w:pPr>
      <w:r w:rsidRPr="00485D82">
        <w:t>___________________</w:t>
      </w:r>
    </w:p>
    <w:p w14:paraId="05E063DA" w14:textId="77777777" w:rsidR="009E1AC5" w:rsidRPr="00485D82" w:rsidRDefault="009E1AC5" w:rsidP="009E1AC5">
      <w:pPr>
        <w:widowControl w:val="0"/>
        <w:rPr>
          <w:b/>
          <w:bCs/>
        </w:rPr>
      </w:pPr>
    </w:p>
    <w:p w14:paraId="0C6364CF" w14:textId="77777777" w:rsidR="009E1AC5" w:rsidRPr="00485D82" w:rsidRDefault="009E1AC5" w:rsidP="009E1AC5">
      <w:pPr>
        <w:widowControl w:val="0"/>
        <w:rPr>
          <w:b/>
          <w:bCs/>
        </w:rPr>
      </w:pPr>
      <w:r w:rsidRPr="00485D82">
        <w:rPr>
          <w:b/>
          <w:bCs/>
        </w:rPr>
        <w:t>How many times a time do you take this medication?</w:t>
      </w:r>
    </w:p>
    <w:p w14:paraId="5C1F1F08" w14:textId="77777777" w:rsidR="009E1AC5" w:rsidRPr="00485D82" w:rsidRDefault="009E1AC5" w:rsidP="009E1AC5">
      <w:pPr>
        <w:widowControl w:val="0"/>
      </w:pPr>
      <w:r w:rsidRPr="00485D82">
        <w:t>____</w:t>
      </w:r>
    </w:p>
    <w:p w14:paraId="30F65AD6" w14:textId="77777777" w:rsidR="009E1AC5" w:rsidRPr="00485D82" w:rsidRDefault="009E1AC5" w:rsidP="009E1AC5">
      <w:pPr>
        <w:widowControl w:val="0"/>
        <w:rPr>
          <w:b/>
          <w:bCs/>
        </w:rPr>
      </w:pPr>
    </w:p>
    <w:p w14:paraId="760790EA" w14:textId="77777777" w:rsidR="009E1AC5" w:rsidRPr="00485D82" w:rsidRDefault="009E1AC5" w:rsidP="009E1AC5">
      <w:pPr>
        <w:widowControl w:val="0"/>
        <w:rPr>
          <w:b/>
          <w:bCs/>
        </w:rPr>
      </w:pPr>
    </w:p>
    <w:p w14:paraId="1B4F64A9" w14:textId="77777777" w:rsidR="009E1AC5" w:rsidRPr="00485D82" w:rsidRDefault="009E1AC5" w:rsidP="009E1AC5">
      <w:pPr>
        <w:widowControl w:val="0"/>
        <w:rPr>
          <w:b/>
          <w:bCs/>
        </w:rPr>
      </w:pPr>
      <w:r w:rsidRPr="00485D82">
        <w:rPr>
          <w:b/>
          <w:bCs/>
        </w:rPr>
        <w:t>Medication 5 (name)</w:t>
      </w:r>
    </w:p>
    <w:p w14:paraId="4FD5606A" w14:textId="77777777" w:rsidR="009E1AC5" w:rsidRPr="00485D82" w:rsidRDefault="009E1AC5" w:rsidP="009E1AC5">
      <w:pPr>
        <w:widowControl w:val="0"/>
      </w:pPr>
      <w:r w:rsidRPr="00485D82">
        <w:t>___________________</w:t>
      </w:r>
    </w:p>
    <w:p w14:paraId="47E0A51D" w14:textId="77777777" w:rsidR="009E1AC5" w:rsidRPr="00485D82" w:rsidRDefault="009E1AC5" w:rsidP="009E1AC5">
      <w:pPr>
        <w:widowControl w:val="0"/>
        <w:rPr>
          <w:b/>
          <w:bCs/>
        </w:rPr>
      </w:pPr>
    </w:p>
    <w:p w14:paraId="102B24E0" w14:textId="77777777" w:rsidR="009E1AC5" w:rsidRPr="00485D82" w:rsidRDefault="009E1AC5" w:rsidP="009E1AC5">
      <w:pPr>
        <w:widowControl w:val="0"/>
        <w:rPr>
          <w:b/>
          <w:bCs/>
        </w:rPr>
      </w:pPr>
      <w:r w:rsidRPr="00485D82">
        <w:rPr>
          <w:b/>
          <w:bCs/>
        </w:rPr>
        <w:t>Health condition/disease for which it was prescribed</w:t>
      </w:r>
    </w:p>
    <w:p w14:paraId="623268F5" w14:textId="77777777" w:rsidR="009E1AC5" w:rsidRPr="00485D82" w:rsidRDefault="009E1AC5" w:rsidP="009E1AC5">
      <w:pPr>
        <w:widowControl w:val="0"/>
      </w:pPr>
      <w:r w:rsidRPr="00485D82">
        <w:t>___________________</w:t>
      </w:r>
    </w:p>
    <w:p w14:paraId="42F17910" w14:textId="77777777" w:rsidR="009E1AC5" w:rsidRPr="00485D82" w:rsidRDefault="009E1AC5" w:rsidP="009E1AC5">
      <w:pPr>
        <w:widowControl w:val="0"/>
        <w:rPr>
          <w:b/>
          <w:bCs/>
        </w:rPr>
      </w:pPr>
    </w:p>
    <w:p w14:paraId="44BE3088" w14:textId="77777777" w:rsidR="009E1AC5" w:rsidRPr="00485D82" w:rsidRDefault="009E1AC5" w:rsidP="009E1AC5">
      <w:pPr>
        <w:widowControl w:val="0"/>
        <w:rPr>
          <w:b/>
          <w:bCs/>
        </w:rPr>
      </w:pPr>
      <w:r w:rsidRPr="00485D82">
        <w:rPr>
          <w:b/>
          <w:bCs/>
        </w:rPr>
        <w:t>Dos (e.g., mg)</w:t>
      </w:r>
    </w:p>
    <w:p w14:paraId="4F58A374" w14:textId="77777777" w:rsidR="009E1AC5" w:rsidRPr="00485D82" w:rsidRDefault="009E1AC5" w:rsidP="009E1AC5">
      <w:pPr>
        <w:widowControl w:val="0"/>
      </w:pPr>
      <w:r w:rsidRPr="00485D82">
        <w:t>___________________</w:t>
      </w:r>
    </w:p>
    <w:p w14:paraId="16836F03" w14:textId="77777777" w:rsidR="009E1AC5" w:rsidRPr="00485D82" w:rsidRDefault="009E1AC5" w:rsidP="009E1AC5">
      <w:pPr>
        <w:widowControl w:val="0"/>
        <w:rPr>
          <w:b/>
          <w:bCs/>
        </w:rPr>
      </w:pPr>
    </w:p>
    <w:p w14:paraId="4B467FB6" w14:textId="77777777" w:rsidR="009E1AC5" w:rsidRPr="00485D82" w:rsidRDefault="009E1AC5" w:rsidP="009E1AC5">
      <w:pPr>
        <w:widowControl w:val="0"/>
        <w:rPr>
          <w:b/>
          <w:bCs/>
        </w:rPr>
      </w:pPr>
      <w:r w:rsidRPr="00485D82">
        <w:rPr>
          <w:b/>
          <w:bCs/>
        </w:rPr>
        <w:t>How many times a time do you take this medication?</w:t>
      </w:r>
    </w:p>
    <w:p w14:paraId="6A9E36BE" w14:textId="77777777" w:rsidR="009E1AC5" w:rsidRPr="00485D82" w:rsidRDefault="009E1AC5" w:rsidP="009E1AC5">
      <w:pPr>
        <w:widowControl w:val="0"/>
      </w:pPr>
      <w:r w:rsidRPr="00485D82">
        <w:t>____</w:t>
      </w:r>
    </w:p>
    <w:p w14:paraId="52A6F7C1" w14:textId="77777777" w:rsidR="009E1AC5" w:rsidRPr="00BE3D76" w:rsidRDefault="009E1AC5" w:rsidP="009E1AC5">
      <w:pPr>
        <w:widowControl w:val="0"/>
        <w:rPr>
          <w:b/>
          <w:bCs/>
        </w:rPr>
      </w:pPr>
    </w:p>
    <w:p w14:paraId="6A7B940F" w14:textId="77777777" w:rsidR="009E1AC5" w:rsidRPr="00BE3D76" w:rsidRDefault="009E1AC5" w:rsidP="009E1AC5">
      <w:pPr>
        <w:widowControl w:val="0"/>
        <w:rPr>
          <w:b/>
          <w:bCs/>
        </w:rPr>
      </w:pPr>
    </w:p>
    <w:p w14:paraId="21EBE156" w14:textId="77777777" w:rsidR="009E1AC5" w:rsidRPr="00BE3D76" w:rsidRDefault="009E1AC5" w:rsidP="009E1AC5">
      <w:pPr>
        <w:widowControl w:val="0"/>
        <w:rPr>
          <w:b/>
          <w:bCs/>
        </w:rPr>
      </w:pPr>
    </w:p>
    <w:p w14:paraId="71306A92" w14:textId="77777777" w:rsidR="009E1AC5" w:rsidRPr="00BE3D76" w:rsidRDefault="009E1AC5" w:rsidP="009E1AC5">
      <w:pPr>
        <w:widowControl w:val="0"/>
        <w:rPr>
          <w:b/>
          <w:bCs/>
        </w:rPr>
      </w:pPr>
      <w:r w:rsidRPr="00BE3D76">
        <w:rPr>
          <w:b/>
          <w:bCs/>
        </w:rPr>
        <w:t>Questions on your gut health</w:t>
      </w:r>
    </w:p>
    <w:p w14:paraId="69754412" w14:textId="77777777" w:rsidR="009E1AC5" w:rsidRPr="00485D82" w:rsidRDefault="009E1AC5" w:rsidP="009E1AC5">
      <w:pPr>
        <w:widowControl w:val="0"/>
        <w:rPr>
          <w:b/>
          <w:bCs/>
        </w:rPr>
      </w:pPr>
    </w:p>
    <w:p w14:paraId="52C14912" w14:textId="77777777" w:rsidR="009E1AC5" w:rsidRPr="00485D82" w:rsidRDefault="009E1AC5" w:rsidP="009E1AC5">
      <w:pPr>
        <w:widowControl w:val="0"/>
        <w:rPr>
          <w:b/>
          <w:bCs/>
        </w:rPr>
      </w:pPr>
      <w:r w:rsidRPr="00485D82">
        <w:rPr>
          <w:b/>
          <w:bCs/>
        </w:rPr>
        <w:t>How often do you typically have bowel movements?</w:t>
      </w:r>
    </w:p>
    <w:p w14:paraId="5C1D0BE8" w14:textId="77777777" w:rsidR="009E1AC5" w:rsidRPr="00485D82" w:rsidRDefault="009E1AC5" w:rsidP="009E1AC5">
      <w:pPr>
        <w:pStyle w:val="ListParagraph"/>
        <w:widowControl w:val="0"/>
        <w:numPr>
          <w:ilvl w:val="0"/>
          <w:numId w:val="26"/>
        </w:numPr>
      </w:pPr>
      <w:r w:rsidRPr="00485D82">
        <w:t>Less than once a day</w:t>
      </w:r>
    </w:p>
    <w:p w14:paraId="615EB159" w14:textId="77777777" w:rsidR="009E1AC5" w:rsidRPr="00485D82" w:rsidRDefault="009E1AC5" w:rsidP="009E1AC5">
      <w:pPr>
        <w:pStyle w:val="ListParagraph"/>
        <w:widowControl w:val="0"/>
        <w:numPr>
          <w:ilvl w:val="0"/>
          <w:numId w:val="26"/>
        </w:numPr>
      </w:pPr>
      <w:r w:rsidRPr="00485D82">
        <w:t>Once a day</w:t>
      </w:r>
    </w:p>
    <w:p w14:paraId="08C69D05" w14:textId="77777777" w:rsidR="009E1AC5" w:rsidRPr="00485D82" w:rsidRDefault="009E1AC5" w:rsidP="009E1AC5">
      <w:pPr>
        <w:pStyle w:val="ListParagraph"/>
        <w:widowControl w:val="0"/>
        <w:numPr>
          <w:ilvl w:val="0"/>
          <w:numId w:val="26"/>
        </w:numPr>
      </w:pPr>
      <w:r w:rsidRPr="00485D82">
        <w:t>More than once a day</w:t>
      </w:r>
    </w:p>
    <w:p w14:paraId="46827BB1" w14:textId="77777777" w:rsidR="009E1AC5" w:rsidRPr="00485D82" w:rsidRDefault="009E1AC5" w:rsidP="009E1AC5">
      <w:pPr>
        <w:widowControl w:val="0"/>
      </w:pPr>
    </w:p>
    <w:p w14:paraId="16D01BF5" w14:textId="77777777" w:rsidR="009E1AC5" w:rsidRPr="00485D82" w:rsidRDefault="009E1AC5" w:rsidP="009E1AC5">
      <w:pPr>
        <w:widowControl w:val="0"/>
        <w:rPr>
          <w:b/>
          <w:bCs/>
        </w:rPr>
      </w:pPr>
    </w:p>
    <w:p w14:paraId="48CD33A3" w14:textId="77777777" w:rsidR="009E1AC5" w:rsidRPr="00485D82" w:rsidRDefault="009E1AC5" w:rsidP="009E1AC5">
      <w:pPr>
        <w:widowControl w:val="0"/>
        <w:rPr>
          <w:b/>
          <w:bCs/>
        </w:rPr>
      </w:pPr>
      <w:r w:rsidRPr="00485D82">
        <w:rPr>
          <w:b/>
          <w:bCs/>
        </w:rPr>
        <w:t>Please indicate the severity of the following symptoms experienced in the past month:</w:t>
      </w:r>
    </w:p>
    <w:p w14:paraId="0342BF72" w14:textId="77777777" w:rsidR="009E1AC5" w:rsidRPr="00485D82" w:rsidRDefault="009E1AC5" w:rsidP="009E1AC5">
      <w:pPr>
        <w:widowControl w:val="0"/>
      </w:pPr>
      <w:r w:rsidRPr="00485D82">
        <w:t>Abdominal pain or discomfort:</w:t>
      </w:r>
    </w:p>
    <w:p w14:paraId="32B739FA" w14:textId="77777777" w:rsidR="009E1AC5" w:rsidRPr="00485D82" w:rsidRDefault="009E1AC5" w:rsidP="009E1AC5">
      <w:pPr>
        <w:pStyle w:val="ListParagraph"/>
        <w:widowControl w:val="0"/>
        <w:numPr>
          <w:ilvl w:val="0"/>
          <w:numId w:val="27"/>
        </w:numPr>
      </w:pPr>
      <w:r w:rsidRPr="00485D82">
        <w:t>None</w:t>
      </w:r>
    </w:p>
    <w:p w14:paraId="3A380331" w14:textId="77777777" w:rsidR="009E1AC5" w:rsidRPr="00485D82" w:rsidRDefault="009E1AC5" w:rsidP="009E1AC5">
      <w:pPr>
        <w:pStyle w:val="ListParagraph"/>
        <w:widowControl w:val="0"/>
        <w:numPr>
          <w:ilvl w:val="0"/>
          <w:numId w:val="27"/>
        </w:numPr>
      </w:pPr>
      <w:r w:rsidRPr="00485D82">
        <w:t>Mild</w:t>
      </w:r>
    </w:p>
    <w:p w14:paraId="11DF3157" w14:textId="77777777" w:rsidR="009E1AC5" w:rsidRPr="00485D82" w:rsidRDefault="009E1AC5" w:rsidP="009E1AC5">
      <w:pPr>
        <w:pStyle w:val="ListParagraph"/>
        <w:widowControl w:val="0"/>
        <w:numPr>
          <w:ilvl w:val="0"/>
          <w:numId w:val="27"/>
        </w:numPr>
      </w:pPr>
      <w:r w:rsidRPr="00485D82">
        <w:t>Moderate</w:t>
      </w:r>
    </w:p>
    <w:p w14:paraId="3A749579" w14:textId="77777777" w:rsidR="009E1AC5" w:rsidRPr="00485D82" w:rsidRDefault="009E1AC5" w:rsidP="009E1AC5">
      <w:pPr>
        <w:pStyle w:val="ListParagraph"/>
        <w:widowControl w:val="0"/>
        <w:numPr>
          <w:ilvl w:val="0"/>
          <w:numId w:val="27"/>
        </w:numPr>
      </w:pPr>
      <w:r w:rsidRPr="00485D82">
        <w:t>Severe</w:t>
      </w:r>
    </w:p>
    <w:p w14:paraId="259705A5" w14:textId="77777777" w:rsidR="009E1AC5" w:rsidRPr="00485D82" w:rsidRDefault="009E1AC5" w:rsidP="009E1AC5">
      <w:pPr>
        <w:widowControl w:val="0"/>
      </w:pPr>
    </w:p>
    <w:p w14:paraId="2DC057BF" w14:textId="77777777" w:rsidR="009E1AC5" w:rsidRPr="00485D82" w:rsidRDefault="009E1AC5" w:rsidP="009E1AC5">
      <w:pPr>
        <w:widowControl w:val="0"/>
      </w:pPr>
      <w:r w:rsidRPr="00485D82">
        <w:t>Bloating or distension:</w:t>
      </w:r>
    </w:p>
    <w:p w14:paraId="46F2F4D5" w14:textId="77777777" w:rsidR="009E1AC5" w:rsidRPr="00485D82" w:rsidRDefault="009E1AC5" w:rsidP="009E1AC5">
      <w:pPr>
        <w:pStyle w:val="ListParagraph"/>
        <w:widowControl w:val="0"/>
        <w:numPr>
          <w:ilvl w:val="0"/>
          <w:numId w:val="28"/>
        </w:numPr>
      </w:pPr>
      <w:r w:rsidRPr="00485D82">
        <w:t>None</w:t>
      </w:r>
    </w:p>
    <w:p w14:paraId="71A75CED" w14:textId="77777777" w:rsidR="009E1AC5" w:rsidRPr="00485D82" w:rsidRDefault="009E1AC5" w:rsidP="009E1AC5">
      <w:pPr>
        <w:pStyle w:val="ListParagraph"/>
        <w:widowControl w:val="0"/>
        <w:numPr>
          <w:ilvl w:val="0"/>
          <w:numId w:val="28"/>
        </w:numPr>
      </w:pPr>
      <w:r w:rsidRPr="00485D82">
        <w:t>Mild</w:t>
      </w:r>
    </w:p>
    <w:p w14:paraId="3CA4F03A" w14:textId="77777777" w:rsidR="009E1AC5" w:rsidRPr="00485D82" w:rsidRDefault="009E1AC5" w:rsidP="009E1AC5">
      <w:pPr>
        <w:pStyle w:val="ListParagraph"/>
        <w:widowControl w:val="0"/>
        <w:numPr>
          <w:ilvl w:val="0"/>
          <w:numId w:val="28"/>
        </w:numPr>
      </w:pPr>
      <w:r w:rsidRPr="00485D82">
        <w:t>Moderate</w:t>
      </w:r>
    </w:p>
    <w:p w14:paraId="1EA0ABC7" w14:textId="77777777" w:rsidR="009E1AC5" w:rsidRPr="00485D82" w:rsidRDefault="009E1AC5" w:rsidP="009E1AC5">
      <w:pPr>
        <w:pStyle w:val="ListParagraph"/>
        <w:widowControl w:val="0"/>
        <w:numPr>
          <w:ilvl w:val="0"/>
          <w:numId w:val="28"/>
        </w:numPr>
      </w:pPr>
      <w:r w:rsidRPr="00485D82">
        <w:t>Severe</w:t>
      </w:r>
    </w:p>
    <w:p w14:paraId="14EAA871" w14:textId="77777777" w:rsidR="009E1AC5" w:rsidRPr="00485D82" w:rsidRDefault="009E1AC5" w:rsidP="009E1AC5">
      <w:pPr>
        <w:widowControl w:val="0"/>
      </w:pPr>
    </w:p>
    <w:p w14:paraId="094CC4E8" w14:textId="77777777" w:rsidR="009E1AC5" w:rsidRPr="00485D82" w:rsidRDefault="009E1AC5" w:rsidP="009E1AC5">
      <w:pPr>
        <w:widowControl w:val="0"/>
      </w:pPr>
      <w:r w:rsidRPr="00485D82">
        <w:lastRenderedPageBreak/>
        <w:t>Changes in bowel habits (e.g., diarrhea, constipation):</w:t>
      </w:r>
    </w:p>
    <w:p w14:paraId="612AA131" w14:textId="77777777" w:rsidR="009E1AC5" w:rsidRPr="00485D82" w:rsidRDefault="009E1AC5" w:rsidP="009E1AC5">
      <w:pPr>
        <w:pStyle w:val="ListParagraph"/>
        <w:widowControl w:val="0"/>
        <w:numPr>
          <w:ilvl w:val="0"/>
          <w:numId w:val="29"/>
        </w:numPr>
      </w:pPr>
      <w:r w:rsidRPr="00485D82">
        <w:t>None</w:t>
      </w:r>
    </w:p>
    <w:p w14:paraId="3B76B562" w14:textId="77777777" w:rsidR="009E1AC5" w:rsidRPr="00485D82" w:rsidRDefault="009E1AC5" w:rsidP="009E1AC5">
      <w:pPr>
        <w:pStyle w:val="ListParagraph"/>
        <w:widowControl w:val="0"/>
        <w:numPr>
          <w:ilvl w:val="0"/>
          <w:numId w:val="29"/>
        </w:numPr>
      </w:pPr>
      <w:r w:rsidRPr="00485D82">
        <w:t>Mild</w:t>
      </w:r>
    </w:p>
    <w:p w14:paraId="54194F9C" w14:textId="77777777" w:rsidR="009E1AC5" w:rsidRPr="00485D82" w:rsidRDefault="009E1AC5" w:rsidP="009E1AC5">
      <w:pPr>
        <w:pStyle w:val="ListParagraph"/>
        <w:widowControl w:val="0"/>
        <w:numPr>
          <w:ilvl w:val="0"/>
          <w:numId w:val="29"/>
        </w:numPr>
      </w:pPr>
      <w:r w:rsidRPr="00485D82">
        <w:t>Moderate</w:t>
      </w:r>
    </w:p>
    <w:p w14:paraId="6A0FF9CC" w14:textId="77777777" w:rsidR="009E1AC5" w:rsidRPr="00485D82" w:rsidRDefault="009E1AC5" w:rsidP="009E1AC5">
      <w:pPr>
        <w:pStyle w:val="ListParagraph"/>
        <w:widowControl w:val="0"/>
        <w:numPr>
          <w:ilvl w:val="0"/>
          <w:numId w:val="29"/>
        </w:numPr>
      </w:pPr>
      <w:r w:rsidRPr="00485D82">
        <w:t>Severe</w:t>
      </w:r>
    </w:p>
    <w:p w14:paraId="01EEF70E" w14:textId="77777777" w:rsidR="009E1AC5" w:rsidRPr="00485D82" w:rsidRDefault="009E1AC5" w:rsidP="009E1AC5">
      <w:pPr>
        <w:widowControl w:val="0"/>
      </w:pPr>
    </w:p>
    <w:p w14:paraId="478895CC" w14:textId="77777777" w:rsidR="009E1AC5" w:rsidRPr="00485D82" w:rsidRDefault="009E1AC5" w:rsidP="009E1AC5">
      <w:pPr>
        <w:widowControl w:val="0"/>
      </w:pPr>
    </w:p>
    <w:p w14:paraId="5DE7986A" w14:textId="77777777" w:rsidR="009E1AC5" w:rsidRPr="00BE3D76" w:rsidRDefault="009E1AC5" w:rsidP="009E1AC5">
      <w:pPr>
        <w:widowControl w:val="0"/>
        <w:rPr>
          <w:b/>
          <w:bCs/>
        </w:rPr>
      </w:pPr>
      <w:r w:rsidRPr="00BE3D76">
        <w:rPr>
          <w:b/>
          <w:bCs/>
        </w:rPr>
        <w:t>Other questions</w:t>
      </w:r>
    </w:p>
    <w:p w14:paraId="18CEFB2B" w14:textId="77777777" w:rsidR="009E1AC5" w:rsidRPr="00485D82" w:rsidRDefault="009E1AC5" w:rsidP="009E1AC5">
      <w:pPr>
        <w:widowControl w:val="0"/>
        <w:rPr>
          <w:b/>
          <w:bCs/>
        </w:rPr>
      </w:pPr>
    </w:p>
    <w:p w14:paraId="5786603C" w14:textId="77777777" w:rsidR="009E1AC5" w:rsidRPr="00485D82" w:rsidRDefault="009E1AC5" w:rsidP="009E1AC5">
      <w:pPr>
        <w:widowControl w:val="0"/>
      </w:pPr>
      <w:r w:rsidRPr="00485D82">
        <w:rPr>
          <w:b/>
          <w:bCs/>
        </w:rPr>
        <w:t>How much time has passed since your last period (women only)</w:t>
      </w:r>
      <w:r w:rsidRPr="00485D82">
        <w:t>: __________</w:t>
      </w:r>
    </w:p>
    <w:p w14:paraId="5926BFCD" w14:textId="77777777" w:rsidR="009E1AC5" w:rsidRPr="00485D82" w:rsidRDefault="009E1AC5" w:rsidP="009E1AC5">
      <w:pPr>
        <w:widowControl w:val="0"/>
      </w:pPr>
    </w:p>
    <w:p w14:paraId="3E990BCA" w14:textId="77777777" w:rsidR="009E1AC5" w:rsidRPr="00485D82" w:rsidRDefault="009E1AC5" w:rsidP="009E1AC5">
      <w:pPr>
        <w:widowControl w:val="0"/>
        <w:rPr>
          <w:b/>
          <w:bCs/>
        </w:rPr>
      </w:pPr>
      <w:r w:rsidRPr="00485D82">
        <w:rPr>
          <w:b/>
          <w:bCs/>
        </w:rPr>
        <w:t>How would you describe your current menstrual status?</w:t>
      </w:r>
    </w:p>
    <w:p w14:paraId="106628F1" w14:textId="77777777" w:rsidR="009E1AC5" w:rsidRPr="00485D82" w:rsidRDefault="009E1AC5" w:rsidP="009E1AC5">
      <w:pPr>
        <w:pStyle w:val="ListParagraph"/>
        <w:widowControl w:val="0"/>
        <w:numPr>
          <w:ilvl w:val="0"/>
          <w:numId w:val="39"/>
        </w:numPr>
        <w:contextualSpacing w:val="0"/>
      </w:pPr>
      <w:r w:rsidRPr="00485D82">
        <w:t>I have regular periods</w:t>
      </w:r>
    </w:p>
    <w:p w14:paraId="3A3D4FE3" w14:textId="77777777" w:rsidR="009E1AC5" w:rsidRPr="00485D82" w:rsidRDefault="009E1AC5" w:rsidP="009E1AC5">
      <w:pPr>
        <w:pStyle w:val="ListParagraph"/>
        <w:widowControl w:val="0"/>
        <w:numPr>
          <w:ilvl w:val="0"/>
          <w:numId w:val="39"/>
        </w:numPr>
        <w:contextualSpacing w:val="0"/>
      </w:pPr>
      <w:r w:rsidRPr="00485D82">
        <w:t>Perimenopause/Menopause transition (changes in periods, but have not gone 12 months in a row without a period)</w:t>
      </w:r>
    </w:p>
    <w:p w14:paraId="5D2E82FE" w14:textId="77777777" w:rsidR="009E1AC5" w:rsidRPr="00485D82" w:rsidRDefault="009E1AC5" w:rsidP="009E1AC5">
      <w:pPr>
        <w:pStyle w:val="ListParagraph"/>
        <w:widowControl w:val="0"/>
        <w:numPr>
          <w:ilvl w:val="0"/>
          <w:numId w:val="39"/>
        </w:numPr>
        <w:contextualSpacing w:val="0"/>
      </w:pPr>
      <w:r w:rsidRPr="00485D82">
        <w:t>Natural menopause</w:t>
      </w:r>
    </w:p>
    <w:p w14:paraId="5C6427B5" w14:textId="77777777" w:rsidR="009E1AC5" w:rsidRPr="00485D82" w:rsidRDefault="009E1AC5" w:rsidP="009E1AC5">
      <w:pPr>
        <w:pStyle w:val="ListParagraph"/>
        <w:widowControl w:val="0"/>
        <w:numPr>
          <w:ilvl w:val="0"/>
          <w:numId w:val="39"/>
        </w:numPr>
        <w:contextualSpacing w:val="0"/>
      </w:pPr>
      <w:r w:rsidRPr="00485D82">
        <w:t>Surgical menopause</w:t>
      </w:r>
    </w:p>
    <w:p w14:paraId="09543801" w14:textId="77777777" w:rsidR="009E1AC5" w:rsidRPr="00485D82" w:rsidRDefault="009E1AC5" w:rsidP="009E1AC5">
      <w:pPr>
        <w:pStyle w:val="ListParagraph"/>
        <w:widowControl w:val="0"/>
        <w:numPr>
          <w:ilvl w:val="0"/>
          <w:numId w:val="39"/>
        </w:numPr>
        <w:contextualSpacing w:val="0"/>
      </w:pPr>
      <w:r w:rsidRPr="00485D82">
        <w:t>Other (explain):________________________</w:t>
      </w:r>
    </w:p>
    <w:p w14:paraId="7EF52B64" w14:textId="77777777" w:rsidR="009E1AC5" w:rsidRPr="00485D82" w:rsidRDefault="009E1AC5" w:rsidP="009E1AC5">
      <w:pPr>
        <w:widowControl w:val="0"/>
        <w:rPr>
          <w:b/>
          <w:bCs/>
        </w:rPr>
      </w:pPr>
    </w:p>
    <w:p w14:paraId="1E8EA1E7" w14:textId="77777777" w:rsidR="009E1AC5" w:rsidRPr="00485D82" w:rsidRDefault="009E1AC5" w:rsidP="009E1AC5">
      <w:pPr>
        <w:widowControl w:val="0"/>
        <w:rPr>
          <w:b/>
          <w:bCs/>
        </w:rPr>
      </w:pPr>
      <w:r w:rsidRPr="00485D82">
        <w:rPr>
          <w:b/>
          <w:bCs/>
        </w:rPr>
        <w:t>Body Rating Scale:</w:t>
      </w:r>
    </w:p>
    <w:p w14:paraId="60E5D715" w14:textId="77777777" w:rsidR="009E1AC5" w:rsidRPr="00485D82" w:rsidRDefault="009E1AC5" w:rsidP="009E1AC5">
      <w:pPr>
        <w:widowControl w:val="0"/>
      </w:pPr>
      <w:r w:rsidRPr="00485D82">
        <w:t>On a scale of 1-10, please rate your current body satisfaction (1 = extremely dissatisfied, 10 = extremely satisfied)?</w:t>
      </w:r>
    </w:p>
    <w:p w14:paraId="6C793B5C" w14:textId="77777777" w:rsidR="009E1AC5" w:rsidRPr="00485D82" w:rsidRDefault="009E1AC5" w:rsidP="009E1AC5">
      <w:pPr>
        <w:widowControl w:val="0"/>
      </w:pPr>
    </w:p>
    <w:p w14:paraId="01E7267F" w14:textId="77777777" w:rsidR="009E1AC5" w:rsidRPr="00485D82" w:rsidRDefault="009E1AC5" w:rsidP="009E1AC5">
      <w:pPr>
        <w:widowControl w:val="0"/>
      </w:pPr>
      <w:r w:rsidRPr="00485D82">
        <w:t>____________</w:t>
      </w:r>
    </w:p>
    <w:p w14:paraId="1BBC832C" w14:textId="77777777" w:rsidR="009E1AC5" w:rsidRPr="00485D82" w:rsidRDefault="009E1AC5" w:rsidP="009E1AC5">
      <w:pPr>
        <w:widowControl w:val="0"/>
      </w:pPr>
    </w:p>
    <w:p w14:paraId="2A00E8D5" w14:textId="77777777" w:rsidR="009E1AC5" w:rsidRPr="00485D82" w:rsidRDefault="009E1AC5" w:rsidP="009E1AC5">
      <w:pPr>
        <w:widowControl w:val="0"/>
        <w:rPr>
          <w:b/>
          <w:bCs/>
        </w:rPr>
      </w:pPr>
      <w:r w:rsidRPr="00485D82">
        <w:rPr>
          <w:b/>
          <w:bCs/>
        </w:rPr>
        <w:t>Look at the following picture and then answer the two questions below.</w:t>
      </w:r>
    </w:p>
    <w:p w14:paraId="7FF1068C" w14:textId="77777777" w:rsidR="009E1AC5" w:rsidRPr="00485D82" w:rsidRDefault="009E1AC5" w:rsidP="009E1AC5">
      <w:pPr>
        <w:widowControl w:val="0"/>
        <w:rPr>
          <w:b/>
          <w:bCs/>
        </w:rPr>
      </w:pPr>
    </w:p>
    <w:p w14:paraId="5C951A86" w14:textId="77777777" w:rsidR="009E1AC5" w:rsidRPr="00485D82" w:rsidRDefault="009E1AC5" w:rsidP="009E1AC5">
      <w:pPr>
        <w:widowControl w:val="0"/>
        <w:jc w:val="center"/>
        <w:rPr>
          <w:b/>
          <w:bCs/>
        </w:rPr>
      </w:pPr>
      <w:r w:rsidRPr="00485D82">
        <w:rPr>
          <w:noProof/>
          <w:lang w:val="sv-SE"/>
        </w:rPr>
        <w:drawing>
          <wp:inline distT="0" distB="0" distL="0" distR="0" wp14:anchorId="002B0222" wp14:editId="0CFD8156">
            <wp:extent cx="4437089" cy="2099694"/>
            <wp:effectExtent l="0" t="0" r="0" b="0"/>
            <wp:docPr id="115977270" name="Picture 115977270" descr="A line drawing of two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116555" name="Picture 1" descr="A line drawing of two peop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481119" cy="2120530"/>
                    </a:xfrm>
                    <a:prstGeom prst="rect">
                      <a:avLst/>
                    </a:prstGeom>
                  </pic:spPr>
                </pic:pic>
              </a:graphicData>
            </a:graphic>
          </wp:inline>
        </w:drawing>
      </w:r>
    </w:p>
    <w:p w14:paraId="5F2775A6" w14:textId="77777777" w:rsidR="009E1AC5" w:rsidRPr="00485D82" w:rsidRDefault="009E1AC5" w:rsidP="009E1AC5">
      <w:pPr>
        <w:widowControl w:val="0"/>
      </w:pPr>
    </w:p>
    <w:p w14:paraId="07D93B86" w14:textId="77777777" w:rsidR="009E1AC5" w:rsidRPr="00485D82" w:rsidRDefault="009E1AC5" w:rsidP="009E1AC5">
      <w:pPr>
        <w:pStyle w:val="ListParagraph"/>
        <w:widowControl w:val="0"/>
        <w:numPr>
          <w:ilvl w:val="0"/>
          <w:numId w:val="30"/>
        </w:numPr>
      </w:pPr>
      <w:r w:rsidRPr="00485D82">
        <w:t>Which silhouette looks most like you?</w:t>
      </w:r>
    </w:p>
    <w:p w14:paraId="33CD2B78" w14:textId="77777777" w:rsidR="009E1AC5" w:rsidRPr="00485D82" w:rsidRDefault="009E1AC5" w:rsidP="009E1AC5">
      <w:pPr>
        <w:pStyle w:val="ListParagraph"/>
        <w:widowControl w:val="0"/>
        <w:numPr>
          <w:ilvl w:val="1"/>
          <w:numId w:val="31"/>
        </w:numPr>
        <w:ind w:left="709"/>
        <w:rPr>
          <w:lang w:val="sv-SE"/>
        </w:rPr>
      </w:pPr>
      <w:r w:rsidRPr="00485D82">
        <w:rPr>
          <w:lang w:val="sv-SE"/>
        </w:rPr>
        <w:t>1</w:t>
      </w:r>
    </w:p>
    <w:p w14:paraId="61095F60" w14:textId="77777777" w:rsidR="009E1AC5" w:rsidRPr="00485D82" w:rsidRDefault="009E1AC5" w:rsidP="009E1AC5">
      <w:pPr>
        <w:pStyle w:val="ListParagraph"/>
        <w:widowControl w:val="0"/>
        <w:numPr>
          <w:ilvl w:val="1"/>
          <w:numId w:val="31"/>
        </w:numPr>
        <w:ind w:left="709"/>
        <w:rPr>
          <w:lang w:val="sv-SE"/>
        </w:rPr>
      </w:pPr>
      <w:r w:rsidRPr="00485D82">
        <w:rPr>
          <w:lang w:val="sv-SE"/>
        </w:rPr>
        <w:t>2</w:t>
      </w:r>
    </w:p>
    <w:p w14:paraId="3F9CDC56" w14:textId="77777777" w:rsidR="009E1AC5" w:rsidRPr="00485D82" w:rsidRDefault="009E1AC5" w:rsidP="009E1AC5">
      <w:pPr>
        <w:pStyle w:val="ListParagraph"/>
        <w:widowControl w:val="0"/>
        <w:numPr>
          <w:ilvl w:val="1"/>
          <w:numId w:val="31"/>
        </w:numPr>
        <w:ind w:left="709"/>
        <w:rPr>
          <w:lang w:val="sv-SE"/>
        </w:rPr>
      </w:pPr>
      <w:r w:rsidRPr="00485D82">
        <w:rPr>
          <w:lang w:val="sv-SE"/>
        </w:rPr>
        <w:t>3</w:t>
      </w:r>
    </w:p>
    <w:p w14:paraId="7FBDAFBF" w14:textId="77777777" w:rsidR="009E1AC5" w:rsidRPr="00485D82" w:rsidRDefault="009E1AC5" w:rsidP="009E1AC5">
      <w:pPr>
        <w:pStyle w:val="ListParagraph"/>
        <w:widowControl w:val="0"/>
        <w:numPr>
          <w:ilvl w:val="1"/>
          <w:numId w:val="31"/>
        </w:numPr>
        <w:ind w:left="709"/>
        <w:rPr>
          <w:lang w:val="sv-SE"/>
        </w:rPr>
      </w:pPr>
      <w:r w:rsidRPr="00485D82">
        <w:rPr>
          <w:lang w:val="sv-SE"/>
        </w:rPr>
        <w:t>4</w:t>
      </w:r>
    </w:p>
    <w:p w14:paraId="2B0C30CB" w14:textId="77777777" w:rsidR="009E1AC5" w:rsidRPr="00485D82" w:rsidRDefault="009E1AC5" w:rsidP="009E1AC5">
      <w:pPr>
        <w:pStyle w:val="ListParagraph"/>
        <w:widowControl w:val="0"/>
        <w:numPr>
          <w:ilvl w:val="1"/>
          <w:numId w:val="31"/>
        </w:numPr>
        <w:ind w:left="709"/>
        <w:rPr>
          <w:lang w:val="sv-SE"/>
        </w:rPr>
      </w:pPr>
      <w:r w:rsidRPr="00485D82">
        <w:rPr>
          <w:lang w:val="sv-SE"/>
        </w:rPr>
        <w:t>5</w:t>
      </w:r>
    </w:p>
    <w:p w14:paraId="0DB89FB6" w14:textId="77777777" w:rsidR="009E1AC5" w:rsidRPr="00485D82" w:rsidRDefault="009E1AC5" w:rsidP="009E1AC5">
      <w:pPr>
        <w:pStyle w:val="ListParagraph"/>
        <w:widowControl w:val="0"/>
        <w:numPr>
          <w:ilvl w:val="1"/>
          <w:numId w:val="31"/>
        </w:numPr>
        <w:ind w:left="709"/>
        <w:rPr>
          <w:lang w:val="sv-SE"/>
        </w:rPr>
      </w:pPr>
      <w:r w:rsidRPr="00485D82">
        <w:rPr>
          <w:lang w:val="sv-SE"/>
        </w:rPr>
        <w:t>6</w:t>
      </w:r>
    </w:p>
    <w:p w14:paraId="7ED3B2EC" w14:textId="77777777" w:rsidR="009E1AC5" w:rsidRPr="00485D82" w:rsidRDefault="009E1AC5" w:rsidP="009E1AC5">
      <w:pPr>
        <w:pStyle w:val="ListParagraph"/>
        <w:widowControl w:val="0"/>
        <w:numPr>
          <w:ilvl w:val="1"/>
          <w:numId w:val="31"/>
        </w:numPr>
        <w:ind w:left="709"/>
        <w:rPr>
          <w:lang w:val="sv-SE"/>
        </w:rPr>
      </w:pPr>
      <w:r w:rsidRPr="00485D82">
        <w:rPr>
          <w:lang w:val="sv-SE"/>
        </w:rPr>
        <w:t>7</w:t>
      </w:r>
    </w:p>
    <w:p w14:paraId="1A841594" w14:textId="77777777" w:rsidR="009E1AC5" w:rsidRPr="00485D82" w:rsidRDefault="009E1AC5" w:rsidP="009E1AC5">
      <w:pPr>
        <w:pStyle w:val="ListParagraph"/>
        <w:widowControl w:val="0"/>
        <w:numPr>
          <w:ilvl w:val="1"/>
          <w:numId w:val="31"/>
        </w:numPr>
        <w:ind w:left="709"/>
        <w:rPr>
          <w:lang w:val="sv-SE"/>
        </w:rPr>
      </w:pPr>
      <w:r w:rsidRPr="00485D82">
        <w:rPr>
          <w:lang w:val="sv-SE"/>
        </w:rPr>
        <w:t>8</w:t>
      </w:r>
    </w:p>
    <w:p w14:paraId="583C7C65" w14:textId="77777777" w:rsidR="009E1AC5" w:rsidRPr="00485D82" w:rsidRDefault="009E1AC5" w:rsidP="009E1AC5">
      <w:pPr>
        <w:pStyle w:val="ListParagraph"/>
        <w:widowControl w:val="0"/>
        <w:numPr>
          <w:ilvl w:val="1"/>
          <w:numId w:val="31"/>
        </w:numPr>
        <w:ind w:left="709"/>
        <w:rPr>
          <w:lang w:val="sv-SE"/>
        </w:rPr>
      </w:pPr>
      <w:r w:rsidRPr="00485D82">
        <w:rPr>
          <w:lang w:val="sv-SE"/>
        </w:rPr>
        <w:t>9</w:t>
      </w:r>
    </w:p>
    <w:p w14:paraId="237D2049" w14:textId="77777777" w:rsidR="009E1AC5" w:rsidRPr="00485D82" w:rsidRDefault="009E1AC5" w:rsidP="009E1AC5">
      <w:pPr>
        <w:pStyle w:val="ListParagraph"/>
        <w:widowControl w:val="0"/>
      </w:pPr>
    </w:p>
    <w:p w14:paraId="124C5216" w14:textId="77777777" w:rsidR="009E1AC5" w:rsidRPr="00485D82" w:rsidRDefault="009E1AC5" w:rsidP="009E1AC5">
      <w:pPr>
        <w:pStyle w:val="ListParagraph"/>
        <w:widowControl w:val="0"/>
        <w:numPr>
          <w:ilvl w:val="0"/>
          <w:numId w:val="30"/>
        </w:numPr>
      </w:pPr>
      <w:r w:rsidRPr="00485D82">
        <w:t>Which silhouette would you like to look like?</w:t>
      </w:r>
    </w:p>
    <w:p w14:paraId="14F5C700" w14:textId="77777777" w:rsidR="009E1AC5" w:rsidRPr="00485D82" w:rsidRDefault="009E1AC5" w:rsidP="009E1AC5">
      <w:pPr>
        <w:pStyle w:val="ListParagraph"/>
        <w:widowControl w:val="0"/>
        <w:numPr>
          <w:ilvl w:val="1"/>
          <w:numId w:val="32"/>
        </w:numPr>
        <w:rPr>
          <w:lang w:val="sv-SE"/>
        </w:rPr>
      </w:pPr>
      <w:r w:rsidRPr="00485D82">
        <w:rPr>
          <w:lang w:val="sv-SE"/>
        </w:rPr>
        <w:t>1</w:t>
      </w:r>
    </w:p>
    <w:p w14:paraId="33DFF689" w14:textId="77777777" w:rsidR="009E1AC5" w:rsidRPr="00485D82" w:rsidRDefault="009E1AC5" w:rsidP="009E1AC5">
      <w:pPr>
        <w:pStyle w:val="ListParagraph"/>
        <w:widowControl w:val="0"/>
        <w:numPr>
          <w:ilvl w:val="1"/>
          <w:numId w:val="32"/>
        </w:numPr>
        <w:rPr>
          <w:lang w:val="sv-SE"/>
        </w:rPr>
      </w:pPr>
      <w:r w:rsidRPr="00485D82">
        <w:rPr>
          <w:lang w:val="sv-SE"/>
        </w:rPr>
        <w:t>2</w:t>
      </w:r>
    </w:p>
    <w:p w14:paraId="3201ADB4" w14:textId="77777777" w:rsidR="009E1AC5" w:rsidRPr="00485D82" w:rsidRDefault="009E1AC5" w:rsidP="009E1AC5">
      <w:pPr>
        <w:pStyle w:val="ListParagraph"/>
        <w:widowControl w:val="0"/>
        <w:numPr>
          <w:ilvl w:val="1"/>
          <w:numId w:val="32"/>
        </w:numPr>
        <w:rPr>
          <w:lang w:val="sv-SE"/>
        </w:rPr>
      </w:pPr>
      <w:r w:rsidRPr="00485D82">
        <w:rPr>
          <w:lang w:val="sv-SE"/>
        </w:rPr>
        <w:t>3</w:t>
      </w:r>
    </w:p>
    <w:p w14:paraId="05719442" w14:textId="77777777" w:rsidR="009E1AC5" w:rsidRPr="00485D82" w:rsidRDefault="009E1AC5" w:rsidP="009E1AC5">
      <w:pPr>
        <w:pStyle w:val="ListParagraph"/>
        <w:widowControl w:val="0"/>
        <w:numPr>
          <w:ilvl w:val="1"/>
          <w:numId w:val="32"/>
        </w:numPr>
        <w:rPr>
          <w:lang w:val="sv-SE"/>
        </w:rPr>
      </w:pPr>
      <w:r w:rsidRPr="00485D82">
        <w:rPr>
          <w:lang w:val="sv-SE"/>
        </w:rPr>
        <w:t>4</w:t>
      </w:r>
    </w:p>
    <w:p w14:paraId="71514E7D" w14:textId="77777777" w:rsidR="009E1AC5" w:rsidRPr="00485D82" w:rsidRDefault="009E1AC5" w:rsidP="009E1AC5">
      <w:pPr>
        <w:pStyle w:val="ListParagraph"/>
        <w:widowControl w:val="0"/>
        <w:numPr>
          <w:ilvl w:val="1"/>
          <w:numId w:val="32"/>
        </w:numPr>
        <w:rPr>
          <w:lang w:val="sv-SE"/>
        </w:rPr>
      </w:pPr>
      <w:r w:rsidRPr="00485D82">
        <w:rPr>
          <w:lang w:val="sv-SE"/>
        </w:rPr>
        <w:t>5</w:t>
      </w:r>
    </w:p>
    <w:p w14:paraId="573CF92F" w14:textId="77777777" w:rsidR="009E1AC5" w:rsidRPr="00485D82" w:rsidRDefault="009E1AC5" w:rsidP="009E1AC5">
      <w:pPr>
        <w:pStyle w:val="ListParagraph"/>
        <w:widowControl w:val="0"/>
        <w:numPr>
          <w:ilvl w:val="1"/>
          <w:numId w:val="32"/>
        </w:numPr>
        <w:rPr>
          <w:lang w:val="sv-SE"/>
        </w:rPr>
      </w:pPr>
      <w:r w:rsidRPr="00485D82">
        <w:rPr>
          <w:lang w:val="sv-SE"/>
        </w:rPr>
        <w:t>6</w:t>
      </w:r>
    </w:p>
    <w:p w14:paraId="59306FF1" w14:textId="77777777" w:rsidR="009E1AC5" w:rsidRPr="00485D82" w:rsidRDefault="009E1AC5" w:rsidP="009E1AC5">
      <w:pPr>
        <w:pStyle w:val="ListParagraph"/>
        <w:widowControl w:val="0"/>
        <w:numPr>
          <w:ilvl w:val="1"/>
          <w:numId w:val="32"/>
        </w:numPr>
        <w:rPr>
          <w:lang w:val="sv-SE"/>
        </w:rPr>
      </w:pPr>
      <w:r w:rsidRPr="00485D82">
        <w:rPr>
          <w:lang w:val="sv-SE"/>
        </w:rPr>
        <w:t>7</w:t>
      </w:r>
    </w:p>
    <w:p w14:paraId="324351A9" w14:textId="77777777" w:rsidR="009E1AC5" w:rsidRPr="00485D82" w:rsidRDefault="009E1AC5" w:rsidP="009E1AC5">
      <w:pPr>
        <w:pStyle w:val="ListParagraph"/>
        <w:widowControl w:val="0"/>
        <w:numPr>
          <w:ilvl w:val="1"/>
          <w:numId w:val="32"/>
        </w:numPr>
        <w:rPr>
          <w:lang w:val="sv-SE"/>
        </w:rPr>
      </w:pPr>
      <w:r w:rsidRPr="00485D82">
        <w:rPr>
          <w:lang w:val="sv-SE"/>
        </w:rPr>
        <w:t>8</w:t>
      </w:r>
    </w:p>
    <w:p w14:paraId="5BA08374" w14:textId="77777777" w:rsidR="009E1AC5" w:rsidRPr="00485D82" w:rsidRDefault="009E1AC5" w:rsidP="009E1AC5">
      <w:pPr>
        <w:pStyle w:val="ListParagraph"/>
        <w:widowControl w:val="0"/>
        <w:numPr>
          <w:ilvl w:val="1"/>
          <w:numId w:val="32"/>
        </w:numPr>
        <w:rPr>
          <w:lang w:val="sv-SE"/>
        </w:rPr>
      </w:pPr>
      <w:r w:rsidRPr="00485D82">
        <w:rPr>
          <w:lang w:val="sv-SE"/>
        </w:rPr>
        <w:t>9</w:t>
      </w:r>
    </w:p>
    <w:p w14:paraId="37DFE8C9" w14:textId="77777777" w:rsidR="009E1AC5" w:rsidRDefault="009E1AC5" w:rsidP="009E1AC5">
      <w:pPr>
        <w:widowControl w:val="0"/>
      </w:pPr>
    </w:p>
    <w:p w14:paraId="23F23339" w14:textId="77777777" w:rsidR="009E1AC5" w:rsidRPr="00485D82" w:rsidRDefault="009E1AC5" w:rsidP="009E1AC5">
      <w:pPr>
        <w:widowControl w:val="0"/>
      </w:pPr>
    </w:p>
    <w:p w14:paraId="1DA3E122" w14:textId="77777777" w:rsidR="009E1AC5" w:rsidRPr="00485D82" w:rsidRDefault="009E1AC5" w:rsidP="009E1AC5">
      <w:pPr>
        <w:widowControl w:val="0"/>
        <w:ind w:left="720"/>
      </w:pPr>
    </w:p>
    <w:p w14:paraId="33009D82" w14:textId="77777777" w:rsidR="009E1AC5" w:rsidRPr="00485D82" w:rsidRDefault="009E1AC5" w:rsidP="009E1AC5">
      <w:pPr>
        <w:widowControl w:val="0"/>
        <w:rPr>
          <w:b/>
          <w:bCs/>
        </w:rPr>
      </w:pPr>
      <w:r w:rsidRPr="00485D82">
        <w:rPr>
          <w:b/>
          <w:bCs/>
        </w:rPr>
        <w:t>Is there anything else you would like to add or specify? Use the space below to write your thoughts.</w:t>
      </w:r>
    </w:p>
    <w:p w14:paraId="39A75AFF" w14:textId="77777777" w:rsidR="009E1AC5" w:rsidRPr="00485D82" w:rsidRDefault="009E1AC5" w:rsidP="009E1AC5">
      <w:pPr>
        <w:widowControl w:val="0"/>
        <w:pBdr>
          <w:bottom w:val="single" w:sz="12" w:space="1" w:color="auto"/>
        </w:pBdr>
      </w:pPr>
    </w:p>
    <w:p w14:paraId="645AA926" w14:textId="77777777" w:rsidR="009E1AC5" w:rsidRPr="00485D82" w:rsidRDefault="009E1AC5" w:rsidP="009E1AC5">
      <w:pPr>
        <w:widowControl w:val="0"/>
      </w:pPr>
    </w:p>
    <w:p w14:paraId="0517FFB5" w14:textId="77777777" w:rsidR="009E1AC5" w:rsidRPr="00485D82" w:rsidRDefault="009E1AC5" w:rsidP="009E1AC5">
      <w:pPr>
        <w:widowControl w:val="0"/>
        <w:pBdr>
          <w:bottom w:val="single" w:sz="12" w:space="1" w:color="auto"/>
        </w:pBdr>
      </w:pPr>
    </w:p>
    <w:p w14:paraId="04B9819F" w14:textId="77777777" w:rsidR="009E1AC5" w:rsidRPr="00485D82" w:rsidRDefault="009E1AC5" w:rsidP="009E1AC5">
      <w:pPr>
        <w:widowControl w:val="0"/>
      </w:pPr>
    </w:p>
    <w:p w14:paraId="5BAE7372" w14:textId="77777777" w:rsidR="009E1AC5" w:rsidRPr="00485D82" w:rsidRDefault="009E1AC5" w:rsidP="009E1AC5">
      <w:pPr>
        <w:widowControl w:val="0"/>
        <w:pBdr>
          <w:bottom w:val="single" w:sz="12" w:space="1" w:color="auto"/>
        </w:pBdr>
      </w:pPr>
    </w:p>
    <w:p w14:paraId="4E8FCF94" w14:textId="77777777" w:rsidR="009E1AC5" w:rsidRPr="00485D82" w:rsidRDefault="009E1AC5" w:rsidP="009E1AC5">
      <w:pPr>
        <w:widowControl w:val="0"/>
      </w:pPr>
    </w:p>
    <w:p w14:paraId="7E1B4192" w14:textId="77777777" w:rsidR="009E1AC5" w:rsidRPr="00485D82" w:rsidRDefault="009E1AC5" w:rsidP="009E1AC5">
      <w:pPr>
        <w:widowControl w:val="0"/>
        <w:pBdr>
          <w:bottom w:val="single" w:sz="12" w:space="1" w:color="auto"/>
        </w:pBdr>
      </w:pPr>
    </w:p>
    <w:p w14:paraId="76AF71F3" w14:textId="77777777" w:rsidR="009E1AC5" w:rsidRPr="00485D82" w:rsidRDefault="009E1AC5" w:rsidP="009E1AC5">
      <w:pPr>
        <w:widowControl w:val="0"/>
      </w:pPr>
    </w:p>
    <w:p w14:paraId="43B3777B" w14:textId="77777777" w:rsidR="009E1AC5" w:rsidRPr="00485D82" w:rsidRDefault="009E1AC5" w:rsidP="009E1AC5">
      <w:pPr>
        <w:widowControl w:val="0"/>
      </w:pPr>
    </w:p>
    <w:p w14:paraId="56FB7B6E" w14:textId="77777777" w:rsidR="009E1AC5" w:rsidRPr="00485D82" w:rsidRDefault="009E1AC5" w:rsidP="009E1AC5">
      <w:pPr>
        <w:widowControl w:val="0"/>
      </w:pPr>
      <w:r w:rsidRPr="00485D82">
        <w:t>Thank you for completing our questionnaire!</w:t>
      </w:r>
    </w:p>
    <w:p w14:paraId="08BB0B53" w14:textId="77777777" w:rsidR="009E1AC5" w:rsidRPr="00485D82" w:rsidRDefault="009E1AC5" w:rsidP="009E1AC5">
      <w:pPr>
        <w:widowControl w:val="0"/>
        <w:rPr>
          <w:b/>
          <w:bCs/>
          <w:lang w:bidi="en-US"/>
        </w:rPr>
      </w:pPr>
    </w:p>
    <w:p w14:paraId="0AAE12E6" w14:textId="77777777" w:rsidR="009E1AC5" w:rsidRPr="00485D82" w:rsidRDefault="009E1AC5" w:rsidP="009E1AC5">
      <w:pPr>
        <w:widowControl w:val="0"/>
        <w:rPr>
          <w:lang w:bidi="en-US"/>
        </w:rPr>
      </w:pPr>
    </w:p>
    <w:p w14:paraId="5317A751" w14:textId="77777777" w:rsidR="009E1AC5" w:rsidRPr="00485D82" w:rsidRDefault="009E1AC5" w:rsidP="009E1AC5">
      <w:pPr>
        <w:widowControl w:val="0"/>
        <w:rPr>
          <w:b/>
          <w:bCs/>
          <w:lang w:bidi="en-US"/>
        </w:rPr>
      </w:pPr>
      <w:r w:rsidRPr="00485D82">
        <w:rPr>
          <w:b/>
          <w:bCs/>
          <w:lang w:bidi="en-US"/>
        </w:rPr>
        <w:br w:type="page"/>
      </w:r>
    </w:p>
    <w:p w14:paraId="4D7ABD3F" w14:textId="77777777" w:rsidR="009E1AC5" w:rsidRPr="00485D82" w:rsidRDefault="009E1AC5" w:rsidP="009E1AC5">
      <w:pPr>
        <w:widowControl w:val="0"/>
        <w:rPr>
          <w:b/>
          <w:bCs/>
          <w:lang w:bidi="en-US"/>
        </w:rPr>
      </w:pPr>
      <w:r w:rsidRPr="00485D82">
        <w:rPr>
          <w:b/>
          <w:bCs/>
          <w:lang w:bidi="en-US"/>
        </w:rPr>
        <w:lastRenderedPageBreak/>
        <w:t>GPAQ-Physical activity</w:t>
      </w:r>
    </w:p>
    <w:p w14:paraId="78BAE629" w14:textId="77777777" w:rsidR="009E1AC5" w:rsidRPr="00485D82" w:rsidRDefault="009E1AC5" w:rsidP="009E1AC5">
      <w:pPr>
        <w:widowControl w:val="0"/>
        <w:rPr>
          <w:b/>
          <w:bCs/>
          <w:lang w:bidi="en-US"/>
        </w:rPr>
      </w:pPr>
    </w:p>
    <w:tbl>
      <w:tblPr>
        <w:tblW w:w="9776" w:type="dxa"/>
        <w:jc w:val="center"/>
        <w:tblBorders>
          <w:top w:val="single" w:sz="6" w:space="0" w:color="auto"/>
          <w:bottom w:val="single" w:sz="6" w:space="0" w:color="auto"/>
          <w:insideH w:val="single" w:sz="6" w:space="0" w:color="auto"/>
        </w:tblBorders>
        <w:tblLayout w:type="fixed"/>
        <w:tblLook w:val="0000" w:firstRow="0" w:lastRow="0" w:firstColumn="0" w:lastColumn="0" w:noHBand="0" w:noVBand="0"/>
      </w:tblPr>
      <w:tblGrid>
        <w:gridCol w:w="36"/>
        <w:gridCol w:w="528"/>
        <w:gridCol w:w="4390"/>
        <w:gridCol w:w="1438"/>
        <w:gridCol w:w="282"/>
        <w:gridCol w:w="6"/>
        <w:gridCol w:w="78"/>
        <w:gridCol w:w="901"/>
        <w:gridCol w:w="1106"/>
        <w:gridCol w:w="1011"/>
      </w:tblGrid>
      <w:tr w:rsidR="009E1AC5" w:rsidRPr="00485D82" w14:paraId="288B5DC8" w14:textId="77777777" w:rsidTr="0052327A">
        <w:trPr>
          <w:cantSplit/>
          <w:trHeight w:val="300"/>
          <w:jc w:val="center"/>
        </w:trPr>
        <w:tc>
          <w:tcPr>
            <w:tcW w:w="9776" w:type="dxa"/>
            <w:gridSpan w:val="10"/>
            <w:tcBorders>
              <w:top w:val="single" w:sz="4" w:space="0" w:color="auto"/>
              <w:left w:val="single" w:sz="4" w:space="0" w:color="auto"/>
              <w:bottom w:val="single" w:sz="6" w:space="0" w:color="auto"/>
              <w:right w:val="single" w:sz="4" w:space="0" w:color="auto"/>
            </w:tcBorders>
            <w:shd w:val="pct15" w:color="auto" w:fill="FFFFFF"/>
          </w:tcPr>
          <w:p w14:paraId="351CAFA7" w14:textId="77777777" w:rsidR="009E1AC5" w:rsidRPr="00BE3D76" w:rsidRDefault="009E1AC5" w:rsidP="0052327A">
            <w:pPr>
              <w:widowControl w:val="0"/>
              <w:spacing w:before="40" w:after="40"/>
              <w:rPr>
                <w:i/>
              </w:rPr>
            </w:pPr>
            <w:r w:rsidRPr="00BE3D76">
              <w:rPr>
                <w:b/>
              </w:rPr>
              <w:t>Physical Activity</w:t>
            </w:r>
          </w:p>
        </w:tc>
      </w:tr>
      <w:tr w:rsidR="009E1AC5" w:rsidRPr="00485D82" w14:paraId="22D73257" w14:textId="77777777" w:rsidTr="0052327A">
        <w:trPr>
          <w:cantSplit/>
          <w:trHeight w:val="300"/>
          <w:jc w:val="center"/>
        </w:trPr>
        <w:tc>
          <w:tcPr>
            <w:tcW w:w="9776" w:type="dxa"/>
            <w:gridSpan w:val="10"/>
            <w:tcBorders>
              <w:top w:val="single" w:sz="6" w:space="0" w:color="auto"/>
              <w:left w:val="single" w:sz="4" w:space="0" w:color="auto"/>
              <w:bottom w:val="single" w:sz="4" w:space="0" w:color="auto"/>
              <w:right w:val="single" w:sz="4" w:space="0" w:color="auto"/>
            </w:tcBorders>
          </w:tcPr>
          <w:p w14:paraId="05997968" w14:textId="77777777" w:rsidR="009E1AC5" w:rsidRPr="00BE3D76" w:rsidRDefault="009E1AC5" w:rsidP="0052327A">
            <w:pPr>
              <w:widowControl w:val="0"/>
              <w:spacing w:before="100"/>
            </w:pPr>
            <w:r w:rsidRPr="00BE3D76">
              <w:t xml:space="preserve">Next I am going to ask you about the time you spend doing different types of physical activity in a typical week. Please answer these questions even if you do not consider yourself to be a physically active person. </w:t>
            </w:r>
          </w:p>
          <w:p w14:paraId="6BD343A6" w14:textId="77777777" w:rsidR="009E1AC5" w:rsidRPr="00BE3D76" w:rsidRDefault="009E1AC5" w:rsidP="0052327A">
            <w:pPr>
              <w:widowControl w:val="0"/>
              <w:spacing w:before="100"/>
              <w:rPr>
                <w:i/>
              </w:rPr>
            </w:pPr>
            <w:r w:rsidRPr="00BE3D76">
              <w:t xml:space="preserve">Think first about the time you spend doing work.  Think of work as the things that you have to do such as paid or unpaid work, study/training, household chores, harvesting food/crops, fishing or hunting for food, seeking employment. </w:t>
            </w:r>
            <w:r w:rsidRPr="00BE3D76">
              <w:rPr>
                <w:i/>
              </w:rPr>
              <w:t xml:space="preserve">[Insert other examples if needed].  </w:t>
            </w:r>
            <w:r w:rsidRPr="00BE3D76">
              <w:rPr>
                <w:iCs/>
              </w:rPr>
              <w:t>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p>
        </w:tc>
      </w:tr>
      <w:tr w:rsidR="009E1AC5" w:rsidRPr="00485D82" w14:paraId="1C534327" w14:textId="77777777" w:rsidTr="0052327A">
        <w:trPr>
          <w:cantSplit/>
          <w:trHeight w:val="300"/>
          <w:jc w:val="center"/>
        </w:trPr>
        <w:tc>
          <w:tcPr>
            <w:tcW w:w="4954" w:type="dxa"/>
            <w:gridSpan w:val="3"/>
            <w:tcBorders>
              <w:top w:val="single" w:sz="4" w:space="0" w:color="auto"/>
              <w:left w:val="single" w:sz="4" w:space="0" w:color="auto"/>
              <w:bottom w:val="single" w:sz="6" w:space="0" w:color="auto"/>
              <w:right w:val="single" w:sz="6" w:space="0" w:color="auto"/>
            </w:tcBorders>
          </w:tcPr>
          <w:p w14:paraId="34B2F0D3" w14:textId="77777777" w:rsidR="009E1AC5" w:rsidRPr="00BE3D76" w:rsidRDefault="009E1AC5" w:rsidP="0052327A">
            <w:pPr>
              <w:widowControl w:val="0"/>
              <w:spacing w:before="60"/>
            </w:pPr>
            <w:r w:rsidRPr="00BE3D76">
              <w:rPr>
                <w:b/>
              </w:rPr>
              <w:t>Questions</w:t>
            </w:r>
          </w:p>
        </w:tc>
        <w:tc>
          <w:tcPr>
            <w:tcW w:w="4822" w:type="dxa"/>
            <w:gridSpan w:val="7"/>
            <w:tcBorders>
              <w:top w:val="single" w:sz="4" w:space="0" w:color="auto"/>
              <w:left w:val="single" w:sz="6" w:space="0" w:color="auto"/>
              <w:bottom w:val="single" w:sz="6" w:space="0" w:color="auto"/>
              <w:right w:val="single" w:sz="4" w:space="0" w:color="auto"/>
            </w:tcBorders>
            <w:vAlign w:val="center"/>
          </w:tcPr>
          <w:p w14:paraId="4FCD917D" w14:textId="77777777" w:rsidR="009E1AC5" w:rsidRPr="00BE3D76" w:rsidRDefault="009E1AC5" w:rsidP="0052327A">
            <w:pPr>
              <w:widowControl w:val="0"/>
              <w:spacing w:before="40"/>
              <w:jc w:val="center"/>
              <w:rPr>
                <w:iCs/>
              </w:rPr>
            </w:pPr>
            <w:r w:rsidRPr="00BE3D76">
              <w:rPr>
                <w:b/>
              </w:rPr>
              <w:t>Response</w:t>
            </w:r>
          </w:p>
        </w:tc>
      </w:tr>
      <w:tr w:rsidR="009E1AC5" w:rsidRPr="00485D82" w14:paraId="6429C7CF" w14:textId="77777777" w:rsidTr="0052327A">
        <w:trPr>
          <w:cantSplit/>
          <w:trHeight w:val="300"/>
          <w:jc w:val="center"/>
        </w:trPr>
        <w:tc>
          <w:tcPr>
            <w:tcW w:w="9776" w:type="dxa"/>
            <w:gridSpan w:val="10"/>
            <w:tcBorders>
              <w:top w:val="single" w:sz="4" w:space="0" w:color="auto"/>
              <w:left w:val="single" w:sz="4" w:space="0" w:color="auto"/>
              <w:bottom w:val="single" w:sz="6" w:space="0" w:color="auto"/>
              <w:right w:val="single" w:sz="4" w:space="0" w:color="auto"/>
            </w:tcBorders>
            <w:shd w:val="pct10" w:color="auto" w:fill="FFFFFF"/>
          </w:tcPr>
          <w:p w14:paraId="4143E15F" w14:textId="77777777" w:rsidR="009E1AC5" w:rsidRPr="00BE3D76" w:rsidRDefault="009E1AC5" w:rsidP="0052327A">
            <w:pPr>
              <w:widowControl w:val="0"/>
              <w:rPr>
                <w:i/>
              </w:rPr>
            </w:pPr>
            <w:r w:rsidRPr="00BE3D76">
              <w:rPr>
                <w:b/>
              </w:rPr>
              <w:t>Activity at work</w:t>
            </w:r>
          </w:p>
        </w:tc>
      </w:tr>
      <w:tr w:rsidR="009E1AC5" w:rsidRPr="00485D82" w14:paraId="42F277BC" w14:textId="77777777" w:rsidTr="0052327A">
        <w:trPr>
          <w:cantSplit/>
          <w:trHeight w:hRule="exact" w:val="618"/>
          <w:jc w:val="center"/>
        </w:trPr>
        <w:tc>
          <w:tcPr>
            <w:tcW w:w="564" w:type="dxa"/>
            <w:gridSpan w:val="2"/>
            <w:vMerge w:val="restart"/>
            <w:tcBorders>
              <w:top w:val="single" w:sz="4" w:space="0" w:color="auto"/>
              <w:left w:val="single" w:sz="4" w:space="0" w:color="auto"/>
              <w:right w:val="single" w:sz="6" w:space="0" w:color="auto"/>
            </w:tcBorders>
          </w:tcPr>
          <w:p w14:paraId="31E34949" w14:textId="77777777" w:rsidR="009E1AC5" w:rsidRPr="00BE3D76" w:rsidRDefault="009E1AC5" w:rsidP="0052327A">
            <w:pPr>
              <w:widowControl w:val="0"/>
              <w:spacing w:before="60"/>
            </w:pPr>
            <w:r w:rsidRPr="00BE3D76">
              <w:t>1</w:t>
            </w:r>
          </w:p>
        </w:tc>
        <w:tc>
          <w:tcPr>
            <w:tcW w:w="4390" w:type="dxa"/>
            <w:vMerge w:val="restart"/>
            <w:tcBorders>
              <w:top w:val="single" w:sz="4" w:space="0" w:color="auto"/>
              <w:left w:val="single" w:sz="6" w:space="0" w:color="auto"/>
              <w:right w:val="single" w:sz="6" w:space="0" w:color="auto"/>
            </w:tcBorders>
          </w:tcPr>
          <w:p w14:paraId="777F3D5F" w14:textId="77777777" w:rsidR="009E1AC5" w:rsidRPr="00BE3D76" w:rsidRDefault="009E1AC5" w:rsidP="0052327A">
            <w:pPr>
              <w:widowControl w:val="0"/>
              <w:spacing w:before="60"/>
              <w:rPr>
                <w:i/>
              </w:rPr>
            </w:pPr>
            <w:r w:rsidRPr="00BE3D76">
              <w:t xml:space="preserve">Does your work involve vigorous-intensity activity that causes large increases in breathing or heart rate like </w:t>
            </w:r>
            <w:r w:rsidRPr="00BE3D76">
              <w:rPr>
                <w:i/>
                <w:iCs/>
              </w:rPr>
              <w:t>carrying or lifting</w:t>
            </w:r>
            <w:r w:rsidRPr="00BE3D76">
              <w:t xml:space="preserve"> </w:t>
            </w:r>
            <w:r w:rsidRPr="00BE3D76">
              <w:rPr>
                <w:i/>
              </w:rPr>
              <w:t>heavy loads, digging or construction work</w:t>
            </w:r>
            <w:r w:rsidRPr="00BE3D76">
              <w:t xml:space="preserve"> for at least 10 minutes continuously?</w:t>
            </w:r>
            <w:r w:rsidRPr="00BE3D76">
              <w:rPr>
                <w:i/>
              </w:rPr>
              <w:t xml:space="preserve"> e.g., carrying or lifting heavy loads, digging or construction work, commercial fishing, search and rescue operations.</w:t>
            </w:r>
          </w:p>
        </w:tc>
        <w:tc>
          <w:tcPr>
            <w:tcW w:w="1804" w:type="dxa"/>
            <w:gridSpan w:val="4"/>
            <w:tcBorders>
              <w:top w:val="single" w:sz="6" w:space="0" w:color="auto"/>
              <w:left w:val="single" w:sz="6" w:space="0" w:color="auto"/>
              <w:bottom w:val="single" w:sz="4" w:space="0" w:color="FFFFFF"/>
              <w:right w:val="nil"/>
            </w:tcBorders>
            <w:vAlign w:val="center"/>
          </w:tcPr>
          <w:p w14:paraId="67626D21" w14:textId="77777777" w:rsidR="009E1AC5" w:rsidRPr="00BE3D76" w:rsidRDefault="009E1AC5" w:rsidP="0052327A">
            <w:pPr>
              <w:widowControl w:val="0"/>
              <w:spacing w:before="60"/>
              <w:jc w:val="right"/>
            </w:pPr>
            <w:r w:rsidRPr="00BE3D76">
              <w:t>Yes</w:t>
            </w:r>
          </w:p>
        </w:tc>
        <w:tc>
          <w:tcPr>
            <w:tcW w:w="3018" w:type="dxa"/>
            <w:gridSpan w:val="3"/>
            <w:tcBorders>
              <w:top w:val="single" w:sz="6" w:space="0" w:color="auto"/>
              <w:left w:val="nil"/>
              <w:bottom w:val="single" w:sz="4" w:space="0" w:color="FFFFFF"/>
              <w:right w:val="single" w:sz="4" w:space="0" w:color="auto"/>
            </w:tcBorders>
            <w:vAlign w:val="center"/>
          </w:tcPr>
          <w:p w14:paraId="46018259" w14:textId="77777777" w:rsidR="009E1AC5" w:rsidRPr="00BE3D76" w:rsidRDefault="009E1AC5" w:rsidP="0052327A">
            <w:pPr>
              <w:widowControl w:val="0"/>
              <w:spacing w:before="60"/>
            </w:pPr>
            <w:r w:rsidRPr="00BE3D76">
              <w:t>1</w:t>
            </w:r>
          </w:p>
        </w:tc>
      </w:tr>
      <w:tr w:rsidR="009E1AC5" w:rsidRPr="00485D82" w14:paraId="63F5DDCE" w14:textId="77777777" w:rsidTr="0052327A">
        <w:trPr>
          <w:cantSplit/>
          <w:trHeight w:val="618"/>
          <w:jc w:val="center"/>
        </w:trPr>
        <w:tc>
          <w:tcPr>
            <w:tcW w:w="564" w:type="dxa"/>
            <w:gridSpan w:val="2"/>
            <w:vMerge/>
            <w:tcBorders>
              <w:left w:val="single" w:sz="4" w:space="0" w:color="auto"/>
              <w:bottom w:val="single" w:sz="6" w:space="0" w:color="auto"/>
              <w:right w:val="single" w:sz="6" w:space="0" w:color="auto"/>
            </w:tcBorders>
          </w:tcPr>
          <w:p w14:paraId="6AE8343F" w14:textId="77777777" w:rsidR="009E1AC5" w:rsidRPr="00BE3D76" w:rsidRDefault="009E1AC5" w:rsidP="0052327A">
            <w:pPr>
              <w:widowControl w:val="0"/>
              <w:spacing w:before="60"/>
            </w:pPr>
          </w:p>
        </w:tc>
        <w:tc>
          <w:tcPr>
            <w:tcW w:w="4390" w:type="dxa"/>
            <w:vMerge/>
            <w:tcBorders>
              <w:left w:val="single" w:sz="6" w:space="0" w:color="auto"/>
              <w:bottom w:val="single" w:sz="6" w:space="0" w:color="auto"/>
              <w:right w:val="single" w:sz="6" w:space="0" w:color="auto"/>
            </w:tcBorders>
          </w:tcPr>
          <w:p w14:paraId="692943A1" w14:textId="77777777" w:rsidR="009E1AC5" w:rsidRPr="00BE3D76" w:rsidRDefault="009E1AC5" w:rsidP="0052327A">
            <w:pPr>
              <w:widowControl w:val="0"/>
              <w:spacing w:before="60"/>
            </w:pPr>
          </w:p>
        </w:tc>
        <w:tc>
          <w:tcPr>
            <w:tcW w:w="1804" w:type="dxa"/>
            <w:gridSpan w:val="4"/>
            <w:tcBorders>
              <w:top w:val="single" w:sz="4" w:space="0" w:color="FFFFFF"/>
              <w:left w:val="single" w:sz="6" w:space="0" w:color="auto"/>
              <w:bottom w:val="single" w:sz="6" w:space="0" w:color="auto"/>
              <w:right w:val="nil"/>
            </w:tcBorders>
            <w:vAlign w:val="center"/>
          </w:tcPr>
          <w:p w14:paraId="6F146328" w14:textId="77777777" w:rsidR="009E1AC5" w:rsidRPr="00BE3D76" w:rsidRDefault="009E1AC5" w:rsidP="0052327A">
            <w:pPr>
              <w:widowControl w:val="0"/>
              <w:spacing w:before="60"/>
              <w:jc w:val="right"/>
            </w:pPr>
            <w:r w:rsidRPr="00BE3D76">
              <w:t>No</w:t>
            </w:r>
          </w:p>
        </w:tc>
        <w:tc>
          <w:tcPr>
            <w:tcW w:w="3018" w:type="dxa"/>
            <w:gridSpan w:val="3"/>
            <w:tcBorders>
              <w:top w:val="single" w:sz="4" w:space="0" w:color="FFFFFF"/>
              <w:left w:val="nil"/>
              <w:bottom w:val="single" w:sz="6" w:space="0" w:color="auto"/>
              <w:right w:val="single" w:sz="4" w:space="0" w:color="auto"/>
            </w:tcBorders>
            <w:vAlign w:val="center"/>
          </w:tcPr>
          <w:p w14:paraId="7C2CF668" w14:textId="77777777" w:rsidR="009E1AC5" w:rsidRPr="00BE3D76" w:rsidRDefault="009E1AC5" w:rsidP="0052327A">
            <w:pPr>
              <w:widowControl w:val="0"/>
              <w:spacing w:before="60"/>
            </w:pPr>
            <w:r w:rsidRPr="00BE3D76">
              <w:t xml:space="preserve">2    </w:t>
            </w:r>
            <w:r w:rsidRPr="00BE3D76">
              <w:rPr>
                <w:i/>
              </w:rPr>
              <w:t xml:space="preserve"> If No, go to P 4</w:t>
            </w:r>
          </w:p>
        </w:tc>
      </w:tr>
      <w:tr w:rsidR="009E1AC5" w:rsidRPr="00485D82" w14:paraId="28E7605E" w14:textId="77777777" w:rsidTr="0052327A">
        <w:trPr>
          <w:cantSplit/>
          <w:trHeight w:val="300"/>
          <w:jc w:val="center"/>
        </w:trPr>
        <w:tc>
          <w:tcPr>
            <w:tcW w:w="564" w:type="dxa"/>
            <w:gridSpan w:val="2"/>
            <w:tcBorders>
              <w:top w:val="single" w:sz="6" w:space="0" w:color="auto"/>
              <w:left w:val="single" w:sz="4" w:space="0" w:color="auto"/>
              <w:bottom w:val="single" w:sz="6" w:space="0" w:color="auto"/>
              <w:right w:val="single" w:sz="6" w:space="0" w:color="auto"/>
            </w:tcBorders>
          </w:tcPr>
          <w:p w14:paraId="6A4B0292" w14:textId="77777777" w:rsidR="009E1AC5" w:rsidRPr="00BE3D76" w:rsidRDefault="009E1AC5" w:rsidP="0052327A">
            <w:pPr>
              <w:widowControl w:val="0"/>
              <w:spacing w:before="60"/>
            </w:pPr>
            <w:r w:rsidRPr="00BE3D76">
              <w:t>2</w:t>
            </w:r>
          </w:p>
        </w:tc>
        <w:tc>
          <w:tcPr>
            <w:tcW w:w="4390" w:type="dxa"/>
            <w:tcBorders>
              <w:top w:val="single" w:sz="6" w:space="0" w:color="auto"/>
              <w:left w:val="single" w:sz="6" w:space="0" w:color="auto"/>
              <w:bottom w:val="single" w:sz="6" w:space="0" w:color="auto"/>
              <w:right w:val="single" w:sz="6" w:space="0" w:color="auto"/>
            </w:tcBorders>
          </w:tcPr>
          <w:p w14:paraId="5AAE99F7" w14:textId="77777777" w:rsidR="009E1AC5" w:rsidRPr="00BE3D76" w:rsidRDefault="009E1AC5" w:rsidP="0052327A">
            <w:pPr>
              <w:widowControl w:val="0"/>
              <w:spacing w:before="60"/>
              <w:rPr>
                <w:i/>
              </w:rPr>
            </w:pPr>
            <w:r w:rsidRPr="00BE3D76">
              <w:t>In a typical week, on how many days do you do vigorous-intensity activities as part of your work?</w:t>
            </w:r>
          </w:p>
        </w:tc>
        <w:tc>
          <w:tcPr>
            <w:tcW w:w="1804" w:type="dxa"/>
            <w:gridSpan w:val="4"/>
            <w:tcBorders>
              <w:top w:val="single" w:sz="6" w:space="0" w:color="auto"/>
              <w:left w:val="single" w:sz="6" w:space="0" w:color="auto"/>
              <w:bottom w:val="single" w:sz="6" w:space="0" w:color="auto"/>
              <w:right w:val="nil"/>
            </w:tcBorders>
            <w:vAlign w:val="center"/>
          </w:tcPr>
          <w:p w14:paraId="77558D64" w14:textId="77777777" w:rsidR="009E1AC5" w:rsidRPr="00BE3D76" w:rsidRDefault="009E1AC5" w:rsidP="0052327A">
            <w:pPr>
              <w:widowControl w:val="0"/>
              <w:spacing w:before="120"/>
              <w:jc w:val="right"/>
            </w:pPr>
            <w:r w:rsidRPr="00BE3D76">
              <w:t>Number of days</w:t>
            </w:r>
          </w:p>
        </w:tc>
        <w:tc>
          <w:tcPr>
            <w:tcW w:w="3018" w:type="dxa"/>
            <w:gridSpan w:val="3"/>
            <w:tcBorders>
              <w:top w:val="single" w:sz="6" w:space="0" w:color="auto"/>
              <w:left w:val="nil"/>
              <w:bottom w:val="single" w:sz="6" w:space="0" w:color="auto"/>
              <w:right w:val="single" w:sz="4" w:space="0" w:color="auto"/>
            </w:tcBorders>
            <w:vAlign w:val="bottom"/>
          </w:tcPr>
          <w:p w14:paraId="281E2E6A" w14:textId="77777777" w:rsidR="009E1AC5" w:rsidRPr="00BE3D76" w:rsidRDefault="009E1AC5" w:rsidP="0052327A">
            <w:pPr>
              <w:widowControl w:val="0"/>
              <w:spacing w:before="60"/>
            </w:pPr>
            <w:r w:rsidRPr="00BE3D76">
              <w:rPr>
                <w:rFonts w:eastAsia="MS Mincho" w:hint="eastAsia"/>
              </w:rPr>
              <w:t>└</w:t>
            </w:r>
            <w:r w:rsidRPr="00485D82">
              <w:t>─</w:t>
            </w:r>
            <w:r w:rsidRPr="00BE3D76">
              <w:rPr>
                <w:rFonts w:eastAsia="MS Mincho" w:hint="eastAsia"/>
              </w:rPr>
              <w:t>┘</w:t>
            </w:r>
          </w:p>
        </w:tc>
      </w:tr>
      <w:tr w:rsidR="009E1AC5" w:rsidRPr="00485D82" w14:paraId="281E5DDE" w14:textId="77777777" w:rsidTr="0052327A">
        <w:trPr>
          <w:cantSplit/>
          <w:trHeight w:val="300"/>
          <w:jc w:val="center"/>
        </w:trPr>
        <w:tc>
          <w:tcPr>
            <w:tcW w:w="564" w:type="dxa"/>
            <w:gridSpan w:val="2"/>
            <w:tcBorders>
              <w:top w:val="single" w:sz="6" w:space="0" w:color="auto"/>
              <w:left w:val="single" w:sz="4" w:space="0" w:color="auto"/>
              <w:bottom w:val="nil"/>
              <w:right w:val="single" w:sz="6" w:space="0" w:color="auto"/>
            </w:tcBorders>
          </w:tcPr>
          <w:p w14:paraId="4F68B10B" w14:textId="77777777" w:rsidR="009E1AC5" w:rsidRPr="00BE3D76" w:rsidRDefault="009E1AC5" w:rsidP="0052327A">
            <w:pPr>
              <w:widowControl w:val="0"/>
              <w:spacing w:before="60"/>
            </w:pPr>
            <w:r w:rsidRPr="00BE3D76">
              <w:t>3</w:t>
            </w:r>
          </w:p>
        </w:tc>
        <w:tc>
          <w:tcPr>
            <w:tcW w:w="4390" w:type="dxa"/>
            <w:tcBorders>
              <w:top w:val="single" w:sz="6" w:space="0" w:color="auto"/>
              <w:left w:val="single" w:sz="6" w:space="0" w:color="auto"/>
              <w:bottom w:val="nil"/>
              <w:right w:val="single" w:sz="6" w:space="0" w:color="auto"/>
            </w:tcBorders>
          </w:tcPr>
          <w:p w14:paraId="7E5CC3FD" w14:textId="77777777" w:rsidR="009E1AC5" w:rsidRPr="00BE3D76" w:rsidRDefault="009E1AC5" w:rsidP="0052327A">
            <w:pPr>
              <w:widowControl w:val="0"/>
              <w:spacing w:before="60"/>
            </w:pPr>
            <w:r w:rsidRPr="00BE3D76">
              <w:t>How much time do you spend doing vigorous-intensity activities at work on a typical day?</w:t>
            </w:r>
          </w:p>
        </w:tc>
        <w:tc>
          <w:tcPr>
            <w:tcW w:w="1804" w:type="dxa"/>
            <w:gridSpan w:val="4"/>
            <w:tcBorders>
              <w:top w:val="single" w:sz="6" w:space="0" w:color="auto"/>
              <w:left w:val="single" w:sz="6" w:space="0" w:color="auto"/>
              <w:bottom w:val="single" w:sz="6" w:space="0" w:color="auto"/>
              <w:right w:val="nil"/>
            </w:tcBorders>
            <w:vAlign w:val="center"/>
          </w:tcPr>
          <w:p w14:paraId="47D7CEAD" w14:textId="77777777" w:rsidR="009E1AC5" w:rsidRPr="00BE3D76" w:rsidRDefault="009E1AC5" w:rsidP="0052327A">
            <w:pPr>
              <w:widowControl w:val="0"/>
              <w:spacing w:before="160"/>
              <w:jc w:val="right"/>
            </w:pPr>
            <w:r w:rsidRPr="00BE3D76">
              <w:t>Hours : minutes</w:t>
            </w:r>
          </w:p>
        </w:tc>
        <w:tc>
          <w:tcPr>
            <w:tcW w:w="3018" w:type="dxa"/>
            <w:gridSpan w:val="3"/>
            <w:tcBorders>
              <w:top w:val="single" w:sz="6" w:space="0" w:color="auto"/>
              <w:left w:val="nil"/>
              <w:bottom w:val="single" w:sz="6" w:space="0" w:color="auto"/>
              <w:right w:val="single" w:sz="4" w:space="0" w:color="auto"/>
            </w:tcBorders>
            <w:vAlign w:val="center"/>
          </w:tcPr>
          <w:p w14:paraId="3D208FCD" w14:textId="77777777" w:rsidR="009E1AC5" w:rsidRPr="00BE3D76" w:rsidRDefault="009E1AC5" w:rsidP="0052327A">
            <w:pPr>
              <w:widowControl w:val="0"/>
              <w:spacing w:before="240"/>
              <w:ind w:right="58"/>
            </w:pP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r w:rsidRPr="00BE3D76">
              <w:t xml:space="preserve">: </w:t>
            </w: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p>
          <w:p w14:paraId="253973DB" w14:textId="77777777" w:rsidR="009E1AC5" w:rsidRPr="00BE3D76" w:rsidRDefault="009E1AC5" w:rsidP="0052327A">
            <w:pPr>
              <w:widowControl w:val="0"/>
              <w:spacing w:before="60"/>
            </w:pPr>
            <w:r w:rsidRPr="00BE3D76">
              <w:t xml:space="preserve">    hrs                mins</w:t>
            </w:r>
          </w:p>
        </w:tc>
      </w:tr>
      <w:tr w:rsidR="009E1AC5" w:rsidRPr="00485D82" w14:paraId="076F2926" w14:textId="77777777" w:rsidTr="0052327A">
        <w:trPr>
          <w:cantSplit/>
          <w:trHeight w:val="400"/>
          <w:jc w:val="center"/>
        </w:trPr>
        <w:tc>
          <w:tcPr>
            <w:tcW w:w="564" w:type="dxa"/>
            <w:gridSpan w:val="2"/>
            <w:vMerge w:val="restart"/>
            <w:tcBorders>
              <w:top w:val="single" w:sz="6" w:space="0" w:color="auto"/>
              <w:left w:val="single" w:sz="4" w:space="0" w:color="auto"/>
              <w:right w:val="single" w:sz="6" w:space="0" w:color="auto"/>
            </w:tcBorders>
          </w:tcPr>
          <w:p w14:paraId="3003E82A" w14:textId="77777777" w:rsidR="009E1AC5" w:rsidRPr="00BE3D76" w:rsidRDefault="009E1AC5" w:rsidP="0052327A">
            <w:pPr>
              <w:widowControl w:val="0"/>
              <w:spacing w:before="60"/>
            </w:pPr>
            <w:r w:rsidRPr="00BE3D76">
              <w:t>4</w:t>
            </w:r>
          </w:p>
        </w:tc>
        <w:tc>
          <w:tcPr>
            <w:tcW w:w="4390" w:type="dxa"/>
            <w:vMerge w:val="restart"/>
            <w:tcBorders>
              <w:top w:val="single" w:sz="6" w:space="0" w:color="auto"/>
              <w:left w:val="single" w:sz="6" w:space="0" w:color="auto"/>
              <w:right w:val="single" w:sz="6" w:space="0" w:color="auto"/>
            </w:tcBorders>
          </w:tcPr>
          <w:p w14:paraId="20EE56EC" w14:textId="77777777" w:rsidR="009E1AC5" w:rsidRPr="00BE3D76" w:rsidRDefault="009E1AC5" w:rsidP="0052327A">
            <w:pPr>
              <w:widowControl w:val="0"/>
              <w:spacing w:before="60"/>
            </w:pPr>
            <w:r w:rsidRPr="00BE3D76">
              <w:t>Does your work involve moderate-intensity activity that causes small increases in breathing or heart rate such as brisk walking</w:t>
            </w:r>
            <w:r w:rsidRPr="00BE3D76">
              <w:rPr>
                <w:i/>
              </w:rPr>
              <w:t xml:space="preserve"> or carrying light loads</w:t>
            </w:r>
            <w:r w:rsidRPr="00BE3D76">
              <w:t xml:space="preserve"> for at least 10 minutes continuously? </w:t>
            </w:r>
          </w:p>
        </w:tc>
        <w:tc>
          <w:tcPr>
            <w:tcW w:w="1720" w:type="dxa"/>
            <w:gridSpan w:val="2"/>
            <w:tcBorders>
              <w:top w:val="single" w:sz="6" w:space="0" w:color="auto"/>
              <w:left w:val="single" w:sz="6" w:space="0" w:color="auto"/>
              <w:bottom w:val="single" w:sz="4" w:space="0" w:color="FFFFFF"/>
              <w:right w:val="nil"/>
            </w:tcBorders>
            <w:vAlign w:val="center"/>
          </w:tcPr>
          <w:p w14:paraId="72895008" w14:textId="77777777" w:rsidR="009E1AC5" w:rsidRPr="00BE3D76" w:rsidRDefault="009E1AC5" w:rsidP="0052327A">
            <w:pPr>
              <w:widowControl w:val="0"/>
              <w:spacing w:before="60"/>
              <w:jc w:val="right"/>
            </w:pPr>
            <w:r w:rsidRPr="00BE3D76">
              <w:t>Yes</w:t>
            </w:r>
          </w:p>
        </w:tc>
        <w:tc>
          <w:tcPr>
            <w:tcW w:w="3102" w:type="dxa"/>
            <w:gridSpan w:val="5"/>
            <w:tcBorders>
              <w:top w:val="single" w:sz="6" w:space="0" w:color="auto"/>
              <w:left w:val="nil"/>
              <w:bottom w:val="single" w:sz="4" w:space="0" w:color="FFFFFF"/>
              <w:right w:val="single" w:sz="4" w:space="0" w:color="auto"/>
            </w:tcBorders>
            <w:vAlign w:val="center"/>
          </w:tcPr>
          <w:p w14:paraId="18D03ADF" w14:textId="77777777" w:rsidR="009E1AC5" w:rsidRPr="00BE3D76" w:rsidRDefault="009E1AC5" w:rsidP="0052327A">
            <w:pPr>
              <w:widowControl w:val="0"/>
              <w:spacing w:before="60"/>
            </w:pPr>
            <w:r w:rsidRPr="00BE3D76">
              <w:t>1</w:t>
            </w:r>
          </w:p>
        </w:tc>
      </w:tr>
      <w:tr w:rsidR="009E1AC5" w:rsidRPr="00485D82" w14:paraId="61B807E5" w14:textId="77777777" w:rsidTr="0052327A">
        <w:trPr>
          <w:cantSplit/>
          <w:trHeight w:val="484"/>
          <w:jc w:val="center"/>
        </w:trPr>
        <w:tc>
          <w:tcPr>
            <w:tcW w:w="564" w:type="dxa"/>
            <w:gridSpan w:val="2"/>
            <w:vMerge/>
            <w:tcBorders>
              <w:left w:val="single" w:sz="4" w:space="0" w:color="auto"/>
              <w:bottom w:val="single" w:sz="6" w:space="0" w:color="auto"/>
              <w:right w:val="single" w:sz="6" w:space="0" w:color="auto"/>
            </w:tcBorders>
          </w:tcPr>
          <w:p w14:paraId="4E8A49C1" w14:textId="77777777" w:rsidR="009E1AC5" w:rsidRPr="00BE3D76" w:rsidRDefault="009E1AC5" w:rsidP="0052327A">
            <w:pPr>
              <w:widowControl w:val="0"/>
              <w:spacing w:before="60"/>
            </w:pPr>
          </w:p>
        </w:tc>
        <w:tc>
          <w:tcPr>
            <w:tcW w:w="4390" w:type="dxa"/>
            <w:vMerge/>
            <w:tcBorders>
              <w:left w:val="single" w:sz="6" w:space="0" w:color="auto"/>
              <w:bottom w:val="single" w:sz="6" w:space="0" w:color="auto"/>
              <w:right w:val="single" w:sz="6" w:space="0" w:color="auto"/>
            </w:tcBorders>
          </w:tcPr>
          <w:p w14:paraId="2A3C5EBC" w14:textId="77777777" w:rsidR="009E1AC5" w:rsidRPr="00BE3D76" w:rsidRDefault="009E1AC5" w:rsidP="0052327A">
            <w:pPr>
              <w:widowControl w:val="0"/>
              <w:spacing w:before="60"/>
            </w:pPr>
          </w:p>
        </w:tc>
        <w:tc>
          <w:tcPr>
            <w:tcW w:w="1720" w:type="dxa"/>
            <w:gridSpan w:val="2"/>
            <w:tcBorders>
              <w:top w:val="single" w:sz="4" w:space="0" w:color="FFFFFF"/>
              <w:left w:val="single" w:sz="6" w:space="0" w:color="auto"/>
              <w:bottom w:val="nil"/>
              <w:right w:val="nil"/>
            </w:tcBorders>
            <w:vAlign w:val="center"/>
          </w:tcPr>
          <w:p w14:paraId="690B222B" w14:textId="77777777" w:rsidR="009E1AC5" w:rsidRPr="00BE3D76" w:rsidRDefault="009E1AC5" w:rsidP="0052327A">
            <w:pPr>
              <w:widowControl w:val="0"/>
              <w:spacing w:before="60"/>
              <w:jc w:val="right"/>
            </w:pPr>
            <w:r w:rsidRPr="00BE3D76">
              <w:t>No</w:t>
            </w:r>
          </w:p>
        </w:tc>
        <w:tc>
          <w:tcPr>
            <w:tcW w:w="3102" w:type="dxa"/>
            <w:gridSpan w:val="5"/>
            <w:tcBorders>
              <w:top w:val="single" w:sz="4" w:space="0" w:color="FFFFFF"/>
              <w:left w:val="nil"/>
              <w:bottom w:val="nil"/>
              <w:right w:val="single" w:sz="4" w:space="0" w:color="auto"/>
            </w:tcBorders>
            <w:vAlign w:val="center"/>
          </w:tcPr>
          <w:p w14:paraId="6B2ABD96" w14:textId="77777777" w:rsidR="009E1AC5" w:rsidRPr="00BE3D76" w:rsidRDefault="009E1AC5" w:rsidP="0052327A">
            <w:pPr>
              <w:widowControl w:val="0"/>
              <w:spacing w:before="60"/>
              <w:ind w:right="90"/>
            </w:pPr>
            <w:r w:rsidRPr="00BE3D76">
              <w:rPr>
                <w:iCs/>
              </w:rPr>
              <w:t>2</w:t>
            </w:r>
            <w:r w:rsidRPr="00BE3D76">
              <w:rPr>
                <w:i/>
              </w:rPr>
              <w:t xml:space="preserve">      If No, go to P 7</w:t>
            </w:r>
          </w:p>
        </w:tc>
      </w:tr>
      <w:tr w:rsidR="009E1AC5" w:rsidRPr="00485D82" w14:paraId="17D4C282" w14:textId="77777777" w:rsidTr="0052327A">
        <w:trPr>
          <w:cantSplit/>
          <w:trHeight w:val="300"/>
          <w:jc w:val="center"/>
        </w:trPr>
        <w:tc>
          <w:tcPr>
            <w:tcW w:w="564" w:type="dxa"/>
            <w:gridSpan w:val="2"/>
            <w:tcBorders>
              <w:top w:val="single" w:sz="6" w:space="0" w:color="auto"/>
              <w:left w:val="single" w:sz="4" w:space="0" w:color="auto"/>
              <w:bottom w:val="single" w:sz="6" w:space="0" w:color="auto"/>
              <w:right w:val="single" w:sz="6" w:space="0" w:color="auto"/>
            </w:tcBorders>
          </w:tcPr>
          <w:p w14:paraId="6C13C550" w14:textId="77777777" w:rsidR="009E1AC5" w:rsidRPr="00BE3D76" w:rsidRDefault="009E1AC5" w:rsidP="0052327A">
            <w:pPr>
              <w:widowControl w:val="0"/>
              <w:spacing w:before="60"/>
            </w:pPr>
            <w:r w:rsidRPr="00BE3D76">
              <w:t>5</w:t>
            </w:r>
          </w:p>
        </w:tc>
        <w:tc>
          <w:tcPr>
            <w:tcW w:w="4390" w:type="dxa"/>
            <w:tcBorders>
              <w:top w:val="single" w:sz="6" w:space="0" w:color="auto"/>
              <w:left w:val="single" w:sz="6" w:space="0" w:color="auto"/>
              <w:bottom w:val="single" w:sz="6" w:space="0" w:color="auto"/>
              <w:right w:val="single" w:sz="6" w:space="0" w:color="auto"/>
            </w:tcBorders>
          </w:tcPr>
          <w:p w14:paraId="4D858832" w14:textId="77777777" w:rsidR="009E1AC5" w:rsidRPr="00BE3D76" w:rsidRDefault="009E1AC5" w:rsidP="0052327A">
            <w:pPr>
              <w:widowControl w:val="0"/>
              <w:spacing w:before="60"/>
            </w:pPr>
            <w:r w:rsidRPr="00BE3D76">
              <w:t>In a typical week, on how many days do you do moderate-intensity activities as part of your work?</w:t>
            </w:r>
          </w:p>
        </w:tc>
        <w:tc>
          <w:tcPr>
            <w:tcW w:w="1720" w:type="dxa"/>
            <w:gridSpan w:val="2"/>
            <w:tcBorders>
              <w:top w:val="single" w:sz="6" w:space="0" w:color="auto"/>
              <w:left w:val="single" w:sz="6" w:space="0" w:color="auto"/>
              <w:bottom w:val="single" w:sz="6" w:space="0" w:color="auto"/>
              <w:right w:val="nil"/>
            </w:tcBorders>
            <w:vAlign w:val="center"/>
          </w:tcPr>
          <w:p w14:paraId="16C6C2DA" w14:textId="77777777" w:rsidR="009E1AC5" w:rsidRPr="00BE3D76" w:rsidRDefault="009E1AC5" w:rsidP="0052327A">
            <w:pPr>
              <w:widowControl w:val="0"/>
              <w:spacing w:before="60"/>
              <w:jc w:val="right"/>
            </w:pPr>
            <w:r w:rsidRPr="00BE3D76">
              <w:t>Number of days</w:t>
            </w:r>
          </w:p>
        </w:tc>
        <w:tc>
          <w:tcPr>
            <w:tcW w:w="3102" w:type="dxa"/>
            <w:gridSpan w:val="5"/>
            <w:tcBorders>
              <w:top w:val="single" w:sz="6" w:space="0" w:color="auto"/>
              <w:left w:val="nil"/>
              <w:bottom w:val="single" w:sz="6" w:space="0" w:color="auto"/>
              <w:right w:val="single" w:sz="4" w:space="0" w:color="auto"/>
            </w:tcBorders>
            <w:vAlign w:val="bottom"/>
          </w:tcPr>
          <w:p w14:paraId="622DF31E" w14:textId="77777777" w:rsidR="009E1AC5" w:rsidRPr="00BE3D76" w:rsidRDefault="009E1AC5" w:rsidP="0052327A">
            <w:pPr>
              <w:widowControl w:val="0"/>
              <w:spacing w:before="60"/>
            </w:pPr>
            <w:r w:rsidRPr="00BE3D76">
              <w:rPr>
                <w:rFonts w:eastAsia="MS Mincho" w:hint="eastAsia"/>
              </w:rPr>
              <w:t>└</w:t>
            </w:r>
            <w:r w:rsidRPr="00485D82">
              <w:t>─</w:t>
            </w:r>
            <w:r w:rsidRPr="00BE3D76">
              <w:rPr>
                <w:rFonts w:eastAsia="MS Mincho" w:hint="eastAsia"/>
              </w:rPr>
              <w:t>┘</w:t>
            </w:r>
          </w:p>
        </w:tc>
      </w:tr>
      <w:tr w:rsidR="009E1AC5" w:rsidRPr="00485D82" w14:paraId="702D795E" w14:textId="77777777" w:rsidTr="0052327A">
        <w:trPr>
          <w:cantSplit/>
          <w:trHeight w:val="300"/>
          <w:jc w:val="center"/>
        </w:trPr>
        <w:tc>
          <w:tcPr>
            <w:tcW w:w="564" w:type="dxa"/>
            <w:gridSpan w:val="2"/>
            <w:tcBorders>
              <w:top w:val="single" w:sz="6" w:space="0" w:color="auto"/>
              <w:left w:val="single" w:sz="4" w:space="0" w:color="auto"/>
              <w:bottom w:val="nil"/>
              <w:right w:val="single" w:sz="6" w:space="0" w:color="auto"/>
            </w:tcBorders>
          </w:tcPr>
          <w:p w14:paraId="5836AB53" w14:textId="77777777" w:rsidR="009E1AC5" w:rsidRPr="00BE3D76" w:rsidRDefault="009E1AC5" w:rsidP="0052327A">
            <w:pPr>
              <w:widowControl w:val="0"/>
              <w:spacing w:before="60"/>
            </w:pPr>
            <w:r w:rsidRPr="00BE3D76">
              <w:t>6</w:t>
            </w:r>
          </w:p>
        </w:tc>
        <w:tc>
          <w:tcPr>
            <w:tcW w:w="4390" w:type="dxa"/>
            <w:tcBorders>
              <w:top w:val="single" w:sz="6" w:space="0" w:color="auto"/>
              <w:left w:val="single" w:sz="6" w:space="0" w:color="auto"/>
              <w:bottom w:val="nil"/>
              <w:right w:val="single" w:sz="6" w:space="0" w:color="auto"/>
            </w:tcBorders>
          </w:tcPr>
          <w:p w14:paraId="44576E89" w14:textId="77777777" w:rsidR="009E1AC5" w:rsidRPr="00BE3D76" w:rsidRDefault="009E1AC5" w:rsidP="0052327A">
            <w:pPr>
              <w:widowControl w:val="0"/>
              <w:spacing w:before="60"/>
            </w:pPr>
            <w:r w:rsidRPr="00BE3D76">
              <w:t>How much time do you spend doing moderate-intensity activities at work on a typical day?</w:t>
            </w:r>
          </w:p>
        </w:tc>
        <w:tc>
          <w:tcPr>
            <w:tcW w:w="1720" w:type="dxa"/>
            <w:gridSpan w:val="2"/>
            <w:tcBorders>
              <w:top w:val="single" w:sz="6" w:space="0" w:color="auto"/>
              <w:left w:val="single" w:sz="6" w:space="0" w:color="auto"/>
              <w:bottom w:val="nil"/>
              <w:right w:val="nil"/>
            </w:tcBorders>
            <w:vAlign w:val="center"/>
          </w:tcPr>
          <w:p w14:paraId="6938605F" w14:textId="77777777" w:rsidR="009E1AC5" w:rsidRPr="00BE3D76" w:rsidRDefault="009E1AC5" w:rsidP="0052327A">
            <w:pPr>
              <w:widowControl w:val="0"/>
              <w:spacing w:before="160"/>
              <w:jc w:val="right"/>
            </w:pPr>
            <w:r w:rsidRPr="00BE3D76">
              <w:t>Hours : minutes</w:t>
            </w:r>
          </w:p>
        </w:tc>
        <w:tc>
          <w:tcPr>
            <w:tcW w:w="3102" w:type="dxa"/>
            <w:gridSpan w:val="5"/>
            <w:tcBorders>
              <w:top w:val="single" w:sz="6" w:space="0" w:color="auto"/>
              <w:left w:val="nil"/>
              <w:bottom w:val="nil"/>
              <w:right w:val="single" w:sz="4" w:space="0" w:color="auto"/>
            </w:tcBorders>
            <w:vAlign w:val="center"/>
          </w:tcPr>
          <w:p w14:paraId="32D61E37" w14:textId="77777777" w:rsidR="009E1AC5" w:rsidRPr="00BE3D76" w:rsidRDefault="009E1AC5" w:rsidP="0052327A">
            <w:pPr>
              <w:widowControl w:val="0"/>
              <w:spacing w:before="240"/>
              <w:ind w:right="58"/>
            </w:pP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r w:rsidRPr="00BE3D76">
              <w:t xml:space="preserve">: </w:t>
            </w: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p>
          <w:p w14:paraId="5B51E790" w14:textId="77777777" w:rsidR="009E1AC5" w:rsidRPr="00BE3D76" w:rsidRDefault="009E1AC5" w:rsidP="0052327A">
            <w:pPr>
              <w:widowControl w:val="0"/>
              <w:spacing w:before="60"/>
            </w:pPr>
            <w:r w:rsidRPr="00BE3D76">
              <w:t xml:space="preserve">    hrs                mins</w:t>
            </w:r>
          </w:p>
        </w:tc>
      </w:tr>
      <w:tr w:rsidR="009E1AC5" w:rsidRPr="00485D82" w14:paraId="65A0347A" w14:textId="77777777" w:rsidTr="0052327A">
        <w:trPr>
          <w:cantSplit/>
          <w:trHeight w:val="300"/>
          <w:jc w:val="center"/>
        </w:trPr>
        <w:tc>
          <w:tcPr>
            <w:tcW w:w="9776" w:type="dxa"/>
            <w:gridSpan w:val="10"/>
            <w:tcBorders>
              <w:top w:val="single" w:sz="6" w:space="0" w:color="auto"/>
              <w:left w:val="single" w:sz="4" w:space="0" w:color="auto"/>
              <w:bottom w:val="single" w:sz="6" w:space="0" w:color="auto"/>
              <w:right w:val="single" w:sz="4" w:space="0" w:color="auto"/>
            </w:tcBorders>
            <w:shd w:val="pct10" w:color="auto" w:fill="FFFFFF"/>
          </w:tcPr>
          <w:p w14:paraId="1B96073B" w14:textId="77777777" w:rsidR="009E1AC5" w:rsidRPr="00BE3D76" w:rsidRDefault="009E1AC5" w:rsidP="0052327A">
            <w:pPr>
              <w:widowControl w:val="0"/>
              <w:rPr>
                <w:b/>
              </w:rPr>
            </w:pPr>
            <w:r w:rsidRPr="00BE3D76">
              <w:rPr>
                <w:b/>
              </w:rPr>
              <w:t>Travel to and from places</w:t>
            </w:r>
          </w:p>
        </w:tc>
      </w:tr>
      <w:tr w:rsidR="009E1AC5" w:rsidRPr="00485D82" w14:paraId="201683E2" w14:textId="77777777" w:rsidTr="0052327A">
        <w:trPr>
          <w:cantSplit/>
          <w:trHeight w:val="813"/>
          <w:jc w:val="center"/>
        </w:trPr>
        <w:tc>
          <w:tcPr>
            <w:tcW w:w="9776" w:type="dxa"/>
            <w:gridSpan w:val="10"/>
            <w:tcBorders>
              <w:top w:val="single" w:sz="6" w:space="0" w:color="auto"/>
              <w:left w:val="single" w:sz="4" w:space="0" w:color="auto"/>
              <w:bottom w:val="single" w:sz="6" w:space="0" w:color="auto"/>
              <w:right w:val="single" w:sz="4" w:space="0" w:color="auto"/>
            </w:tcBorders>
          </w:tcPr>
          <w:p w14:paraId="4E0A288D" w14:textId="77777777" w:rsidR="009E1AC5" w:rsidRPr="00BE3D76" w:rsidRDefault="009E1AC5" w:rsidP="0052327A">
            <w:pPr>
              <w:widowControl w:val="0"/>
            </w:pPr>
            <w:r w:rsidRPr="00BE3D76">
              <w:t>The next questions exclude the physical activities at work that you have already mentioned.</w:t>
            </w:r>
          </w:p>
          <w:p w14:paraId="76C28934" w14:textId="77777777" w:rsidR="009E1AC5" w:rsidRPr="00BE3D76" w:rsidRDefault="009E1AC5" w:rsidP="0052327A">
            <w:pPr>
              <w:widowControl w:val="0"/>
            </w:pPr>
            <w:r w:rsidRPr="00BE3D76">
              <w:t>Now I would like to ask you about the usual way you travel to and from places.  For example, to work, for shopping, to market, to place of worship.</w:t>
            </w:r>
          </w:p>
        </w:tc>
      </w:tr>
      <w:tr w:rsidR="009E1AC5" w:rsidRPr="00485D82" w14:paraId="13474159" w14:textId="77777777" w:rsidTr="0052327A">
        <w:trPr>
          <w:cantSplit/>
          <w:trHeight w:val="420"/>
          <w:jc w:val="center"/>
        </w:trPr>
        <w:tc>
          <w:tcPr>
            <w:tcW w:w="564" w:type="dxa"/>
            <w:gridSpan w:val="2"/>
            <w:vMerge w:val="restart"/>
            <w:tcBorders>
              <w:top w:val="single" w:sz="6" w:space="0" w:color="auto"/>
              <w:left w:val="single" w:sz="4" w:space="0" w:color="auto"/>
              <w:right w:val="single" w:sz="6" w:space="0" w:color="auto"/>
            </w:tcBorders>
          </w:tcPr>
          <w:p w14:paraId="1ACE2F79" w14:textId="77777777" w:rsidR="009E1AC5" w:rsidRPr="00BE3D76" w:rsidRDefault="009E1AC5" w:rsidP="0052327A">
            <w:pPr>
              <w:widowControl w:val="0"/>
              <w:spacing w:before="60"/>
            </w:pPr>
            <w:r w:rsidRPr="00BE3D76">
              <w:t>7</w:t>
            </w:r>
          </w:p>
        </w:tc>
        <w:tc>
          <w:tcPr>
            <w:tcW w:w="4390" w:type="dxa"/>
            <w:vMerge w:val="restart"/>
            <w:tcBorders>
              <w:top w:val="single" w:sz="6" w:space="0" w:color="auto"/>
              <w:left w:val="single" w:sz="6" w:space="0" w:color="auto"/>
              <w:right w:val="single" w:sz="6" w:space="0" w:color="auto"/>
            </w:tcBorders>
          </w:tcPr>
          <w:p w14:paraId="72FFFB89" w14:textId="77777777" w:rsidR="009E1AC5" w:rsidRPr="00BE3D76" w:rsidRDefault="009E1AC5" w:rsidP="0052327A">
            <w:pPr>
              <w:widowControl w:val="0"/>
              <w:spacing w:before="60"/>
            </w:pPr>
            <w:r w:rsidRPr="00BE3D76">
              <w:t>Do you walk or use a bicycle (</w:t>
            </w:r>
            <w:r w:rsidRPr="00BE3D76">
              <w:rPr>
                <w:i/>
              </w:rPr>
              <w:t>pedal cycle</w:t>
            </w:r>
            <w:r w:rsidRPr="00BE3D76">
              <w:t>) for at least 10 minutes continuously to get to and from places?</w:t>
            </w:r>
          </w:p>
        </w:tc>
        <w:tc>
          <w:tcPr>
            <w:tcW w:w="1438" w:type="dxa"/>
            <w:tcBorders>
              <w:top w:val="single" w:sz="6" w:space="0" w:color="auto"/>
              <w:left w:val="single" w:sz="6" w:space="0" w:color="auto"/>
              <w:bottom w:val="single" w:sz="4" w:space="0" w:color="FFFFFF"/>
              <w:right w:val="nil"/>
            </w:tcBorders>
            <w:vAlign w:val="center"/>
          </w:tcPr>
          <w:p w14:paraId="6161BB04" w14:textId="77777777" w:rsidR="009E1AC5" w:rsidRPr="00BE3D76" w:rsidRDefault="009E1AC5" w:rsidP="0052327A">
            <w:pPr>
              <w:widowControl w:val="0"/>
              <w:spacing w:before="60"/>
              <w:jc w:val="right"/>
            </w:pPr>
            <w:r w:rsidRPr="00BE3D76">
              <w:t>Yes</w:t>
            </w:r>
          </w:p>
        </w:tc>
        <w:tc>
          <w:tcPr>
            <w:tcW w:w="3384" w:type="dxa"/>
            <w:gridSpan w:val="6"/>
            <w:tcBorders>
              <w:top w:val="single" w:sz="6" w:space="0" w:color="auto"/>
              <w:left w:val="nil"/>
              <w:bottom w:val="single" w:sz="4" w:space="0" w:color="FFFFFF"/>
              <w:right w:val="single" w:sz="4" w:space="0" w:color="auto"/>
            </w:tcBorders>
            <w:vAlign w:val="center"/>
          </w:tcPr>
          <w:p w14:paraId="7D507937" w14:textId="77777777" w:rsidR="009E1AC5" w:rsidRPr="00BE3D76" w:rsidRDefault="009E1AC5" w:rsidP="0052327A">
            <w:pPr>
              <w:widowControl w:val="0"/>
              <w:spacing w:before="60"/>
            </w:pPr>
            <w:r w:rsidRPr="00BE3D76">
              <w:t>1</w:t>
            </w:r>
          </w:p>
        </w:tc>
      </w:tr>
      <w:tr w:rsidR="009E1AC5" w:rsidRPr="00485D82" w14:paraId="2C4E40D6" w14:textId="77777777" w:rsidTr="0052327A">
        <w:trPr>
          <w:cantSplit/>
          <w:trHeight w:val="420"/>
          <w:jc w:val="center"/>
        </w:trPr>
        <w:tc>
          <w:tcPr>
            <w:tcW w:w="564" w:type="dxa"/>
            <w:gridSpan w:val="2"/>
            <w:vMerge/>
            <w:tcBorders>
              <w:left w:val="single" w:sz="4" w:space="0" w:color="auto"/>
              <w:bottom w:val="single" w:sz="6" w:space="0" w:color="auto"/>
              <w:right w:val="single" w:sz="6" w:space="0" w:color="auto"/>
            </w:tcBorders>
          </w:tcPr>
          <w:p w14:paraId="2FA2AB4E" w14:textId="77777777" w:rsidR="009E1AC5" w:rsidRPr="00BE3D76" w:rsidRDefault="009E1AC5" w:rsidP="0052327A">
            <w:pPr>
              <w:widowControl w:val="0"/>
              <w:spacing w:before="60"/>
            </w:pPr>
          </w:p>
        </w:tc>
        <w:tc>
          <w:tcPr>
            <w:tcW w:w="4390" w:type="dxa"/>
            <w:vMerge/>
            <w:tcBorders>
              <w:left w:val="single" w:sz="6" w:space="0" w:color="auto"/>
              <w:bottom w:val="single" w:sz="6" w:space="0" w:color="auto"/>
              <w:right w:val="single" w:sz="6" w:space="0" w:color="auto"/>
            </w:tcBorders>
          </w:tcPr>
          <w:p w14:paraId="0E929D1D" w14:textId="77777777" w:rsidR="009E1AC5" w:rsidRPr="00BE3D76" w:rsidRDefault="009E1AC5" w:rsidP="0052327A">
            <w:pPr>
              <w:widowControl w:val="0"/>
              <w:spacing w:before="60"/>
            </w:pPr>
          </w:p>
        </w:tc>
        <w:tc>
          <w:tcPr>
            <w:tcW w:w="1438" w:type="dxa"/>
            <w:tcBorders>
              <w:top w:val="single" w:sz="4" w:space="0" w:color="FFFFFF"/>
              <w:left w:val="single" w:sz="6" w:space="0" w:color="auto"/>
              <w:bottom w:val="nil"/>
              <w:right w:val="nil"/>
            </w:tcBorders>
            <w:vAlign w:val="center"/>
          </w:tcPr>
          <w:p w14:paraId="29A229D8" w14:textId="77777777" w:rsidR="009E1AC5" w:rsidRPr="00BE3D76" w:rsidRDefault="009E1AC5" w:rsidP="0052327A">
            <w:pPr>
              <w:widowControl w:val="0"/>
              <w:spacing w:before="60"/>
              <w:jc w:val="right"/>
            </w:pPr>
            <w:r w:rsidRPr="00BE3D76">
              <w:t>No</w:t>
            </w:r>
          </w:p>
        </w:tc>
        <w:tc>
          <w:tcPr>
            <w:tcW w:w="3384" w:type="dxa"/>
            <w:gridSpan w:val="6"/>
            <w:tcBorders>
              <w:top w:val="single" w:sz="4" w:space="0" w:color="FFFFFF"/>
              <w:left w:val="nil"/>
              <w:bottom w:val="single" w:sz="6" w:space="0" w:color="auto"/>
              <w:right w:val="single" w:sz="4" w:space="0" w:color="auto"/>
            </w:tcBorders>
            <w:vAlign w:val="center"/>
          </w:tcPr>
          <w:p w14:paraId="4D2C01CF" w14:textId="77777777" w:rsidR="009E1AC5" w:rsidRPr="00BE3D76" w:rsidRDefault="009E1AC5" w:rsidP="0052327A">
            <w:pPr>
              <w:widowControl w:val="0"/>
              <w:spacing w:before="60"/>
            </w:pPr>
            <w:r w:rsidRPr="00BE3D76">
              <w:t xml:space="preserve">2     </w:t>
            </w:r>
            <w:r w:rsidRPr="00BE3D76">
              <w:rPr>
                <w:i/>
              </w:rPr>
              <w:t xml:space="preserve"> If No, go to P 10</w:t>
            </w:r>
          </w:p>
        </w:tc>
      </w:tr>
      <w:tr w:rsidR="009E1AC5" w:rsidRPr="00485D82" w14:paraId="483D9C46" w14:textId="77777777" w:rsidTr="0052327A">
        <w:trPr>
          <w:cantSplit/>
          <w:trHeight w:val="300"/>
          <w:jc w:val="center"/>
        </w:trPr>
        <w:tc>
          <w:tcPr>
            <w:tcW w:w="564" w:type="dxa"/>
            <w:gridSpan w:val="2"/>
            <w:tcBorders>
              <w:top w:val="single" w:sz="6" w:space="0" w:color="auto"/>
              <w:left w:val="single" w:sz="4" w:space="0" w:color="auto"/>
              <w:bottom w:val="single" w:sz="6" w:space="0" w:color="auto"/>
              <w:right w:val="single" w:sz="6" w:space="0" w:color="auto"/>
            </w:tcBorders>
          </w:tcPr>
          <w:p w14:paraId="511A1507" w14:textId="77777777" w:rsidR="009E1AC5" w:rsidRPr="00BE3D76" w:rsidRDefault="009E1AC5" w:rsidP="0052327A">
            <w:pPr>
              <w:widowControl w:val="0"/>
              <w:spacing w:before="60"/>
            </w:pPr>
            <w:r w:rsidRPr="00BE3D76">
              <w:lastRenderedPageBreak/>
              <w:t>8</w:t>
            </w:r>
          </w:p>
        </w:tc>
        <w:tc>
          <w:tcPr>
            <w:tcW w:w="4390" w:type="dxa"/>
            <w:tcBorders>
              <w:top w:val="single" w:sz="6" w:space="0" w:color="auto"/>
              <w:left w:val="single" w:sz="6" w:space="0" w:color="auto"/>
              <w:bottom w:val="single" w:sz="6" w:space="0" w:color="auto"/>
              <w:right w:val="single" w:sz="6" w:space="0" w:color="auto"/>
            </w:tcBorders>
          </w:tcPr>
          <w:p w14:paraId="70A58BBA" w14:textId="77777777" w:rsidR="009E1AC5" w:rsidRPr="00BE3D76" w:rsidRDefault="009E1AC5" w:rsidP="0052327A">
            <w:pPr>
              <w:widowControl w:val="0"/>
              <w:spacing w:before="60"/>
            </w:pPr>
            <w:r w:rsidRPr="00BE3D76">
              <w:t>In a typical week, on how many days do you walk or bicycle for at least 10 minutes continuously to get to and from places?</w:t>
            </w:r>
          </w:p>
        </w:tc>
        <w:tc>
          <w:tcPr>
            <w:tcW w:w="1438" w:type="dxa"/>
            <w:tcBorders>
              <w:top w:val="single" w:sz="4" w:space="0" w:color="auto"/>
              <w:left w:val="single" w:sz="6" w:space="0" w:color="auto"/>
              <w:bottom w:val="single" w:sz="6" w:space="0" w:color="auto"/>
              <w:right w:val="nil"/>
            </w:tcBorders>
            <w:vAlign w:val="center"/>
          </w:tcPr>
          <w:p w14:paraId="19EE44C6" w14:textId="77777777" w:rsidR="009E1AC5" w:rsidRPr="00BE3D76" w:rsidRDefault="009E1AC5" w:rsidP="0052327A">
            <w:pPr>
              <w:widowControl w:val="0"/>
              <w:spacing w:before="120"/>
              <w:jc w:val="right"/>
            </w:pPr>
            <w:r w:rsidRPr="00BE3D76">
              <w:t>Number of days</w:t>
            </w:r>
          </w:p>
        </w:tc>
        <w:tc>
          <w:tcPr>
            <w:tcW w:w="3384" w:type="dxa"/>
            <w:gridSpan w:val="6"/>
            <w:tcBorders>
              <w:top w:val="single" w:sz="4" w:space="0" w:color="auto"/>
              <w:left w:val="nil"/>
              <w:bottom w:val="single" w:sz="6" w:space="0" w:color="auto"/>
              <w:right w:val="single" w:sz="4" w:space="0" w:color="auto"/>
            </w:tcBorders>
            <w:vAlign w:val="bottom"/>
          </w:tcPr>
          <w:p w14:paraId="64D1307A" w14:textId="77777777" w:rsidR="009E1AC5" w:rsidRPr="00BE3D76" w:rsidRDefault="009E1AC5" w:rsidP="0052327A">
            <w:pPr>
              <w:widowControl w:val="0"/>
              <w:spacing w:before="60"/>
            </w:pPr>
            <w:r w:rsidRPr="00BE3D76">
              <w:rPr>
                <w:rFonts w:eastAsia="MS Mincho" w:hint="eastAsia"/>
              </w:rPr>
              <w:t>└</w:t>
            </w:r>
            <w:r w:rsidRPr="00485D82">
              <w:t>─</w:t>
            </w:r>
            <w:r w:rsidRPr="00BE3D76">
              <w:rPr>
                <w:rFonts w:eastAsia="MS Mincho" w:hint="eastAsia"/>
              </w:rPr>
              <w:t>┘</w:t>
            </w:r>
          </w:p>
        </w:tc>
      </w:tr>
      <w:tr w:rsidR="009E1AC5" w:rsidRPr="00485D82" w14:paraId="43D5F31A" w14:textId="77777777" w:rsidTr="0052327A">
        <w:trPr>
          <w:cantSplit/>
          <w:trHeight w:val="300"/>
          <w:jc w:val="center"/>
        </w:trPr>
        <w:tc>
          <w:tcPr>
            <w:tcW w:w="564" w:type="dxa"/>
            <w:gridSpan w:val="2"/>
            <w:tcBorders>
              <w:top w:val="single" w:sz="6" w:space="0" w:color="auto"/>
              <w:left w:val="single" w:sz="4" w:space="0" w:color="auto"/>
              <w:bottom w:val="nil"/>
              <w:right w:val="single" w:sz="6" w:space="0" w:color="auto"/>
            </w:tcBorders>
          </w:tcPr>
          <w:p w14:paraId="7EA10F1B" w14:textId="77777777" w:rsidR="009E1AC5" w:rsidRPr="00BE3D76" w:rsidRDefault="009E1AC5" w:rsidP="0052327A">
            <w:pPr>
              <w:widowControl w:val="0"/>
              <w:spacing w:before="60"/>
            </w:pPr>
            <w:r w:rsidRPr="00BE3D76">
              <w:t>9</w:t>
            </w:r>
          </w:p>
        </w:tc>
        <w:tc>
          <w:tcPr>
            <w:tcW w:w="4390" w:type="dxa"/>
            <w:tcBorders>
              <w:top w:val="single" w:sz="6" w:space="0" w:color="auto"/>
              <w:left w:val="single" w:sz="6" w:space="0" w:color="auto"/>
              <w:bottom w:val="nil"/>
              <w:right w:val="single" w:sz="6" w:space="0" w:color="auto"/>
            </w:tcBorders>
          </w:tcPr>
          <w:p w14:paraId="03CD6B4F" w14:textId="77777777" w:rsidR="009E1AC5" w:rsidRPr="00BE3D76" w:rsidRDefault="009E1AC5" w:rsidP="0052327A">
            <w:pPr>
              <w:widowControl w:val="0"/>
              <w:spacing w:before="60"/>
            </w:pPr>
            <w:r w:rsidRPr="00BE3D76">
              <w:t>How much time do you spend walking or bicycling for travel on a typical day?</w:t>
            </w:r>
          </w:p>
        </w:tc>
        <w:tc>
          <w:tcPr>
            <w:tcW w:w="1438" w:type="dxa"/>
            <w:tcBorders>
              <w:top w:val="single" w:sz="6" w:space="0" w:color="auto"/>
              <w:left w:val="single" w:sz="6" w:space="0" w:color="auto"/>
              <w:bottom w:val="single" w:sz="6" w:space="0" w:color="auto"/>
              <w:right w:val="nil"/>
            </w:tcBorders>
            <w:vAlign w:val="center"/>
          </w:tcPr>
          <w:p w14:paraId="7A9A69C5" w14:textId="77777777" w:rsidR="009E1AC5" w:rsidRPr="00BE3D76" w:rsidRDefault="009E1AC5" w:rsidP="0052327A">
            <w:pPr>
              <w:widowControl w:val="0"/>
              <w:spacing w:before="120"/>
              <w:jc w:val="right"/>
            </w:pPr>
            <w:r w:rsidRPr="00BE3D76">
              <w:t>Hours : minutes</w:t>
            </w:r>
          </w:p>
        </w:tc>
        <w:tc>
          <w:tcPr>
            <w:tcW w:w="3384" w:type="dxa"/>
            <w:gridSpan w:val="6"/>
            <w:tcBorders>
              <w:top w:val="single" w:sz="6" w:space="0" w:color="auto"/>
              <w:left w:val="nil"/>
              <w:bottom w:val="single" w:sz="6" w:space="0" w:color="auto"/>
              <w:right w:val="single" w:sz="4" w:space="0" w:color="auto"/>
            </w:tcBorders>
            <w:vAlign w:val="center"/>
          </w:tcPr>
          <w:p w14:paraId="10D8B3FD" w14:textId="77777777" w:rsidR="009E1AC5" w:rsidRPr="00BE3D76" w:rsidRDefault="009E1AC5" w:rsidP="0052327A">
            <w:pPr>
              <w:widowControl w:val="0"/>
              <w:spacing w:before="240"/>
              <w:ind w:right="58"/>
            </w:pP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r w:rsidRPr="00BE3D76">
              <w:t xml:space="preserve">: </w:t>
            </w: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p>
          <w:p w14:paraId="647DA954" w14:textId="77777777" w:rsidR="009E1AC5" w:rsidRPr="00BE3D76" w:rsidRDefault="009E1AC5" w:rsidP="0052327A">
            <w:pPr>
              <w:widowControl w:val="0"/>
              <w:spacing w:before="60"/>
            </w:pPr>
            <w:r w:rsidRPr="00BE3D76">
              <w:t xml:space="preserve">     hrs               mins</w:t>
            </w:r>
          </w:p>
        </w:tc>
      </w:tr>
      <w:tr w:rsidR="009E1AC5" w:rsidRPr="00485D82" w14:paraId="705476EA" w14:textId="77777777" w:rsidTr="0052327A">
        <w:trPr>
          <w:cantSplit/>
          <w:trHeight w:val="300"/>
          <w:jc w:val="center"/>
        </w:trPr>
        <w:tc>
          <w:tcPr>
            <w:tcW w:w="9776" w:type="dxa"/>
            <w:gridSpan w:val="10"/>
            <w:tcBorders>
              <w:top w:val="single" w:sz="6" w:space="0" w:color="auto"/>
              <w:left w:val="single" w:sz="4" w:space="0" w:color="auto"/>
              <w:bottom w:val="single" w:sz="6" w:space="0" w:color="auto"/>
              <w:right w:val="single" w:sz="4" w:space="0" w:color="auto"/>
            </w:tcBorders>
            <w:shd w:val="pct10" w:color="auto" w:fill="FFFFFF"/>
          </w:tcPr>
          <w:p w14:paraId="01DC0264" w14:textId="77777777" w:rsidR="009E1AC5" w:rsidRPr="00BE3D76" w:rsidRDefault="009E1AC5" w:rsidP="0052327A">
            <w:pPr>
              <w:widowControl w:val="0"/>
              <w:rPr>
                <w:i/>
                <w:iCs/>
              </w:rPr>
            </w:pPr>
            <w:r w:rsidRPr="00BE3D76">
              <w:br w:type="page"/>
            </w:r>
            <w:r w:rsidRPr="00BE3D76">
              <w:rPr>
                <w:b/>
              </w:rPr>
              <w:t>Recreational activities</w:t>
            </w:r>
          </w:p>
        </w:tc>
      </w:tr>
      <w:tr w:rsidR="009E1AC5" w:rsidRPr="00485D82" w14:paraId="1BE3887B" w14:textId="77777777" w:rsidTr="0052327A">
        <w:trPr>
          <w:cantSplit/>
          <w:trHeight w:val="300"/>
          <w:jc w:val="center"/>
        </w:trPr>
        <w:tc>
          <w:tcPr>
            <w:tcW w:w="9776" w:type="dxa"/>
            <w:gridSpan w:val="10"/>
            <w:tcBorders>
              <w:top w:val="single" w:sz="6" w:space="0" w:color="auto"/>
              <w:left w:val="single" w:sz="4" w:space="0" w:color="auto"/>
              <w:bottom w:val="single" w:sz="6" w:space="0" w:color="auto"/>
              <w:right w:val="single" w:sz="4" w:space="0" w:color="auto"/>
            </w:tcBorders>
          </w:tcPr>
          <w:p w14:paraId="7362DEE0" w14:textId="77777777" w:rsidR="009E1AC5" w:rsidRPr="00BE3D76" w:rsidRDefault="009E1AC5" w:rsidP="0052327A">
            <w:pPr>
              <w:widowControl w:val="0"/>
            </w:pPr>
            <w:r w:rsidRPr="00BE3D76">
              <w:t>The next questions exclude the work and transport activities that you have already mentioned.</w:t>
            </w:r>
          </w:p>
          <w:p w14:paraId="330D2F7C" w14:textId="77777777" w:rsidR="009E1AC5" w:rsidRPr="00BE3D76" w:rsidRDefault="009E1AC5" w:rsidP="0052327A">
            <w:pPr>
              <w:widowControl w:val="0"/>
              <w:rPr>
                <w:i/>
                <w:iCs/>
              </w:rPr>
            </w:pPr>
            <w:r w:rsidRPr="00BE3D76">
              <w:t>Now I would like to ask you about sports, fitness, and recreational activities (leisure).</w:t>
            </w:r>
          </w:p>
        </w:tc>
      </w:tr>
      <w:tr w:rsidR="009E1AC5" w:rsidRPr="00485D82" w14:paraId="143E806E" w14:textId="77777777" w:rsidTr="0052327A">
        <w:trPr>
          <w:cantSplit/>
          <w:trHeight w:val="593"/>
          <w:jc w:val="center"/>
        </w:trPr>
        <w:tc>
          <w:tcPr>
            <w:tcW w:w="564" w:type="dxa"/>
            <w:gridSpan w:val="2"/>
            <w:vMerge w:val="restart"/>
            <w:tcBorders>
              <w:top w:val="single" w:sz="6" w:space="0" w:color="auto"/>
              <w:left w:val="single" w:sz="4" w:space="0" w:color="auto"/>
              <w:right w:val="single" w:sz="6" w:space="0" w:color="auto"/>
            </w:tcBorders>
          </w:tcPr>
          <w:p w14:paraId="02F7A7C3" w14:textId="77777777" w:rsidR="009E1AC5" w:rsidRPr="00BE3D76" w:rsidRDefault="009E1AC5" w:rsidP="0052327A">
            <w:pPr>
              <w:widowControl w:val="0"/>
              <w:spacing w:before="60"/>
            </w:pPr>
            <w:r w:rsidRPr="00BE3D76">
              <w:t>10</w:t>
            </w:r>
          </w:p>
        </w:tc>
        <w:tc>
          <w:tcPr>
            <w:tcW w:w="4390" w:type="dxa"/>
            <w:vMerge w:val="restart"/>
            <w:tcBorders>
              <w:top w:val="single" w:sz="6" w:space="0" w:color="auto"/>
              <w:left w:val="single" w:sz="6" w:space="0" w:color="auto"/>
              <w:right w:val="single" w:sz="6" w:space="0" w:color="auto"/>
            </w:tcBorders>
          </w:tcPr>
          <w:p w14:paraId="71EB857B" w14:textId="77777777" w:rsidR="009E1AC5" w:rsidRPr="00BE3D76" w:rsidRDefault="009E1AC5" w:rsidP="0052327A">
            <w:pPr>
              <w:widowControl w:val="0"/>
              <w:spacing w:before="60"/>
              <w:rPr>
                <w:i/>
              </w:rPr>
            </w:pPr>
            <w:r w:rsidRPr="00BE3D76">
              <w:t>Do you do any vigorous-intensity sports, fitness or recreational (</w:t>
            </w:r>
            <w:r w:rsidRPr="00BE3D76">
              <w:rPr>
                <w:i/>
                <w:iCs/>
              </w:rPr>
              <w:t>leisure</w:t>
            </w:r>
            <w:r w:rsidRPr="00BE3D76">
              <w:t xml:space="preserve">) activities that cause large increases in breathing or heart rate like (e.g., </w:t>
            </w:r>
            <w:r w:rsidRPr="00BE3D76">
              <w:rPr>
                <w:i/>
              </w:rPr>
              <w:t>running or football)</w:t>
            </w:r>
            <w:r w:rsidRPr="00BE3D76">
              <w:t xml:space="preserve"> for at least 10 minutes continuously? </w:t>
            </w:r>
          </w:p>
        </w:tc>
        <w:tc>
          <w:tcPr>
            <w:tcW w:w="1726" w:type="dxa"/>
            <w:gridSpan w:val="3"/>
            <w:tcBorders>
              <w:top w:val="single" w:sz="6" w:space="0" w:color="auto"/>
              <w:left w:val="single" w:sz="6" w:space="0" w:color="auto"/>
              <w:bottom w:val="single" w:sz="4" w:space="0" w:color="FFFFFF"/>
              <w:right w:val="nil"/>
            </w:tcBorders>
            <w:vAlign w:val="center"/>
          </w:tcPr>
          <w:p w14:paraId="736CAEE0" w14:textId="77777777" w:rsidR="009E1AC5" w:rsidRPr="00BE3D76" w:rsidRDefault="009E1AC5" w:rsidP="0052327A">
            <w:pPr>
              <w:widowControl w:val="0"/>
              <w:spacing w:before="60"/>
              <w:jc w:val="right"/>
            </w:pPr>
            <w:r w:rsidRPr="00BE3D76">
              <w:t xml:space="preserve">Yes </w:t>
            </w:r>
            <w:r w:rsidRPr="00BE3D76">
              <w:rPr>
                <w:i/>
              </w:rPr>
              <w:t xml:space="preserve"> </w:t>
            </w:r>
          </w:p>
        </w:tc>
        <w:tc>
          <w:tcPr>
            <w:tcW w:w="3096" w:type="dxa"/>
            <w:gridSpan w:val="4"/>
            <w:tcBorders>
              <w:top w:val="single" w:sz="6" w:space="0" w:color="auto"/>
              <w:left w:val="nil"/>
              <w:bottom w:val="single" w:sz="4" w:space="0" w:color="FFFFFF"/>
              <w:right w:val="single" w:sz="4" w:space="0" w:color="auto"/>
            </w:tcBorders>
            <w:vAlign w:val="center"/>
          </w:tcPr>
          <w:p w14:paraId="2B7DCD6C" w14:textId="77777777" w:rsidR="009E1AC5" w:rsidRPr="00BE3D76" w:rsidRDefault="009E1AC5" w:rsidP="0052327A">
            <w:pPr>
              <w:widowControl w:val="0"/>
              <w:spacing w:before="60"/>
            </w:pPr>
            <w:r w:rsidRPr="00BE3D76">
              <w:t>1</w:t>
            </w:r>
          </w:p>
        </w:tc>
      </w:tr>
      <w:tr w:rsidR="009E1AC5" w:rsidRPr="00485D82" w14:paraId="05E094A8" w14:textId="77777777" w:rsidTr="0052327A">
        <w:trPr>
          <w:cantSplit/>
          <w:trHeight w:val="592"/>
          <w:jc w:val="center"/>
        </w:trPr>
        <w:tc>
          <w:tcPr>
            <w:tcW w:w="564" w:type="dxa"/>
            <w:gridSpan w:val="2"/>
            <w:vMerge/>
            <w:tcBorders>
              <w:left w:val="single" w:sz="4" w:space="0" w:color="auto"/>
              <w:bottom w:val="single" w:sz="6" w:space="0" w:color="auto"/>
              <w:right w:val="single" w:sz="6" w:space="0" w:color="auto"/>
            </w:tcBorders>
          </w:tcPr>
          <w:p w14:paraId="3CD1A76B" w14:textId="77777777" w:rsidR="009E1AC5" w:rsidRPr="00BE3D76" w:rsidRDefault="009E1AC5" w:rsidP="0052327A">
            <w:pPr>
              <w:widowControl w:val="0"/>
              <w:spacing w:before="60"/>
            </w:pPr>
          </w:p>
        </w:tc>
        <w:tc>
          <w:tcPr>
            <w:tcW w:w="4390" w:type="dxa"/>
            <w:vMerge/>
            <w:tcBorders>
              <w:left w:val="single" w:sz="6" w:space="0" w:color="auto"/>
              <w:bottom w:val="single" w:sz="6" w:space="0" w:color="auto"/>
              <w:right w:val="single" w:sz="6" w:space="0" w:color="auto"/>
            </w:tcBorders>
          </w:tcPr>
          <w:p w14:paraId="52109B32" w14:textId="77777777" w:rsidR="009E1AC5" w:rsidRPr="00BE3D76" w:rsidRDefault="009E1AC5" w:rsidP="0052327A">
            <w:pPr>
              <w:widowControl w:val="0"/>
              <w:spacing w:before="60"/>
            </w:pPr>
          </w:p>
        </w:tc>
        <w:tc>
          <w:tcPr>
            <w:tcW w:w="1726" w:type="dxa"/>
            <w:gridSpan w:val="3"/>
            <w:tcBorders>
              <w:top w:val="single" w:sz="4" w:space="0" w:color="FFFFFF"/>
              <w:left w:val="single" w:sz="6" w:space="0" w:color="auto"/>
              <w:bottom w:val="single" w:sz="6" w:space="0" w:color="auto"/>
              <w:right w:val="nil"/>
            </w:tcBorders>
            <w:vAlign w:val="center"/>
          </w:tcPr>
          <w:p w14:paraId="621EB982" w14:textId="77777777" w:rsidR="009E1AC5" w:rsidRPr="00BE3D76" w:rsidRDefault="009E1AC5" w:rsidP="0052327A">
            <w:pPr>
              <w:widowControl w:val="0"/>
              <w:spacing w:before="60"/>
              <w:jc w:val="right"/>
            </w:pPr>
            <w:r w:rsidRPr="00BE3D76">
              <w:t>No</w:t>
            </w:r>
          </w:p>
        </w:tc>
        <w:tc>
          <w:tcPr>
            <w:tcW w:w="3096" w:type="dxa"/>
            <w:gridSpan w:val="4"/>
            <w:tcBorders>
              <w:top w:val="single" w:sz="4" w:space="0" w:color="FFFFFF"/>
              <w:left w:val="nil"/>
              <w:bottom w:val="single" w:sz="6" w:space="0" w:color="auto"/>
              <w:right w:val="single" w:sz="4" w:space="0" w:color="auto"/>
            </w:tcBorders>
            <w:vAlign w:val="center"/>
          </w:tcPr>
          <w:p w14:paraId="4FBFA317" w14:textId="77777777" w:rsidR="009E1AC5" w:rsidRPr="00BE3D76" w:rsidRDefault="009E1AC5" w:rsidP="0052327A">
            <w:pPr>
              <w:widowControl w:val="0"/>
              <w:spacing w:before="60"/>
            </w:pPr>
            <w:r w:rsidRPr="00BE3D76">
              <w:t xml:space="preserve">2     </w:t>
            </w:r>
            <w:r w:rsidRPr="00BE3D76">
              <w:rPr>
                <w:i/>
              </w:rPr>
              <w:t xml:space="preserve"> If No, go  to P 13</w:t>
            </w:r>
          </w:p>
        </w:tc>
      </w:tr>
      <w:tr w:rsidR="009E1AC5" w:rsidRPr="00485D82" w14:paraId="719FE75D" w14:textId="77777777" w:rsidTr="0052327A">
        <w:trPr>
          <w:cantSplit/>
          <w:trHeight w:val="300"/>
          <w:jc w:val="center"/>
        </w:trPr>
        <w:tc>
          <w:tcPr>
            <w:tcW w:w="564" w:type="dxa"/>
            <w:gridSpan w:val="2"/>
            <w:tcBorders>
              <w:top w:val="single" w:sz="4" w:space="0" w:color="auto"/>
              <w:left w:val="single" w:sz="4" w:space="0" w:color="auto"/>
              <w:bottom w:val="single" w:sz="6" w:space="0" w:color="auto"/>
              <w:right w:val="single" w:sz="6" w:space="0" w:color="auto"/>
            </w:tcBorders>
          </w:tcPr>
          <w:p w14:paraId="13B3A8B5" w14:textId="77777777" w:rsidR="009E1AC5" w:rsidRPr="00BE3D76" w:rsidRDefault="009E1AC5" w:rsidP="0052327A">
            <w:pPr>
              <w:widowControl w:val="0"/>
              <w:spacing w:before="60"/>
            </w:pPr>
            <w:r w:rsidRPr="00BE3D76">
              <w:t>11</w:t>
            </w:r>
          </w:p>
        </w:tc>
        <w:tc>
          <w:tcPr>
            <w:tcW w:w="4390" w:type="dxa"/>
            <w:tcBorders>
              <w:top w:val="single" w:sz="4" w:space="0" w:color="auto"/>
              <w:left w:val="single" w:sz="6" w:space="0" w:color="auto"/>
              <w:bottom w:val="single" w:sz="6" w:space="0" w:color="auto"/>
              <w:right w:val="single" w:sz="6" w:space="0" w:color="auto"/>
            </w:tcBorders>
          </w:tcPr>
          <w:p w14:paraId="6E5BD9A7" w14:textId="77777777" w:rsidR="009E1AC5" w:rsidRPr="00BE3D76" w:rsidRDefault="009E1AC5" w:rsidP="0052327A">
            <w:pPr>
              <w:widowControl w:val="0"/>
              <w:spacing w:before="60"/>
            </w:pPr>
            <w:r w:rsidRPr="00BE3D76">
              <w:t>In a typical week, on how many days do you do vigorous-intensity sports, fitness or recreational (</w:t>
            </w:r>
            <w:r w:rsidRPr="00BE3D76">
              <w:rPr>
                <w:i/>
                <w:iCs/>
              </w:rPr>
              <w:t>leisure</w:t>
            </w:r>
            <w:r w:rsidRPr="00BE3D76">
              <w:t>) activities?</w:t>
            </w:r>
          </w:p>
        </w:tc>
        <w:tc>
          <w:tcPr>
            <w:tcW w:w="1726" w:type="dxa"/>
            <w:gridSpan w:val="3"/>
            <w:tcBorders>
              <w:top w:val="single" w:sz="4" w:space="0" w:color="auto"/>
              <w:left w:val="single" w:sz="6" w:space="0" w:color="auto"/>
              <w:bottom w:val="single" w:sz="6" w:space="0" w:color="auto"/>
              <w:right w:val="nil"/>
            </w:tcBorders>
            <w:vAlign w:val="center"/>
          </w:tcPr>
          <w:p w14:paraId="54B9DAD2" w14:textId="77777777" w:rsidR="009E1AC5" w:rsidRPr="00BE3D76" w:rsidRDefault="009E1AC5" w:rsidP="0052327A">
            <w:pPr>
              <w:widowControl w:val="0"/>
              <w:spacing w:before="120"/>
              <w:jc w:val="right"/>
            </w:pPr>
            <w:r w:rsidRPr="00BE3D76">
              <w:t>Number of days</w:t>
            </w:r>
          </w:p>
        </w:tc>
        <w:tc>
          <w:tcPr>
            <w:tcW w:w="3096" w:type="dxa"/>
            <w:gridSpan w:val="4"/>
            <w:tcBorders>
              <w:top w:val="single" w:sz="4" w:space="0" w:color="auto"/>
              <w:left w:val="nil"/>
              <w:bottom w:val="single" w:sz="6" w:space="0" w:color="auto"/>
              <w:right w:val="single" w:sz="4" w:space="0" w:color="auto"/>
            </w:tcBorders>
            <w:vAlign w:val="bottom"/>
          </w:tcPr>
          <w:p w14:paraId="790C8D91" w14:textId="77777777" w:rsidR="009E1AC5" w:rsidRPr="00BE3D76" w:rsidRDefault="009E1AC5" w:rsidP="0052327A">
            <w:pPr>
              <w:widowControl w:val="0"/>
              <w:spacing w:before="60"/>
            </w:pPr>
            <w:r w:rsidRPr="00BE3D76">
              <w:rPr>
                <w:rFonts w:eastAsia="MS Mincho" w:hint="eastAsia"/>
              </w:rPr>
              <w:t>└</w:t>
            </w:r>
            <w:r w:rsidRPr="00485D82">
              <w:t>─</w:t>
            </w:r>
            <w:r w:rsidRPr="00BE3D76">
              <w:rPr>
                <w:rFonts w:eastAsia="MS Mincho" w:hint="eastAsia"/>
              </w:rPr>
              <w:t>┘</w:t>
            </w:r>
          </w:p>
        </w:tc>
      </w:tr>
      <w:tr w:rsidR="009E1AC5" w:rsidRPr="00485D82" w14:paraId="769806A9" w14:textId="77777777" w:rsidTr="0052327A">
        <w:trPr>
          <w:cantSplit/>
          <w:trHeight w:val="300"/>
          <w:jc w:val="center"/>
        </w:trPr>
        <w:tc>
          <w:tcPr>
            <w:tcW w:w="564" w:type="dxa"/>
            <w:gridSpan w:val="2"/>
            <w:tcBorders>
              <w:top w:val="single" w:sz="6" w:space="0" w:color="auto"/>
              <w:left w:val="single" w:sz="4" w:space="0" w:color="auto"/>
              <w:bottom w:val="single" w:sz="4" w:space="0" w:color="auto"/>
              <w:right w:val="single" w:sz="6" w:space="0" w:color="auto"/>
            </w:tcBorders>
          </w:tcPr>
          <w:p w14:paraId="1E7BC603" w14:textId="77777777" w:rsidR="009E1AC5" w:rsidRPr="00BE3D76" w:rsidRDefault="009E1AC5" w:rsidP="0052327A">
            <w:pPr>
              <w:widowControl w:val="0"/>
              <w:spacing w:before="60"/>
            </w:pPr>
            <w:r w:rsidRPr="00BE3D76">
              <w:t>12</w:t>
            </w:r>
          </w:p>
        </w:tc>
        <w:tc>
          <w:tcPr>
            <w:tcW w:w="4390" w:type="dxa"/>
            <w:tcBorders>
              <w:top w:val="single" w:sz="6" w:space="0" w:color="auto"/>
              <w:left w:val="single" w:sz="6" w:space="0" w:color="auto"/>
              <w:bottom w:val="single" w:sz="4" w:space="0" w:color="auto"/>
              <w:right w:val="single" w:sz="6" w:space="0" w:color="auto"/>
            </w:tcBorders>
          </w:tcPr>
          <w:p w14:paraId="0D6811DF" w14:textId="77777777" w:rsidR="009E1AC5" w:rsidRPr="00BE3D76" w:rsidRDefault="009E1AC5" w:rsidP="0052327A">
            <w:pPr>
              <w:widowControl w:val="0"/>
              <w:spacing w:before="60"/>
            </w:pPr>
            <w:r w:rsidRPr="00BE3D76">
              <w:t>How much time do you spend doing vigorous-intensity sports, fitness or recreational activities on a typical day?</w:t>
            </w:r>
          </w:p>
        </w:tc>
        <w:tc>
          <w:tcPr>
            <w:tcW w:w="1726" w:type="dxa"/>
            <w:gridSpan w:val="3"/>
            <w:tcBorders>
              <w:top w:val="single" w:sz="6" w:space="0" w:color="auto"/>
              <w:left w:val="single" w:sz="6" w:space="0" w:color="auto"/>
              <w:bottom w:val="single" w:sz="4" w:space="0" w:color="auto"/>
              <w:right w:val="nil"/>
            </w:tcBorders>
            <w:vAlign w:val="center"/>
          </w:tcPr>
          <w:p w14:paraId="6C825500" w14:textId="77777777" w:rsidR="009E1AC5" w:rsidRPr="00BE3D76" w:rsidRDefault="009E1AC5" w:rsidP="0052327A">
            <w:pPr>
              <w:widowControl w:val="0"/>
              <w:spacing w:before="160"/>
              <w:jc w:val="right"/>
            </w:pPr>
            <w:r w:rsidRPr="00BE3D76">
              <w:t>Hours : minutes</w:t>
            </w:r>
          </w:p>
        </w:tc>
        <w:tc>
          <w:tcPr>
            <w:tcW w:w="3096" w:type="dxa"/>
            <w:gridSpan w:val="4"/>
            <w:tcBorders>
              <w:top w:val="single" w:sz="6" w:space="0" w:color="auto"/>
              <w:left w:val="nil"/>
              <w:bottom w:val="single" w:sz="4" w:space="0" w:color="auto"/>
              <w:right w:val="single" w:sz="4" w:space="0" w:color="auto"/>
            </w:tcBorders>
            <w:vAlign w:val="center"/>
          </w:tcPr>
          <w:p w14:paraId="5F03DBA8" w14:textId="77777777" w:rsidR="009E1AC5" w:rsidRPr="00BE3D76" w:rsidRDefault="009E1AC5" w:rsidP="0052327A">
            <w:pPr>
              <w:widowControl w:val="0"/>
              <w:spacing w:before="240"/>
              <w:ind w:right="58"/>
            </w:pP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r w:rsidRPr="00BE3D76">
              <w:t xml:space="preserve">: </w:t>
            </w: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p>
          <w:p w14:paraId="320EA335" w14:textId="77777777" w:rsidR="009E1AC5" w:rsidRPr="00BE3D76" w:rsidRDefault="009E1AC5" w:rsidP="0052327A">
            <w:pPr>
              <w:widowControl w:val="0"/>
              <w:spacing w:before="60"/>
            </w:pPr>
            <w:r w:rsidRPr="00BE3D76">
              <w:t xml:space="preserve">    hrs                mins</w:t>
            </w:r>
          </w:p>
        </w:tc>
      </w:tr>
      <w:tr w:rsidR="009E1AC5" w:rsidRPr="00485D82" w14:paraId="7B69251F" w14:textId="77777777" w:rsidTr="0052327A">
        <w:trPr>
          <w:gridBefore w:val="1"/>
          <w:wBefore w:w="36" w:type="dxa"/>
          <w:cantSplit/>
          <w:trHeight w:val="300"/>
          <w:jc w:val="center"/>
        </w:trPr>
        <w:tc>
          <w:tcPr>
            <w:tcW w:w="9740" w:type="dxa"/>
            <w:gridSpan w:val="9"/>
            <w:tcBorders>
              <w:top w:val="single" w:sz="4" w:space="0" w:color="auto"/>
              <w:left w:val="single" w:sz="4" w:space="0" w:color="auto"/>
              <w:bottom w:val="single" w:sz="6" w:space="0" w:color="auto"/>
              <w:right w:val="single" w:sz="4" w:space="0" w:color="auto"/>
            </w:tcBorders>
            <w:shd w:val="pct15" w:color="auto" w:fill="FFFFFF"/>
          </w:tcPr>
          <w:p w14:paraId="41447C81" w14:textId="77777777" w:rsidR="009E1AC5" w:rsidRPr="00BE3D76" w:rsidRDefault="009E1AC5" w:rsidP="0052327A">
            <w:pPr>
              <w:widowControl w:val="0"/>
              <w:spacing w:before="40" w:after="40"/>
              <w:rPr>
                <w:i/>
              </w:rPr>
            </w:pPr>
            <w:r w:rsidRPr="00BE3D76">
              <w:rPr>
                <w:b/>
              </w:rPr>
              <w:t xml:space="preserve">Physical Activity (recreational activities) </w:t>
            </w:r>
            <w:r w:rsidRPr="00BE3D76">
              <w:rPr>
                <w:bCs/>
              </w:rPr>
              <w:t>contd.</w:t>
            </w:r>
          </w:p>
        </w:tc>
      </w:tr>
      <w:tr w:rsidR="009E1AC5" w:rsidRPr="00485D82" w14:paraId="1199C6B9" w14:textId="77777777" w:rsidTr="0052327A">
        <w:trPr>
          <w:gridBefore w:val="1"/>
          <w:wBefore w:w="36" w:type="dxa"/>
          <w:cantSplit/>
          <w:trHeight w:val="300"/>
          <w:jc w:val="center"/>
        </w:trPr>
        <w:tc>
          <w:tcPr>
            <w:tcW w:w="4918" w:type="dxa"/>
            <w:gridSpan w:val="2"/>
            <w:tcBorders>
              <w:top w:val="single" w:sz="4" w:space="0" w:color="auto"/>
              <w:left w:val="single" w:sz="4" w:space="0" w:color="auto"/>
              <w:bottom w:val="single" w:sz="6" w:space="0" w:color="auto"/>
              <w:right w:val="single" w:sz="6" w:space="0" w:color="auto"/>
            </w:tcBorders>
          </w:tcPr>
          <w:p w14:paraId="0BC20250" w14:textId="77777777" w:rsidR="009E1AC5" w:rsidRPr="00BE3D76" w:rsidRDefault="009E1AC5" w:rsidP="0052327A">
            <w:pPr>
              <w:widowControl w:val="0"/>
              <w:spacing w:before="60"/>
            </w:pPr>
            <w:r w:rsidRPr="00BE3D76">
              <w:rPr>
                <w:b/>
              </w:rPr>
              <w:t>Questions</w:t>
            </w:r>
          </w:p>
        </w:tc>
        <w:tc>
          <w:tcPr>
            <w:tcW w:w="4822" w:type="dxa"/>
            <w:gridSpan w:val="7"/>
            <w:tcBorders>
              <w:top w:val="single" w:sz="4" w:space="0" w:color="auto"/>
              <w:left w:val="single" w:sz="6" w:space="0" w:color="auto"/>
              <w:bottom w:val="single" w:sz="6" w:space="0" w:color="auto"/>
              <w:right w:val="single" w:sz="4" w:space="0" w:color="auto"/>
            </w:tcBorders>
            <w:vAlign w:val="center"/>
          </w:tcPr>
          <w:p w14:paraId="2CDF67B1" w14:textId="77777777" w:rsidR="009E1AC5" w:rsidRPr="00BE3D76" w:rsidRDefault="009E1AC5" w:rsidP="0052327A">
            <w:pPr>
              <w:widowControl w:val="0"/>
              <w:spacing w:before="40"/>
              <w:jc w:val="center"/>
              <w:rPr>
                <w:iCs/>
              </w:rPr>
            </w:pPr>
            <w:r w:rsidRPr="00BE3D76">
              <w:rPr>
                <w:b/>
              </w:rPr>
              <w:t>Response</w:t>
            </w:r>
          </w:p>
        </w:tc>
      </w:tr>
      <w:tr w:rsidR="009E1AC5" w:rsidRPr="00485D82" w14:paraId="20D209DB" w14:textId="77777777" w:rsidTr="0052327A">
        <w:trPr>
          <w:cantSplit/>
          <w:trHeight w:hRule="exact" w:val="624"/>
          <w:jc w:val="center"/>
        </w:trPr>
        <w:tc>
          <w:tcPr>
            <w:tcW w:w="564" w:type="dxa"/>
            <w:gridSpan w:val="2"/>
            <w:vMerge w:val="restart"/>
            <w:tcBorders>
              <w:top w:val="single" w:sz="6" w:space="0" w:color="auto"/>
              <w:left w:val="single" w:sz="4" w:space="0" w:color="auto"/>
              <w:right w:val="single" w:sz="6" w:space="0" w:color="auto"/>
            </w:tcBorders>
          </w:tcPr>
          <w:p w14:paraId="53695D61" w14:textId="77777777" w:rsidR="009E1AC5" w:rsidRPr="00BE3D76" w:rsidRDefault="009E1AC5" w:rsidP="0052327A">
            <w:pPr>
              <w:widowControl w:val="0"/>
              <w:spacing w:before="60"/>
            </w:pPr>
            <w:r w:rsidRPr="00BE3D76">
              <w:t>13</w:t>
            </w:r>
          </w:p>
        </w:tc>
        <w:tc>
          <w:tcPr>
            <w:tcW w:w="4390" w:type="dxa"/>
            <w:vMerge w:val="restart"/>
            <w:tcBorders>
              <w:top w:val="single" w:sz="6" w:space="0" w:color="auto"/>
              <w:left w:val="single" w:sz="6" w:space="0" w:color="auto"/>
              <w:right w:val="single" w:sz="6" w:space="0" w:color="auto"/>
            </w:tcBorders>
          </w:tcPr>
          <w:p w14:paraId="0C303898" w14:textId="77777777" w:rsidR="009E1AC5" w:rsidRPr="00BE3D76" w:rsidRDefault="009E1AC5" w:rsidP="0052327A">
            <w:pPr>
              <w:widowControl w:val="0"/>
              <w:spacing w:before="60"/>
              <w:rPr>
                <w:i/>
              </w:rPr>
            </w:pPr>
            <w:r w:rsidRPr="00BE3D76">
              <w:t xml:space="preserve">Do you do any moderate-intensity sports, fitness or recreational </w:t>
            </w:r>
            <w:r w:rsidRPr="00BE3D76">
              <w:rPr>
                <w:i/>
                <w:iCs/>
              </w:rPr>
              <w:t>(leisure</w:t>
            </w:r>
            <w:r w:rsidRPr="00BE3D76">
              <w:t>) activities that causes a small increase in breathing or heart rate such as brisk walking</w:t>
            </w:r>
            <w:r w:rsidRPr="00BE3D76">
              <w:rPr>
                <w:i/>
              </w:rPr>
              <w:t xml:space="preserve"> </w:t>
            </w:r>
            <w:r w:rsidRPr="00BE3D76">
              <w:t xml:space="preserve">(e.g., </w:t>
            </w:r>
            <w:r w:rsidRPr="00BE3D76">
              <w:rPr>
                <w:i/>
              </w:rPr>
              <w:t>cycling, swimming, volleyball</w:t>
            </w:r>
            <w:r w:rsidRPr="00BE3D76">
              <w:t>) for at least 10 minutes continuously?</w:t>
            </w:r>
          </w:p>
        </w:tc>
        <w:tc>
          <w:tcPr>
            <w:tcW w:w="2705" w:type="dxa"/>
            <w:gridSpan w:val="5"/>
            <w:tcBorders>
              <w:top w:val="single" w:sz="6" w:space="0" w:color="auto"/>
              <w:left w:val="single" w:sz="6" w:space="0" w:color="auto"/>
              <w:bottom w:val="single" w:sz="4" w:space="0" w:color="FFFFFF"/>
              <w:right w:val="nil"/>
            </w:tcBorders>
            <w:vAlign w:val="center"/>
          </w:tcPr>
          <w:p w14:paraId="30F7D757" w14:textId="77777777" w:rsidR="009E1AC5" w:rsidRPr="00BE3D76" w:rsidRDefault="009E1AC5" w:rsidP="0052327A">
            <w:pPr>
              <w:widowControl w:val="0"/>
              <w:spacing w:before="60"/>
              <w:jc w:val="right"/>
            </w:pPr>
            <w:r w:rsidRPr="00BE3D76">
              <w:t xml:space="preserve">Yes </w:t>
            </w:r>
            <w:r w:rsidRPr="00BE3D76">
              <w:rPr>
                <w:i/>
              </w:rPr>
              <w:t xml:space="preserve"> </w:t>
            </w:r>
          </w:p>
        </w:tc>
        <w:tc>
          <w:tcPr>
            <w:tcW w:w="2117" w:type="dxa"/>
            <w:gridSpan w:val="2"/>
            <w:tcBorders>
              <w:top w:val="single" w:sz="6" w:space="0" w:color="auto"/>
              <w:left w:val="nil"/>
              <w:bottom w:val="single" w:sz="4" w:space="0" w:color="FFFFFF"/>
              <w:right w:val="single" w:sz="4" w:space="0" w:color="auto"/>
            </w:tcBorders>
            <w:vAlign w:val="center"/>
          </w:tcPr>
          <w:p w14:paraId="2F0D0052" w14:textId="77777777" w:rsidR="009E1AC5" w:rsidRPr="00BE3D76" w:rsidRDefault="009E1AC5" w:rsidP="0052327A">
            <w:pPr>
              <w:widowControl w:val="0"/>
              <w:spacing w:before="60"/>
            </w:pPr>
            <w:r w:rsidRPr="00BE3D76">
              <w:t>1</w:t>
            </w:r>
          </w:p>
        </w:tc>
      </w:tr>
      <w:tr w:rsidR="009E1AC5" w:rsidRPr="00485D82" w14:paraId="6115453D" w14:textId="77777777" w:rsidTr="0052327A">
        <w:trPr>
          <w:cantSplit/>
          <w:trHeight w:val="471"/>
          <w:jc w:val="center"/>
        </w:trPr>
        <w:tc>
          <w:tcPr>
            <w:tcW w:w="564" w:type="dxa"/>
            <w:gridSpan w:val="2"/>
            <w:vMerge/>
            <w:tcBorders>
              <w:left w:val="single" w:sz="4" w:space="0" w:color="auto"/>
              <w:bottom w:val="single" w:sz="6" w:space="0" w:color="auto"/>
              <w:right w:val="single" w:sz="6" w:space="0" w:color="auto"/>
            </w:tcBorders>
          </w:tcPr>
          <w:p w14:paraId="34D0D5A6" w14:textId="77777777" w:rsidR="009E1AC5" w:rsidRPr="00BE3D76" w:rsidRDefault="009E1AC5" w:rsidP="0052327A">
            <w:pPr>
              <w:widowControl w:val="0"/>
              <w:spacing w:before="60"/>
            </w:pPr>
          </w:p>
        </w:tc>
        <w:tc>
          <w:tcPr>
            <w:tcW w:w="4390" w:type="dxa"/>
            <w:vMerge/>
            <w:tcBorders>
              <w:left w:val="single" w:sz="6" w:space="0" w:color="auto"/>
              <w:bottom w:val="single" w:sz="6" w:space="0" w:color="auto"/>
              <w:right w:val="single" w:sz="6" w:space="0" w:color="auto"/>
            </w:tcBorders>
          </w:tcPr>
          <w:p w14:paraId="4AA118E5" w14:textId="77777777" w:rsidR="009E1AC5" w:rsidRPr="00BE3D76" w:rsidRDefault="009E1AC5" w:rsidP="0052327A">
            <w:pPr>
              <w:widowControl w:val="0"/>
              <w:spacing w:before="60"/>
            </w:pPr>
          </w:p>
        </w:tc>
        <w:tc>
          <w:tcPr>
            <w:tcW w:w="2705" w:type="dxa"/>
            <w:gridSpan w:val="5"/>
            <w:tcBorders>
              <w:top w:val="single" w:sz="4" w:space="0" w:color="FFFFFF"/>
              <w:left w:val="single" w:sz="6" w:space="0" w:color="auto"/>
              <w:bottom w:val="single" w:sz="6" w:space="0" w:color="auto"/>
              <w:right w:val="nil"/>
            </w:tcBorders>
            <w:vAlign w:val="center"/>
          </w:tcPr>
          <w:p w14:paraId="2144EFFF" w14:textId="77777777" w:rsidR="009E1AC5" w:rsidRPr="00BE3D76" w:rsidRDefault="009E1AC5" w:rsidP="0052327A">
            <w:pPr>
              <w:widowControl w:val="0"/>
              <w:spacing w:before="60"/>
              <w:jc w:val="right"/>
            </w:pPr>
            <w:r w:rsidRPr="00BE3D76">
              <w:t>No</w:t>
            </w:r>
          </w:p>
        </w:tc>
        <w:tc>
          <w:tcPr>
            <w:tcW w:w="2117" w:type="dxa"/>
            <w:gridSpan w:val="2"/>
            <w:tcBorders>
              <w:top w:val="single" w:sz="4" w:space="0" w:color="FFFFFF"/>
              <w:left w:val="nil"/>
              <w:bottom w:val="single" w:sz="6" w:space="0" w:color="auto"/>
              <w:right w:val="single" w:sz="4" w:space="0" w:color="auto"/>
            </w:tcBorders>
            <w:vAlign w:val="center"/>
          </w:tcPr>
          <w:p w14:paraId="6CB7C534" w14:textId="77777777" w:rsidR="009E1AC5" w:rsidRPr="00BE3D76" w:rsidRDefault="009E1AC5" w:rsidP="0052327A">
            <w:pPr>
              <w:widowControl w:val="0"/>
              <w:spacing w:before="60"/>
            </w:pPr>
            <w:r w:rsidRPr="00BE3D76">
              <w:t xml:space="preserve">2     </w:t>
            </w:r>
            <w:r w:rsidRPr="00BE3D76">
              <w:rPr>
                <w:i/>
              </w:rPr>
              <w:t xml:space="preserve"> If No, go to P16</w:t>
            </w:r>
          </w:p>
        </w:tc>
      </w:tr>
      <w:tr w:rsidR="009E1AC5" w:rsidRPr="00485D82" w14:paraId="5C3E20C2" w14:textId="77777777" w:rsidTr="0052327A">
        <w:trPr>
          <w:cantSplit/>
          <w:trHeight w:val="687"/>
          <w:jc w:val="center"/>
        </w:trPr>
        <w:tc>
          <w:tcPr>
            <w:tcW w:w="564" w:type="dxa"/>
            <w:gridSpan w:val="2"/>
            <w:tcBorders>
              <w:top w:val="single" w:sz="6" w:space="0" w:color="auto"/>
              <w:left w:val="single" w:sz="4" w:space="0" w:color="auto"/>
              <w:bottom w:val="single" w:sz="6" w:space="0" w:color="auto"/>
              <w:right w:val="single" w:sz="6" w:space="0" w:color="auto"/>
            </w:tcBorders>
          </w:tcPr>
          <w:p w14:paraId="080E1DD7" w14:textId="77777777" w:rsidR="009E1AC5" w:rsidRPr="00BE3D76" w:rsidRDefault="009E1AC5" w:rsidP="0052327A">
            <w:pPr>
              <w:widowControl w:val="0"/>
              <w:spacing w:before="60"/>
            </w:pPr>
            <w:r w:rsidRPr="00BE3D76">
              <w:t>14</w:t>
            </w:r>
          </w:p>
        </w:tc>
        <w:tc>
          <w:tcPr>
            <w:tcW w:w="4390" w:type="dxa"/>
            <w:tcBorders>
              <w:top w:val="single" w:sz="6" w:space="0" w:color="auto"/>
              <w:left w:val="single" w:sz="6" w:space="0" w:color="auto"/>
              <w:bottom w:val="single" w:sz="6" w:space="0" w:color="auto"/>
              <w:right w:val="single" w:sz="6" w:space="0" w:color="auto"/>
            </w:tcBorders>
          </w:tcPr>
          <w:p w14:paraId="209B6B11" w14:textId="77777777" w:rsidR="009E1AC5" w:rsidRPr="00BE3D76" w:rsidRDefault="009E1AC5" w:rsidP="0052327A">
            <w:pPr>
              <w:widowControl w:val="0"/>
              <w:spacing w:before="60"/>
            </w:pPr>
            <w:r w:rsidRPr="00BE3D76">
              <w:t>In a typical week, on how many days do you do moderate-intensity sports, fitness or recreational (</w:t>
            </w:r>
            <w:r w:rsidRPr="00BE3D76">
              <w:rPr>
                <w:i/>
                <w:iCs/>
              </w:rPr>
              <w:t>leisure</w:t>
            </w:r>
            <w:r w:rsidRPr="00BE3D76">
              <w:t>) activities?</w:t>
            </w:r>
          </w:p>
        </w:tc>
        <w:tc>
          <w:tcPr>
            <w:tcW w:w="2705" w:type="dxa"/>
            <w:gridSpan w:val="5"/>
            <w:tcBorders>
              <w:top w:val="nil"/>
              <w:left w:val="single" w:sz="6" w:space="0" w:color="auto"/>
              <w:bottom w:val="single" w:sz="6" w:space="0" w:color="auto"/>
              <w:right w:val="nil"/>
            </w:tcBorders>
            <w:vAlign w:val="center"/>
          </w:tcPr>
          <w:p w14:paraId="05673A3B" w14:textId="77777777" w:rsidR="009E1AC5" w:rsidRPr="00BE3D76" w:rsidRDefault="009E1AC5" w:rsidP="0052327A">
            <w:pPr>
              <w:widowControl w:val="0"/>
              <w:spacing w:before="120"/>
              <w:jc w:val="right"/>
            </w:pPr>
            <w:r w:rsidRPr="00BE3D76">
              <w:t>Number of days</w:t>
            </w:r>
          </w:p>
        </w:tc>
        <w:tc>
          <w:tcPr>
            <w:tcW w:w="2117" w:type="dxa"/>
            <w:gridSpan w:val="2"/>
            <w:tcBorders>
              <w:top w:val="single" w:sz="6" w:space="0" w:color="auto"/>
              <w:left w:val="nil"/>
              <w:bottom w:val="single" w:sz="6" w:space="0" w:color="auto"/>
              <w:right w:val="single" w:sz="4" w:space="0" w:color="auto"/>
            </w:tcBorders>
            <w:vAlign w:val="bottom"/>
          </w:tcPr>
          <w:p w14:paraId="64318EBF" w14:textId="77777777" w:rsidR="009E1AC5" w:rsidRPr="00BE3D76" w:rsidRDefault="009E1AC5" w:rsidP="0052327A">
            <w:pPr>
              <w:widowControl w:val="0"/>
              <w:spacing w:before="60"/>
            </w:pPr>
            <w:r w:rsidRPr="00BE3D76">
              <w:rPr>
                <w:rFonts w:eastAsia="MS Mincho" w:hint="eastAsia"/>
              </w:rPr>
              <w:t>└</w:t>
            </w:r>
            <w:r w:rsidRPr="00485D82">
              <w:t>─</w:t>
            </w:r>
            <w:r w:rsidRPr="00BE3D76">
              <w:rPr>
                <w:rFonts w:eastAsia="MS Mincho" w:hint="eastAsia"/>
              </w:rPr>
              <w:t>┘</w:t>
            </w:r>
          </w:p>
        </w:tc>
      </w:tr>
      <w:tr w:rsidR="009E1AC5" w:rsidRPr="00485D82" w14:paraId="3C5B490E" w14:textId="77777777" w:rsidTr="0052327A">
        <w:trPr>
          <w:cantSplit/>
          <w:trHeight w:val="687"/>
          <w:jc w:val="center"/>
        </w:trPr>
        <w:tc>
          <w:tcPr>
            <w:tcW w:w="564" w:type="dxa"/>
            <w:gridSpan w:val="2"/>
            <w:tcBorders>
              <w:top w:val="single" w:sz="6" w:space="0" w:color="auto"/>
              <w:left w:val="single" w:sz="4" w:space="0" w:color="auto"/>
              <w:bottom w:val="nil"/>
              <w:right w:val="single" w:sz="6" w:space="0" w:color="auto"/>
            </w:tcBorders>
          </w:tcPr>
          <w:p w14:paraId="567B977B" w14:textId="77777777" w:rsidR="009E1AC5" w:rsidRPr="00BE3D76" w:rsidRDefault="009E1AC5" w:rsidP="0052327A">
            <w:pPr>
              <w:widowControl w:val="0"/>
              <w:spacing w:before="60"/>
            </w:pPr>
            <w:r w:rsidRPr="00BE3D76">
              <w:t>15</w:t>
            </w:r>
          </w:p>
        </w:tc>
        <w:tc>
          <w:tcPr>
            <w:tcW w:w="4390" w:type="dxa"/>
            <w:tcBorders>
              <w:top w:val="single" w:sz="6" w:space="0" w:color="auto"/>
              <w:left w:val="single" w:sz="6" w:space="0" w:color="auto"/>
              <w:bottom w:val="nil"/>
              <w:right w:val="single" w:sz="6" w:space="0" w:color="auto"/>
            </w:tcBorders>
          </w:tcPr>
          <w:p w14:paraId="5E6F1DD4" w14:textId="77777777" w:rsidR="009E1AC5" w:rsidRPr="00BE3D76" w:rsidRDefault="009E1AC5" w:rsidP="0052327A">
            <w:pPr>
              <w:widowControl w:val="0"/>
              <w:spacing w:before="60"/>
            </w:pPr>
            <w:r w:rsidRPr="00BE3D76">
              <w:t>How much time do you spend doing moderate-intensity sports, fitness or recreational (</w:t>
            </w:r>
            <w:r w:rsidRPr="00BE3D76">
              <w:rPr>
                <w:i/>
                <w:iCs/>
              </w:rPr>
              <w:t>leisure</w:t>
            </w:r>
            <w:r w:rsidRPr="00BE3D76">
              <w:t>) activities on a typical day?</w:t>
            </w:r>
          </w:p>
        </w:tc>
        <w:tc>
          <w:tcPr>
            <w:tcW w:w="2705" w:type="dxa"/>
            <w:gridSpan w:val="5"/>
            <w:tcBorders>
              <w:top w:val="single" w:sz="6" w:space="0" w:color="auto"/>
              <w:left w:val="single" w:sz="6" w:space="0" w:color="auto"/>
              <w:bottom w:val="single" w:sz="6" w:space="0" w:color="auto"/>
              <w:right w:val="nil"/>
            </w:tcBorders>
            <w:vAlign w:val="center"/>
          </w:tcPr>
          <w:p w14:paraId="67D8272E" w14:textId="77777777" w:rsidR="009E1AC5" w:rsidRPr="00BE3D76" w:rsidRDefault="009E1AC5" w:rsidP="0052327A">
            <w:pPr>
              <w:widowControl w:val="0"/>
              <w:spacing w:before="160"/>
              <w:jc w:val="right"/>
            </w:pPr>
            <w:r w:rsidRPr="00BE3D76">
              <w:t>Hours : minutes</w:t>
            </w:r>
          </w:p>
        </w:tc>
        <w:tc>
          <w:tcPr>
            <w:tcW w:w="2117" w:type="dxa"/>
            <w:gridSpan w:val="2"/>
            <w:tcBorders>
              <w:top w:val="single" w:sz="6" w:space="0" w:color="auto"/>
              <w:left w:val="nil"/>
              <w:bottom w:val="single" w:sz="6" w:space="0" w:color="auto"/>
              <w:right w:val="single" w:sz="4" w:space="0" w:color="auto"/>
            </w:tcBorders>
            <w:vAlign w:val="center"/>
          </w:tcPr>
          <w:p w14:paraId="6A63EF64" w14:textId="77777777" w:rsidR="009E1AC5" w:rsidRPr="00BE3D76" w:rsidRDefault="009E1AC5" w:rsidP="0052327A">
            <w:pPr>
              <w:widowControl w:val="0"/>
              <w:spacing w:before="240"/>
              <w:ind w:right="58"/>
            </w:pP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r w:rsidRPr="00BE3D76">
              <w:t xml:space="preserve">: </w:t>
            </w: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p>
          <w:p w14:paraId="16E3CDCF" w14:textId="77777777" w:rsidR="009E1AC5" w:rsidRPr="00BE3D76" w:rsidRDefault="009E1AC5" w:rsidP="0052327A">
            <w:pPr>
              <w:widowControl w:val="0"/>
              <w:spacing w:before="60"/>
            </w:pPr>
            <w:r w:rsidRPr="00BE3D76">
              <w:t xml:space="preserve">    hrs                mins</w:t>
            </w:r>
          </w:p>
        </w:tc>
      </w:tr>
      <w:tr w:rsidR="009E1AC5" w:rsidRPr="00485D82" w14:paraId="63FF5497" w14:textId="77777777" w:rsidTr="0052327A">
        <w:trPr>
          <w:cantSplit/>
          <w:trHeight w:val="300"/>
          <w:jc w:val="center"/>
        </w:trPr>
        <w:tc>
          <w:tcPr>
            <w:tcW w:w="9776" w:type="dxa"/>
            <w:gridSpan w:val="10"/>
            <w:tcBorders>
              <w:top w:val="single" w:sz="6" w:space="0" w:color="auto"/>
              <w:left w:val="single" w:sz="4" w:space="0" w:color="auto"/>
              <w:bottom w:val="single" w:sz="6" w:space="0" w:color="auto"/>
              <w:right w:val="single" w:sz="4" w:space="0" w:color="auto"/>
            </w:tcBorders>
            <w:shd w:val="pct10" w:color="auto" w:fill="FFFFFF"/>
          </w:tcPr>
          <w:p w14:paraId="150E632C" w14:textId="77777777" w:rsidR="009E1AC5" w:rsidRPr="00BE3D76" w:rsidRDefault="009E1AC5" w:rsidP="0052327A">
            <w:pPr>
              <w:widowControl w:val="0"/>
              <w:rPr>
                <w:i/>
                <w:iCs/>
              </w:rPr>
            </w:pPr>
            <w:r w:rsidRPr="00BE3D76">
              <w:rPr>
                <w:b/>
              </w:rPr>
              <w:t>Sedentary behaviour</w:t>
            </w:r>
          </w:p>
        </w:tc>
      </w:tr>
      <w:tr w:rsidR="009E1AC5" w:rsidRPr="00485D82" w14:paraId="6FEAF30F" w14:textId="77777777" w:rsidTr="0052327A">
        <w:trPr>
          <w:cantSplit/>
          <w:trHeight w:val="714"/>
          <w:jc w:val="center"/>
        </w:trPr>
        <w:tc>
          <w:tcPr>
            <w:tcW w:w="9776" w:type="dxa"/>
            <w:gridSpan w:val="10"/>
            <w:tcBorders>
              <w:top w:val="single" w:sz="6" w:space="0" w:color="auto"/>
              <w:left w:val="single" w:sz="4" w:space="0" w:color="auto"/>
              <w:bottom w:val="single" w:sz="6" w:space="0" w:color="auto"/>
              <w:right w:val="single" w:sz="4" w:space="0" w:color="auto"/>
            </w:tcBorders>
          </w:tcPr>
          <w:p w14:paraId="555D1B3E" w14:textId="77777777" w:rsidR="009E1AC5" w:rsidRPr="00BE3D76" w:rsidRDefault="009E1AC5" w:rsidP="0052327A">
            <w:pPr>
              <w:widowControl w:val="0"/>
              <w:rPr>
                <w:i/>
                <w:iCs/>
              </w:rPr>
            </w:pPr>
            <w:r w:rsidRPr="00BE3D76">
              <w:t>The following question is about sitting or reclining at work, at home, getting to and from places, or with friends including time spent (e.g., sitting at a desk, sitting with friends, travelling in car, bus, train, reading, playing cards, or watching television), but do not include time spent sleeping.</w:t>
            </w:r>
          </w:p>
        </w:tc>
      </w:tr>
      <w:tr w:rsidR="009E1AC5" w:rsidRPr="00485D82" w14:paraId="1E813B95" w14:textId="77777777" w:rsidTr="0052327A">
        <w:trPr>
          <w:cantSplit/>
          <w:trHeight w:val="512"/>
          <w:jc w:val="center"/>
        </w:trPr>
        <w:tc>
          <w:tcPr>
            <w:tcW w:w="564" w:type="dxa"/>
            <w:gridSpan w:val="2"/>
            <w:tcBorders>
              <w:top w:val="single" w:sz="6" w:space="0" w:color="auto"/>
              <w:left w:val="single" w:sz="4" w:space="0" w:color="auto"/>
              <w:bottom w:val="single" w:sz="6" w:space="0" w:color="auto"/>
              <w:right w:val="single" w:sz="6" w:space="0" w:color="auto"/>
            </w:tcBorders>
          </w:tcPr>
          <w:p w14:paraId="237B88FA" w14:textId="77777777" w:rsidR="009E1AC5" w:rsidRPr="00BE3D76" w:rsidRDefault="009E1AC5" w:rsidP="0052327A">
            <w:pPr>
              <w:widowControl w:val="0"/>
              <w:spacing w:before="60"/>
            </w:pPr>
            <w:r w:rsidRPr="00BE3D76">
              <w:lastRenderedPageBreak/>
              <w:t>16</w:t>
            </w:r>
          </w:p>
        </w:tc>
        <w:tc>
          <w:tcPr>
            <w:tcW w:w="4390" w:type="dxa"/>
            <w:tcBorders>
              <w:top w:val="single" w:sz="6" w:space="0" w:color="auto"/>
              <w:left w:val="single" w:sz="6" w:space="0" w:color="auto"/>
              <w:bottom w:val="single" w:sz="6" w:space="0" w:color="auto"/>
              <w:right w:val="single" w:sz="6" w:space="0" w:color="auto"/>
            </w:tcBorders>
          </w:tcPr>
          <w:p w14:paraId="5542A254" w14:textId="77777777" w:rsidR="009E1AC5" w:rsidRPr="00BE3D76" w:rsidRDefault="009E1AC5" w:rsidP="0052327A">
            <w:pPr>
              <w:widowControl w:val="0"/>
              <w:spacing w:before="60"/>
            </w:pPr>
            <w:r w:rsidRPr="00BE3D76">
              <w:t>How much time do you usually spend sitting or reclining on a typical day?</w:t>
            </w:r>
          </w:p>
        </w:tc>
        <w:tc>
          <w:tcPr>
            <w:tcW w:w="3811" w:type="dxa"/>
            <w:gridSpan w:val="6"/>
            <w:tcBorders>
              <w:top w:val="single" w:sz="6" w:space="0" w:color="auto"/>
              <w:left w:val="single" w:sz="6" w:space="0" w:color="auto"/>
              <w:bottom w:val="single" w:sz="6" w:space="0" w:color="auto"/>
              <w:right w:val="nil"/>
            </w:tcBorders>
            <w:vAlign w:val="center"/>
          </w:tcPr>
          <w:p w14:paraId="785A639A" w14:textId="77777777" w:rsidR="009E1AC5" w:rsidRPr="00BE3D76" w:rsidRDefault="009E1AC5" w:rsidP="0052327A">
            <w:pPr>
              <w:widowControl w:val="0"/>
              <w:spacing w:before="160"/>
              <w:jc w:val="right"/>
            </w:pPr>
            <w:r w:rsidRPr="00BE3D76">
              <w:t>Hours : minutes</w:t>
            </w:r>
          </w:p>
        </w:tc>
        <w:tc>
          <w:tcPr>
            <w:tcW w:w="1011" w:type="dxa"/>
            <w:tcBorders>
              <w:top w:val="single" w:sz="6" w:space="0" w:color="auto"/>
              <w:left w:val="nil"/>
              <w:bottom w:val="single" w:sz="6" w:space="0" w:color="auto"/>
              <w:right w:val="single" w:sz="4" w:space="0" w:color="auto"/>
            </w:tcBorders>
            <w:vAlign w:val="center"/>
          </w:tcPr>
          <w:p w14:paraId="3EAC0B26" w14:textId="77777777" w:rsidR="009E1AC5" w:rsidRPr="00BE3D76" w:rsidRDefault="009E1AC5" w:rsidP="0052327A">
            <w:pPr>
              <w:widowControl w:val="0"/>
              <w:spacing w:before="240"/>
              <w:ind w:right="58"/>
            </w:pP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r w:rsidRPr="00BE3D76">
              <w:t xml:space="preserve">: </w:t>
            </w:r>
            <w:r w:rsidRPr="00BE3D76">
              <w:rPr>
                <w:rFonts w:eastAsia="MS Mincho" w:hint="eastAsia"/>
              </w:rPr>
              <w:t>└</w:t>
            </w:r>
            <w:r w:rsidRPr="00485D82">
              <w:t>─</w:t>
            </w:r>
            <w:r w:rsidRPr="00BE3D76">
              <w:rPr>
                <w:rFonts w:eastAsia="MS Mincho" w:hint="eastAsia"/>
              </w:rPr>
              <w:t>┴</w:t>
            </w:r>
            <w:r w:rsidRPr="00485D82">
              <w:t>─</w:t>
            </w:r>
            <w:r w:rsidRPr="00BE3D76">
              <w:rPr>
                <w:rFonts w:eastAsia="MS Mincho" w:hint="eastAsia"/>
              </w:rPr>
              <w:t>┘</w:t>
            </w:r>
          </w:p>
          <w:p w14:paraId="6934828D" w14:textId="77777777" w:rsidR="009E1AC5" w:rsidRPr="00BE3D76" w:rsidRDefault="009E1AC5" w:rsidP="0052327A">
            <w:pPr>
              <w:widowControl w:val="0"/>
              <w:spacing w:before="60"/>
            </w:pPr>
            <w:r w:rsidRPr="00BE3D76">
              <w:t xml:space="preserve">    hrs                min s</w:t>
            </w:r>
          </w:p>
        </w:tc>
      </w:tr>
    </w:tbl>
    <w:p w14:paraId="5ED78D3B" w14:textId="77777777" w:rsidR="009E1AC5" w:rsidRPr="00485D82" w:rsidRDefault="009E1AC5" w:rsidP="009E1AC5">
      <w:pPr>
        <w:widowControl w:val="0"/>
        <w:rPr>
          <w:b/>
          <w:bCs/>
          <w:lang w:bidi="en-US"/>
        </w:rPr>
      </w:pPr>
    </w:p>
    <w:p w14:paraId="0E5202ED" w14:textId="77777777" w:rsidR="009E1AC5" w:rsidRPr="00485D82" w:rsidRDefault="009E1AC5" w:rsidP="009E1AC5">
      <w:pPr>
        <w:widowControl w:val="0"/>
        <w:rPr>
          <w:b/>
          <w:bCs/>
          <w:lang w:bidi="en-US"/>
        </w:rPr>
      </w:pPr>
      <w:r w:rsidRPr="00485D82">
        <w:rPr>
          <w:b/>
          <w:bCs/>
          <w:lang w:bidi="en-US"/>
        </w:rPr>
        <w:br w:type="page"/>
      </w:r>
      <w:r w:rsidRPr="00BE3D76">
        <w:rPr>
          <w:b/>
          <w:bCs/>
          <w:lang w:bidi="en-US"/>
        </w:rPr>
        <w:lastRenderedPageBreak/>
        <w:t>Eating Attitude Test (EAT-26)</w:t>
      </w:r>
    </w:p>
    <w:p w14:paraId="7B47068D" w14:textId="77777777" w:rsidR="009E1AC5" w:rsidRPr="00BE3D76" w:rsidRDefault="009E1AC5" w:rsidP="009E1AC5">
      <w:pPr>
        <w:widowControl w:val="0"/>
        <w:rPr>
          <w:b/>
          <w:bCs/>
          <w:lang w:bidi="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5"/>
        <w:gridCol w:w="51"/>
        <w:gridCol w:w="289"/>
        <w:gridCol w:w="334"/>
        <w:gridCol w:w="500"/>
        <w:gridCol w:w="784"/>
        <w:gridCol w:w="598"/>
        <w:gridCol w:w="221"/>
        <w:gridCol w:w="119"/>
        <w:gridCol w:w="573"/>
        <w:gridCol w:w="104"/>
        <w:gridCol w:w="157"/>
        <w:gridCol w:w="236"/>
        <w:gridCol w:w="115"/>
        <w:gridCol w:w="421"/>
        <w:gridCol w:w="152"/>
        <w:gridCol w:w="233"/>
        <w:gridCol w:w="128"/>
        <w:gridCol w:w="467"/>
        <w:gridCol w:w="245"/>
        <w:gridCol w:w="190"/>
        <w:gridCol w:w="187"/>
        <w:gridCol w:w="127"/>
        <w:gridCol w:w="252"/>
        <w:gridCol w:w="437"/>
        <w:gridCol w:w="266"/>
        <w:gridCol w:w="96"/>
        <w:gridCol w:w="496"/>
        <w:gridCol w:w="166"/>
        <w:gridCol w:w="671"/>
        <w:gridCol w:w="11"/>
        <w:gridCol w:w="15"/>
      </w:tblGrid>
      <w:tr w:rsidR="009E1AC5" w:rsidRPr="00485D82" w14:paraId="399291AE" w14:textId="77777777" w:rsidTr="0052327A">
        <w:trPr>
          <w:gridAfter w:val="1"/>
          <w:wAfter w:w="11" w:type="dxa"/>
          <w:trHeight w:val="799"/>
        </w:trPr>
        <w:tc>
          <w:tcPr>
            <w:tcW w:w="10825" w:type="dxa"/>
            <w:gridSpan w:val="31"/>
            <w:tcBorders>
              <w:bottom w:val="single" w:sz="4" w:space="0" w:color="auto"/>
            </w:tcBorders>
            <w:shd w:val="clear" w:color="auto" w:fill="F2F2F2"/>
          </w:tcPr>
          <w:p w14:paraId="6ED341DC" w14:textId="77777777" w:rsidR="009E1AC5" w:rsidRPr="00BE3D76" w:rsidRDefault="009E1AC5" w:rsidP="0052327A">
            <w:pPr>
              <w:widowControl w:val="0"/>
              <w:autoSpaceDE w:val="0"/>
              <w:autoSpaceDN w:val="0"/>
              <w:adjustRightInd w:val="0"/>
            </w:pPr>
            <w:r w:rsidRPr="00BE3D76">
              <w:t xml:space="preserve">Instructions: This is a screening measure to help you determine whether you might have an eating disorder that needs professional attention. This screening measure is not designed to make a diagnosis of an eating disorder or take the place of a professional consultation. Please fill out the below form as accurately, honestly and completely as possible. There are no right or wrong answers.  All of your responses are confidential.  </w:t>
            </w:r>
          </w:p>
        </w:tc>
      </w:tr>
      <w:tr w:rsidR="009E1AC5" w:rsidRPr="00485D82" w14:paraId="54401BE6" w14:textId="77777777" w:rsidTr="0052327A">
        <w:tblPrEx>
          <w:tblBorders>
            <w:insideH w:val="none" w:sz="0" w:space="0" w:color="auto"/>
            <w:insideV w:val="none" w:sz="0" w:space="0" w:color="auto"/>
          </w:tblBorders>
          <w:tblLook w:val="0000" w:firstRow="0" w:lastRow="0" w:firstColumn="0" w:lastColumn="0" w:noHBand="0" w:noVBand="0"/>
        </w:tblPrEx>
        <w:trPr>
          <w:gridAfter w:val="1"/>
          <w:wAfter w:w="11" w:type="dxa"/>
          <w:cantSplit/>
          <w:trHeight w:val="304"/>
        </w:trPr>
        <w:tc>
          <w:tcPr>
            <w:tcW w:w="10825" w:type="dxa"/>
            <w:gridSpan w:val="31"/>
            <w:tcBorders>
              <w:top w:val="single" w:sz="4" w:space="0" w:color="auto"/>
              <w:bottom w:val="single" w:sz="4" w:space="0" w:color="auto"/>
            </w:tcBorders>
            <w:shd w:val="clear" w:color="auto" w:fill="F2F2F2"/>
          </w:tcPr>
          <w:p w14:paraId="46EB8452" w14:textId="77777777" w:rsidR="009E1AC5" w:rsidRPr="00BE3D76" w:rsidRDefault="009E1AC5" w:rsidP="0052327A">
            <w:pPr>
              <w:widowControl w:val="0"/>
              <w:rPr>
                <w:b/>
              </w:rPr>
            </w:pPr>
            <w:r w:rsidRPr="00BE3D76">
              <w:rPr>
                <w:b/>
              </w:rPr>
              <w:t>Part A: Complete the following questions:</w:t>
            </w:r>
          </w:p>
        </w:tc>
      </w:tr>
      <w:tr w:rsidR="009E1AC5" w:rsidRPr="00485D82" w14:paraId="4DD64708" w14:textId="77777777" w:rsidTr="0052327A">
        <w:tblPrEx>
          <w:tblBorders>
            <w:insideH w:val="none" w:sz="0" w:space="0" w:color="auto"/>
            <w:insideV w:val="none" w:sz="0" w:space="0" w:color="auto"/>
          </w:tblBorders>
          <w:shd w:val="clear" w:color="auto" w:fill="E6E6E6"/>
          <w:tblLook w:val="0000" w:firstRow="0" w:lastRow="0" w:firstColumn="0" w:lastColumn="0" w:noHBand="0" w:noVBand="0"/>
        </w:tblPrEx>
        <w:trPr>
          <w:gridAfter w:val="2"/>
          <w:wAfter w:w="18" w:type="dxa"/>
          <w:cantSplit/>
          <w:trHeight w:val="334"/>
        </w:trPr>
        <w:tc>
          <w:tcPr>
            <w:tcW w:w="1458" w:type="dxa"/>
            <w:gridSpan w:val="3"/>
            <w:tcBorders>
              <w:top w:val="single" w:sz="4" w:space="0" w:color="auto"/>
              <w:bottom w:val="single" w:sz="4" w:space="0" w:color="auto"/>
            </w:tcBorders>
            <w:shd w:val="clear" w:color="auto" w:fill="F2F2F2"/>
            <w:vAlign w:val="center"/>
          </w:tcPr>
          <w:p w14:paraId="3A7B25CA" w14:textId="77777777" w:rsidR="009E1AC5" w:rsidRPr="00BE3D76" w:rsidRDefault="009E1AC5" w:rsidP="0052327A">
            <w:pPr>
              <w:widowControl w:val="0"/>
            </w:pPr>
            <w:r w:rsidRPr="00BE3D76">
              <w:t xml:space="preserve">1) Birth Date </w:t>
            </w:r>
          </w:p>
        </w:tc>
        <w:tc>
          <w:tcPr>
            <w:tcW w:w="990" w:type="dxa"/>
            <w:gridSpan w:val="2"/>
            <w:tcBorders>
              <w:top w:val="single" w:sz="4" w:space="0" w:color="auto"/>
              <w:bottom w:val="single" w:sz="4" w:space="0" w:color="auto"/>
            </w:tcBorders>
            <w:shd w:val="clear" w:color="auto" w:fill="F2F2F2"/>
            <w:vAlign w:val="center"/>
          </w:tcPr>
          <w:p w14:paraId="21658B0E" w14:textId="77777777" w:rsidR="009E1AC5" w:rsidRPr="00BE3D76" w:rsidRDefault="009E1AC5" w:rsidP="0052327A">
            <w:pPr>
              <w:widowControl w:val="0"/>
              <w:jc w:val="center"/>
            </w:pPr>
            <w:r w:rsidRPr="00BE3D76">
              <w:t>Month:</w:t>
            </w:r>
          </w:p>
        </w:tc>
        <w:tc>
          <w:tcPr>
            <w:tcW w:w="900" w:type="dxa"/>
            <w:tcBorders>
              <w:top w:val="single" w:sz="4" w:space="0" w:color="auto"/>
              <w:bottom w:val="single" w:sz="4" w:space="0" w:color="auto"/>
            </w:tcBorders>
            <w:shd w:val="clear" w:color="auto" w:fill="FFFFFF"/>
            <w:vAlign w:val="center"/>
          </w:tcPr>
          <w:p w14:paraId="4F94554D" w14:textId="77777777" w:rsidR="009E1AC5" w:rsidRPr="00BE3D76" w:rsidRDefault="009E1AC5" w:rsidP="0052327A">
            <w:pPr>
              <w:widowControl w:val="0"/>
              <w:jc w:val="center"/>
            </w:pPr>
          </w:p>
        </w:tc>
        <w:tc>
          <w:tcPr>
            <w:tcW w:w="810" w:type="dxa"/>
            <w:tcBorders>
              <w:top w:val="single" w:sz="4" w:space="0" w:color="auto"/>
              <w:bottom w:val="single" w:sz="4" w:space="0" w:color="auto"/>
            </w:tcBorders>
            <w:shd w:val="clear" w:color="auto" w:fill="F2F2F2"/>
            <w:vAlign w:val="center"/>
          </w:tcPr>
          <w:p w14:paraId="0899542D" w14:textId="77777777" w:rsidR="009E1AC5" w:rsidRPr="00BE3D76" w:rsidRDefault="009E1AC5" w:rsidP="0052327A">
            <w:pPr>
              <w:widowControl w:val="0"/>
              <w:jc w:val="center"/>
            </w:pPr>
            <w:r w:rsidRPr="00BE3D76">
              <w:t>Day:</w:t>
            </w:r>
          </w:p>
        </w:tc>
        <w:tc>
          <w:tcPr>
            <w:tcW w:w="810" w:type="dxa"/>
            <w:tcBorders>
              <w:top w:val="single" w:sz="4" w:space="0" w:color="auto"/>
              <w:bottom w:val="single" w:sz="4" w:space="0" w:color="auto"/>
            </w:tcBorders>
            <w:shd w:val="clear" w:color="auto" w:fill="FFFFFF"/>
            <w:vAlign w:val="center"/>
          </w:tcPr>
          <w:p w14:paraId="7D3EF6B8" w14:textId="77777777" w:rsidR="009E1AC5" w:rsidRPr="00BE3D76" w:rsidRDefault="009E1AC5" w:rsidP="0052327A">
            <w:pPr>
              <w:widowControl w:val="0"/>
              <w:jc w:val="center"/>
            </w:pPr>
          </w:p>
        </w:tc>
        <w:tc>
          <w:tcPr>
            <w:tcW w:w="720" w:type="dxa"/>
            <w:gridSpan w:val="2"/>
            <w:tcBorders>
              <w:top w:val="single" w:sz="4" w:space="0" w:color="auto"/>
              <w:bottom w:val="single" w:sz="4" w:space="0" w:color="auto"/>
            </w:tcBorders>
            <w:shd w:val="clear" w:color="auto" w:fill="F2F2F2"/>
            <w:vAlign w:val="center"/>
          </w:tcPr>
          <w:p w14:paraId="738BEFC5" w14:textId="77777777" w:rsidR="009E1AC5" w:rsidRPr="00BE3D76" w:rsidRDefault="009E1AC5" w:rsidP="0052327A">
            <w:pPr>
              <w:widowControl w:val="0"/>
              <w:jc w:val="center"/>
            </w:pPr>
            <w:r w:rsidRPr="00BE3D76">
              <w:t>Year:</w:t>
            </w:r>
          </w:p>
        </w:tc>
        <w:tc>
          <w:tcPr>
            <w:tcW w:w="720" w:type="dxa"/>
            <w:gridSpan w:val="2"/>
            <w:tcBorders>
              <w:top w:val="single" w:sz="4" w:space="0" w:color="auto"/>
              <w:bottom w:val="single" w:sz="4" w:space="0" w:color="auto"/>
            </w:tcBorders>
            <w:shd w:val="clear" w:color="auto" w:fill="FFFFFF"/>
            <w:vAlign w:val="center"/>
          </w:tcPr>
          <w:p w14:paraId="5A7A4D3A" w14:textId="77777777" w:rsidR="009E1AC5" w:rsidRPr="00BE3D76" w:rsidRDefault="009E1AC5" w:rsidP="0052327A">
            <w:pPr>
              <w:widowControl w:val="0"/>
              <w:jc w:val="center"/>
            </w:pPr>
          </w:p>
        </w:tc>
        <w:tc>
          <w:tcPr>
            <w:tcW w:w="1350" w:type="dxa"/>
            <w:gridSpan w:val="6"/>
            <w:tcBorders>
              <w:top w:val="single" w:sz="4" w:space="0" w:color="auto"/>
              <w:bottom w:val="single" w:sz="4" w:space="0" w:color="auto"/>
            </w:tcBorders>
            <w:shd w:val="clear" w:color="auto" w:fill="F2F2F2"/>
            <w:vAlign w:val="center"/>
          </w:tcPr>
          <w:p w14:paraId="20F1A33B" w14:textId="77777777" w:rsidR="009E1AC5" w:rsidRPr="00BE3D76" w:rsidRDefault="009E1AC5" w:rsidP="0052327A">
            <w:pPr>
              <w:widowControl w:val="0"/>
              <w:jc w:val="center"/>
            </w:pPr>
            <w:r w:rsidRPr="00BE3D76">
              <w:t>2) Sex:</w:t>
            </w:r>
          </w:p>
        </w:tc>
        <w:tc>
          <w:tcPr>
            <w:tcW w:w="900" w:type="dxa"/>
            <w:gridSpan w:val="4"/>
            <w:tcBorders>
              <w:top w:val="single" w:sz="4" w:space="0" w:color="auto"/>
              <w:bottom w:val="single" w:sz="4" w:space="0" w:color="auto"/>
            </w:tcBorders>
            <w:shd w:val="clear" w:color="auto" w:fill="F2F2F2"/>
            <w:vAlign w:val="center"/>
          </w:tcPr>
          <w:p w14:paraId="710FDD41" w14:textId="77777777" w:rsidR="009E1AC5" w:rsidRPr="00BE3D76" w:rsidRDefault="009E1AC5" w:rsidP="0052327A">
            <w:pPr>
              <w:widowControl w:val="0"/>
              <w:jc w:val="center"/>
            </w:pPr>
            <w:r w:rsidRPr="00BE3D76">
              <w:t>Male</w:t>
            </w:r>
          </w:p>
        </w:tc>
        <w:tc>
          <w:tcPr>
            <w:tcW w:w="990" w:type="dxa"/>
            <w:gridSpan w:val="5"/>
            <w:tcBorders>
              <w:top w:val="single" w:sz="4" w:space="0" w:color="auto"/>
              <w:bottom w:val="single" w:sz="4" w:space="0" w:color="auto"/>
            </w:tcBorders>
            <w:shd w:val="clear" w:color="auto" w:fill="F2F2F2"/>
            <w:vAlign w:val="center"/>
          </w:tcPr>
          <w:p w14:paraId="08A80A1E" w14:textId="77777777" w:rsidR="009E1AC5" w:rsidRPr="00BE3D76" w:rsidRDefault="009E1AC5" w:rsidP="0052327A">
            <w:pPr>
              <w:widowControl w:val="0"/>
              <w:jc w:val="center"/>
            </w:pPr>
            <w:r w:rsidRPr="00BE3D76">
              <w:t>Female</w:t>
            </w:r>
          </w:p>
        </w:tc>
        <w:tc>
          <w:tcPr>
            <w:tcW w:w="1170" w:type="dxa"/>
            <w:gridSpan w:val="3"/>
            <w:tcBorders>
              <w:top w:val="single" w:sz="4" w:space="0" w:color="auto"/>
              <w:bottom w:val="single" w:sz="4" w:space="0" w:color="auto"/>
            </w:tcBorders>
            <w:shd w:val="clear" w:color="auto" w:fill="F2F2F2"/>
            <w:vAlign w:val="center"/>
          </w:tcPr>
          <w:p w14:paraId="3198CBFC" w14:textId="77777777" w:rsidR="009E1AC5" w:rsidRPr="00BE3D76" w:rsidRDefault="009E1AC5" w:rsidP="0052327A">
            <w:pPr>
              <w:widowControl w:val="0"/>
              <w:jc w:val="center"/>
            </w:pPr>
          </w:p>
        </w:tc>
      </w:tr>
      <w:tr w:rsidR="009E1AC5" w:rsidRPr="00485D82" w14:paraId="0EB68F3E" w14:textId="77777777" w:rsidTr="0052327A">
        <w:tblPrEx>
          <w:tblBorders>
            <w:insideH w:val="none" w:sz="0" w:space="0" w:color="auto"/>
            <w:insideV w:val="none" w:sz="0" w:space="0" w:color="auto"/>
          </w:tblBorders>
          <w:shd w:val="clear" w:color="auto" w:fill="E6E6E6"/>
          <w:tblLook w:val="0000" w:firstRow="0" w:lastRow="0" w:firstColumn="0" w:lastColumn="0" w:noHBand="0" w:noVBand="0"/>
        </w:tblPrEx>
        <w:trPr>
          <w:gridAfter w:val="2"/>
          <w:wAfter w:w="18" w:type="dxa"/>
          <w:cantSplit/>
          <w:trHeight w:val="334"/>
        </w:trPr>
        <w:tc>
          <w:tcPr>
            <w:tcW w:w="1818" w:type="dxa"/>
            <w:gridSpan w:val="4"/>
            <w:tcBorders>
              <w:top w:val="single" w:sz="4" w:space="0" w:color="auto"/>
              <w:bottom w:val="single" w:sz="4" w:space="0" w:color="auto"/>
            </w:tcBorders>
            <w:shd w:val="clear" w:color="auto" w:fill="F2F2F2"/>
            <w:vAlign w:val="center"/>
          </w:tcPr>
          <w:p w14:paraId="306FD87F" w14:textId="77777777" w:rsidR="009E1AC5" w:rsidRPr="00BE3D76" w:rsidRDefault="009E1AC5" w:rsidP="0052327A">
            <w:pPr>
              <w:widowControl w:val="0"/>
            </w:pPr>
            <w:r w:rsidRPr="00BE3D76">
              <w:t xml:space="preserve">3) Height    Feet :    </w:t>
            </w:r>
          </w:p>
        </w:tc>
        <w:tc>
          <w:tcPr>
            <w:tcW w:w="630" w:type="dxa"/>
            <w:tcBorders>
              <w:top w:val="single" w:sz="4" w:space="0" w:color="auto"/>
              <w:bottom w:val="single" w:sz="4" w:space="0" w:color="auto"/>
            </w:tcBorders>
            <w:shd w:val="clear" w:color="auto" w:fill="FFFFFF"/>
            <w:vAlign w:val="center"/>
          </w:tcPr>
          <w:p w14:paraId="4DD14AC4" w14:textId="77777777" w:rsidR="009E1AC5" w:rsidRPr="00BE3D76" w:rsidRDefault="009E1AC5" w:rsidP="0052327A">
            <w:pPr>
              <w:widowControl w:val="0"/>
            </w:pPr>
          </w:p>
        </w:tc>
        <w:tc>
          <w:tcPr>
            <w:tcW w:w="900" w:type="dxa"/>
            <w:tcBorders>
              <w:top w:val="single" w:sz="4" w:space="0" w:color="auto"/>
              <w:bottom w:val="single" w:sz="4" w:space="0" w:color="auto"/>
            </w:tcBorders>
            <w:shd w:val="clear" w:color="auto" w:fill="F2F2F2"/>
            <w:vAlign w:val="center"/>
          </w:tcPr>
          <w:p w14:paraId="712E17BE" w14:textId="77777777" w:rsidR="009E1AC5" w:rsidRPr="00BE3D76" w:rsidRDefault="009E1AC5" w:rsidP="0052327A">
            <w:pPr>
              <w:widowControl w:val="0"/>
            </w:pPr>
            <w:r w:rsidRPr="00BE3D76">
              <w:t>Inches:</w:t>
            </w:r>
          </w:p>
        </w:tc>
        <w:tc>
          <w:tcPr>
            <w:tcW w:w="810" w:type="dxa"/>
            <w:tcBorders>
              <w:top w:val="single" w:sz="4" w:space="0" w:color="auto"/>
              <w:bottom w:val="single" w:sz="4" w:space="0" w:color="auto"/>
            </w:tcBorders>
            <w:shd w:val="clear" w:color="auto" w:fill="FFFFFF"/>
            <w:vAlign w:val="center"/>
          </w:tcPr>
          <w:p w14:paraId="1051CC5D" w14:textId="77777777" w:rsidR="009E1AC5" w:rsidRPr="00BE3D76" w:rsidRDefault="009E1AC5" w:rsidP="0052327A">
            <w:pPr>
              <w:widowControl w:val="0"/>
              <w:jc w:val="center"/>
            </w:pPr>
          </w:p>
        </w:tc>
        <w:tc>
          <w:tcPr>
            <w:tcW w:w="810" w:type="dxa"/>
            <w:tcBorders>
              <w:top w:val="single" w:sz="4" w:space="0" w:color="auto"/>
              <w:bottom w:val="single" w:sz="4" w:space="0" w:color="auto"/>
            </w:tcBorders>
            <w:shd w:val="clear" w:color="auto" w:fill="F2F2F2"/>
            <w:vAlign w:val="center"/>
          </w:tcPr>
          <w:p w14:paraId="2D19B453" w14:textId="77777777" w:rsidR="009E1AC5" w:rsidRPr="00BE3D76" w:rsidRDefault="009E1AC5" w:rsidP="0052327A">
            <w:pPr>
              <w:widowControl w:val="0"/>
              <w:jc w:val="center"/>
            </w:pPr>
          </w:p>
        </w:tc>
        <w:tc>
          <w:tcPr>
            <w:tcW w:w="720" w:type="dxa"/>
            <w:gridSpan w:val="2"/>
            <w:tcBorders>
              <w:top w:val="single" w:sz="4" w:space="0" w:color="auto"/>
              <w:bottom w:val="single" w:sz="4" w:space="0" w:color="auto"/>
            </w:tcBorders>
            <w:shd w:val="clear" w:color="auto" w:fill="FFFFFF"/>
            <w:vAlign w:val="center"/>
          </w:tcPr>
          <w:p w14:paraId="4E2791E5" w14:textId="77777777" w:rsidR="009E1AC5" w:rsidRPr="00BE3D76" w:rsidRDefault="009E1AC5" w:rsidP="0052327A">
            <w:pPr>
              <w:widowControl w:val="0"/>
              <w:jc w:val="center"/>
            </w:pPr>
          </w:p>
        </w:tc>
        <w:tc>
          <w:tcPr>
            <w:tcW w:w="2070" w:type="dxa"/>
            <w:gridSpan w:val="8"/>
            <w:tcBorders>
              <w:top w:val="single" w:sz="4" w:space="0" w:color="auto"/>
              <w:bottom w:val="single" w:sz="4" w:space="0" w:color="auto"/>
            </w:tcBorders>
            <w:shd w:val="clear" w:color="auto" w:fill="F2F2F2"/>
            <w:vAlign w:val="center"/>
          </w:tcPr>
          <w:p w14:paraId="5F14CB71" w14:textId="77777777" w:rsidR="009E1AC5" w:rsidRPr="00BE3D76" w:rsidRDefault="009E1AC5" w:rsidP="0052327A">
            <w:pPr>
              <w:widowControl w:val="0"/>
              <w:jc w:val="center"/>
            </w:pPr>
          </w:p>
        </w:tc>
        <w:tc>
          <w:tcPr>
            <w:tcW w:w="900" w:type="dxa"/>
            <w:gridSpan w:val="4"/>
            <w:tcBorders>
              <w:top w:val="single" w:sz="4" w:space="0" w:color="auto"/>
              <w:bottom w:val="single" w:sz="4" w:space="0" w:color="auto"/>
            </w:tcBorders>
            <w:shd w:val="clear" w:color="auto" w:fill="FFFFFF"/>
            <w:vAlign w:val="center"/>
          </w:tcPr>
          <w:p w14:paraId="3BCD924E" w14:textId="77777777" w:rsidR="009E1AC5" w:rsidRPr="00BE3D76" w:rsidRDefault="009E1AC5" w:rsidP="0052327A">
            <w:pPr>
              <w:widowControl w:val="0"/>
              <w:jc w:val="center"/>
            </w:pPr>
            <w:r w:rsidRPr="00BE3D76">
              <w:t>□</w:t>
            </w:r>
          </w:p>
        </w:tc>
        <w:tc>
          <w:tcPr>
            <w:tcW w:w="990" w:type="dxa"/>
            <w:gridSpan w:val="5"/>
            <w:tcBorders>
              <w:top w:val="single" w:sz="4" w:space="0" w:color="auto"/>
              <w:bottom w:val="single" w:sz="4" w:space="0" w:color="auto"/>
            </w:tcBorders>
            <w:shd w:val="clear" w:color="auto" w:fill="FFFFFF"/>
            <w:vAlign w:val="center"/>
          </w:tcPr>
          <w:p w14:paraId="58729586" w14:textId="77777777" w:rsidR="009E1AC5" w:rsidRPr="00BE3D76" w:rsidRDefault="009E1AC5" w:rsidP="0052327A">
            <w:pPr>
              <w:widowControl w:val="0"/>
              <w:jc w:val="center"/>
            </w:pPr>
            <w:r w:rsidRPr="00BE3D76">
              <w:t>□</w:t>
            </w:r>
          </w:p>
        </w:tc>
        <w:tc>
          <w:tcPr>
            <w:tcW w:w="1170" w:type="dxa"/>
            <w:gridSpan w:val="3"/>
            <w:tcBorders>
              <w:top w:val="single" w:sz="4" w:space="0" w:color="auto"/>
              <w:bottom w:val="single" w:sz="4" w:space="0" w:color="auto"/>
            </w:tcBorders>
            <w:shd w:val="clear" w:color="auto" w:fill="F2F2F2"/>
            <w:vAlign w:val="center"/>
          </w:tcPr>
          <w:p w14:paraId="3EDF11B1" w14:textId="77777777" w:rsidR="009E1AC5" w:rsidRPr="00BE3D76" w:rsidRDefault="009E1AC5" w:rsidP="0052327A">
            <w:pPr>
              <w:widowControl w:val="0"/>
              <w:jc w:val="center"/>
            </w:pPr>
          </w:p>
        </w:tc>
      </w:tr>
      <w:tr w:rsidR="009E1AC5" w:rsidRPr="00485D82" w14:paraId="684D1515" w14:textId="77777777" w:rsidTr="0052327A">
        <w:tblPrEx>
          <w:tblBorders>
            <w:insideH w:val="none" w:sz="0" w:space="0" w:color="auto"/>
            <w:insideV w:val="none" w:sz="0" w:space="0" w:color="auto"/>
          </w:tblBorders>
          <w:shd w:val="clear" w:color="auto" w:fill="E6E6E6"/>
          <w:tblLook w:val="0000" w:firstRow="0" w:lastRow="0" w:firstColumn="0" w:lastColumn="0" w:noHBand="0" w:noVBand="0"/>
        </w:tblPrEx>
        <w:trPr>
          <w:gridAfter w:val="2"/>
          <w:wAfter w:w="18" w:type="dxa"/>
          <w:cantSplit/>
          <w:trHeight w:val="334"/>
        </w:trPr>
        <w:tc>
          <w:tcPr>
            <w:tcW w:w="2448" w:type="dxa"/>
            <w:gridSpan w:val="5"/>
            <w:tcBorders>
              <w:top w:val="single" w:sz="4" w:space="0" w:color="auto"/>
              <w:bottom w:val="single" w:sz="4" w:space="0" w:color="auto"/>
            </w:tcBorders>
            <w:shd w:val="clear" w:color="auto" w:fill="F2F2F2"/>
            <w:vAlign w:val="center"/>
          </w:tcPr>
          <w:p w14:paraId="0CA1EC22" w14:textId="77777777" w:rsidR="009E1AC5" w:rsidRPr="00BE3D76" w:rsidRDefault="009E1AC5" w:rsidP="0052327A">
            <w:pPr>
              <w:widowControl w:val="0"/>
            </w:pPr>
            <w:r w:rsidRPr="00BE3D76">
              <w:t>4) Current Weight (lbs.):</w:t>
            </w:r>
          </w:p>
        </w:tc>
        <w:tc>
          <w:tcPr>
            <w:tcW w:w="900" w:type="dxa"/>
            <w:tcBorders>
              <w:top w:val="single" w:sz="4" w:space="0" w:color="auto"/>
              <w:bottom w:val="single" w:sz="4" w:space="0" w:color="auto"/>
            </w:tcBorders>
            <w:shd w:val="clear" w:color="auto" w:fill="FFFFFF"/>
            <w:vAlign w:val="center"/>
          </w:tcPr>
          <w:p w14:paraId="3AEC8714" w14:textId="77777777" w:rsidR="009E1AC5" w:rsidRPr="00BE3D76" w:rsidRDefault="009E1AC5" w:rsidP="0052327A">
            <w:pPr>
              <w:widowControl w:val="0"/>
              <w:jc w:val="center"/>
            </w:pPr>
          </w:p>
        </w:tc>
        <w:tc>
          <w:tcPr>
            <w:tcW w:w="4050" w:type="dxa"/>
            <w:gridSpan w:val="9"/>
            <w:tcBorders>
              <w:top w:val="single" w:sz="4" w:space="0" w:color="auto"/>
              <w:bottom w:val="single" w:sz="4" w:space="0" w:color="auto"/>
            </w:tcBorders>
            <w:shd w:val="clear" w:color="auto" w:fill="F2F2F2"/>
            <w:vAlign w:val="center"/>
          </w:tcPr>
          <w:p w14:paraId="1F06E2FC" w14:textId="77777777" w:rsidR="009E1AC5" w:rsidRPr="00BE3D76" w:rsidRDefault="009E1AC5" w:rsidP="0052327A">
            <w:pPr>
              <w:widowControl w:val="0"/>
            </w:pPr>
            <w:r w:rsidRPr="00BE3D76">
              <w:t>5) Highest Weight (excluding pregnancy):</w:t>
            </w:r>
          </w:p>
        </w:tc>
        <w:tc>
          <w:tcPr>
            <w:tcW w:w="1080" w:type="dxa"/>
            <w:gridSpan w:val="6"/>
            <w:tcBorders>
              <w:top w:val="single" w:sz="4" w:space="0" w:color="auto"/>
              <w:bottom w:val="single" w:sz="4" w:space="0" w:color="auto"/>
            </w:tcBorders>
            <w:shd w:val="clear" w:color="auto" w:fill="FFFFFF"/>
            <w:vAlign w:val="center"/>
          </w:tcPr>
          <w:p w14:paraId="663E936B" w14:textId="77777777" w:rsidR="009E1AC5" w:rsidRPr="00BE3D76" w:rsidRDefault="009E1AC5" w:rsidP="0052327A">
            <w:pPr>
              <w:widowControl w:val="0"/>
              <w:jc w:val="center"/>
            </w:pPr>
          </w:p>
        </w:tc>
        <w:tc>
          <w:tcPr>
            <w:tcW w:w="2340" w:type="dxa"/>
            <w:gridSpan w:val="9"/>
            <w:tcBorders>
              <w:top w:val="single" w:sz="4" w:space="0" w:color="auto"/>
              <w:bottom w:val="single" w:sz="4" w:space="0" w:color="auto"/>
            </w:tcBorders>
            <w:shd w:val="clear" w:color="auto" w:fill="F2F2F2"/>
            <w:vAlign w:val="center"/>
          </w:tcPr>
          <w:p w14:paraId="09AA60B7" w14:textId="77777777" w:rsidR="009E1AC5" w:rsidRPr="00BE3D76" w:rsidRDefault="009E1AC5" w:rsidP="0052327A">
            <w:pPr>
              <w:widowControl w:val="0"/>
              <w:jc w:val="center"/>
            </w:pPr>
          </w:p>
        </w:tc>
      </w:tr>
      <w:tr w:rsidR="009E1AC5" w:rsidRPr="00485D82" w14:paraId="39C012EF" w14:textId="77777777" w:rsidTr="0052327A">
        <w:tblPrEx>
          <w:tblBorders>
            <w:insideH w:val="none" w:sz="0" w:space="0" w:color="auto"/>
            <w:insideV w:val="none" w:sz="0" w:space="0" w:color="auto"/>
          </w:tblBorders>
          <w:tblLook w:val="0000" w:firstRow="0" w:lastRow="0" w:firstColumn="0" w:lastColumn="0" w:noHBand="0" w:noVBand="0"/>
        </w:tblPrEx>
        <w:trPr>
          <w:gridAfter w:val="2"/>
          <w:wAfter w:w="18" w:type="dxa"/>
          <w:cantSplit/>
          <w:trHeight w:val="273"/>
        </w:trPr>
        <w:tc>
          <w:tcPr>
            <w:tcW w:w="2448" w:type="dxa"/>
            <w:gridSpan w:val="5"/>
            <w:tcBorders>
              <w:top w:val="single" w:sz="4" w:space="0" w:color="auto"/>
              <w:bottom w:val="single" w:sz="4" w:space="0" w:color="auto"/>
            </w:tcBorders>
            <w:shd w:val="clear" w:color="auto" w:fill="F2F2F2"/>
          </w:tcPr>
          <w:p w14:paraId="702EC734" w14:textId="77777777" w:rsidR="009E1AC5" w:rsidRPr="00BE3D76" w:rsidRDefault="009E1AC5" w:rsidP="0052327A">
            <w:pPr>
              <w:widowControl w:val="0"/>
            </w:pPr>
            <w:r w:rsidRPr="00BE3D76">
              <w:t>6) Lowest Adult Weight:</w:t>
            </w:r>
          </w:p>
        </w:tc>
        <w:tc>
          <w:tcPr>
            <w:tcW w:w="900" w:type="dxa"/>
            <w:tcBorders>
              <w:top w:val="single" w:sz="4" w:space="0" w:color="auto"/>
              <w:bottom w:val="single" w:sz="4" w:space="0" w:color="auto"/>
            </w:tcBorders>
          </w:tcPr>
          <w:p w14:paraId="4D9D0A67" w14:textId="77777777" w:rsidR="009E1AC5" w:rsidRPr="00BE3D76" w:rsidRDefault="009E1AC5" w:rsidP="0052327A">
            <w:pPr>
              <w:widowControl w:val="0"/>
              <w:jc w:val="center"/>
            </w:pPr>
          </w:p>
        </w:tc>
        <w:tc>
          <w:tcPr>
            <w:tcW w:w="1710" w:type="dxa"/>
            <w:gridSpan w:val="3"/>
            <w:tcBorders>
              <w:top w:val="single" w:sz="4" w:space="0" w:color="auto"/>
              <w:bottom w:val="single" w:sz="4" w:space="0" w:color="auto"/>
            </w:tcBorders>
            <w:shd w:val="clear" w:color="auto" w:fill="F2F2F2"/>
          </w:tcPr>
          <w:p w14:paraId="1CA4FCA5" w14:textId="77777777" w:rsidR="009E1AC5" w:rsidRPr="00BE3D76" w:rsidRDefault="009E1AC5" w:rsidP="0052327A">
            <w:pPr>
              <w:widowControl w:val="0"/>
            </w:pPr>
            <w:r w:rsidRPr="00BE3D76">
              <w:t xml:space="preserve">7: Ideal Weight: </w:t>
            </w:r>
          </w:p>
        </w:tc>
        <w:tc>
          <w:tcPr>
            <w:tcW w:w="810" w:type="dxa"/>
            <w:gridSpan w:val="2"/>
            <w:tcBorders>
              <w:top w:val="single" w:sz="4" w:space="0" w:color="auto"/>
              <w:bottom w:val="single" w:sz="4" w:space="0" w:color="auto"/>
            </w:tcBorders>
            <w:shd w:val="clear" w:color="auto" w:fill="FFFFFF"/>
          </w:tcPr>
          <w:p w14:paraId="007CF6A6" w14:textId="77777777" w:rsidR="009E1AC5" w:rsidRPr="00BE3D76" w:rsidRDefault="009E1AC5" w:rsidP="0052327A">
            <w:pPr>
              <w:widowControl w:val="0"/>
              <w:jc w:val="center"/>
            </w:pPr>
          </w:p>
        </w:tc>
        <w:tc>
          <w:tcPr>
            <w:tcW w:w="4950" w:type="dxa"/>
            <w:gridSpan w:val="19"/>
            <w:tcBorders>
              <w:top w:val="single" w:sz="4" w:space="0" w:color="auto"/>
              <w:bottom w:val="single" w:sz="4" w:space="0" w:color="auto"/>
            </w:tcBorders>
            <w:shd w:val="clear" w:color="auto" w:fill="F2F2F2"/>
          </w:tcPr>
          <w:p w14:paraId="550EF454" w14:textId="77777777" w:rsidR="009E1AC5" w:rsidRPr="00BE3D76" w:rsidRDefault="009E1AC5" w:rsidP="0052327A">
            <w:pPr>
              <w:widowControl w:val="0"/>
              <w:jc w:val="center"/>
            </w:pPr>
          </w:p>
        </w:tc>
      </w:tr>
      <w:tr w:rsidR="009E1AC5" w:rsidRPr="00485D82" w14:paraId="7A864E19" w14:textId="77777777" w:rsidTr="0052327A">
        <w:tblPrEx>
          <w:tblLook w:val="0000" w:firstRow="0" w:lastRow="0" w:firstColumn="0" w:lastColumn="0" w:noHBand="0" w:noVBand="0"/>
        </w:tblPrEx>
        <w:trPr>
          <w:cantSplit/>
          <w:trHeight w:val="508"/>
        </w:trPr>
        <w:tc>
          <w:tcPr>
            <w:tcW w:w="7038" w:type="dxa"/>
            <w:gridSpan w:val="14"/>
            <w:tcBorders>
              <w:top w:val="single" w:sz="4" w:space="0" w:color="auto"/>
              <w:left w:val="single" w:sz="4" w:space="0" w:color="auto"/>
              <w:bottom w:val="single" w:sz="4" w:space="0" w:color="auto"/>
              <w:right w:val="single" w:sz="4" w:space="0" w:color="auto"/>
            </w:tcBorders>
            <w:shd w:val="clear" w:color="auto" w:fill="F2F2F2"/>
            <w:vAlign w:val="center"/>
          </w:tcPr>
          <w:p w14:paraId="18A326A8" w14:textId="77777777" w:rsidR="009E1AC5" w:rsidRPr="00BE3D76" w:rsidRDefault="009E1AC5" w:rsidP="0052327A">
            <w:pPr>
              <w:widowControl w:val="0"/>
              <w:rPr>
                <w:b/>
              </w:rPr>
            </w:pPr>
            <w:r w:rsidRPr="00BE3D76">
              <w:rPr>
                <w:b/>
              </w:rPr>
              <w:t xml:space="preserve">Part B: Check a response for each of the following statements: </w:t>
            </w:r>
          </w:p>
        </w:tc>
        <w:tc>
          <w:tcPr>
            <w:tcW w:w="630" w:type="dxa"/>
            <w:gridSpan w:val="3"/>
            <w:tcBorders>
              <w:top w:val="single" w:sz="4" w:space="0" w:color="auto"/>
              <w:left w:val="single" w:sz="4" w:space="0" w:color="auto"/>
              <w:bottom w:val="single" w:sz="4" w:space="0" w:color="auto"/>
              <w:right w:val="single" w:sz="4" w:space="0" w:color="auto"/>
            </w:tcBorders>
            <w:shd w:val="clear" w:color="auto" w:fill="F2F2F2"/>
          </w:tcPr>
          <w:p w14:paraId="460EA79D" w14:textId="77777777" w:rsidR="009E1AC5" w:rsidRPr="00BE3D76" w:rsidRDefault="009E1AC5" w:rsidP="0052327A">
            <w:pPr>
              <w:widowControl w:val="0"/>
              <w:ind w:left="-108" w:right="-108"/>
              <w:jc w:val="center"/>
            </w:pPr>
          </w:p>
          <w:p w14:paraId="3B410ECC" w14:textId="77777777" w:rsidR="009E1AC5" w:rsidRPr="00BE3D76" w:rsidRDefault="009E1AC5" w:rsidP="0052327A">
            <w:pPr>
              <w:widowControl w:val="0"/>
              <w:ind w:left="-108" w:right="-108"/>
              <w:jc w:val="center"/>
            </w:pPr>
            <w:r w:rsidRPr="00BE3D76">
              <w:t>Always</w:t>
            </w:r>
          </w:p>
        </w:tc>
        <w:tc>
          <w:tcPr>
            <w:tcW w:w="630" w:type="dxa"/>
            <w:gridSpan w:val="3"/>
            <w:tcBorders>
              <w:top w:val="single" w:sz="4" w:space="0" w:color="auto"/>
              <w:left w:val="single" w:sz="4" w:space="0" w:color="auto"/>
              <w:bottom w:val="single" w:sz="4" w:space="0" w:color="auto"/>
              <w:right w:val="single" w:sz="4" w:space="0" w:color="auto"/>
            </w:tcBorders>
            <w:shd w:val="clear" w:color="auto" w:fill="F2F2F2"/>
          </w:tcPr>
          <w:p w14:paraId="49E17D01" w14:textId="77777777" w:rsidR="009E1AC5" w:rsidRPr="00BE3D76" w:rsidRDefault="009E1AC5" w:rsidP="0052327A">
            <w:pPr>
              <w:widowControl w:val="0"/>
              <w:ind w:left="-89" w:right="-108"/>
              <w:jc w:val="center"/>
            </w:pPr>
          </w:p>
          <w:p w14:paraId="6A85617B" w14:textId="77777777" w:rsidR="009E1AC5" w:rsidRPr="00BE3D76" w:rsidRDefault="009E1AC5" w:rsidP="0052327A">
            <w:pPr>
              <w:widowControl w:val="0"/>
              <w:ind w:left="-89" w:right="-108"/>
              <w:jc w:val="center"/>
            </w:pPr>
            <w:r w:rsidRPr="00BE3D76">
              <w:t>Usually</w:t>
            </w:r>
          </w:p>
        </w:tc>
        <w:tc>
          <w:tcPr>
            <w:tcW w:w="677" w:type="dxa"/>
            <w:gridSpan w:val="4"/>
            <w:tcBorders>
              <w:top w:val="single" w:sz="4" w:space="0" w:color="auto"/>
              <w:left w:val="single" w:sz="4" w:space="0" w:color="auto"/>
              <w:bottom w:val="single" w:sz="4" w:space="0" w:color="auto"/>
              <w:right w:val="single" w:sz="4" w:space="0" w:color="auto"/>
            </w:tcBorders>
            <w:shd w:val="clear" w:color="auto" w:fill="F2F2F2"/>
          </w:tcPr>
          <w:p w14:paraId="19F9AEE3" w14:textId="77777777" w:rsidR="009E1AC5" w:rsidRPr="00BE3D76" w:rsidRDefault="009E1AC5" w:rsidP="0052327A">
            <w:pPr>
              <w:widowControl w:val="0"/>
              <w:tabs>
                <w:tab w:val="left" w:pos="432"/>
              </w:tabs>
              <w:ind w:right="-108"/>
              <w:jc w:val="center"/>
            </w:pPr>
          </w:p>
          <w:p w14:paraId="1AB6EFF7" w14:textId="77777777" w:rsidR="009E1AC5" w:rsidRPr="00BE3D76" w:rsidRDefault="009E1AC5" w:rsidP="0052327A">
            <w:pPr>
              <w:widowControl w:val="0"/>
              <w:tabs>
                <w:tab w:val="left" w:pos="432"/>
              </w:tabs>
              <w:ind w:left="-58" w:right="-108"/>
              <w:jc w:val="center"/>
            </w:pPr>
            <w:r w:rsidRPr="00BE3D76">
              <w:t>Often</w:t>
            </w:r>
          </w:p>
        </w:tc>
        <w:tc>
          <w:tcPr>
            <w:tcW w:w="639" w:type="dxa"/>
            <w:gridSpan w:val="2"/>
            <w:tcBorders>
              <w:top w:val="single" w:sz="4" w:space="0" w:color="auto"/>
              <w:left w:val="single" w:sz="4" w:space="0" w:color="auto"/>
              <w:bottom w:val="single" w:sz="4" w:space="0" w:color="auto"/>
              <w:right w:val="single" w:sz="4" w:space="0" w:color="auto"/>
            </w:tcBorders>
            <w:shd w:val="clear" w:color="auto" w:fill="F2F2F2"/>
          </w:tcPr>
          <w:p w14:paraId="7720A4BA" w14:textId="77777777" w:rsidR="009E1AC5" w:rsidRPr="00BE3D76" w:rsidRDefault="009E1AC5" w:rsidP="0052327A">
            <w:pPr>
              <w:widowControl w:val="0"/>
              <w:jc w:val="center"/>
            </w:pPr>
            <w:r w:rsidRPr="00BE3D76">
              <w:t>Some</w:t>
            </w:r>
          </w:p>
          <w:p w14:paraId="3A5C7725" w14:textId="77777777" w:rsidR="009E1AC5" w:rsidRPr="00BE3D76" w:rsidRDefault="009E1AC5" w:rsidP="0052327A">
            <w:pPr>
              <w:widowControl w:val="0"/>
              <w:jc w:val="center"/>
            </w:pPr>
            <w:r w:rsidRPr="00BE3D76">
              <w:t>times</w:t>
            </w:r>
          </w:p>
        </w:tc>
        <w:tc>
          <w:tcPr>
            <w:tcW w:w="601" w:type="dxa"/>
            <w:gridSpan w:val="3"/>
            <w:tcBorders>
              <w:top w:val="single" w:sz="4" w:space="0" w:color="auto"/>
              <w:left w:val="single" w:sz="4" w:space="0" w:color="auto"/>
              <w:bottom w:val="single" w:sz="4" w:space="0" w:color="auto"/>
              <w:right w:val="single" w:sz="4" w:space="0" w:color="auto"/>
            </w:tcBorders>
            <w:shd w:val="clear" w:color="auto" w:fill="F2F2F2"/>
          </w:tcPr>
          <w:p w14:paraId="08539EC9" w14:textId="77777777" w:rsidR="009E1AC5" w:rsidRPr="00BE3D76" w:rsidRDefault="009E1AC5" w:rsidP="0052327A">
            <w:pPr>
              <w:widowControl w:val="0"/>
              <w:ind w:right="-108"/>
            </w:pPr>
          </w:p>
          <w:p w14:paraId="0AFF3E6B" w14:textId="77777777" w:rsidR="009E1AC5" w:rsidRPr="00BE3D76" w:rsidRDefault="009E1AC5" w:rsidP="0052327A">
            <w:pPr>
              <w:widowControl w:val="0"/>
              <w:ind w:left="-74" w:right="-108"/>
              <w:jc w:val="center"/>
            </w:pPr>
            <w:r w:rsidRPr="00BE3D76">
              <w:t>Rarely</w:t>
            </w:r>
          </w:p>
        </w:tc>
        <w:tc>
          <w:tcPr>
            <w:tcW w:w="621" w:type="dxa"/>
            <w:gridSpan w:val="3"/>
            <w:tcBorders>
              <w:top w:val="single" w:sz="4" w:space="0" w:color="auto"/>
              <w:left w:val="single" w:sz="4" w:space="0" w:color="auto"/>
              <w:bottom w:val="single" w:sz="4" w:space="0" w:color="auto"/>
              <w:right w:val="single" w:sz="4" w:space="0" w:color="auto"/>
            </w:tcBorders>
            <w:shd w:val="clear" w:color="auto" w:fill="F2F2F2"/>
          </w:tcPr>
          <w:p w14:paraId="7D0A4797" w14:textId="77777777" w:rsidR="009E1AC5" w:rsidRPr="00BE3D76" w:rsidRDefault="009E1AC5" w:rsidP="0052327A">
            <w:pPr>
              <w:widowControl w:val="0"/>
              <w:jc w:val="center"/>
            </w:pPr>
          </w:p>
          <w:p w14:paraId="0E6958F4" w14:textId="77777777" w:rsidR="009E1AC5" w:rsidRPr="00BE3D76" w:rsidRDefault="009E1AC5" w:rsidP="0052327A">
            <w:pPr>
              <w:widowControl w:val="0"/>
              <w:ind w:right="-108"/>
            </w:pPr>
            <w:r w:rsidRPr="00BE3D76">
              <w:t>Never</w:t>
            </w:r>
          </w:p>
        </w:tc>
      </w:tr>
      <w:tr w:rsidR="009E1AC5" w:rsidRPr="00485D82" w14:paraId="2D35316D" w14:textId="77777777" w:rsidTr="0052327A">
        <w:tblPrEx>
          <w:tblLook w:val="0000" w:firstRow="0" w:lastRow="0" w:firstColumn="0" w:lastColumn="0" w:noHBand="0" w:noVBand="0"/>
        </w:tblPrEx>
        <w:trPr>
          <w:cantSplit/>
          <w:trHeight w:val="279"/>
        </w:trPr>
        <w:tc>
          <w:tcPr>
            <w:tcW w:w="391" w:type="dxa"/>
            <w:gridSpan w:val="2"/>
            <w:tcBorders>
              <w:top w:val="nil"/>
              <w:left w:val="single" w:sz="4" w:space="0" w:color="auto"/>
              <w:bottom w:val="single" w:sz="4" w:space="0" w:color="auto"/>
              <w:right w:val="nil"/>
            </w:tcBorders>
            <w:shd w:val="clear" w:color="auto" w:fill="F2F2F2"/>
          </w:tcPr>
          <w:p w14:paraId="0D6EFD89" w14:textId="77777777" w:rsidR="009E1AC5" w:rsidRPr="00BE3D76" w:rsidRDefault="009E1AC5" w:rsidP="0052327A">
            <w:pPr>
              <w:widowControl w:val="0"/>
              <w:tabs>
                <w:tab w:val="left" w:pos="360"/>
              </w:tabs>
              <w:ind w:left="-90" w:right="-108"/>
            </w:pPr>
            <w:r w:rsidRPr="00BE3D76">
              <w:t xml:space="preserve"> 1.</w:t>
            </w:r>
          </w:p>
        </w:tc>
        <w:tc>
          <w:tcPr>
            <w:tcW w:w="6647" w:type="dxa"/>
            <w:gridSpan w:val="12"/>
            <w:tcBorders>
              <w:top w:val="nil"/>
              <w:left w:val="nil"/>
              <w:bottom w:val="nil"/>
              <w:right w:val="single" w:sz="4" w:space="0" w:color="auto"/>
            </w:tcBorders>
          </w:tcPr>
          <w:p w14:paraId="76012C2F" w14:textId="77777777" w:rsidR="009E1AC5" w:rsidRPr="00BE3D76" w:rsidRDefault="009E1AC5" w:rsidP="0052327A">
            <w:pPr>
              <w:widowControl w:val="0"/>
            </w:pPr>
            <w:r w:rsidRPr="00BE3D76">
              <w:t>Am terrified about being overweight.</w:t>
            </w:r>
          </w:p>
        </w:tc>
        <w:tc>
          <w:tcPr>
            <w:tcW w:w="630" w:type="dxa"/>
            <w:gridSpan w:val="3"/>
            <w:tcBorders>
              <w:top w:val="single" w:sz="4" w:space="0" w:color="auto"/>
              <w:left w:val="single" w:sz="4" w:space="0" w:color="auto"/>
              <w:bottom w:val="single" w:sz="4" w:space="0" w:color="auto"/>
              <w:right w:val="single" w:sz="4" w:space="0" w:color="auto"/>
            </w:tcBorders>
          </w:tcPr>
          <w:p w14:paraId="260908DA"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43A55DC0"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3A0A5E53"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3AD16C3F"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0F327B6A"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1EB552C6" w14:textId="77777777" w:rsidR="009E1AC5" w:rsidRPr="00BE3D76" w:rsidRDefault="009E1AC5" w:rsidP="0052327A">
            <w:pPr>
              <w:widowControl w:val="0"/>
              <w:jc w:val="center"/>
            </w:pPr>
            <w:r w:rsidRPr="00BE3D76">
              <w:t>□</w:t>
            </w:r>
          </w:p>
        </w:tc>
      </w:tr>
      <w:tr w:rsidR="009E1AC5" w:rsidRPr="00485D82" w14:paraId="4BFFC353"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6CB5DE9D" w14:textId="77777777" w:rsidR="009E1AC5" w:rsidRPr="00BE3D76" w:rsidRDefault="009E1AC5" w:rsidP="0052327A">
            <w:pPr>
              <w:widowControl w:val="0"/>
              <w:ind w:left="-90"/>
            </w:pPr>
            <w:r w:rsidRPr="00BE3D76">
              <w:t xml:space="preserve"> 2.</w:t>
            </w:r>
          </w:p>
        </w:tc>
        <w:tc>
          <w:tcPr>
            <w:tcW w:w="6647" w:type="dxa"/>
            <w:gridSpan w:val="12"/>
            <w:tcBorders>
              <w:top w:val="single" w:sz="4" w:space="0" w:color="auto"/>
              <w:left w:val="nil"/>
              <w:bottom w:val="nil"/>
              <w:right w:val="single" w:sz="4" w:space="0" w:color="auto"/>
            </w:tcBorders>
          </w:tcPr>
          <w:p w14:paraId="182A19D5" w14:textId="77777777" w:rsidR="009E1AC5" w:rsidRPr="00BE3D76" w:rsidRDefault="009E1AC5" w:rsidP="0052327A">
            <w:pPr>
              <w:widowControl w:val="0"/>
            </w:pPr>
            <w:r w:rsidRPr="00BE3D76">
              <w:t>Avoid eating when I am hungry.</w:t>
            </w:r>
          </w:p>
        </w:tc>
        <w:tc>
          <w:tcPr>
            <w:tcW w:w="630" w:type="dxa"/>
            <w:gridSpan w:val="3"/>
            <w:tcBorders>
              <w:top w:val="single" w:sz="4" w:space="0" w:color="auto"/>
              <w:left w:val="single" w:sz="4" w:space="0" w:color="auto"/>
              <w:bottom w:val="single" w:sz="4" w:space="0" w:color="auto"/>
              <w:right w:val="single" w:sz="4" w:space="0" w:color="auto"/>
            </w:tcBorders>
          </w:tcPr>
          <w:p w14:paraId="222DD054"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529DF916"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1169A147"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1C5CE3EE"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32A0F1B6"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63659B32" w14:textId="77777777" w:rsidR="009E1AC5" w:rsidRPr="00BE3D76" w:rsidRDefault="009E1AC5" w:rsidP="0052327A">
            <w:pPr>
              <w:widowControl w:val="0"/>
              <w:jc w:val="center"/>
            </w:pPr>
            <w:r w:rsidRPr="00BE3D76">
              <w:t>□</w:t>
            </w:r>
          </w:p>
        </w:tc>
      </w:tr>
      <w:tr w:rsidR="009E1AC5" w:rsidRPr="00485D82" w14:paraId="2E7263F2"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2DF53227" w14:textId="77777777" w:rsidR="009E1AC5" w:rsidRPr="00BE3D76" w:rsidRDefault="009E1AC5" w:rsidP="0052327A">
            <w:pPr>
              <w:widowControl w:val="0"/>
              <w:ind w:left="-90"/>
            </w:pPr>
            <w:r w:rsidRPr="00BE3D76">
              <w:t xml:space="preserve"> 3.</w:t>
            </w:r>
          </w:p>
        </w:tc>
        <w:tc>
          <w:tcPr>
            <w:tcW w:w="6647" w:type="dxa"/>
            <w:gridSpan w:val="12"/>
            <w:tcBorders>
              <w:top w:val="single" w:sz="4" w:space="0" w:color="auto"/>
              <w:left w:val="nil"/>
              <w:bottom w:val="nil"/>
              <w:right w:val="single" w:sz="4" w:space="0" w:color="auto"/>
            </w:tcBorders>
          </w:tcPr>
          <w:p w14:paraId="3291C455" w14:textId="77777777" w:rsidR="009E1AC5" w:rsidRPr="00BE3D76" w:rsidRDefault="009E1AC5" w:rsidP="0052327A">
            <w:pPr>
              <w:widowControl w:val="0"/>
            </w:pPr>
            <w:r w:rsidRPr="00BE3D76">
              <w:t>Find myself preoccupied with food.</w:t>
            </w:r>
          </w:p>
        </w:tc>
        <w:tc>
          <w:tcPr>
            <w:tcW w:w="630" w:type="dxa"/>
            <w:gridSpan w:val="3"/>
            <w:tcBorders>
              <w:top w:val="single" w:sz="4" w:space="0" w:color="auto"/>
              <w:left w:val="single" w:sz="4" w:space="0" w:color="auto"/>
              <w:bottom w:val="single" w:sz="4" w:space="0" w:color="auto"/>
              <w:right w:val="single" w:sz="4" w:space="0" w:color="auto"/>
            </w:tcBorders>
          </w:tcPr>
          <w:p w14:paraId="1D25B345"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4A5B0EFF" w14:textId="77777777" w:rsidR="009E1AC5" w:rsidRPr="00BE3D76" w:rsidRDefault="009E1AC5" w:rsidP="0052327A">
            <w:pPr>
              <w:widowControl w:val="0"/>
              <w:tabs>
                <w:tab w:val="left" w:pos="612"/>
              </w:tabs>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225B1791"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1BA3E1BB"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7917846B"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163FF3A3" w14:textId="77777777" w:rsidR="009E1AC5" w:rsidRPr="00BE3D76" w:rsidRDefault="009E1AC5" w:rsidP="0052327A">
            <w:pPr>
              <w:widowControl w:val="0"/>
              <w:jc w:val="center"/>
            </w:pPr>
            <w:r w:rsidRPr="00BE3D76">
              <w:t>□</w:t>
            </w:r>
          </w:p>
        </w:tc>
      </w:tr>
      <w:tr w:rsidR="009E1AC5" w:rsidRPr="00485D82" w14:paraId="660DDE7C" w14:textId="77777777" w:rsidTr="0052327A">
        <w:tblPrEx>
          <w:tblLook w:val="0000" w:firstRow="0" w:lastRow="0" w:firstColumn="0" w:lastColumn="0" w:noHBand="0" w:noVBand="0"/>
        </w:tblPrEx>
        <w:trPr>
          <w:cantSplit/>
          <w:trHeight w:val="317"/>
        </w:trPr>
        <w:tc>
          <w:tcPr>
            <w:tcW w:w="391" w:type="dxa"/>
            <w:gridSpan w:val="2"/>
            <w:tcBorders>
              <w:top w:val="single" w:sz="4" w:space="0" w:color="auto"/>
              <w:left w:val="single" w:sz="4" w:space="0" w:color="auto"/>
              <w:bottom w:val="single" w:sz="4" w:space="0" w:color="auto"/>
              <w:right w:val="nil"/>
            </w:tcBorders>
            <w:shd w:val="clear" w:color="auto" w:fill="F2F2F2"/>
          </w:tcPr>
          <w:p w14:paraId="75710970" w14:textId="77777777" w:rsidR="009E1AC5" w:rsidRPr="00BE3D76" w:rsidRDefault="009E1AC5" w:rsidP="0052327A">
            <w:pPr>
              <w:widowControl w:val="0"/>
              <w:ind w:left="-90"/>
            </w:pPr>
            <w:r w:rsidRPr="00BE3D76">
              <w:t xml:space="preserve"> 4.</w:t>
            </w:r>
          </w:p>
        </w:tc>
        <w:tc>
          <w:tcPr>
            <w:tcW w:w="6647" w:type="dxa"/>
            <w:gridSpan w:val="12"/>
            <w:tcBorders>
              <w:top w:val="single" w:sz="4" w:space="0" w:color="auto"/>
              <w:left w:val="nil"/>
              <w:bottom w:val="nil"/>
              <w:right w:val="single" w:sz="4" w:space="0" w:color="auto"/>
            </w:tcBorders>
          </w:tcPr>
          <w:p w14:paraId="0C83F551" w14:textId="77777777" w:rsidR="009E1AC5" w:rsidRPr="00BE3D76" w:rsidRDefault="009E1AC5" w:rsidP="0052327A">
            <w:pPr>
              <w:widowControl w:val="0"/>
            </w:pPr>
            <w:r w:rsidRPr="00BE3D76">
              <w:t>Have gone on eating binges where I feel that I may not be able to stop.</w:t>
            </w:r>
          </w:p>
        </w:tc>
        <w:tc>
          <w:tcPr>
            <w:tcW w:w="630" w:type="dxa"/>
            <w:gridSpan w:val="3"/>
            <w:tcBorders>
              <w:top w:val="single" w:sz="4" w:space="0" w:color="auto"/>
              <w:left w:val="single" w:sz="4" w:space="0" w:color="auto"/>
              <w:bottom w:val="single" w:sz="4" w:space="0" w:color="auto"/>
              <w:right w:val="single" w:sz="4" w:space="0" w:color="auto"/>
            </w:tcBorders>
            <w:vAlign w:val="center"/>
          </w:tcPr>
          <w:p w14:paraId="3D66DFFF"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vAlign w:val="center"/>
          </w:tcPr>
          <w:p w14:paraId="2EABFCA0"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vAlign w:val="center"/>
          </w:tcPr>
          <w:p w14:paraId="17074870"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vAlign w:val="center"/>
          </w:tcPr>
          <w:p w14:paraId="0D72C104"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vAlign w:val="center"/>
          </w:tcPr>
          <w:p w14:paraId="06635F25"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vAlign w:val="center"/>
          </w:tcPr>
          <w:p w14:paraId="2D45B3C2" w14:textId="77777777" w:rsidR="009E1AC5" w:rsidRPr="00BE3D76" w:rsidRDefault="009E1AC5" w:rsidP="0052327A">
            <w:pPr>
              <w:widowControl w:val="0"/>
              <w:jc w:val="center"/>
            </w:pPr>
            <w:r w:rsidRPr="00BE3D76">
              <w:t>□</w:t>
            </w:r>
          </w:p>
        </w:tc>
      </w:tr>
      <w:tr w:rsidR="009E1AC5" w:rsidRPr="00485D82" w14:paraId="5B92066E" w14:textId="77777777" w:rsidTr="0052327A">
        <w:tblPrEx>
          <w:tblLook w:val="0000" w:firstRow="0" w:lastRow="0" w:firstColumn="0" w:lastColumn="0" w:noHBand="0" w:noVBand="0"/>
        </w:tblPrEx>
        <w:trPr>
          <w:cantSplit/>
          <w:trHeight w:val="279"/>
        </w:trPr>
        <w:tc>
          <w:tcPr>
            <w:tcW w:w="391" w:type="dxa"/>
            <w:gridSpan w:val="2"/>
            <w:tcBorders>
              <w:top w:val="single" w:sz="4" w:space="0" w:color="auto"/>
              <w:left w:val="single" w:sz="4" w:space="0" w:color="auto"/>
              <w:bottom w:val="single" w:sz="4" w:space="0" w:color="auto"/>
              <w:right w:val="nil"/>
            </w:tcBorders>
            <w:shd w:val="clear" w:color="auto" w:fill="F2F2F2"/>
          </w:tcPr>
          <w:p w14:paraId="3D1D200D" w14:textId="77777777" w:rsidR="009E1AC5" w:rsidRPr="00BE3D76" w:rsidRDefault="009E1AC5" w:rsidP="0052327A">
            <w:pPr>
              <w:widowControl w:val="0"/>
              <w:ind w:left="-90"/>
            </w:pPr>
            <w:r w:rsidRPr="00BE3D76">
              <w:t xml:space="preserve"> 5.</w:t>
            </w:r>
          </w:p>
        </w:tc>
        <w:tc>
          <w:tcPr>
            <w:tcW w:w="6647" w:type="dxa"/>
            <w:gridSpan w:val="12"/>
            <w:tcBorders>
              <w:top w:val="single" w:sz="4" w:space="0" w:color="auto"/>
              <w:left w:val="nil"/>
              <w:bottom w:val="nil"/>
              <w:right w:val="single" w:sz="4" w:space="0" w:color="auto"/>
            </w:tcBorders>
          </w:tcPr>
          <w:p w14:paraId="216366DF" w14:textId="77777777" w:rsidR="009E1AC5" w:rsidRPr="00BE3D76" w:rsidRDefault="009E1AC5" w:rsidP="0052327A">
            <w:pPr>
              <w:widowControl w:val="0"/>
            </w:pPr>
            <w:r w:rsidRPr="00BE3D76">
              <w:t>Cut my food into small pieces.</w:t>
            </w:r>
          </w:p>
        </w:tc>
        <w:tc>
          <w:tcPr>
            <w:tcW w:w="630" w:type="dxa"/>
            <w:gridSpan w:val="3"/>
            <w:tcBorders>
              <w:top w:val="single" w:sz="4" w:space="0" w:color="auto"/>
              <w:left w:val="single" w:sz="4" w:space="0" w:color="auto"/>
              <w:bottom w:val="single" w:sz="4" w:space="0" w:color="auto"/>
              <w:right w:val="single" w:sz="4" w:space="0" w:color="auto"/>
            </w:tcBorders>
          </w:tcPr>
          <w:p w14:paraId="7D6E2BCF"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0693AA40"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69F70B13"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4570D016"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13EBC352"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56B0E6C5" w14:textId="77777777" w:rsidR="009E1AC5" w:rsidRPr="00BE3D76" w:rsidRDefault="009E1AC5" w:rsidP="0052327A">
            <w:pPr>
              <w:widowControl w:val="0"/>
              <w:jc w:val="center"/>
            </w:pPr>
            <w:r w:rsidRPr="00BE3D76">
              <w:t>□</w:t>
            </w:r>
          </w:p>
        </w:tc>
      </w:tr>
      <w:tr w:rsidR="009E1AC5" w:rsidRPr="00485D82" w14:paraId="2D9556AB"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0C0D9543" w14:textId="77777777" w:rsidR="009E1AC5" w:rsidRPr="00BE3D76" w:rsidRDefault="009E1AC5" w:rsidP="0052327A">
            <w:pPr>
              <w:widowControl w:val="0"/>
              <w:ind w:left="-90"/>
            </w:pPr>
            <w:r w:rsidRPr="00BE3D76">
              <w:t xml:space="preserve"> 6.</w:t>
            </w:r>
          </w:p>
        </w:tc>
        <w:tc>
          <w:tcPr>
            <w:tcW w:w="6647" w:type="dxa"/>
            <w:gridSpan w:val="12"/>
            <w:tcBorders>
              <w:top w:val="single" w:sz="4" w:space="0" w:color="auto"/>
              <w:left w:val="nil"/>
              <w:bottom w:val="nil"/>
              <w:right w:val="single" w:sz="4" w:space="0" w:color="auto"/>
            </w:tcBorders>
          </w:tcPr>
          <w:p w14:paraId="0023E304" w14:textId="77777777" w:rsidR="009E1AC5" w:rsidRPr="00BE3D76" w:rsidRDefault="009E1AC5" w:rsidP="0052327A">
            <w:pPr>
              <w:widowControl w:val="0"/>
            </w:pPr>
            <w:r w:rsidRPr="00BE3D76">
              <w:t>Aware of the calorie content of foods that I eat.</w:t>
            </w:r>
          </w:p>
        </w:tc>
        <w:tc>
          <w:tcPr>
            <w:tcW w:w="630" w:type="dxa"/>
            <w:gridSpan w:val="3"/>
            <w:tcBorders>
              <w:top w:val="single" w:sz="4" w:space="0" w:color="auto"/>
              <w:left w:val="single" w:sz="4" w:space="0" w:color="auto"/>
              <w:bottom w:val="single" w:sz="4" w:space="0" w:color="auto"/>
              <w:right w:val="single" w:sz="4" w:space="0" w:color="auto"/>
            </w:tcBorders>
          </w:tcPr>
          <w:p w14:paraId="7BC8C25A"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5FD4F5D9"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07E8775A" w14:textId="77777777" w:rsidR="009E1AC5" w:rsidRPr="00BE3D76" w:rsidRDefault="009E1AC5" w:rsidP="0052327A">
            <w:pPr>
              <w:widowControl w:val="0"/>
              <w:ind w:left="-74"/>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7C377249"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76285C5E"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056C7A1D" w14:textId="77777777" w:rsidR="009E1AC5" w:rsidRPr="00BE3D76" w:rsidRDefault="009E1AC5" w:rsidP="0052327A">
            <w:pPr>
              <w:widowControl w:val="0"/>
              <w:jc w:val="center"/>
            </w:pPr>
            <w:r w:rsidRPr="00BE3D76">
              <w:t>□</w:t>
            </w:r>
          </w:p>
        </w:tc>
      </w:tr>
      <w:tr w:rsidR="009E1AC5" w:rsidRPr="00485D82" w14:paraId="1D1BBDA1" w14:textId="77777777" w:rsidTr="0052327A">
        <w:tblPrEx>
          <w:tblLook w:val="0000" w:firstRow="0" w:lastRow="0" w:firstColumn="0" w:lastColumn="0" w:noHBand="0" w:noVBand="0"/>
        </w:tblPrEx>
        <w:trPr>
          <w:cantSplit/>
          <w:trHeight w:val="542"/>
        </w:trPr>
        <w:tc>
          <w:tcPr>
            <w:tcW w:w="391" w:type="dxa"/>
            <w:gridSpan w:val="2"/>
            <w:tcBorders>
              <w:top w:val="single" w:sz="4" w:space="0" w:color="auto"/>
              <w:left w:val="single" w:sz="4" w:space="0" w:color="auto"/>
              <w:bottom w:val="single" w:sz="4" w:space="0" w:color="auto"/>
              <w:right w:val="nil"/>
            </w:tcBorders>
            <w:shd w:val="clear" w:color="auto" w:fill="F2F2F2"/>
          </w:tcPr>
          <w:p w14:paraId="552AB76F" w14:textId="77777777" w:rsidR="009E1AC5" w:rsidRPr="00BE3D76" w:rsidRDefault="009E1AC5" w:rsidP="0052327A">
            <w:pPr>
              <w:widowControl w:val="0"/>
              <w:ind w:left="-90"/>
            </w:pPr>
            <w:r w:rsidRPr="00BE3D76">
              <w:t xml:space="preserve"> 7.</w:t>
            </w:r>
          </w:p>
        </w:tc>
        <w:tc>
          <w:tcPr>
            <w:tcW w:w="6647" w:type="dxa"/>
            <w:gridSpan w:val="12"/>
            <w:tcBorders>
              <w:top w:val="single" w:sz="4" w:space="0" w:color="auto"/>
              <w:left w:val="nil"/>
              <w:bottom w:val="nil"/>
              <w:right w:val="single" w:sz="4" w:space="0" w:color="auto"/>
            </w:tcBorders>
          </w:tcPr>
          <w:p w14:paraId="62CC0AF1" w14:textId="77777777" w:rsidR="009E1AC5" w:rsidRPr="00BE3D76" w:rsidRDefault="009E1AC5" w:rsidP="0052327A">
            <w:pPr>
              <w:widowControl w:val="0"/>
            </w:pPr>
            <w:r w:rsidRPr="00BE3D76">
              <w:t>Particularly avoid food with a high carbohydrate content (i.e. bread, rice, potatoes, etc.)</w:t>
            </w:r>
          </w:p>
        </w:tc>
        <w:tc>
          <w:tcPr>
            <w:tcW w:w="630" w:type="dxa"/>
            <w:gridSpan w:val="3"/>
            <w:tcBorders>
              <w:top w:val="single" w:sz="4" w:space="0" w:color="auto"/>
              <w:left w:val="single" w:sz="4" w:space="0" w:color="auto"/>
              <w:bottom w:val="single" w:sz="4" w:space="0" w:color="auto"/>
              <w:right w:val="single" w:sz="4" w:space="0" w:color="auto"/>
            </w:tcBorders>
            <w:vAlign w:val="center"/>
          </w:tcPr>
          <w:p w14:paraId="48CCB5CA"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vAlign w:val="center"/>
          </w:tcPr>
          <w:p w14:paraId="7066D1FC"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vAlign w:val="center"/>
          </w:tcPr>
          <w:p w14:paraId="339294F4"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vAlign w:val="center"/>
          </w:tcPr>
          <w:p w14:paraId="19691768"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vAlign w:val="center"/>
          </w:tcPr>
          <w:p w14:paraId="6FB39E2F"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vAlign w:val="center"/>
          </w:tcPr>
          <w:p w14:paraId="58C8741F" w14:textId="77777777" w:rsidR="009E1AC5" w:rsidRPr="00BE3D76" w:rsidRDefault="009E1AC5" w:rsidP="0052327A">
            <w:pPr>
              <w:widowControl w:val="0"/>
              <w:jc w:val="center"/>
            </w:pPr>
            <w:r w:rsidRPr="00BE3D76">
              <w:t>□</w:t>
            </w:r>
          </w:p>
        </w:tc>
      </w:tr>
      <w:tr w:rsidR="009E1AC5" w:rsidRPr="00485D82" w14:paraId="030328AC" w14:textId="77777777" w:rsidTr="0052327A">
        <w:tblPrEx>
          <w:tblLook w:val="0000" w:firstRow="0" w:lastRow="0" w:firstColumn="0" w:lastColumn="0" w:noHBand="0" w:noVBand="0"/>
        </w:tblPrEx>
        <w:trPr>
          <w:cantSplit/>
          <w:trHeight w:val="279"/>
        </w:trPr>
        <w:tc>
          <w:tcPr>
            <w:tcW w:w="391" w:type="dxa"/>
            <w:gridSpan w:val="2"/>
            <w:tcBorders>
              <w:top w:val="single" w:sz="4" w:space="0" w:color="auto"/>
              <w:left w:val="single" w:sz="4" w:space="0" w:color="auto"/>
              <w:bottom w:val="single" w:sz="4" w:space="0" w:color="auto"/>
              <w:right w:val="nil"/>
            </w:tcBorders>
            <w:shd w:val="clear" w:color="auto" w:fill="F2F2F2"/>
          </w:tcPr>
          <w:p w14:paraId="4C468056" w14:textId="77777777" w:rsidR="009E1AC5" w:rsidRPr="00BE3D76" w:rsidRDefault="009E1AC5" w:rsidP="0052327A">
            <w:pPr>
              <w:widowControl w:val="0"/>
              <w:ind w:left="-90"/>
            </w:pPr>
            <w:r w:rsidRPr="00BE3D76">
              <w:t xml:space="preserve"> 8.</w:t>
            </w:r>
          </w:p>
        </w:tc>
        <w:tc>
          <w:tcPr>
            <w:tcW w:w="6647" w:type="dxa"/>
            <w:gridSpan w:val="12"/>
            <w:tcBorders>
              <w:top w:val="single" w:sz="4" w:space="0" w:color="auto"/>
              <w:left w:val="nil"/>
              <w:bottom w:val="nil"/>
              <w:right w:val="single" w:sz="4" w:space="0" w:color="auto"/>
            </w:tcBorders>
          </w:tcPr>
          <w:p w14:paraId="47B63B95" w14:textId="77777777" w:rsidR="009E1AC5" w:rsidRPr="00BE3D76" w:rsidRDefault="009E1AC5" w:rsidP="0052327A">
            <w:pPr>
              <w:widowControl w:val="0"/>
            </w:pPr>
            <w:r w:rsidRPr="00BE3D76">
              <w:t>Feel that others would prefer if I ate more.</w:t>
            </w:r>
          </w:p>
        </w:tc>
        <w:tc>
          <w:tcPr>
            <w:tcW w:w="630" w:type="dxa"/>
            <w:gridSpan w:val="3"/>
            <w:tcBorders>
              <w:top w:val="single" w:sz="4" w:space="0" w:color="auto"/>
              <w:left w:val="single" w:sz="4" w:space="0" w:color="auto"/>
              <w:bottom w:val="single" w:sz="4" w:space="0" w:color="auto"/>
              <w:right w:val="single" w:sz="4" w:space="0" w:color="auto"/>
            </w:tcBorders>
          </w:tcPr>
          <w:p w14:paraId="3518A2E3"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0D2DBD8D"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2ECD90F5"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1F3ECC77"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4736B351"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188A0C36" w14:textId="77777777" w:rsidR="009E1AC5" w:rsidRPr="00BE3D76" w:rsidRDefault="009E1AC5" w:rsidP="0052327A">
            <w:pPr>
              <w:widowControl w:val="0"/>
              <w:jc w:val="center"/>
            </w:pPr>
            <w:r w:rsidRPr="00BE3D76">
              <w:t>□</w:t>
            </w:r>
          </w:p>
        </w:tc>
      </w:tr>
      <w:tr w:rsidR="009E1AC5" w:rsidRPr="00485D82" w14:paraId="6F71B82A"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2B3BF2AD" w14:textId="77777777" w:rsidR="009E1AC5" w:rsidRPr="00BE3D76" w:rsidRDefault="009E1AC5" w:rsidP="0052327A">
            <w:pPr>
              <w:widowControl w:val="0"/>
              <w:ind w:left="-90" w:right="-108"/>
            </w:pPr>
            <w:r w:rsidRPr="00BE3D76">
              <w:t xml:space="preserve"> 9.</w:t>
            </w:r>
          </w:p>
        </w:tc>
        <w:tc>
          <w:tcPr>
            <w:tcW w:w="6647" w:type="dxa"/>
            <w:gridSpan w:val="12"/>
            <w:tcBorders>
              <w:top w:val="single" w:sz="4" w:space="0" w:color="auto"/>
              <w:left w:val="nil"/>
              <w:bottom w:val="nil"/>
              <w:right w:val="single" w:sz="4" w:space="0" w:color="auto"/>
            </w:tcBorders>
          </w:tcPr>
          <w:p w14:paraId="35D9A66D" w14:textId="77777777" w:rsidR="009E1AC5" w:rsidRPr="00BE3D76" w:rsidRDefault="009E1AC5" w:rsidP="0052327A">
            <w:pPr>
              <w:widowControl w:val="0"/>
            </w:pPr>
            <w:r w:rsidRPr="00BE3D76">
              <w:t>Vomit after I have eaten.</w:t>
            </w:r>
          </w:p>
        </w:tc>
        <w:tc>
          <w:tcPr>
            <w:tcW w:w="630" w:type="dxa"/>
            <w:gridSpan w:val="3"/>
            <w:tcBorders>
              <w:top w:val="single" w:sz="4" w:space="0" w:color="auto"/>
              <w:left w:val="single" w:sz="4" w:space="0" w:color="auto"/>
              <w:bottom w:val="single" w:sz="4" w:space="0" w:color="auto"/>
              <w:right w:val="single" w:sz="4" w:space="0" w:color="auto"/>
            </w:tcBorders>
          </w:tcPr>
          <w:p w14:paraId="79D26A54"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18460457"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51213FC4"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03982AF5"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7FB4A9EE"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50E800C0" w14:textId="77777777" w:rsidR="009E1AC5" w:rsidRPr="00BE3D76" w:rsidRDefault="009E1AC5" w:rsidP="0052327A">
            <w:pPr>
              <w:widowControl w:val="0"/>
              <w:jc w:val="center"/>
            </w:pPr>
            <w:r w:rsidRPr="00BE3D76">
              <w:t>□</w:t>
            </w:r>
          </w:p>
        </w:tc>
      </w:tr>
      <w:tr w:rsidR="009E1AC5" w:rsidRPr="00485D82" w14:paraId="27CAA57F"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78B30B1B" w14:textId="77777777" w:rsidR="009E1AC5" w:rsidRPr="00BE3D76" w:rsidRDefault="009E1AC5" w:rsidP="0052327A">
            <w:pPr>
              <w:widowControl w:val="0"/>
              <w:ind w:left="-90" w:right="-108"/>
            </w:pPr>
            <w:r w:rsidRPr="00BE3D76">
              <w:t>10.</w:t>
            </w:r>
          </w:p>
        </w:tc>
        <w:tc>
          <w:tcPr>
            <w:tcW w:w="6647" w:type="dxa"/>
            <w:gridSpan w:val="12"/>
            <w:tcBorders>
              <w:top w:val="single" w:sz="4" w:space="0" w:color="auto"/>
              <w:left w:val="nil"/>
              <w:bottom w:val="nil"/>
              <w:right w:val="single" w:sz="4" w:space="0" w:color="auto"/>
            </w:tcBorders>
          </w:tcPr>
          <w:p w14:paraId="07BE0193" w14:textId="77777777" w:rsidR="009E1AC5" w:rsidRPr="00BE3D76" w:rsidRDefault="009E1AC5" w:rsidP="0052327A">
            <w:pPr>
              <w:widowControl w:val="0"/>
            </w:pPr>
            <w:r w:rsidRPr="00BE3D76">
              <w:t>Feel extremely guilty after eating.</w:t>
            </w:r>
          </w:p>
        </w:tc>
        <w:tc>
          <w:tcPr>
            <w:tcW w:w="630" w:type="dxa"/>
            <w:gridSpan w:val="3"/>
            <w:tcBorders>
              <w:top w:val="single" w:sz="4" w:space="0" w:color="auto"/>
              <w:left w:val="single" w:sz="4" w:space="0" w:color="auto"/>
              <w:bottom w:val="single" w:sz="4" w:space="0" w:color="auto"/>
              <w:right w:val="single" w:sz="4" w:space="0" w:color="auto"/>
            </w:tcBorders>
          </w:tcPr>
          <w:p w14:paraId="1F4F1422"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37C42AE1"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7BADBAFF"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52EBD0DB"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3BB843F1"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27133AFC" w14:textId="77777777" w:rsidR="009E1AC5" w:rsidRPr="00BE3D76" w:rsidRDefault="009E1AC5" w:rsidP="0052327A">
            <w:pPr>
              <w:widowControl w:val="0"/>
              <w:jc w:val="center"/>
            </w:pPr>
            <w:r w:rsidRPr="00BE3D76">
              <w:t>□</w:t>
            </w:r>
          </w:p>
        </w:tc>
      </w:tr>
      <w:tr w:rsidR="009E1AC5" w:rsidRPr="00485D82" w14:paraId="1C0528A2" w14:textId="77777777" w:rsidTr="0052327A">
        <w:tblPrEx>
          <w:tblLook w:val="0000" w:firstRow="0" w:lastRow="0" w:firstColumn="0" w:lastColumn="0" w:noHBand="0" w:noVBand="0"/>
        </w:tblPrEx>
        <w:trPr>
          <w:cantSplit/>
          <w:trHeight w:val="279"/>
        </w:trPr>
        <w:tc>
          <w:tcPr>
            <w:tcW w:w="391" w:type="dxa"/>
            <w:gridSpan w:val="2"/>
            <w:tcBorders>
              <w:top w:val="single" w:sz="4" w:space="0" w:color="auto"/>
              <w:left w:val="single" w:sz="4" w:space="0" w:color="auto"/>
              <w:bottom w:val="single" w:sz="4" w:space="0" w:color="auto"/>
              <w:right w:val="nil"/>
            </w:tcBorders>
            <w:shd w:val="clear" w:color="auto" w:fill="F2F2F2"/>
          </w:tcPr>
          <w:p w14:paraId="243BCBB6" w14:textId="77777777" w:rsidR="009E1AC5" w:rsidRPr="00BE3D76" w:rsidRDefault="009E1AC5" w:rsidP="0052327A">
            <w:pPr>
              <w:widowControl w:val="0"/>
              <w:ind w:left="-90" w:right="-108"/>
            </w:pPr>
            <w:r w:rsidRPr="00BE3D76">
              <w:t>11.</w:t>
            </w:r>
          </w:p>
        </w:tc>
        <w:tc>
          <w:tcPr>
            <w:tcW w:w="6647" w:type="dxa"/>
            <w:gridSpan w:val="12"/>
            <w:tcBorders>
              <w:top w:val="single" w:sz="4" w:space="0" w:color="auto"/>
              <w:left w:val="nil"/>
              <w:bottom w:val="nil"/>
              <w:right w:val="single" w:sz="4" w:space="0" w:color="auto"/>
            </w:tcBorders>
          </w:tcPr>
          <w:p w14:paraId="2502BF0A" w14:textId="77777777" w:rsidR="009E1AC5" w:rsidRPr="00BE3D76" w:rsidRDefault="009E1AC5" w:rsidP="0052327A">
            <w:pPr>
              <w:widowControl w:val="0"/>
            </w:pPr>
            <w:r w:rsidRPr="00BE3D76">
              <w:t>Am preoccupied with a desire to be thinner.</w:t>
            </w:r>
          </w:p>
        </w:tc>
        <w:tc>
          <w:tcPr>
            <w:tcW w:w="630" w:type="dxa"/>
            <w:gridSpan w:val="3"/>
            <w:tcBorders>
              <w:top w:val="single" w:sz="4" w:space="0" w:color="auto"/>
              <w:left w:val="single" w:sz="4" w:space="0" w:color="auto"/>
              <w:bottom w:val="single" w:sz="4" w:space="0" w:color="auto"/>
              <w:right w:val="single" w:sz="4" w:space="0" w:color="auto"/>
            </w:tcBorders>
          </w:tcPr>
          <w:p w14:paraId="7567A5C4"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244F46D1"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105C8816"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48DD6465"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70615D91"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624F6C93" w14:textId="77777777" w:rsidR="009E1AC5" w:rsidRPr="00BE3D76" w:rsidRDefault="009E1AC5" w:rsidP="0052327A">
            <w:pPr>
              <w:widowControl w:val="0"/>
              <w:jc w:val="center"/>
            </w:pPr>
            <w:r w:rsidRPr="00BE3D76">
              <w:t>□</w:t>
            </w:r>
          </w:p>
        </w:tc>
      </w:tr>
      <w:tr w:rsidR="009E1AC5" w:rsidRPr="00485D82" w14:paraId="2EA5D437"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0CF4918B" w14:textId="77777777" w:rsidR="009E1AC5" w:rsidRPr="00BE3D76" w:rsidRDefault="009E1AC5" w:rsidP="0052327A">
            <w:pPr>
              <w:widowControl w:val="0"/>
              <w:ind w:left="-90" w:right="-108"/>
            </w:pPr>
            <w:r w:rsidRPr="00BE3D76">
              <w:t>12.</w:t>
            </w:r>
          </w:p>
        </w:tc>
        <w:tc>
          <w:tcPr>
            <w:tcW w:w="6647" w:type="dxa"/>
            <w:gridSpan w:val="12"/>
            <w:tcBorders>
              <w:top w:val="single" w:sz="4" w:space="0" w:color="auto"/>
              <w:left w:val="nil"/>
              <w:bottom w:val="nil"/>
              <w:right w:val="single" w:sz="4" w:space="0" w:color="auto"/>
            </w:tcBorders>
          </w:tcPr>
          <w:p w14:paraId="1D8027F0" w14:textId="77777777" w:rsidR="009E1AC5" w:rsidRPr="00BE3D76" w:rsidRDefault="009E1AC5" w:rsidP="0052327A">
            <w:pPr>
              <w:widowControl w:val="0"/>
            </w:pPr>
            <w:r w:rsidRPr="00BE3D76">
              <w:t>Think about burning up calories when I exercise.</w:t>
            </w:r>
          </w:p>
        </w:tc>
        <w:tc>
          <w:tcPr>
            <w:tcW w:w="630" w:type="dxa"/>
            <w:gridSpan w:val="3"/>
            <w:tcBorders>
              <w:top w:val="single" w:sz="4" w:space="0" w:color="auto"/>
              <w:left w:val="single" w:sz="4" w:space="0" w:color="auto"/>
              <w:bottom w:val="single" w:sz="4" w:space="0" w:color="auto"/>
              <w:right w:val="single" w:sz="4" w:space="0" w:color="auto"/>
            </w:tcBorders>
          </w:tcPr>
          <w:p w14:paraId="5888DCA1"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15850068"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2A6D492F"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3D9D5AC7"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58B061CD"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01A4E9B1" w14:textId="77777777" w:rsidR="009E1AC5" w:rsidRPr="00BE3D76" w:rsidRDefault="009E1AC5" w:rsidP="0052327A">
            <w:pPr>
              <w:widowControl w:val="0"/>
              <w:jc w:val="center"/>
            </w:pPr>
            <w:r w:rsidRPr="00BE3D76">
              <w:t>□</w:t>
            </w:r>
          </w:p>
        </w:tc>
      </w:tr>
      <w:tr w:rsidR="009E1AC5" w:rsidRPr="00485D82" w14:paraId="0E38F5F7"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2ACAFC34" w14:textId="77777777" w:rsidR="009E1AC5" w:rsidRPr="00BE3D76" w:rsidRDefault="009E1AC5" w:rsidP="0052327A">
            <w:pPr>
              <w:widowControl w:val="0"/>
              <w:ind w:left="-90" w:right="-108"/>
            </w:pPr>
            <w:r w:rsidRPr="00BE3D76">
              <w:t>13.</w:t>
            </w:r>
          </w:p>
        </w:tc>
        <w:tc>
          <w:tcPr>
            <w:tcW w:w="6647" w:type="dxa"/>
            <w:gridSpan w:val="12"/>
            <w:tcBorders>
              <w:top w:val="single" w:sz="4" w:space="0" w:color="auto"/>
              <w:left w:val="nil"/>
              <w:bottom w:val="nil"/>
              <w:right w:val="single" w:sz="4" w:space="0" w:color="auto"/>
            </w:tcBorders>
          </w:tcPr>
          <w:p w14:paraId="483A1B0A" w14:textId="77777777" w:rsidR="009E1AC5" w:rsidRPr="00BE3D76" w:rsidRDefault="009E1AC5" w:rsidP="0052327A">
            <w:pPr>
              <w:widowControl w:val="0"/>
            </w:pPr>
            <w:r w:rsidRPr="00BE3D76">
              <w:t>Other people think that I am too thin.</w:t>
            </w:r>
          </w:p>
        </w:tc>
        <w:tc>
          <w:tcPr>
            <w:tcW w:w="630" w:type="dxa"/>
            <w:gridSpan w:val="3"/>
            <w:tcBorders>
              <w:top w:val="single" w:sz="4" w:space="0" w:color="auto"/>
              <w:left w:val="single" w:sz="4" w:space="0" w:color="auto"/>
              <w:bottom w:val="single" w:sz="4" w:space="0" w:color="auto"/>
              <w:right w:val="single" w:sz="4" w:space="0" w:color="auto"/>
            </w:tcBorders>
          </w:tcPr>
          <w:p w14:paraId="782C1D0B"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4F631F63"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28B8047D"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3690FBFD"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731FE4CF"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2999D97A" w14:textId="77777777" w:rsidR="009E1AC5" w:rsidRPr="00BE3D76" w:rsidRDefault="009E1AC5" w:rsidP="0052327A">
            <w:pPr>
              <w:widowControl w:val="0"/>
              <w:jc w:val="center"/>
            </w:pPr>
            <w:r w:rsidRPr="00BE3D76">
              <w:t>□</w:t>
            </w:r>
          </w:p>
        </w:tc>
      </w:tr>
      <w:tr w:rsidR="009E1AC5" w:rsidRPr="00485D82" w14:paraId="53759417" w14:textId="77777777" w:rsidTr="0052327A">
        <w:tblPrEx>
          <w:tblLook w:val="0000" w:firstRow="0" w:lastRow="0" w:firstColumn="0" w:lastColumn="0" w:noHBand="0" w:noVBand="0"/>
        </w:tblPrEx>
        <w:trPr>
          <w:cantSplit/>
          <w:trHeight w:val="317"/>
        </w:trPr>
        <w:tc>
          <w:tcPr>
            <w:tcW w:w="391" w:type="dxa"/>
            <w:gridSpan w:val="2"/>
            <w:tcBorders>
              <w:top w:val="single" w:sz="4" w:space="0" w:color="auto"/>
              <w:left w:val="single" w:sz="4" w:space="0" w:color="auto"/>
              <w:bottom w:val="single" w:sz="4" w:space="0" w:color="auto"/>
              <w:right w:val="nil"/>
            </w:tcBorders>
            <w:shd w:val="clear" w:color="auto" w:fill="F2F2F2"/>
          </w:tcPr>
          <w:p w14:paraId="3A40B3A3" w14:textId="77777777" w:rsidR="009E1AC5" w:rsidRPr="00BE3D76" w:rsidRDefault="009E1AC5" w:rsidP="0052327A">
            <w:pPr>
              <w:widowControl w:val="0"/>
              <w:ind w:left="-90" w:right="-108"/>
            </w:pPr>
            <w:r w:rsidRPr="00BE3D76">
              <w:t>14.</w:t>
            </w:r>
          </w:p>
        </w:tc>
        <w:tc>
          <w:tcPr>
            <w:tcW w:w="6647" w:type="dxa"/>
            <w:gridSpan w:val="12"/>
            <w:tcBorders>
              <w:top w:val="single" w:sz="4" w:space="0" w:color="auto"/>
              <w:left w:val="nil"/>
              <w:bottom w:val="nil"/>
              <w:right w:val="single" w:sz="4" w:space="0" w:color="auto"/>
            </w:tcBorders>
          </w:tcPr>
          <w:p w14:paraId="5F3842D0" w14:textId="77777777" w:rsidR="009E1AC5" w:rsidRPr="00BE3D76" w:rsidRDefault="009E1AC5" w:rsidP="0052327A">
            <w:pPr>
              <w:widowControl w:val="0"/>
            </w:pPr>
            <w:r w:rsidRPr="00BE3D76">
              <w:t>Am preoccupied with the thought of having fat on my body.</w:t>
            </w:r>
          </w:p>
        </w:tc>
        <w:tc>
          <w:tcPr>
            <w:tcW w:w="630" w:type="dxa"/>
            <w:gridSpan w:val="3"/>
            <w:tcBorders>
              <w:top w:val="single" w:sz="4" w:space="0" w:color="auto"/>
              <w:left w:val="single" w:sz="4" w:space="0" w:color="auto"/>
              <w:bottom w:val="single" w:sz="4" w:space="0" w:color="auto"/>
              <w:right w:val="single" w:sz="4" w:space="0" w:color="auto"/>
            </w:tcBorders>
            <w:vAlign w:val="center"/>
          </w:tcPr>
          <w:p w14:paraId="0C681429"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vAlign w:val="center"/>
          </w:tcPr>
          <w:p w14:paraId="0FDA2045"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vAlign w:val="center"/>
          </w:tcPr>
          <w:p w14:paraId="3E14B376"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vAlign w:val="center"/>
          </w:tcPr>
          <w:p w14:paraId="3B3578C7"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vAlign w:val="center"/>
          </w:tcPr>
          <w:p w14:paraId="0D674C01"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vAlign w:val="center"/>
          </w:tcPr>
          <w:p w14:paraId="4EDB7072" w14:textId="77777777" w:rsidR="009E1AC5" w:rsidRPr="00BE3D76" w:rsidRDefault="009E1AC5" w:rsidP="0052327A">
            <w:pPr>
              <w:widowControl w:val="0"/>
              <w:jc w:val="center"/>
            </w:pPr>
            <w:r w:rsidRPr="00BE3D76">
              <w:t>□</w:t>
            </w:r>
          </w:p>
        </w:tc>
      </w:tr>
      <w:tr w:rsidR="009E1AC5" w:rsidRPr="00485D82" w14:paraId="27B8AC94" w14:textId="77777777" w:rsidTr="0052327A">
        <w:tblPrEx>
          <w:tblLook w:val="0000" w:firstRow="0" w:lastRow="0" w:firstColumn="0" w:lastColumn="0" w:noHBand="0" w:noVBand="0"/>
        </w:tblPrEx>
        <w:trPr>
          <w:cantSplit/>
          <w:trHeight w:val="279"/>
        </w:trPr>
        <w:tc>
          <w:tcPr>
            <w:tcW w:w="391" w:type="dxa"/>
            <w:gridSpan w:val="2"/>
            <w:tcBorders>
              <w:top w:val="single" w:sz="4" w:space="0" w:color="auto"/>
              <w:left w:val="single" w:sz="4" w:space="0" w:color="auto"/>
              <w:bottom w:val="single" w:sz="4" w:space="0" w:color="auto"/>
              <w:right w:val="nil"/>
            </w:tcBorders>
            <w:shd w:val="clear" w:color="auto" w:fill="F2F2F2"/>
          </w:tcPr>
          <w:p w14:paraId="60BF058E" w14:textId="77777777" w:rsidR="009E1AC5" w:rsidRPr="00BE3D76" w:rsidRDefault="009E1AC5" w:rsidP="0052327A">
            <w:pPr>
              <w:widowControl w:val="0"/>
              <w:ind w:left="-90" w:right="-108"/>
            </w:pPr>
            <w:r w:rsidRPr="00BE3D76">
              <w:t>15.</w:t>
            </w:r>
          </w:p>
        </w:tc>
        <w:tc>
          <w:tcPr>
            <w:tcW w:w="6647" w:type="dxa"/>
            <w:gridSpan w:val="12"/>
            <w:tcBorders>
              <w:top w:val="single" w:sz="4" w:space="0" w:color="auto"/>
              <w:left w:val="nil"/>
              <w:bottom w:val="nil"/>
              <w:right w:val="single" w:sz="4" w:space="0" w:color="auto"/>
            </w:tcBorders>
          </w:tcPr>
          <w:p w14:paraId="1B44F234" w14:textId="77777777" w:rsidR="009E1AC5" w:rsidRPr="00BE3D76" w:rsidRDefault="009E1AC5" w:rsidP="0052327A">
            <w:pPr>
              <w:widowControl w:val="0"/>
            </w:pPr>
            <w:r w:rsidRPr="00BE3D76">
              <w:t>Take longer than others to eat my meals.</w:t>
            </w:r>
          </w:p>
        </w:tc>
        <w:tc>
          <w:tcPr>
            <w:tcW w:w="630" w:type="dxa"/>
            <w:gridSpan w:val="3"/>
            <w:tcBorders>
              <w:top w:val="single" w:sz="4" w:space="0" w:color="auto"/>
              <w:left w:val="single" w:sz="4" w:space="0" w:color="auto"/>
              <w:bottom w:val="single" w:sz="4" w:space="0" w:color="auto"/>
              <w:right w:val="single" w:sz="4" w:space="0" w:color="auto"/>
            </w:tcBorders>
          </w:tcPr>
          <w:p w14:paraId="3F0C71A8"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5B711FC8"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1DDD2F20"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49658E94"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581BA732"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37EA046D" w14:textId="77777777" w:rsidR="009E1AC5" w:rsidRPr="00BE3D76" w:rsidRDefault="009E1AC5" w:rsidP="0052327A">
            <w:pPr>
              <w:widowControl w:val="0"/>
              <w:jc w:val="center"/>
            </w:pPr>
            <w:r w:rsidRPr="00BE3D76">
              <w:t>□</w:t>
            </w:r>
          </w:p>
        </w:tc>
      </w:tr>
      <w:tr w:rsidR="009E1AC5" w:rsidRPr="00485D82" w14:paraId="4FF4D484"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72C18194" w14:textId="77777777" w:rsidR="009E1AC5" w:rsidRPr="00BE3D76" w:rsidRDefault="009E1AC5" w:rsidP="0052327A">
            <w:pPr>
              <w:widowControl w:val="0"/>
              <w:ind w:left="-90" w:right="-108"/>
            </w:pPr>
            <w:r w:rsidRPr="00BE3D76">
              <w:lastRenderedPageBreak/>
              <w:t>16.</w:t>
            </w:r>
          </w:p>
        </w:tc>
        <w:tc>
          <w:tcPr>
            <w:tcW w:w="6647" w:type="dxa"/>
            <w:gridSpan w:val="12"/>
            <w:tcBorders>
              <w:top w:val="single" w:sz="4" w:space="0" w:color="auto"/>
              <w:left w:val="nil"/>
              <w:bottom w:val="nil"/>
              <w:right w:val="single" w:sz="4" w:space="0" w:color="auto"/>
            </w:tcBorders>
          </w:tcPr>
          <w:p w14:paraId="0495067A" w14:textId="77777777" w:rsidR="009E1AC5" w:rsidRPr="00BE3D76" w:rsidRDefault="009E1AC5" w:rsidP="0052327A">
            <w:pPr>
              <w:widowControl w:val="0"/>
            </w:pPr>
            <w:r w:rsidRPr="00BE3D76">
              <w:t>Avoid foods with sugar in them.</w:t>
            </w:r>
          </w:p>
        </w:tc>
        <w:tc>
          <w:tcPr>
            <w:tcW w:w="630" w:type="dxa"/>
            <w:gridSpan w:val="3"/>
            <w:tcBorders>
              <w:top w:val="single" w:sz="4" w:space="0" w:color="auto"/>
              <w:left w:val="single" w:sz="4" w:space="0" w:color="auto"/>
              <w:bottom w:val="single" w:sz="4" w:space="0" w:color="auto"/>
              <w:right w:val="single" w:sz="4" w:space="0" w:color="auto"/>
            </w:tcBorders>
          </w:tcPr>
          <w:p w14:paraId="64262599"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267D5006"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3073D02B"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6605E13A"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0A9E6596"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79ABD41A" w14:textId="77777777" w:rsidR="009E1AC5" w:rsidRPr="00BE3D76" w:rsidRDefault="009E1AC5" w:rsidP="0052327A">
            <w:pPr>
              <w:widowControl w:val="0"/>
              <w:jc w:val="center"/>
            </w:pPr>
            <w:r w:rsidRPr="00BE3D76">
              <w:t>□</w:t>
            </w:r>
          </w:p>
        </w:tc>
      </w:tr>
      <w:tr w:rsidR="009E1AC5" w:rsidRPr="00485D82" w14:paraId="784EA276" w14:textId="77777777" w:rsidTr="0052327A">
        <w:tblPrEx>
          <w:tblLook w:val="0000" w:firstRow="0" w:lastRow="0" w:firstColumn="0" w:lastColumn="0" w:noHBand="0" w:noVBand="0"/>
        </w:tblPrEx>
        <w:trPr>
          <w:cantSplit/>
          <w:trHeight w:val="279"/>
        </w:trPr>
        <w:tc>
          <w:tcPr>
            <w:tcW w:w="391" w:type="dxa"/>
            <w:gridSpan w:val="2"/>
            <w:tcBorders>
              <w:top w:val="single" w:sz="4" w:space="0" w:color="auto"/>
              <w:left w:val="single" w:sz="4" w:space="0" w:color="auto"/>
              <w:bottom w:val="single" w:sz="4" w:space="0" w:color="auto"/>
              <w:right w:val="nil"/>
            </w:tcBorders>
            <w:shd w:val="clear" w:color="auto" w:fill="F2F2F2"/>
          </w:tcPr>
          <w:p w14:paraId="7E89BB85" w14:textId="77777777" w:rsidR="009E1AC5" w:rsidRPr="00BE3D76" w:rsidRDefault="009E1AC5" w:rsidP="0052327A">
            <w:pPr>
              <w:widowControl w:val="0"/>
              <w:ind w:left="-90" w:right="-108"/>
            </w:pPr>
            <w:r w:rsidRPr="00BE3D76">
              <w:t>17.</w:t>
            </w:r>
          </w:p>
        </w:tc>
        <w:tc>
          <w:tcPr>
            <w:tcW w:w="6647" w:type="dxa"/>
            <w:gridSpan w:val="12"/>
            <w:tcBorders>
              <w:top w:val="single" w:sz="4" w:space="0" w:color="auto"/>
              <w:left w:val="nil"/>
              <w:bottom w:val="nil"/>
              <w:right w:val="single" w:sz="4" w:space="0" w:color="auto"/>
            </w:tcBorders>
          </w:tcPr>
          <w:p w14:paraId="04EBC8EB" w14:textId="77777777" w:rsidR="009E1AC5" w:rsidRPr="00BE3D76" w:rsidRDefault="009E1AC5" w:rsidP="0052327A">
            <w:pPr>
              <w:widowControl w:val="0"/>
            </w:pPr>
            <w:r w:rsidRPr="00BE3D76">
              <w:t>Eat diet foods.</w:t>
            </w:r>
          </w:p>
        </w:tc>
        <w:tc>
          <w:tcPr>
            <w:tcW w:w="630" w:type="dxa"/>
            <w:gridSpan w:val="3"/>
            <w:tcBorders>
              <w:top w:val="single" w:sz="4" w:space="0" w:color="auto"/>
              <w:left w:val="single" w:sz="4" w:space="0" w:color="auto"/>
              <w:bottom w:val="single" w:sz="4" w:space="0" w:color="auto"/>
              <w:right w:val="single" w:sz="4" w:space="0" w:color="auto"/>
            </w:tcBorders>
          </w:tcPr>
          <w:p w14:paraId="64878C8D"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3F27EB5E"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797D4F6F"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575D50CE"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31F1D5DD"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25A64FC3" w14:textId="77777777" w:rsidR="009E1AC5" w:rsidRPr="00BE3D76" w:rsidRDefault="009E1AC5" w:rsidP="0052327A">
            <w:pPr>
              <w:widowControl w:val="0"/>
              <w:jc w:val="center"/>
            </w:pPr>
            <w:r w:rsidRPr="00BE3D76">
              <w:t>□</w:t>
            </w:r>
          </w:p>
        </w:tc>
      </w:tr>
      <w:tr w:rsidR="009E1AC5" w:rsidRPr="00485D82" w14:paraId="56798359"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7BBB72AA" w14:textId="77777777" w:rsidR="009E1AC5" w:rsidRPr="00BE3D76" w:rsidRDefault="009E1AC5" w:rsidP="0052327A">
            <w:pPr>
              <w:widowControl w:val="0"/>
              <w:ind w:left="-90" w:right="-108"/>
            </w:pPr>
            <w:r w:rsidRPr="00BE3D76">
              <w:t>18.</w:t>
            </w:r>
          </w:p>
        </w:tc>
        <w:tc>
          <w:tcPr>
            <w:tcW w:w="6647" w:type="dxa"/>
            <w:gridSpan w:val="12"/>
            <w:tcBorders>
              <w:top w:val="single" w:sz="4" w:space="0" w:color="auto"/>
              <w:left w:val="nil"/>
              <w:bottom w:val="nil"/>
              <w:right w:val="single" w:sz="4" w:space="0" w:color="auto"/>
            </w:tcBorders>
          </w:tcPr>
          <w:p w14:paraId="612ACFE1" w14:textId="77777777" w:rsidR="009E1AC5" w:rsidRPr="00BE3D76" w:rsidRDefault="009E1AC5" w:rsidP="0052327A">
            <w:pPr>
              <w:widowControl w:val="0"/>
            </w:pPr>
            <w:r w:rsidRPr="00BE3D76">
              <w:t>Feel that food controls my life.</w:t>
            </w:r>
          </w:p>
        </w:tc>
        <w:tc>
          <w:tcPr>
            <w:tcW w:w="630" w:type="dxa"/>
            <w:gridSpan w:val="3"/>
            <w:tcBorders>
              <w:top w:val="single" w:sz="4" w:space="0" w:color="auto"/>
              <w:left w:val="single" w:sz="4" w:space="0" w:color="auto"/>
              <w:bottom w:val="single" w:sz="4" w:space="0" w:color="auto"/>
              <w:right w:val="single" w:sz="4" w:space="0" w:color="auto"/>
            </w:tcBorders>
          </w:tcPr>
          <w:p w14:paraId="4275C8C6"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3BA42C32"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244052F5"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52BB3DD8"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74407430"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67B644C7" w14:textId="77777777" w:rsidR="009E1AC5" w:rsidRPr="00BE3D76" w:rsidRDefault="009E1AC5" w:rsidP="0052327A">
            <w:pPr>
              <w:widowControl w:val="0"/>
              <w:jc w:val="center"/>
            </w:pPr>
            <w:r w:rsidRPr="00BE3D76">
              <w:t>□</w:t>
            </w:r>
          </w:p>
        </w:tc>
      </w:tr>
      <w:tr w:rsidR="009E1AC5" w:rsidRPr="00485D82" w14:paraId="093C469D"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0EB0CD3E" w14:textId="77777777" w:rsidR="009E1AC5" w:rsidRPr="00BE3D76" w:rsidRDefault="009E1AC5" w:rsidP="0052327A">
            <w:pPr>
              <w:widowControl w:val="0"/>
              <w:ind w:left="-90" w:right="-108"/>
            </w:pPr>
            <w:r w:rsidRPr="00BE3D76">
              <w:t>19.</w:t>
            </w:r>
          </w:p>
        </w:tc>
        <w:tc>
          <w:tcPr>
            <w:tcW w:w="6647" w:type="dxa"/>
            <w:gridSpan w:val="12"/>
            <w:tcBorders>
              <w:top w:val="single" w:sz="4" w:space="0" w:color="auto"/>
              <w:left w:val="nil"/>
              <w:bottom w:val="nil"/>
              <w:right w:val="single" w:sz="4" w:space="0" w:color="auto"/>
            </w:tcBorders>
          </w:tcPr>
          <w:p w14:paraId="2FBE8A2F" w14:textId="77777777" w:rsidR="009E1AC5" w:rsidRPr="00BE3D76" w:rsidRDefault="009E1AC5" w:rsidP="0052327A">
            <w:pPr>
              <w:widowControl w:val="0"/>
            </w:pPr>
            <w:r w:rsidRPr="00BE3D76">
              <w:t>Display self-control around food.</w:t>
            </w:r>
          </w:p>
        </w:tc>
        <w:tc>
          <w:tcPr>
            <w:tcW w:w="630" w:type="dxa"/>
            <w:gridSpan w:val="3"/>
            <w:tcBorders>
              <w:top w:val="single" w:sz="4" w:space="0" w:color="auto"/>
              <w:left w:val="single" w:sz="4" w:space="0" w:color="auto"/>
              <w:bottom w:val="single" w:sz="4" w:space="0" w:color="auto"/>
              <w:right w:val="single" w:sz="4" w:space="0" w:color="auto"/>
            </w:tcBorders>
          </w:tcPr>
          <w:p w14:paraId="3BC7EB91"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7FA4DFE1"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732DC281"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3D8BD429"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38570821"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7DDFAEA7" w14:textId="77777777" w:rsidR="009E1AC5" w:rsidRPr="00BE3D76" w:rsidRDefault="009E1AC5" w:rsidP="0052327A">
            <w:pPr>
              <w:widowControl w:val="0"/>
              <w:jc w:val="center"/>
            </w:pPr>
            <w:r w:rsidRPr="00BE3D76">
              <w:t>□</w:t>
            </w:r>
          </w:p>
        </w:tc>
      </w:tr>
      <w:tr w:rsidR="009E1AC5" w:rsidRPr="00485D82" w14:paraId="2E7C312A" w14:textId="77777777" w:rsidTr="0052327A">
        <w:tblPrEx>
          <w:tblLook w:val="0000" w:firstRow="0" w:lastRow="0" w:firstColumn="0" w:lastColumn="0" w:noHBand="0" w:noVBand="0"/>
        </w:tblPrEx>
        <w:trPr>
          <w:cantSplit/>
          <w:trHeight w:val="279"/>
        </w:trPr>
        <w:tc>
          <w:tcPr>
            <w:tcW w:w="391" w:type="dxa"/>
            <w:gridSpan w:val="2"/>
            <w:tcBorders>
              <w:top w:val="single" w:sz="4" w:space="0" w:color="auto"/>
              <w:left w:val="single" w:sz="4" w:space="0" w:color="auto"/>
              <w:bottom w:val="single" w:sz="4" w:space="0" w:color="auto"/>
              <w:right w:val="nil"/>
            </w:tcBorders>
            <w:shd w:val="clear" w:color="auto" w:fill="F2F2F2"/>
          </w:tcPr>
          <w:p w14:paraId="686DB7F2" w14:textId="77777777" w:rsidR="009E1AC5" w:rsidRPr="00BE3D76" w:rsidRDefault="009E1AC5" w:rsidP="0052327A">
            <w:pPr>
              <w:widowControl w:val="0"/>
              <w:ind w:left="-90" w:right="-108"/>
            </w:pPr>
            <w:r w:rsidRPr="00BE3D76">
              <w:t>20.</w:t>
            </w:r>
          </w:p>
        </w:tc>
        <w:tc>
          <w:tcPr>
            <w:tcW w:w="6647" w:type="dxa"/>
            <w:gridSpan w:val="12"/>
            <w:tcBorders>
              <w:top w:val="single" w:sz="4" w:space="0" w:color="auto"/>
              <w:left w:val="nil"/>
              <w:bottom w:val="nil"/>
              <w:right w:val="single" w:sz="4" w:space="0" w:color="auto"/>
            </w:tcBorders>
          </w:tcPr>
          <w:p w14:paraId="5436A09F" w14:textId="77777777" w:rsidR="009E1AC5" w:rsidRPr="00BE3D76" w:rsidRDefault="009E1AC5" w:rsidP="0052327A">
            <w:pPr>
              <w:widowControl w:val="0"/>
            </w:pPr>
            <w:r w:rsidRPr="00BE3D76">
              <w:t>Feel that others pressure me to eat.</w:t>
            </w:r>
          </w:p>
        </w:tc>
        <w:tc>
          <w:tcPr>
            <w:tcW w:w="630" w:type="dxa"/>
            <w:gridSpan w:val="3"/>
            <w:tcBorders>
              <w:top w:val="single" w:sz="4" w:space="0" w:color="auto"/>
              <w:left w:val="single" w:sz="4" w:space="0" w:color="auto"/>
              <w:bottom w:val="single" w:sz="4" w:space="0" w:color="auto"/>
              <w:right w:val="single" w:sz="4" w:space="0" w:color="auto"/>
            </w:tcBorders>
          </w:tcPr>
          <w:p w14:paraId="4EBCC835"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3B5967EE"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6FF4E4A8"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20F50103"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72348CDB"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650C934F" w14:textId="77777777" w:rsidR="009E1AC5" w:rsidRPr="00BE3D76" w:rsidRDefault="009E1AC5" w:rsidP="0052327A">
            <w:pPr>
              <w:widowControl w:val="0"/>
              <w:jc w:val="center"/>
            </w:pPr>
            <w:r w:rsidRPr="00BE3D76">
              <w:t>□</w:t>
            </w:r>
          </w:p>
        </w:tc>
      </w:tr>
      <w:tr w:rsidR="009E1AC5" w:rsidRPr="00485D82" w14:paraId="1446AA3D"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6D76EE93" w14:textId="77777777" w:rsidR="009E1AC5" w:rsidRPr="00BE3D76" w:rsidRDefault="009E1AC5" w:rsidP="0052327A">
            <w:pPr>
              <w:widowControl w:val="0"/>
              <w:ind w:left="-90" w:right="-108"/>
            </w:pPr>
            <w:r w:rsidRPr="00BE3D76">
              <w:t>21.</w:t>
            </w:r>
          </w:p>
        </w:tc>
        <w:tc>
          <w:tcPr>
            <w:tcW w:w="6647" w:type="dxa"/>
            <w:gridSpan w:val="12"/>
            <w:tcBorders>
              <w:top w:val="single" w:sz="4" w:space="0" w:color="auto"/>
              <w:left w:val="nil"/>
              <w:bottom w:val="nil"/>
              <w:right w:val="single" w:sz="4" w:space="0" w:color="auto"/>
            </w:tcBorders>
          </w:tcPr>
          <w:p w14:paraId="06AB60D6" w14:textId="77777777" w:rsidR="009E1AC5" w:rsidRPr="00BE3D76" w:rsidRDefault="009E1AC5" w:rsidP="0052327A">
            <w:pPr>
              <w:widowControl w:val="0"/>
            </w:pPr>
            <w:r w:rsidRPr="00BE3D76">
              <w:t>Give too much time and thought to food.</w:t>
            </w:r>
          </w:p>
        </w:tc>
        <w:tc>
          <w:tcPr>
            <w:tcW w:w="630" w:type="dxa"/>
            <w:gridSpan w:val="3"/>
            <w:tcBorders>
              <w:top w:val="single" w:sz="4" w:space="0" w:color="auto"/>
              <w:left w:val="single" w:sz="4" w:space="0" w:color="auto"/>
              <w:bottom w:val="single" w:sz="4" w:space="0" w:color="auto"/>
              <w:right w:val="single" w:sz="4" w:space="0" w:color="auto"/>
            </w:tcBorders>
          </w:tcPr>
          <w:p w14:paraId="77AEA6B7"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023EA46F"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3836E3A8"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2CC879C1"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21F3A3CD"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1ADFBC47" w14:textId="77777777" w:rsidR="009E1AC5" w:rsidRPr="00BE3D76" w:rsidRDefault="009E1AC5" w:rsidP="0052327A">
            <w:pPr>
              <w:widowControl w:val="0"/>
              <w:jc w:val="center"/>
            </w:pPr>
            <w:r w:rsidRPr="00BE3D76">
              <w:t>□</w:t>
            </w:r>
          </w:p>
        </w:tc>
      </w:tr>
      <w:tr w:rsidR="009E1AC5" w:rsidRPr="00485D82" w14:paraId="611D4D94"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75FDB3B5" w14:textId="77777777" w:rsidR="009E1AC5" w:rsidRPr="00BE3D76" w:rsidRDefault="009E1AC5" w:rsidP="0052327A">
            <w:pPr>
              <w:widowControl w:val="0"/>
              <w:ind w:left="-90" w:right="-108"/>
            </w:pPr>
            <w:r w:rsidRPr="00BE3D76">
              <w:t>22.</w:t>
            </w:r>
          </w:p>
        </w:tc>
        <w:tc>
          <w:tcPr>
            <w:tcW w:w="6647" w:type="dxa"/>
            <w:gridSpan w:val="12"/>
            <w:tcBorders>
              <w:top w:val="single" w:sz="4" w:space="0" w:color="auto"/>
              <w:left w:val="nil"/>
              <w:bottom w:val="nil"/>
              <w:right w:val="single" w:sz="4" w:space="0" w:color="auto"/>
            </w:tcBorders>
          </w:tcPr>
          <w:p w14:paraId="20E426E2" w14:textId="77777777" w:rsidR="009E1AC5" w:rsidRPr="00BE3D76" w:rsidRDefault="009E1AC5" w:rsidP="0052327A">
            <w:pPr>
              <w:widowControl w:val="0"/>
            </w:pPr>
            <w:r w:rsidRPr="00BE3D76">
              <w:t>Feel uncomfortable after eating sweets.</w:t>
            </w:r>
          </w:p>
        </w:tc>
        <w:tc>
          <w:tcPr>
            <w:tcW w:w="630" w:type="dxa"/>
            <w:gridSpan w:val="3"/>
            <w:tcBorders>
              <w:top w:val="single" w:sz="4" w:space="0" w:color="auto"/>
              <w:left w:val="single" w:sz="4" w:space="0" w:color="auto"/>
              <w:bottom w:val="single" w:sz="4" w:space="0" w:color="auto"/>
              <w:right w:val="single" w:sz="4" w:space="0" w:color="auto"/>
            </w:tcBorders>
          </w:tcPr>
          <w:p w14:paraId="6BB476CD"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053E9A5A"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4DB4162F"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10C3D85A"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444FAEEA"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3FF62604" w14:textId="77777777" w:rsidR="009E1AC5" w:rsidRPr="00BE3D76" w:rsidRDefault="009E1AC5" w:rsidP="0052327A">
            <w:pPr>
              <w:widowControl w:val="0"/>
              <w:jc w:val="center"/>
            </w:pPr>
            <w:r w:rsidRPr="00BE3D76">
              <w:t>□</w:t>
            </w:r>
          </w:p>
        </w:tc>
      </w:tr>
      <w:tr w:rsidR="009E1AC5" w:rsidRPr="00485D82" w14:paraId="0B48296C" w14:textId="77777777" w:rsidTr="0052327A">
        <w:tblPrEx>
          <w:tblLook w:val="0000" w:firstRow="0" w:lastRow="0" w:firstColumn="0" w:lastColumn="0" w:noHBand="0" w:noVBand="0"/>
        </w:tblPrEx>
        <w:trPr>
          <w:cantSplit/>
          <w:trHeight w:val="279"/>
        </w:trPr>
        <w:tc>
          <w:tcPr>
            <w:tcW w:w="391" w:type="dxa"/>
            <w:gridSpan w:val="2"/>
            <w:tcBorders>
              <w:top w:val="single" w:sz="4" w:space="0" w:color="auto"/>
              <w:left w:val="single" w:sz="4" w:space="0" w:color="auto"/>
              <w:bottom w:val="single" w:sz="4" w:space="0" w:color="auto"/>
              <w:right w:val="nil"/>
            </w:tcBorders>
            <w:shd w:val="clear" w:color="auto" w:fill="F2F2F2"/>
          </w:tcPr>
          <w:p w14:paraId="3C3616B6" w14:textId="77777777" w:rsidR="009E1AC5" w:rsidRPr="00BE3D76" w:rsidRDefault="009E1AC5" w:rsidP="0052327A">
            <w:pPr>
              <w:widowControl w:val="0"/>
              <w:ind w:left="-90" w:right="-108"/>
            </w:pPr>
            <w:r w:rsidRPr="00BE3D76">
              <w:t>23.</w:t>
            </w:r>
          </w:p>
        </w:tc>
        <w:tc>
          <w:tcPr>
            <w:tcW w:w="6647" w:type="dxa"/>
            <w:gridSpan w:val="12"/>
            <w:tcBorders>
              <w:top w:val="single" w:sz="4" w:space="0" w:color="auto"/>
              <w:left w:val="nil"/>
              <w:bottom w:val="nil"/>
              <w:right w:val="single" w:sz="4" w:space="0" w:color="auto"/>
            </w:tcBorders>
          </w:tcPr>
          <w:p w14:paraId="021205D5" w14:textId="77777777" w:rsidR="009E1AC5" w:rsidRPr="00BE3D76" w:rsidRDefault="009E1AC5" w:rsidP="0052327A">
            <w:pPr>
              <w:widowControl w:val="0"/>
            </w:pPr>
            <w:r w:rsidRPr="00BE3D76">
              <w:t>Engage in dieting behavior.</w:t>
            </w:r>
          </w:p>
        </w:tc>
        <w:tc>
          <w:tcPr>
            <w:tcW w:w="630" w:type="dxa"/>
            <w:gridSpan w:val="3"/>
            <w:tcBorders>
              <w:top w:val="single" w:sz="4" w:space="0" w:color="auto"/>
              <w:left w:val="single" w:sz="4" w:space="0" w:color="auto"/>
              <w:bottom w:val="single" w:sz="4" w:space="0" w:color="auto"/>
              <w:right w:val="single" w:sz="4" w:space="0" w:color="auto"/>
            </w:tcBorders>
          </w:tcPr>
          <w:p w14:paraId="08767B53"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4465C272"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0EE16F17"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796F8E2F"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47AE9031"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0EDE9008" w14:textId="77777777" w:rsidR="009E1AC5" w:rsidRPr="00BE3D76" w:rsidRDefault="009E1AC5" w:rsidP="0052327A">
            <w:pPr>
              <w:widowControl w:val="0"/>
              <w:jc w:val="center"/>
            </w:pPr>
            <w:r w:rsidRPr="00BE3D76">
              <w:t>□</w:t>
            </w:r>
          </w:p>
        </w:tc>
      </w:tr>
      <w:tr w:rsidR="009E1AC5" w:rsidRPr="00485D82" w14:paraId="0F3E2731" w14:textId="77777777" w:rsidTr="0052327A">
        <w:tblPrEx>
          <w:tblLook w:val="0000" w:firstRow="0" w:lastRow="0" w:firstColumn="0" w:lastColumn="0" w:noHBand="0" w:noVBand="0"/>
        </w:tblPrEx>
        <w:trPr>
          <w:cantSplit/>
          <w:trHeight w:val="263"/>
        </w:trPr>
        <w:tc>
          <w:tcPr>
            <w:tcW w:w="391" w:type="dxa"/>
            <w:gridSpan w:val="2"/>
            <w:tcBorders>
              <w:top w:val="single" w:sz="4" w:space="0" w:color="auto"/>
              <w:left w:val="single" w:sz="4" w:space="0" w:color="auto"/>
              <w:bottom w:val="single" w:sz="4" w:space="0" w:color="auto"/>
              <w:right w:val="nil"/>
            </w:tcBorders>
            <w:shd w:val="clear" w:color="auto" w:fill="F2F2F2"/>
          </w:tcPr>
          <w:p w14:paraId="6A69D5A5" w14:textId="77777777" w:rsidR="009E1AC5" w:rsidRPr="00BE3D76" w:rsidRDefault="009E1AC5" w:rsidP="0052327A">
            <w:pPr>
              <w:widowControl w:val="0"/>
              <w:ind w:left="-90" w:right="-108"/>
            </w:pPr>
            <w:r w:rsidRPr="00BE3D76">
              <w:t>24.</w:t>
            </w:r>
          </w:p>
        </w:tc>
        <w:tc>
          <w:tcPr>
            <w:tcW w:w="6647" w:type="dxa"/>
            <w:gridSpan w:val="12"/>
            <w:tcBorders>
              <w:top w:val="single" w:sz="4" w:space="0" w:color="auto"/>
              <w:left w:val="nil"/>
              <w:bottom w:val="nil"/>
              <w:right w:val="single" w:sz="4" w:space="0" w:color="auto"/>
            </w:tcBorders>
          </w:tcPr>
          <w:p w14:paraId="79360ABB" w14:textId="77777777" w:rsidR="009E1AC5" w:rsidRPr="00BE3D76" w:rsidRDefault="009E1AC5" w:rsidP="0052327A">
            <w:pPr>
              <w:widowControl w:val="0"/>
            </w:pPr>
            <w:r w:rsidRPr="00BE3D76">
              <w:t>Like my stomach to be empty.</w:t>
            </w:r>
          </w:p>
        </w:tc>
        <w:tc>
          <w:tcPr>
            <w:tcW w:w="630" w:type="dxa"/>
            <w:gridSpan w:val="3"/>
            <w:tcBorders>
              <w:top w:val="single" w:sz="4" w:space="0" w:color="auto"/>
              <w:left w:val="single" w:sz="4" w:space="0" w:color="auto"/>
              <w:bottom w:val="single" w:sz="4" w:space="0" w:color="auto"/>
              <w:right w:val="single" w:sz="4" w:space="0" w:color="auto"/>
            </w:tcBorders>
          </w:tcPr>
          <w:p w14:paraId="2946A870"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16B897F2"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42A9EECA"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0C3A86FD"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3C5955F4"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4A433467" w14:textId="77777777" w:rsidR="009E1AC5" w:rsidRPr="00BE3D76" w:rsidRDefault="009E1AC5" w:rsidP="0052327A">
            <w:pPr>
              <w:widowControl w:val="0"/>
              <w:jc w:val="center"/>
            </w:pPr>
            <w:r w:rsidRPr="00BE3D76">
              <w:t>□</w:t>
            </w:r>
          </w:p>
        </w:tc>
      </w:tr>
      <w:tr w:rsidR="009E1AC5" w:rsidRPr="00485D82" w14:paraId="4A703B99" w14:textId="77777777" w:rsidTr="0052327A">
        <w:tblPrEx>
          <w:tblLook w:val="0000" w:firstRow="0" w:lastRow="0" w:firstColumn="0" w:lastColumn="0" w:noHBand="0" w:noVBand="0"/>
        </w:tblPrEx>
        <w:trPr>
          <w:cantSplit/>
          <w:trHeight w:val="279"/>
        </w:trPr>
        <w:tc>
          <w:tcPr>
            <w:tcW w:w="391" w:type="dxa"/>
            <w:gridSpan w:val="2"/>
            <w:tcBorders>
              <w:top w:val="single" w:sz="4" w:space="0" w:color="auto"/>
              <w:left w:val="single" w:sz="4" w:space="0" w:color="auto"/>
              <w:bottom w:val="single" w:sz="4" w:space="0" w:color="auto"/>
              <w:right w:val="nil"/>
            </w:tcBorders>
            <w:shd w:val="clear" w:color="auto" w:fill="F2F2F2"/>
          </w:tcPr>
          <w:p w14:paraId="5E72391F" w14:textId="77777777" w:rsidR="009E1AC5" w:rsidRPr="00BE3D76" w:rsidRDefault="009E1AC5" w:rsidP="0052327A">
            <w:pPr>
              <w:widowControl w:val="0"/>
              <w:ind w:left="-90" w:right="-108"/>
            </w:pPr>
            <w:r w:rsidRPr="00BE3D76">
              <w:t>25.</w:t>
            </w:r>
          </w:p>
        </w:tc>
        <w:tc>
          <w:tcPr>
            <w:tcW w:w="6647" w:type="dxa"/>
            <w:gridSpan w:val="12"/>
            <w:tcBorders>
              <w:top w:val="single" w:sz="4" w:space="0" w:color="auto"/>
              <w:left w:val="nil"/>
              <w:bottom w:val="nil"/>
              <w:right w:val="single" w:sz="4" w:space="0" w:color="auto"/>
            </w:tcBorders>
          </w:tcPr>
          <w:p w14:paraId="5F064E8D" w14:textId="77777777" w:rsidR="009E1AC5" w:rsidRPr="00BE3D76" w:rsidRDefault="009E1AC5" w:rsidP="0052327A">
            <w:pPr>
              <w:widowControl w:val="0"/>
            </w:pPr>
            <w:r w:rsidRPr="00BE3D76">
              <w:t>Have the impulse to vomit after meals.</w:t>
            </w:r>
          </w:p>
        </w:tc>
        <w:tc>
          <w:tcPr>
            <w:tcW w:w="630" w:type="dxa"/>
            <w:gridSpan w:val="3"/>
            <w:tcBorders>
              <w:top w:val="single" w:sz="4" w:space="0" w:color="auto"/>
              <w:left w:val="single" w:sz="4" w:space="0" w:color="auto"/>
              <w:bottom w:val="single" w:sz="4" w:space="0" w:color="auto"/>
              <w:right w:val="single" w:sz="4" w:space="0" w:color="auto"/>
            </w:tcBorders>
          </w:tcPr>
          <w:p w14:paraId="10004D78" w14:textId="77777777" w:rsidR="009E1AC5" w:rsidRPr="00BE3D76" w:rsidRDefault="009E1AC5" w:rsidP="0052327A">
            <w:pPr>
              <w:widowControl w:val="0"/>
              <w:jc w:val="center"/>
            </w:pPr>
            <w:r w:rsidRPr="00BE3D76">
              <w:t>□</w:t>
            </w:r>
          </w:p>
        </w:tc>
        <w:tc>
          <w:tcPr>
            <w:tcW w:w="630" w:type="dxa"/>
            <w:gridSpan w:val="3"/>
            <w:tcBorders>
              <w:top w:val="single" w:sz="4" w:space="0" w:color="auto"/>
              <w:left w:val="single" w:sz="4" w:space="0" w:color="auto"/>
              <w:bottom w:val="single" w:sz="4" w:space="0" w:color="auto"/>
              <w:right w:val="single" w:sz="4" w:space="0" w:color="auto"/>
            </w:tcBorders>
          </w:tcPr>
          <w:p w14:paraId="76A8AAB0" w14:textId="77777777" w:rsidR="009E1AC5" w:rsidRPr="00BE3D76" w:rsidRDefault="009E1AC5" w:rsidP="0052327A">
            <w:pPr>
              <w:widowControl w:val="0"/>
              <w:jc w:val="center"/>
            </w:pPr>
            <w:r w:rsidRPr="00BE3D76">
              <w:t>□</w:t>
            </w:r>
          </w:p>
        </w:tc>
        <w:tc>
          <w:tcPr>
            <w:tcW w:w="677" w:type="dxa"/>
            <w:gridSpan w:val="4"/>
            <w:tcBorders>
              <w:top w:val="single" w:sz="4" w:space="0" w:color="auto"/>
              <w:left w:val="single" w:sz="4" w:space="0" w:color="auto"/>
              <w:bottom w:val="single" w:sz="4" w:space="0" w:color="auto"/>
              <w:right w:val="single" w:sz="4" w:space="0" w:color="auto"/>
            </w:tcBorders>
          </w:tcPr>
          <w:p w14:paraId="3FA927AF" w14:textId="77777777" w:rsidR="009E1AC5" w:rsidRPr="00BE3D76" w:rsidRDefault="009E1AC5" w:rsidP="0052327A">
            <w:pPr>
              <w:widowControl w:val="0"/>
              <w:jc w:val="center"/>
            </w:pPr>
            <w:r w:rsidRPr="00BE3D76">
              <w:t>□</w:t>
            </w:r>
          </w:p>
        </w:tc>
        <w:tc>
          <w:tcPr>
            <w:tcW w:w="639" w:type="dxa"/>
            <w:gridSpan w:val="2"/>
            <w:tcBorders>
              <w:top w:val="single" w:sz="4" w:space="0" w:color="auto"/>
              <w:left w:val="single" w:sz="4" w:space="0" w:color="auto"/>
              <w:bottom w:val="single" w:sz="4" w:space="0" w:color="auto"/>
              <w:right w:val="single" w:sz="4" w:space="0" w:color="auto"/>
            </w:tcBorders>
          </w:tcPr>
          <w:p w14:paraId="57644741" w14:textId="77777777" w:rsidR="009E1AC5" w:rsidRPr="00BE3D76" w:rsidRDefault="009E1AC5" w:rsidP="0052327A">
            <w:pPr>
              <w:widowControl w:val="0"/>
              <w:jc w:val="center"/>
            </w:pPr>
            <w:r w:rsidRPr="00BE3D76">
              <w:t>□</w:t>
            </w:r>
          </w:p>
        </w:tc>
        <w:tc>
          <w:tcPr>
            <w:tcW w:w="601" w:type="dxa"/>
            <w:gridSpan w:val="3"/>
            <w:tcBorders>
              <w:top w:val="single" w:sz="4" w:space="0" w:color="auto"/>
              <w:left w:val="single" w:sz="4" w:space="0" w:color="auto"/>
              <w:bottom w:val="single" w:sz="4" w:space="0" w:color="auto"/>
              <w:right w:val="single" w:sz="4" w:space="0" w:color="auto"/>
            </w:tcBorders>
          </w:tcPr>
          <w:p w14:paraId="3D0E6AEB" w14:textId="77777777" w:rsidR="009E1AC5" w:rsidRPr="00BE3D76" w:rsidRDefault="009E1AC5" w:rsidP="0052327A">
            <w:pPr>
              <w:widowControl w:val="0"/>
              <w:jc w:val="center"/>
            </w:pPr>
            <w:r w:rsidRPr="00BE3D76">
              <w:t>□</w:t>
            </w:r>
          </w:p>
        </w:tc>
        <w:tc>
          <w:tcPr>
            <w:tcW w:w="621" w:type="dxa"/>
            <w:gridSpan w:val="3"/>
            <w:tcBorders>
              <w:top w:val="single" w:sz="4" w:space="0" w:color="auto"/>
              <w:left w:val="single" w:sz="4" w:space="0" w:color="auto"/>
              <w:bottom w:val="single" w:sz="4" w:space="0" w:color="auto"/>
              <w:right w:val="single" w:sz="4" w:space="0" w:color="auto"/>
            </w:tcBorders>
          </w:tcPr>
          <w:p w14:paraId="6D289F32" w14:textId="77777777" w:rsidR="009E1AC5" w:rsidRPr="00BE3D76" w:rsidRDefault="009E1AC5" w:rsidP="0052327A">
            <w:pPr>
              <w:widowControl w:val="0"/>
              <w:jc w:val="center"/>
            </w:pPr>
            <w:r w:rsidRPr="00BE3D76">
              <w:t>□</w:t>
            </w:r>
          </w:p>
        </w:tc>
      </w:tr>
      <w:tr w:rsidR="009E1AC5" w:rsidRPr="00485D82" w14:paraId="282E6ED7" w14:textId="77777777" w:rsidTr="0052327A">
        <w:tblPrEx>
          <w:tblLook w:val="0000" w:firstRow="0" w:lastRow="0" w:firstColumn="0" w:lastColumn="0" w:noHBand="0" w:noVBand="0"/>
        </w:tblPrEx>
        <w:trPr>
          <w:cantSplit/>
          <w:trHeight w:val="235"/>
        </w:trPr>
        <w:tc>
          <w:tcPr>
            <w:tcW w:w="391" w:type="dxa"/>
            <w:gridSpan w:val="2"/>
            <w:tcBorders>
              <w:top w:val="single" w:sz="4" w:space="0" w:color="auto"/>
              <w:left w:val="single" w:sz="4" w:space="0" w:color="auto"/>
              <w:bottom w:val="single" w:sz="4" w:space="0" w:color="auto"/>
              <w:right w:val="nil"/>
            </w:tcBorders>
            <w:shd w:val="clear" w:color="auto" w:fill="F2F2F2"/>
          </w:tcPr>
          <w:p w14:paraId="4EAB2EC7" w14:textId="77777777" w:rsidR="009E1AC5" w:rsidRPr="00BE3D76" w:rsidRDefault="009E1AC5" w:rsidP="0052327A">
            <w:pPr>
              <w:widowControl w:val="0"/>
              <w:ind w:left="-90" w:right="-108"/>
            </w:pPr>
            <w:r w:rsidRPr="00BE3D76">
              <w:t>26.</w:t>
            </w:r>
          </w:p>
        </w:tc>
        <w:tc>
          <w:tcPr>
            <w:tcW w:w="6647" w:type="dxa"/>
            <w:gridSpan w:val="12"/>
            <w:tcBorders>
              <w:top w:val="single" w:sz="4" w:space="0" w:color="auto"/>
              <w:left w:val="nil"/>
              <w:bottom w:val="single" w:sz="4" w:space="0" w:color="auto"/>
              <w:right w:val="single" w:sz="4" w:space="0" w:color="auto"/>
            </w:tcBorders>
          </w:tcPr>
          <w:p w14:paraId="182E6C1A" w14:textId="77777777" w:rsidR="009E1AC5" w:rsidRPr="00BE3D76" w:rsidRDefault="009E1AC5" w:rsidP="0052327A">
            <w:pPr>
              <w:widowControl w:val="0"/>
            </w:pPr>
            <w:r w:rsidRPr="00BE3D76">
              <w:t>Enjoy trying new rich foods.</w:t>
            </w:r>
          </w:p>
        </w:tc>
        <w:tc>
          <w:tcPr>
            <w:tcW w:w="630" w:type="dxa"/>
            <w:gridSpan w:val="3"/>
            <w:tcBorders>
              <w:top w:val="single" w:sz="4" w:space="0" w:color="auto"/>
              <w:left w:val="single" w:sz="4" w:space="0" w:color="auto"/>
              <w:bottom w:val="single" w:sz="4" w:space="0" w:color="auto"/>
              <w:right w:val="single" w:sz="4" w:space="0" w:color="auto"/>
            </w:tcBorders>
          </w:tcPr>
          <w:p w14:paraId="47F5D2D3" w14:textId="77777777" w:rsidR="009E1AC5" w:rsidRPr="00BE3D76" w:rsidRDefault="009E1AC5" w:rsidP="0052327A">
            <w:pPr>
              <w:widowControl w:val="0"/>
              <w:jc w:val="center"/>
            </w:pPr>
            <w:r w:rsidRPr="00BE3D76">
              <w:t xml:space="preserve">□ </w:t>
            </w:r>
          </w:p>
        </w:tc>
        <w:tc>
          <w:tcPr>
            <w:tcW w:w="630" w:type="dxa"/>
            <w:gridSpan w:val="3"/>
            <w:tcBorders>
              <w:top w:val="single" w:sz="4" w:space="0" w:color="auto"/>
              <w:left w:val="single" w:sz="4" w:space="0" w:color="auto"/>
              <w:bottom w:val="single" w:sz="4" w:space="0" w:color="auto"/>
              <w:right w:val="single" w:sz="4" w:space="0" w:color="auto"/>
            </w:tcBorders>
          </w:tcPr>
          <w:p w14:paraId="3CA5B707" w14:textId="77777777" w:rsidR="009E1AC5" w:rsidRPr="00BE3D76" w:rsidRDefault="009E1AC5" w:rsidP="0052327A">
            <w:pPr>
              <w:widowControl w:val="0"/>
              <w:jc w:val="center"/>
            </w:pPr>
            <w:r w:rsidRPr="00BE3D76">
              <w:t xml:space="preserve">□ </w:t>
            </w:r>
          </w:p>
        </w:tc>
        <w:tc>
          <w:tcPr>
            <w:tcW w:w="677" w:type="dxa"/>
            <w:gridSpan w:val="4"/>
            <w:tcBorders>
              <w:top w:val="single" w:sz="4" w:space="0" w:color="auto"/>
              <w:left w:val="single" w:sz="4" w:space="0" w:color="auto"/>
              <w:bottom w:val="single" w:sz="4" w:space="0" w:color="auto"/>
              <w:right w:val="single" w:sz="4" w:space="0" w:color="auto"/>
            </w:tcBorders>
          </w:tcPr>
          <w:p w14:paraId="3C6B613C" w14:textId="77777777" w:rsidR="009E1AC5" w:rsidRPr="00BE3D76" w:rsidRDefault="009E1AC5" w:rsidP="0052327A">
            <w:pPr>
              <w:widowControl w:val="0"/>
              <w:jc w:val="center"/>
            </w:pPr>
            <w:r w:rsidRPr="00BE3D76">
              <w:t xml:space="preserve">□ </w:t>
            </w:r>
          </w:p>
        </w:tc>
        <w:tc>
          <w:tcPr>
            <w:tcW w:w="639" w:type="dxa"/>
            <w:gridSpan w:val="2"/>
            <w:tcBorders>
              <w:top w:val="single" w:sz="4" w:space="0" w:color="auto"/>
              <w:left w:val="single" w:sz="4" w:space="0" w:color="auto"/>
              <w:bottom w:val="single" w:sz="4" w:space="0" w:color="auto"/>
              <w:right w:val="single" w:sz="4" w:space="0" w:color="auto"/>
            </w:tcBorders>
          </w:tcPr>
          <w:p w14:paraId="7E7DFE87" w14:textId="77777777" w:rsidR="009E1AC5" w:rsidRPr="00BE3D76" w:rsidRDefault="009E1AC5" w:rsidP="0052327A">
            <w:pPr>
              <w:widowControl w:val="0"/>
              <w:jc w:val="center"/>
            </w:pPr>
            <w:r w:rsidRPr="00BE3D76">
              <w:t xml:space="preserve">□ </w:t>
            </w:r>
          </w:p>
        </w:tc>
        <w:tc>
          <w:tcPr>
            <w:tcW w:w="601" w:type="dxa"/>
            <w:gridSpan w:val="3"/>
            <w:tcBorders>
              <w:top w:val="single" w:sz="4" w:space="0" w:color="auto"/>
              <w:left w:val="single" w:sz="4" w:space="0" w:color="auto"/>
              <w:bottom w:val="single" w:sz="4" w:space="0" w:color="auto"/>
              <w:right w:val="single" w:sz="4" w:space="0" w:color="auto"/>
            </w:tcBorders>
          </w:tcPr>
          <w:p w14:paraId="429A890A" w14:textId="77777777" w:rsidR="009E1AC5" w:rsidRPr="00BE3D76" w:rsidRDefault="009E1AC5" w:rsidP="0052327A">
            <w:pPr>
              <w:widowControl w:val="0"/>
              <w:jc w:val="center"/>
            </w:pPr>
            <w:r w:rsidRPr="00BE3D76">
              <w:t xml:space="preserve">□ </w:t>
            </w:r>
          </w:p>
        </w:tc>
        <w:tc>
          <w:tcPr>
            <w:tcW w:w="621" w:type="dxa"/>
            <w:gridSpan w:val="3"/>
            <w:tcBorders>
              <w:top w:val="single" w:sz="4" w:space="0" w:color="auto"/>
              <w:left w:val="single" w:sz="4" w:space="0" w:color="auto"/>
              <w:bottom w:val="single" w:sz="4" w:space="0" w:color="auto"/>
              <w:right w:val="single" w:sz="4" w:space="0" w:color="auto"/>
            </w:tcBorders>
          </w:tcPr>
          <w:p w14:paraId="3D88122F" w14:textId="77777777" w:rsidR="009E1AC5" w:rsidRPr="00BE3D76" w:rsidRDefault="009E1AC5" w:rsidP="0052327A">
            <w:pPr>
              <w:widowControl w:val="0"/>
              <w:jc w:val="center"/>
            </w:pPr>
            <w:r w:rsidRPr="00BE3D76">
              <w:t xml:space="preserve">□ </w:t>
            </w:r>
          </w:p>
        </w:tc>
      </w:tr>
      <w:tr w:rsidR="009E1AC5" w:rsidRPr="00485D82" w14:paraId="485A8054" w14:textId="77777777" w:rsidTr="0052327A">
        <w:tblPrEx>
          <w:tblLook w:val="0000" w:firstRow="0" w:lastRow="0" w:firstColumn="0" w:lastColumn="0" w:noHBand="0" w:noVBand="0"/>
        </w:tblPrEx>
        <w:trPr>
          <w:gridAfter w:val="2"/>
          <w:wAfter w:w="18" w:type="dxa"/>
          <w:cantSplit/>
          <w:trHeight w:val="326"/>
        </w:trPr>
        <w:tc>
          <w:tcPr>
            <w:tcW w:w="6858" w:type="dxa"/>
            <w:gridSpan w:val="13"/>
            <w:shd w:val="clear" w:color="auto" w:fill="F2F2F2"/>
            <w:vAlign w:val="center"/>
          </w:tcPr>
          <w:p w14:paraId="185EF8D0" w14:textId="77777777" w:rsidR="009E1AC5" w:rsidRPr="00BE3D76" w:rsidRDefault="009E1AC5" w:rsidP="0052327A">
            <w:pPr>
              <w:widowControl w:val="0"/>
              <w:rPr>
                <w:b/>
              </w:rPr>
            </w:pPr>
            <w:r w:rsidRPr="00BE3D76">
              <w:rPr>
                <w:b/>
              </w:rPr>
              <w:t>Part C: Behavioral Questions:</w:t>
            </w:r>
          </w:p>
          <w:p w14:paraId="0E7BFAB7" w14:textId="77777777" w:rsidR="009E1AC5" w:rsidRPr="00BE3D76" w:rsidRDefault="009E1AC5" w:rsidP="0052327A">
            <w:pPr>
              <w:widowControl w:val="0"/>
              <w:rPr>
                <w:b/>
              </w:rPr>
            </w:pPr>
            <w:r w:rsidRPr="00BE3D76">
              <w:rPr>
                <w:b/>
              </w:rPr>
              <w:t>In the past 6 months have you:</w:t>
            </w:r>
          </w:p>
        </w:tc>
        <w:tc>
          <w:tcPr>
            <w:tcW w:w="630" w:type="dxa"/>
            <w:gridSpan w:val="3"/>
            <w:shd w:val="clear" w:color="auto" w:fill="F2F2F2"/>
            <w:vAlign w:val="center"/>
          </w:tcPr>
          <w:p w14:paraId="454DE5F8" w14:textId="77777777" w:rsidR="009E1AC5" w:rsidRPr="00BE3D76" w:rsidRDefault="009E1AC5" w:rsidP="0052327A">
            <w:pPr>
              <w:widowControl w:val="0"/>
              <w:ind w:left="-108" w:right="-108"/>
              <w:jc w:val="center"/>
            </w:pPr>
            <w:r w:rsidRPr="00BE3D76">
              <w:t>Never</w:t>
            </w:r>
          </w:p>
        </w:tc>
        <w:tc>
          <w:tcPr>
            <w:tcW w:w="630" w:type="dxa"/>
            <w:gridSpan w:val="3"/>
            <w:shd w:val="clear" w:color="auto" w:fill="F2F2F2"/>
            <w:vAlign w:val="center"/>
          </w:tcPr>
          <w:p w14:paraId="587C2A5E" w14:textId="77777777" w:rsidR="009E1AC5" w:rsidRPr="00BE3D76" w:rsidRDefault="009E1AC5" w:rsidP="0052327A">
            <w:pPr>
              <w:widowControl w:val="0"/>
              <w:tabs>
                <w:tab w:val="left" w:pos="522"/>
              </w:tabs>
              <w:ind w:left="-108" w:right="-108"/>
              <w:jc w:val="center"/>
            </w:pPr>
            <w:r w:rsidRPr="00BE3D76">
              <w:t>Once a month or less</w:t>
            </w:r>
          </w:p>
        </w:tc>
        <w:tc>
          <w:tcPr>
            <w:tcW w:w="630" w:type="dxa"/>
            <w:gridSpan w:val="4"/>
            <w:shd w:val="clear" w:color="auto" w:fill="F2F2F2"/>
            <w:vAlign w:val="center"/>
          </w:tcPr>
          <w:p w14:paraId="2E7238BB" w14:textId="77777777" w:rsidR="009E1AC5" w:rsidRPr="00BE3D76" w:rsidRDefault="009E1AC5" w:rsidP="0052327A">
            <w:pPr>
              <w:widowControl w:val="0"/>
              <w:tabs>
                <w:tab w:val="left" w:pos="432"/>
                <w:tab w:val="left" w:pos="522"/>
              </w:tabs>
              <w:ind w:left="-108" w:right="-108" w:firstLine="90"/>
              <w:jc w:val="center"/>
            </w:pPr>
            <w:r w:rsidRPr="00BE3D76">
              <w:t>2-3 times a month</w:t>
            </w:r>
          </w:p>
        </w:tc>
        <w:tc>
          <w:tcPr>
            <w:tcW w:w="630" w:type="dxa"/>
            <w:gridSpan w:val="2"/>
            <w:shd w:val="clear" w:color="auto" w:fill="F2F2F2"/>
            <w:vAlign w:val="center"/>
          </w:tcPr>
          <w:p w14:paraId="6EF73CF1" w14:textId="77777777" w:rsidR="009E1AC5" w:rsidRPr="00BE3D76" w:rsidRDefault="009E1AC5" w:rsidP="0052327A">
            <w:pPr>
              <w:widowControl w:val="0"/>
              <w:jc w:val="center"/>
            </w:pPr>
            <w:r w:rsidRPr="00BE3D76">
              <w:t>Once a week</w:t>
            </w:r>
          </w:p>
        </w:tc>
        <w:tc>
          <w:tcPr>
            <w:tcW w:w="720" w:type="dxa"/>
            <w:gridSpan w:val="3"/>
            <w:shd w:val="clear" w:color="auto" w:fill="F2F2F2"/>
            <w:vAlign w:val="center"/>
          </w:tcPr>
          <w:p w14:paraId="1DE9CFAE" w14:textId="77777777" w:rsidR="009E1AC5" w:rsidRPr="00BE3D76" w:rsidRDefault="009E1AC5" w:rsidP="0052327A">
            <w:pPr>
              <w:widowControl w:val="0"/>
              <w:jc w:val="center"/>
            </w:pPr>
            <w:r w:rsidRPr="00BE3D76">
              <w:t>2-6 times a week</w:t>
            </w:r>
          </w:p>
        </w:tc>
        <w:tc>
          <w:tcPr>
            <w:tcW w:w="720" w:type="dxa"/>
            <w:gridSpan w:val="2"/>
            <w:shd w:val="clear" w:color="auto" w:fill="F2F2F2"/>
            <w:vAlign w:val="center"/>
          </w:tcPr>
          <w:p w14:paraId="2DD10FDE" w14:textId="77777777" w:rsidR="009E1AC5" w:rsidRPr="00BE3D76" w:rsidRDefault="009E1AC5" w:rsidP="0052327A">
            <w:pPr>
              <w:widowControl w:val="0"/>
            </w:pPr>
            <w:r w:rsidRPr="00BE3D76">
              <w:t>Once a day or more</w:t>
            </w:r>
          </w:p>
        </w:tc>
      </w:tr>
      <w:tr w:rsidR="009E1AC5" w:rsidRPr="00485D82" w14:paraId="683D8DB6" w14:textId="77777777" w:rsidTr="0052327A">
        <w:tblPrEx>
          <w:tblLook w:val="0000" w:firstRow="0" w:lastRow="0" w:firstColumn="0" w:lastColumn="0" w:noHBand="0" w:noVBand="0"/>
        </w:tblPrEx>
        <w:trPr>
          <w:gridAfter w:val="2"/>
          <w:wAfter w:w="18" w:type="dxa"/>
          <w:cantSplit/>
          <w:trHeight w:val="499"/>
        </w:trPr>
        <w:tc>
          <w:tcPr>
            <w:tcW w:w="378" w:type="dxa"/>
            <w:shd w:val="clear" w:color="auto" w:fill="F2F2F2"/>
            <w:vAlign w:val="center"/>
          </w:tcPr>
          <w:p w14:paraId="52F9F7B2" w14:textId="77777777" w:rsidR="009E1AC5" w:rsidRPr="00BE3D76" w:rsidRDefault="009E1AC5" w:rsidP="0052327A">
            <w:pPr>
              <w:widowControl w:val="0"/>
              <w:jc w:val="center"/>
            </w:pPr>
            <w:r w:rsidRPr="00BE3D76">
              <w:t>A</w:t>
            </w:r>
          </w:p>
        </w:tc>
        <w:tc>
          <w:tcPr>
            <w:tcW w:w="6480" w:type="dxa"/>
            <w:gridSpan w:val="12"/>
          </w:tcPr>
          <w:p w14:paraId="5AA0580E" w14:textId="77777777" w:rsidR="009E1AC5" w:rsidRPr="00BE3D76" w:rsidRDefault="009E1AC5" w:rsidP="0052327A">
            <w:pPr>
              <w:widowControl w:val="0"/>
              <w:ind w:right="-108"/>
            </w:pPr>
            <w:r w:rsidRPr="00BE3D76">
              <w:t>Gone on eating binges where you feel that you may not be able to stop? *</w:t>
            </w:r>
          </w:p>
        </w:tc>
        <w:tc>
          <w:tcPr>
            <w:tcW w:w="630" w:type="dxa"/>
            <w:gridSpan w:val="3"/>
            <w:vAlign w:val="center"/>
          </w:tcPr>
          <w:p w14:paraId="545EFC9B" w14:textId="77777777" w:rsidR="009E1AC5" w:rsidRPr="00BE3D76" w:rsidRDefault="009E1AC5" w:rsidP="0052327A">
            <w:pPr>
              <w:widowControl w:val="0"/>
              <w:jc w:val="center"/>
            </w:pPr>
            <w:r w:rsidRPr="00BE3D76">
              <w:t>□</w:t>
            </w:r>
          </w:p>
        </w:tc>
        <w:tc>
          <w:tcPr>
            <w:tcW w:w="630" w:type="dxa"/>
            <w:gridSpan w:val="3"/>
            <w:vAlign w:val="center"/>
          </w:tcPr>
          <w:p w14:paraId="5B0DB93F" w14:textId="77777777" w:rsidR="009E1AC5" w:rsidRPr="00BE3D76" w:rsidRDefault="009E1AC5" w:rsidP="0052327A">
            <w:pPr>
              <w:widowControl w:val="0"/>
              <w:jc w:val="center"/>
            </w:pPr>
            <w:r w:rsidRPr="00BE3D76">
              <w:t>□</w:t>
            </w:r>
          </w:p>
        </w:tc>
        <w:tc>
          <w:tcPr>
            <w:tcW w:w="630" w:type="dxa"/>
            <w:gridSpan w:val="4"/>
            <w:vAlign w:val="center"/>
          </w:tcPr>
          <w:p w14:paraId="38889827" w14:textId="77777777" w:rsidR="009E1AC5" w:rsidRPr="00BE3D76" w:rsidRDefault="009E1AC5" w:rsidP="0052327A">
            <w:pPr>
              <w:widowControl w:val="0"/>
              <w:jc w:val="center"/>
            </w:pPr>
            <w:r w:rsidRPr="00BE3D76">
              <w:t>□</w:t>
            </w:r>
          </w:p>
        </w:tc>
        <w:tc>
          <w:tcPr>
            <w:tcW w:w="630" w:type="dxa"/>
            <w:gridSpan w:val="2"/>
            <w:vAlign w:val="center"/>
          </w:tcPr>
          <w:p w14:paraId="6B41EA14" w14:textId="77777777" w:rsidR="009E1AC5" w:rsidRPr="00BE3D76" w:rsidRDefault="009E1AC5" w:rsidP="0052327A">
            <w:pPr>
              <w:widowControl w:val="0"/>
              <w:jc w:val="center"/>
            </w:pPr>
            <w:r w:rsidRPr="00BE3D76">
              <w:t>□</w:t>
            </w:r>
          </w:p>
        </w:tc>
        <w:tc>
          <w:tcPr>
            <w:tcW w:w="720" w:type="dxa"/>
            <w:gridSpan w:val="3"/>
            <w:vAlign w:val="center"/>
          </w:tcPr>
          <w:p w14:paraId="5ABE0045" w14:textId="77777777" w:rsidR="009E1AC5" w:rsidRPr="00BE3D76" w:rsidRDefault="009E1AC5" w:rsidP="0052327A">
            <w:pPr>
              <w:widowControl w:val="0"/>
              <w:jc w:val="center"/>
            </w:pPr>
            <w:r w:rsidRPr="00BE3D76">
              <w:t>□</w:t>
            </w:r>
          </w:p>
        </w:tc>
        <w:tc>
          <w:tcPr>
            <w:tcW w:w="720" w:type="dxa"/>
            <w:gridSpan w:val="2"/>
            <w:vAlign w:val="center"/>
          </w:tcPr>
          <w:p w14:paraId="461D2C69" w14:textId="77777777" w:rsidR="009E1AC5" w:rsidRPr="00BE3D76" w:rsidRDefault="009E1AC5" w:rsidP="0052327A">
            <w:pPr>
              <w:widowControl w:val="0"/>
              <w:jc w:val="center"/>
            </w:pPr>
            <w:r w:rsidRPr="00BE3D76">
              <w:t>□</w:t>
            </w:r>
          </w:p>
        </w:tc>
      </w:tr>
      <w:tr w:rsidR="009E1AC5" w:rsidRPr="00485D82" w14:paraId="4E25F888" w14:textId="77777777" w:rsidTr="0052327A">
        <w:tblPrEx>
          <w:tblLook w:val="0000" w:firstRow="0" w:lastRow="0" w:firstColumn="0" w:lastColumn="0" w:noHBand="0" w:noVBand="0"/>
        </w:tblPrEx>
        <w:trPr>
          <w:gridAfter w:val="2"/>
          <w:wAfter w:w="18" w:type="dxa"/>
          <w:cantSplit/>
          <w:trHeight w:val="436"/>
        </w:trPr>
        <w:tc>
          <w:tcPr>
            <w:tcW w:w="378" w:type="dxa"/>
            <w:shd w:val="clear" w:color="auto" w:fill="F2F2F2"/>
            <w:vAlign w:val="center"/>
          </w:tcPr>
          <w:p w14:paraId="1C726998" w14:textId="77777777" w:rsidR="009E1AC5" w:rsidRPr="00BE3D76" w:rsidRDefault="009E1AC5" w:rsidP="0052327A">
            <w:pPr>
              <w:widowControl w:val="0"/>
              <w:jc w:val="center"/>
            </w:pPr>
            <w:r w:rsidRPr="00BE3D76">
              <w:t>B</w:t>
            </w:r>
          </w:p>
        </w:tc>
        <w:tc>
          <w:tcPr>
            <w:tcW w:w="6480" w:type="dxa"/>
            <w:gridSpan w:val="12"/>
          </w:tcPr>
          <w:p w14:paraId="6C49A3F7" w14:textId="77777777" w:rsidR="009E1AC5" w:rsidRPr="00BE3D76" w:rsidRDefault="009E1AC5" w:rsidP="0052327A">
            <w:pPr>
              <w:widowControl w:val="0"/>
            </w:pPr>
            <w:r w:rsidRPr="00BE3D76">
              <w:t>Ever made yourself sick (vomited) to control your weight or shape?</w:t>
            </w:r>
          </w:p>
        </w:tc>
        <w:tc>
          <w:tcPr>
            <w:tcW w:w="630" w:type="dxa"/>
            <w:gridSpan w:val="3"/>
            <w:vAlign w:val="center"/>
          </w:tcPr>
          <w:p w14:paraId="602419F6" w14:textId="77777777" w:rsidR="009E1AC5" w:rsidRPr="00BE3D76" w:rsidRDefault="009E1AC5" w:rsidP="0052327A">
            <w:pPr>
              <w:widowControl w:val="0"/>
              <w:jc w:val="center"/>
            </w:pPr>
            <w:r w:rsidRPr="00BE3D76">
              <w:t>□</w:t>
            </w:r>
          </w:p>
        </w:tc>
        <w:tc>
          <w:tcPr>
            <w:tcW w:w="630" w:type="dxa"/>
            <w:gridSpan w:val="3"/>
            <w:vAlign w:val="center"/>
          </w:tcPr>
          <w:p w14:paraId="6404ED79" w14:textId="77777777" w:rsidR="009E1AC5" w:rsidRPr="00BE3D76" w:rsidRDefault="009E1AC5" w:rsidP="0052327A">
            <w:pPr>
              <w:widowControl w:val="0"/>
              <w:jc w:val="center"/>
            </w:pPr>
            <w:r w:rsidRPr="00BE3D76">
              <w:t>□</w:t>
            </w:r>
          </w:p>
        </w:tc>
        <w:tc>
          <w:tcPr>
            <w:tcW w:w="630" w:type="dxa"/>
            <w:gridSpan w:val="4"/>
            <w:vAlign w:val="center"/>
          </w:tcPr>
          <w:p w14:paraId="2C172582" w14:textId="77777777" w:rsidR="009E1AC5" w:rsidRPr="00BE3D76" w:rsidRDefault="009E1AC5" w:rsidP="0052327A">
            <w:pPr>
              <w:widowControl w:val="0"/>
              <w:jc w:val="center"/>
            </w:pPr>
            <w:r w:rsidRPr="00BE3D76">
              <w:t>□</w:t>
            </w:r>
          </w:p>
        </w:tc>
        <w:tc>
          <w:tcPr>
            <w:tcW w:w="630" w:type="dxa"/>
            <w:gridSpan w:val="2"/>
            <w:vAlign w:val="center"/>
          </w:tcPr>
          <w:p w14:paraId="0F06AAF2" w14:textId="77777777" w:rsidR="009E1AC5" w:rsidRPr="00BE3D76" w:rsidRDefault="009E1AC5" w:rsidP="0052327A">
            <w:pPr>
              <w:widowControl w:val="0"/>
              <w:jc w:val="center"/>
            </w:pPr>
            <w:r w:rsidRPr="00BE3D76">
              <w:t>□</w:t>
            </w:r>
          </w:p>
        </w:tc>
        <w:tc>
          <w:tcPr>
            <w:tcW w:w="720" w:type="dxa"/>
            <w:gridSpan w:val="3"/>
            <w:vAlign w:val="center"/>
          </w:tcPr>
          <w:p w14:paraId="0DD8BAAB" w14:textId="77777777" w:rsidR="009E1AC5" w:rsidRPr="00BE3D76" w:rsidRDefault="009E1AC5" w:rsidP="0052327A">
            <w:pPr>
              <w:widowControl w:val="0"/>
              <w:jc w:val="center"/>
            </w:pPr>
            <w:r w:rsidRPr="00BE3D76">
              <w:t>□</w:t>
            </w:r>
          </w:p>
        </w:tc>
        <w:tc>
          <w:tcPr>
            <w:tcW w:w="720" w:type="dxa"/>
            <w:gridSpan w:val="2"/>
            <w:vAlign w:val="center"/>
          </w:tcPr>
          <w:p w14:paraId="4E7DE0CD" w14:textId="77777777" w:rsidR="009E1AC5" w:rsidRPr="00BE3D76" w:rsidRDefault="009E1AC5" w:rsidP="0052327A">
            <w:pPr>
              <w:widowControl w:val="0"/>
              <w:jc w:val="center"/>
            </w:pPr>
            <w:r w:rsidRPr="00BE3D76">
              <w:t>□</w:t>
            </w:r>
          </w:p>
        </w:tc>
      </w:tr>
      <w:tr w:rsidR="009E1AC5" w:rsidRPr="00485D82" w14:paraId="74387132" w14:textId="77777777" w:rsidTr="0052327A">
        <w:tblPrEx>
          <w:tblLook w:val="0000" w:firstRow="0" w:lastRow="0" w:firstColumn="0" w:lastColumn="0" w:noHBand="0" w:noVBand="0"/>
        </w:tblPrEx>
        <w:trPr>
          <w:gridAfter w:val="2"/>
          <w:wAfter w:w="18" w:type="dxa"/>
          <w:cantSplit/>
          <w:trHeight w:val="417"/>
        </w:trPr>
        <w:tc>
          <w:tcPr>
            <w:tcW w:w="378" w:type="dxa"/>
            <w:shd w:val="clear" w:color="auto" w:fill="F2F2F2"/>
            <w:vAlign w:val="center"/>
          </w:tcPr>
          <w:p w14:paraId="21BC4E01" w14:textId="77777777" w:rsidR="009E1AC5" w:rsidRPr="00BE3D76" w:rsidRDefault="009E1AC5" w:rsidP="0052327A">
            <w:pPr>
              <w:widowControl w:val="0"/>
              <w:jc w:val="center"/>
            </w:pPr>
            <w:r w:rsidRPr="00BE3D76">
              <w:t>C</w:t>
            </w:r>
          </w:p>
        </w:tc>
        <w:tc>
          <w:tcPr>
            <w:tcW w:w="6480" w:type="dxa"/>
            <w:gridSpan w:val="12"/>
          </w:tcPr>
          <w:p w14:paraId="5009329C" w14:textId="77777777" w:rsidR="009E1AC5" w:rsidRPr="00BE3D76" w:rsidRDefault="009E1AC5" w:rsidP="0052327A">
            <w:pPr>
              <w:widowControl w:val="0"/>
            </w:pPr>
            <w:r w:rsidRPr="00BE3D76">
              <w:t xml:space="preserve">Ever used laxatives, diet pills or diuretics (water pills) to control your weight or shape?  </w:t>
            </w:r>
          </w:p>
        </w:tc>
        <w:tc>
          <w:tcPr>
            <w:tcW w:w="630" w:type="dxa"/>
            <w:gridSpan w:val="3"/>
            <w:vAlign w:val="center"/>
          </w:tcPr>
          <w:p w14:paraId="0BE777FF" w14:textId="77777777" w:rsidR="009E1AC5" w:rsidRPr="00BE3D76" w:rsidRDefault="009E1AC5" w:rsidP="0052327A">
            <w:pPr>
              <w:widowControl w:val="0"/>
              <w:jc w:val="center"/>
            </w:pPr>
            <w:r w:rsidRPr="00BE3D76">
              <w:t>□</w:t>
            </w:r>
          </w:p>
        </w:tc>
        <w:tc>
          <w:tcPr>
            <w:tcW w:w="630" w:type="dxa"/>
            <w:gridSpan w:val="3"/>
            <w:vAlign w:val="center"/>
          </w:tcPr>
          <w:p w14:paraId="49F325A3" w14:textId="77777777" w:rsidR="009E1AC5" w:rsidRPr="00BE3D76" w:rsidRDefault="009E1AC5" w:rsidP="0052327A">
            <w:pPr>
              <w:widowControl w:val="0"/>
              <w:jc w:val="center"/>
            </w:pPr>
            <w:r w:rsidRPr="00BE3D76">
              <w:t>□</w:t>
            </w:r>
          </w:p>
        </w:tc>
        <w:tc>
          <w:tcPr>
            <w:tcW w:w="630" w:type="dxa"/>
            <w:gridSpan w:val="4"/>
            <w:vAlign w:val="center"/>
          </w:tcPr>
          <w:p w14:paraId="0FF7BA4E" w14:textId="77777777" w:rsidR="009E1AC5" w:rsidRPr="00BE3D76" w:rsidRDefault="009E1AC5" w:rsidP="0052327A">
            <w:pPr>
              <w:widowControl w:val="0"/>
              <w:jc w:val="center"/>
            </w:pPr>
            <w:r w:rsidRPr="00BE3D76">
              <w:t>□</w:t>
            </w:r>
          </w:p>
        </w:tc>
        <w:tc>
          <w:tcPr>
            <w:tcW w:w="630" w:type="dxa"/>
            <w:gridSpan w:val="2"/>
            <w:vAlign w:val="center"/>
          </w:tcPr>
          <w:p w14:paraId="2DB2FEE1" w14:textId="77777777" w:rsidR="009E1AC5" w:rsidRPr="00BE3D76" w:rsidRDefault="009E1AC5" w:rsidP="0052327A">
            <w:pPr>
              <w:widowControl w:val="0"/>
              <w:jc w:val="center"/>
            </w:pPr>
            <w:r w:rsidRPr="00BE3D76">
              <w:t>□</w:t>
            </w:r>
          </w:p>
        </w:tc>
        <w:tc>
          <w:tcPr>
            <w:tcW w:w="720" w:type="dxa"/>
            <w:gridSpan w:val="3"/>
            <w:vAlign w:val="center"/>
          </w:tcPr>
          <w:p w14:paraId="46E8CE96" w14:textId="77777777" w:rsidR="009E1AC5" w:rsidRPr="00BE3D76" w:rsidRDefault="009E1AC5" w:rsidP="0052327A">
            <w:pPr>
              <w:widowControl w:val="0"/>
              <w:jc w:val="center"/>
            </w:pPr>
            <w:r w:rsidRPr="00BE3D76">
              <w:t>□</w:t>
            </w:r>
          </w:p>
        </w:tc>
        <w:tc>
          <w:tcPr>
            <w:tcW w:w="720" w:type="dxa"/>
            <w:gridSpan w:val="2"/>
            <w:vAlign w:val="center"/>
          </w:tcPr>
          <w:p w14:paraId="6C4A29F4" w14:textId="77777777" w:rsidR="009E1AC5" w:rsidRPr="00BE3D76" w:rsidRDefault="009E1AC5" w:rsidP="0052327A">
            <w:pPr>
              <w:widowControl w:val="0"/>
              <w:jc w:val="center"/>
            </w:pPr>
            <w:r w:rsidRPr="00BE3D76">
              <w:t>□</w:t>
            </w:r>
          </w:p>
        </w:tc>
      </w:tr>
      <w:tr w:rsidR="009E1AC5" w:rsidRPr="00485D82" w14:paraId="32212C64" w14:textId="77777777" w:rsidTr="0052327A">
        <w:tblPrEx>
          <w:tblLook w:val="0000" w:firstRow="0" w:lastRow="0" w:firstColumn="0" w:lastColumn="0" w:noHBand="0" w:noVBand="0"/>
        </w:tblPrEx>
        <w:trPr>
          <w:gridAfter w:val="2"/>
          <w:wAfter w:w="18" w:type="dxa"/>
          <w:cantSplit/>
          <w:trHeight w:val="417"/>
        </w:trPr>
        <w:tc>
          <w:tcPr>
            <w:tcW w:w="378" w:type="dxa"/>
            <w:shd w:val="clear" w:color="auto" w:fill="F2F2F2"/>
            <w:vAlign w:val="center"/>
          </w:tcPr>
          <w:p w14:paraId="345B793C" w14:textId="77777777" w:rsidR="009E1AC5" w:rsidRPr="00BE3D76" w:rsidRDefault="009E1AC5" w:rsidP="0052327A">
            <w:pPr>
              <w:widowControl w:val="0"/>
              <w:jc w:val="center"/>
            </w:pPr>
            <w:r w:rsidRPr="00BE3D76">
              <w:t>D</w:t>
            </w:r>
          </w:p>
        </w:tc>
        <w:tc>
          <w:tcPr>
            <w:tcW w:w="6480" w:type="dxa"/>
            <w:gridSpan w:val="12"/>
          </w:tcPr>
          <w:p w14:paraId="3446C631" w14:textId="77777777" w:rsidR="009E1AC5" w:rsidRPr="00BE3D76" w:rsidRDefault="009E1AC5" w:rsidP="0052327A">
            <w:pPr>
              <w:widowControl w:val="0"/>
            </w:pPr>
            <w:r w:rsidRPr="00BE3D76">
              <w:t>Exercised more than 60 minutes a day to lose or to control your weight?</w:t>
            </w:r>
          </w:p>
        </w:tc>
        <w:tc>
          <w:tcPr>
            <w:tcW w:w="630" w:type="dxa"/>
            <w:gridSpan w:val="3"/>
            <w:vAlign w:val="center"/>
          </w:tcPr>
          <w:p w14:paraId="1A2E2603" w14:textId="77777777" w:rsidR="009E1AC5" w:rsidRPr="00BE3D76" w:rsidRDefault="009E1AC5" w:rsidP="0052327A">
            <w:pPr>
              <w:widowControl w:val="0"/>
              <w:jc w:val="center"/>
            </w:pPr>
            <w:r w:rsidRPr="00BE3D76">
              <w:t>□</w:t>
            </w:r>
          </w:p>
        </w:tc>
        <w:tc>
          <w:tcPr>
            <w:tcW w:w="630" w:type="dxa"/>
            <w:gridSpan w:val="3"/>
            <w:vAlign w:val="center"/>
          </w:tcPr>
          <w:p w14:paraId="7774FD41" w14:textId="77777777" w:rsidR="009E1AC5" w:rsidRPr="00BE3D76" w:rsidRDefault="009E1AC5" w:rsidP="0052327A">
            <w:pPr>
              <w:widowControl w:val="0"/>
              <w:jc w:val="center"/>
            </w:pPr>
            <w:r w:rsidRPr="00BE3D76">
              <w:t>□</w:t>
            </w:r>
          </w:p>
        </w:tc>
        <w:tc>
          <w:tcPr>
            <w:tcW w:w="630" w:type="dxa"/>
            <w:gridSpan w:val="4"/>
            <w:vAlign w:val="center"/>
          </w:tcPr>
          <w:p w14:paraId="5E24A158" w14:textId="77777777" w:rsidR="009E1AC5" w:rsidRPr="00BE3D76" w:rsidRDefault="009E1AC5" w:rsidP="0052327A">
            <w:pPr>
              <w:widowControl w:val="0"/>
              <w:jc w:val="center"/>
            </w:pPr>
            <w:r w:rsidRPr="00BE3D76">
              <w:t>□</w:t>
            </w:r>
          </w:p>
        </w:tc>
        <w:tc>
          <w:tcPr>
            <w:tcW w:w="630" w:type="dxa"/>
            <w:gridSpan w:val="2"/>
            <w:vAlign w:val="center"/>
          </w:tcPr>
          <w:p w14:paraId="3E4E9B0A" w14:textId="77777777" w:rsidR="009E1AC5" w:rsidRPr="00BE3D76" w:rsidRDefault="009E1AC5" w:rsidP="0052327A">
            <w:pPr>
              <w:widowControl w:val="0"/>
              <w:jc w:val="center"/>
            </w:pPr>
            <w:r w:rsidRPr="00BE3D76">
              <w:t>□</w:t>
            </w:r>
          </w:p>
        </w:tc>
        <w:tc>
          <w:tcPr>
            <w:tcW w:w="720" w:type="dxa"/>
            <w:gridSpan w:val="3"/>
            <w:tcBorders>
              <w:bottom w:val="single" w:sz="4" w:space="0" w:color="auto"/>
            </w:tcBorders>
            <w:vAlign w:val="center"/>
          </w:tcPr>
          <w:p w14:paraId="689EA1F3" w14:textId="77777777" w:rsidR="009E1AC5" w:rsidRPr="00BE3D76" w:rsidRDefault="009E1AC5" w:rsidP="0052327A">
            <w:pPr>
              <w:widowControl w:val="0"/>
              <w:jc w:val="center"/>
            </w:pPr>
            <w:r w:rsidRPr="00BE3D76">
              <w:t>□</w:t>
            </w:r>
          </w:p>
        </w:tc>
        <w:tc>
          <w:tcPr>
            <w:tcW w:w="720" w:type="dxa"/>
            <w:gridSpan w:val="2"/>
            <w:tcBorders>
              <w:bottom w:val="single" w:sz="4" w:space="0" w:color="auto"/>
            </w:tcBorders>
            <w:vAlign w:val="center"/>
          </w:tcPr>
          <w:p w14:paraId="28B7E6E2" w14:textId="77777777" w:rsidR="009E1AC5" w:rsidRPr="00BE3D76" w:rsidRDefault="009E1AC5" w:rsidP="0052327A">
            <w:pPr>
              <w:widowControl w:val="0"/>
              <w:jc w:val="center"/>
            </w:pPr>
            <w:r w:rsidRPr="00BE3D76">
              <w:t>□</w:t>
            </w:r>
          </w:p>
        </w:tc>
      </w:tr>
      <w:tr w:rsidR="009E1AC5" w:rsidRPr="00485D82" w14:paraId="0977B830" w14:textId="77777777" w:rsidTr="0052327A">
        <w:tblPrEx>
          <w:tblLook w:val="0000" w:firstRow="0" w:lastRow="0" w:firstColumn="0" w:lastColumn="0" w:noHBand="0" w:noVBand="0"/>
        </w:tblPrEx>
        <w:trPr>
          <w:gridAfter w:val="2"/>
          <w:wAfter w:w="18" w:type="dxa"/>
          <w:cantSplit/>
          <w:trHeight w:val="170"/>
        </w:trPr>
        <w:tc>
          <w:tcPr>
            <w:tcW w:w="378" w:type="dxa"/>
            <w:shd w:val="clear" w:color="auto" w:fill="F2F2F2"/>
            <w:vAlign w:val="center"/>
          </w:tcPr>
          <w:p w14:paraId="3DB0CC53" w14:textId="77777777" w:rsidR="009E1AC5" w:rsidRPr="00BE3D76" w:rsidRDefault="009E1AC5" w:rsidP="0052327A">
            <w:pPr>
              <w:widowControl w:val="0"/>
              <w:jc w:val="center"/>
            </w:pPr>
            <w:r w:rsidRPr="00BE3D76">
              <w:t>E</w:t>
            </w:r>
          </w:p>
        </w:tc>
        <w:tc>
          <w:tcPr>
            <w:tcW w:w="6480" w:type="dxa"/>
            <w:gridSpan w:val="12"/>
            <w:vAlign w:val="center"/>
          </w:tcPr>
          <w:p w14:paraId="429B5761" w14:textId="77777777" w:rsidR="009E1AC5" w:rsidRPr="00BE3D76" w:rsidRDefault="009E1AC5" w:rsidP="0052327A">
            <w:pPr>
              <w:widowControl w:val="0"/>
            </w:pPr>
            <w:r w:rsidRPr="00BE3D76">
              <w:t xml:space="preserve">Lost 20 pounds or more in the past 6 months </w:t>
            </w:r>
          </w:p>
        </w:tc>
        <w:tc>
          <w:tcPr>
            <w:tcW w:w="1260" w:type="dxa"/>
            <w:gridSpan w:val="6"/>
            <w:vAlign w:val="center"/>
          </w:tcPr>
          <w:p w14:paraId="5C740C2A" w14:textId="77777777" w:rsidR="009E1AC5" w:rsidRPr="00BE3D76" w:rsidRDefault="009E1AC5" w:rsidP="0052327A">
            <w:pPr>
              <w:widowControl w:val="0"/>
              <w:jc w:val="center"/>
            </w:pPr>
            <w:r w:rsidRPr="00BE3D76">
              <w:t>Yes    □</w:t>
            </w:r>
          </w:p>
        </w:tc>
        <w:tc>
          <w:tcPr>
            <w:tcW w:w="1260" w:type="dxa"/>
            <w:gridSpan w:val="6"/>
            <w:vAlign w:val="center"/>
          </w:tcPr>
          <w:p w14:paraId="6B037E9F" w14:textId="77777777" w:rsidR="009E1AC5" w:rsidRPr="00BE3D76" w:rsidRDefault="009E1AC5" w:rsidP="0052327A">
            <w:pPr>
              <w:widowControl w:val="0"/>
              <w:jc w:val="center"/>
            </w:pPr>
            <w:r w:rsidRPr="00BE3D76">
              <w:t>No     □</w:t>
            </w:r>
          </w:p>
        </w:tc>
        <w:tc>
          <w:tcPr>
            <w:tcW w:w="1440" w:type="dxa"/>
            <w:gridSpan w:val="5"/>
            <w:shd w:val="clear" w:color="auto" w:fill="F2F2F2"/>
            <w:vAlign w:val="center"/>
          </w:tcPr>
          <w:p w14:paraId="001D9207" w14:textId="77777777" w:rsidR="009E1AC5" w:rsidRPr="00BE3D76" w:rsidRDefault="009E1AC5" w:rsidP="0052327A">
            <w:pPr>
              <w:widowControl w:val="0"/>
              <w:jc w:val="center"/>
            </w:pPr>
          </w:p>
        </w:tc>
      </w:tr>
      <w:tr w:rsidR="009E1AC5" w:rsidRPr="00485D82" w14:paraId="024C7834" w14:textId="77777777" w:rsidTr="0052327A">
        <w:tblPrEx>
          <w:shd w:val="clear" w:color="auto" w:fill="E6E6E6"/>
          <w:tblLook w:val="0000" w:firstRow="0" w:lastRow="0" w:firstColumn="0" w:lastColumn="0" w:noHBand="0" w:noVBand="0"/>
        </w:tblPrEx>
        <w:trPr>
          <w:gridAfter w:val="2"/>
          <w:wAfter w:w="18" w:type="dxa"/>
          <w:cantSplit/>
          <w:trHeight w:val="221"/>
        </w:trPr>
        <w:tc>
          <w:tcPr>
            <w:tcW w:w="10818" w:type="dxa"/>
            <w:gridSpan w:val="30"/>
            <w:shd w:val="clear" w:color="auto" w:fill="F2F2F2"/>
            <w:vAlign w:val="center"/>
          </w:tcPr>
          <w:p w14:paraId="50E1D245" w14:textId="77777777" w:rsidR="009E1AC5" w:rsidRPr="00BE3D76" w:rsidRDefault="009E1AC5" w:rsidP="0052327A">
            <w:pPr>
              <w:widowControl w:val="0"/>
              <w:ind w:left="90" w:hanging="180"/>
            </w:pPr>
            <w:r w:rsidRPr="00BE3D76">
              <w:rPr>
                <w:b/>
              </w:rPr>
              <w:t xml:space="preserve">* </w:t>
            </w:r>
            <w:r w:rsidRPr="00BE3D76">
              <w:t>Defined as eating much more than most people would under the same circumstances and feeling that eating is out of control</w:t>
            </w:r>
          </w:p>
        </w:tc>
      </w:tr>
    </w:tbl>
    <w:p w14:paraId="4AAC1099" w14:textId="77777777" w:rsidR="009E1AC5" w:rsidRPr="00BE3D76" w:rsidRDefault="009E1AC5" w:rsidP="009E1AC5">
      <w:pPr>
        <w:widowControl w:val="0"/>
        <w:rPr>
          <w:b/>
          <w:bCs/>
          <w:lang w:bidi="en-US"/>
        </w:rPr>
      </w:pPr>
    </w:p>
    <w:p w14:paraId="46058FC8" w14:textId="77777777" w:rsidR="009E1AC5" w:rsidRPr="00BE3D76" w:rsidRDefault="009E1AC5" w:rsidP="009E1AC5">
      <w:pPr>
        <w:widowControl w:val="0"/>
        <w:rPr>
          <w:b/>
          <w:bCs/>
          <w:lang w:bidi="en-US"/>
        </w:rPr>
      </w:pPr>
      <w:r w:rsidRPr="00BE3D76">
        <w:rPr>
          <w:b/>
          <w:bCs/>
          <w:lang w:bidi="en-US"/>
        </w:rPr>
        <w:br w:type="page"/>
      </w:r>
    </w:p>
    <w:p w14:paraId="5E69C019" w14:textId="77777777" w:rsidR="009E1AC5" w:rsidRPr="00BE3D76" w:rsidRDefault="009E1AC5" w:rsidP="009E1AC5">
      <w:pPr>
        <w:widowControl w:val="0"/>
        <w:rPr>
          <w:b/>
          <w:bCs/>
          <w:lang w:bidi="en-US"/>
        </w:rPr>
      </w:pPr>
      <w:r w:rsidRPr="00BE3D76">
        <w:rPr>
          <w:b/>
          <w:bCs/>
          <w:lang w:bidi="en-US"/>
        </w:rPr>
        <w:lastRenderedPageBreak/>
        <w:t>Patient Health Questionnaire (PHQ-9)</w:t>
      </w:r>
    </w:p>
    <w:p w14:paraId="19FB741F" w14:textId="77777777" w:rsidR="009E1AC5" w:rsidRPr="00BE3D76" w:rsidRDefault="009E1AC5" w:rsidP="009E1AC5">
      <w:pPr>
        <w:widowControl w:val="0"/>
        <w:rPr>
          <w:lang w:bidi="en-US"/>
        </w:rPr>
      </w:pPr>
    </w:p>
    <w:p w14:paraId="5EA29876" w14:textId="77777777" w:rsidR="009E1AC5" w:rsidRPr="00485D82" w:rsidRDefault="009E1AC5" w:rsidP="009E1AC5">
      <w:pPr>
        <w:widowControl w:val="0"/>
      </w:pPr>
      <w:r w:rsidRPr="00485D82">
        <w:t>ID# ___________________________________________________ DATE ____________________</w:t>
      </w:r>
    </w:p>
    <w:p w14:paraId="1EBFC07C" w14:textId="77777777" w:rsidR="009E1AC5" w:rsidRPr="00485D82" w:rsidRDefault="009E1AC5" w:rsidP="009E1AC5">
      <w:pPr>
        <w:widowControl w:val="0"/>
      </w:pPr>
    </w:p>
    <w:p w14:paraId="3D4811D0" w14:textId="77777777" w:rsidR="009E1AC5" w:rsidRPr="00485D82" w:rsidRDefault="009E1AC5" w:rsidP="009E1AC5">
      <w:pPr>
        <w:widowControl w:val="0"/>
      </w:pPr>
      <w:r w:rsidRPr="00485D82">
        <w:t>Over the last 2 weeks, how often have you been bothered by any of the following problems?</w:t>
      </w:r>
    </w:p>
    <w:p w14:paraId="10E03E51" w14:textId="77777777" w:rsidR="009E1AC5" w:rsidRPr="00485D82" w:rsidRDefault="009E1AC5" w:rsidP="009E1AC5">
      <w:pPr>
        <w:widowControl w:val="0"/>
      </w:pPr>
    </w:p>
    <w:tbl>
      <w:tblPr>
        <w:tblStyle w:val="TableGrid"/>
        <w:tblW w:w="9067" w:type="dxa"/>
        <w:tblLook w:val="04A0" w:firstRow="1" w:lastRow="0" w:firstColumn="1" w:lastColumn="0" w:noHBand="0" w:noVBand="1"/>
      </w:tblPr>
      <w:tblGrid>
        <w:gridCol w:w="3256"/>
        <w:gridCol w:w="1452"/>
        <w:gridCol w:w="1453"/>
        <w:gridCol w:w="1453"/>
        <w:gridCol w:w="1453"/>
      </w:tblGrid>
      <w:tr w:rsidR="009E1AC5" w:rsidRPr="00485D82" w14:paraId="3011FCDD" w14:textId="77777777" w:rsidTr="0052327A">
        <w:tc>
          <w:tcPr>
            <w:tcW w:w="3256" w:type="dxa"/>
            <w:vAlign w:val="center"/>
          </w:tcPr>
          <w:p w14:paraId="05C37688" w14:textId="77777777" w:rsidR="009E1AC5" w:rsidRPr="00485D82" w:rsidRDefault="009E1AC5" w:rsidP="0052327A">
            <w:pPr>
              <w:widowControl w:val="0"/>
              <w:jc w:val="center"/>
              <w:rPr>
                <w:b/>
                <w:bCs/>
              </w:rPr>
            </w:pPr>
          </w:p>
        </w:tc>
        <w:tc>
          <w:tcPr>
            <w:tcW w:w="1452" w:type="dxa"/>
            <w:vAlign w:val="center"/>
          </w:tcPr>
          <w:p w14:paraId="36A6EF5C" w14:textId="77777777" w:rsidR="009E1AC5" w:rsidRPr="00485D82" w:rsidRDefault="009E1AC5" w:rsidP="0052327A">
            <w:pPr>
              <w:widowControl w:val="0"/>
              <w:jc w:val="center"/>
              <w:rPr>
                <w:b/>
                <w:bCs/>
              </w:rPr>
            </w:pPr>
            <w:r w:rsidRPr="00485D82">
              <w:rPr>
                <w:b/>
                <w:bCs/>
              </w:rPr>
              <w:t>Not at all</w:t>
            </w:r>
          </w:p>
        </w:tc>
        <w:tc>
          <w:tcPr>
            <w:tcW w:w="1453" w:type="dxa"/>
            <w:vAlign w:val="center"/>
          </w:tcPr>
          <w:p w14:paraId="3D397FDA" w14:textId="77777777" w:rsidR="009E1AC5" w:rsidRPr="00485D82" w:rsidRDefault="009E1AC5" w:rsidP="0052327A">
            <w:pPr>
              <w:widowControl w:val="0"/>
              <w:jc w:val="center"/>
              <w:rPr>
                <w:b/>
                <w:bCs/>
              </w:rPr>
            </w:pPr>
            <w:r w:rsidRPr="00485D82">
              <w:rPr>
                <w:b/>
                <w:bCs/>
              </w:rPr>
              <w:t>Several days</w:t>
            </w:r>
          </w:p>
        </w:tc>
        <w:tc>
          <w:tcPr>
            <w:tcW w:w="1453" w:type="dxa"/>
            <w:vAlign w:val="center"/>
          </w:tcPr>
          <w:p w14:paraId="61EAA975" w14:textId="77777777" w:rsidR="009E1AC5" w:rsidRPr="00485D82" w:rsidRDefault="009E1AC5" w:rsidP="0052327A">
            <w:pPr>
              <w:widowControl w:val="0"/>
              <w:jc w:val="center"/>
              <w:rPr>
                <w:b/>
                <w:bCs/>
              </w:rPr>
            </w:pPr>
            <w:r w:rsidRPr="00485D82">
              <w:rPr>
                <w:b/>
                <w:bCs/>
              </w:rPr>
              <w:t>More than half the days</w:t>
            </w:r>
          </w:p>
        </w:tc>
        <w:tc>
          <w:tcPr>
            <w:tcW w:w="1453" w:type="dxa"/>
            <w:vAlign w:val="center"/>
          </w:tcPr>
          <w:p w14:paraId="0273D07D" w14:textId="77777777" w:rsidR="009E1AC5" w:rsidRPr="00485D82" w:rsidRDefault="009E1AC5" w:rsidP="0052327A">
            <w:pPr>
              <w:widowControl w:val="0"/>
              <w:jc w:val="center"/>
              <w:rPr>
                <w:b/>
                <w:bCs/>
              </w:rPr>
            </w:pPr>
            <w:r w:rsidRPr="00485D82">
              <w:rPr>
                <w:b/>
                <w:bCs/>
              </w:rPr>
              <w:t>Nearly every day</w:t>
            </w:r>
          </w:p>
        </w:tc>
      </w:tr>
      <w:tr w:rsidR="009E1AC5" w:rsidRPr="00485D82" w14:paraId="444E5E86" w14:textId="77777777" w:rsidTr="0052327A">
        <w:trPr>
          <w:trHeight w:val="667"/>
        </w:trPr>
        <w:tc>
          <w:tcPr>
            <w:tcW w:w="3256" w:type="dxa"/>
          </w:tcPr>
          <w:p w14:paraId="3D1E7FA2" w14:textId="77777777" w:rsidR="009E1AC5" w:rsidRPr="00BE3D76" w:rsidRDefault="009E1AC5" w:rsidP="009E1AC5">
            <w:pPr>
              <w:pStyle w:val="ListParagraph"/>
              <w:widowControl w:val="0"/>
              <w:numPr>
                <w:ilvl w:val="0"/>
                <w:numId w:val="22"/>
              </w:numPr>
              <w:ind w:left="456"/>
            </w:pPr>
            <w:r w:rsidRPr="00BE3D76">
              <w:t>Little interest or pleasure in doing things</w:t>
            </w:r>
          </w:p>
        </w:tc>
        <w:tc>
          <w:tcPr>
            <w:tcW w:w="1452" w:type="dxa"/>
          </w:tcPr>
          <w:p w14:paraId="5613300F" w14:textId="77777777" w:rsidR="009E1AC5" w:rsidRPr="00485D82" w:rsidRDefault="009E1AC5" w:rsidP="0052327A">
            <w:pPr>
              <w:widowControl w:val="0"/>
              <w:jc w:val="center"/>
            </w:pPr>
          </w:p>
        </w:tc>
        <w:tc>
          <w:tcPr>
            <w:tcW w:w="1453" w:type="dxa"/>
          </w:tcPr>
          <w:p w14:paraId="392790DB" w14:textId="77777777" w:rsidR="009E1AC5" w:rsidRPr="00485D82" w:rsidRDefault="009E1AC5" w:rsidP="0052327A">
            <w:pPr>
              <w:widowControl w:val="0"/>
              <w:jc w:val="center"/>
            </w:pPr>
          </w:p>
        </w:tc>
        <w:tc>
          <w:tcPr>
            <w:tcW w:w="1453" w:type="dxa"/>
          </w:tcPr>
          <w:p w14:paraId="3DED007E" w14:textId="77777777" w:rsidR="009E1AC5" w:rsidRPr="00485D82" w:rsidRDefault="009E1AC5" w:rsidP="0052327A">
            <w:pPr>
              <w:widowControl w:val="0"/>
              <w:jc w:val="center"/>
            </w:pPr>
          </w:p>
        </w:tc>
        <w:tc>
          <w:tcPr>
            <w:tcW w:w="1453" w:type="dxa"/>
          </w:tcPr>
          <w:p w14:paraId="4838C0EF" w14:textId="77777777" w:rsidR="009E1AC5" w:rsidRPr="00485D82" w:rsidRDefault="009E1AC5" w:rsidP="0052327A">
            <w:pPr>
              <w:widowControl w:val="0"/>
              <w:jc w:val="center"/>
            </w:pPr>
          </w:p>
        </w:tc>
      </w:tr>
      <w:tr w:rsidR="009E1AC5" w:rsidRPr="00485D82" w14:paraId="0D55F9D4" w14:textId="77777777" w:rsidTr="0052327A">
        <w:trPr>
          <w:trHeight w:val="716"/>
        </w:trPr>
        <w:tc>
          <w:tcPr>
            <w:tcW w:w="3256" w:type="dxa"/>
          </w:tcPr>
          <w:p w14:paraId="0D8D2262" w14:textId="77777777" w:rsidR="009E1AC5" w:rsidRPr="00BE3D76" w:rsidRDefault="009E1AC5" w:rsidP="009E1AC5">
            <w:pPr>
              <w:pStyle w:val="ListParagraph"/>
              <w:widowControl w:val="0"/>
              <w:numPr>
                <w:ilvl w:val="0"/>
                <w:numId w:val="22"/>
              </w:numPr>
              <w:ind w:left="456"/>
            </w:pPr>
            <w:r w:rsidRPr="00BE3D76">
              <w:t>Feeling down, depressed, or hopeless</w:t>
            </w:r>
          </w:p>
        </w:tc>
        <w:tc>
          <w:tcPr>
            <w:tcW w:w="1452" w:type="dxa"/>
          </w:tcPr>
          <w:p w14:paraId="7A6CCC0F" w14:textId="77777777" w:rsidR="009E1AC5" w:rsidRPr="00485D82" w:rsidRDefault="009E1AC5" w:rsidP="0052327A">
            <w:pPr>
              <w:widowControl w:val="0"/>
              <w:jc w:val="center"/>
            </w:pPr>
          </w:p>
        </w:tc>
        <w:tc>
          <w:tcPr>
            <w:tcW w:w="1453" w:type="dxa"/>
          </w:tcPr>
          <w:p w14:paraId="3ADD6013" w14:textId="77777777" w:rsidR="009E1AC5" w:rsidRPr="00485D82" w:rsidRDefault="009E1AC5" w:rsidP="0052327A">
            <w:pPr>
              <w:widowControl w:val="0"/>
              <w:jc w:val="center"/>
            </w:pPr>
          </w:p>
        </w:tc>
        <w:tc>
          <w:tcPr>
            <w:tcW w:w="1453" w:type="dxa"/>
          </w:tcPr>
          <w:p w14:paraId="59BB7FB5" w14:textId="77777777" w:rsidR="009E1AC5" w:rsidRPr="00485D82" w:rsidRDefault="009E1AC5" w:rsidP="0052327A">
            <w:pPr>
              <w:widowControl w:val="0"/>
              <w:jc w:val="center"/>
            </w:pPr>
          </w:p>
        </w:tc>
        <w:tc>
          <w:tcPr>
            <w:tcW w:w="1453" w:type="dxa"/>
          </w:tcPr>
          <w:p w14:paraId="091F358C" w14:textId="77777777" w:rsidR="009E1AC5" w:rsidRPr="00485D82" w:rsidRDefault="009E1AC5" w:rsidP="0052327A">
            <w:pPr>
              <w:widowControl w:val="0"/>
              <w:jc w:val="center"/>
            </w:pPr>
          </w:p>
        </w:tc>
      </w:tr>
      <w:tr w:rsidR="009E1AC5" w:rsidRPr="00485D82" w14:paraId="7AB45D44" w14:textId="77777777" w:rsidTr="0052327A">
        <w:tc>
          <w:tcPr>
            <w:tcW w:w="3256" w:type="dxa"/>
          </w:tcPr>
          <w:p w14:paraId="365DF5CF" w14:textId="77777777" w:rsidR="009E1AC5" w:rsidRPr="00BE3D76" w:rsidRDefault="009E1AC5" w:rsidP="009E1AC5">
            <w:pPr>
              <w:pStyle w:val="ListParagraph"/>
              <w:widowControl w:val="0"/>
              <w:numPr>
                <w:ilvl w:val="0"/>
                <w:numId w:val="22"/>
              </w:numPr>
              <w:ind w:left="456"/>
            </w:pPr>
            <w:r w:rsidRPr="00BE3D76">
              <w:t>Trouble falling or staying asleep, or sleeping too much</w:t>
            </w:r>
          </w:p>
        </w:tc>
        <w:tc>
          <w:tcPr>
            <w:tcW w:w="1452" w:type="dxa"/>
          </w:tcPr>
          <w:p w14:paraId="4DABDE17" w14:textId="77777777" w:rsidR="009E1AC5" w:rsidRPr="00485D82" w:rsidRDefault="009E1AC5" w:rsidP="0052327A">
            <w:pPr>
              <w:widowControl w:val="0"/>
              <w:jc w:val="center"/>
            </w:pPr>
          </w:p>
        </w:tc>
        <w:tc>
          <w:tcPr>
            <w:tcW w:w="1453" w:type="dxa"/>
          </w:tcPr>
          <w:p w14:paraId="5573F4AB" w14:textId="77777777" w:rsidR="009E1AC5" w:rsidRPr="00485D82" w:rsidRDefault="009E1AC5" w:rsidP="0052327A">
            <w:pPr>
              <w:widowControl w:val="0"/>
              <w:jc w:val="center"/>
            </w:pPr>
          </w:p>
        </w:tc>
        <w:tc>
          <w:tcPr>
            <w:tcW w:w="1453" w:type="dxa"/>
          </w:tcPr>
          <w:p w14:paraId="5C7E1591" w14:textId="77777777" w:rsidR="009E1AC5" w:rsidRPr="00485D82" w:rsidRDefault="009E1AC5" w:rsidP="0052327A">
            <w:pPr>
              <w:widowControl w:val="0"/>
              <w:jc w:val="center"/>
            </w:pPr>
          </w:p>
        </w:tc>
        <w:tc>
          <w:tcPr>
            <w:tcW w:w="1453" w:type="dxa"/>
          </w:tcPr>
          <w:p w14:paraId="6C0E4685" w14:textId="77777777" w:rsidR="009E1AC5" w:rsidRPr="00485D82" w:rsidRDefault="009E1AC5" w:rsidP="0052327A">
            <w:pPr>
              <w:widowControl w:val="0"/>
              <w:jc w:val="center"/>
            </w:pPr>
          </w:p>
        </w:tc>
      </w:tr>
      <w:tr w:rsidR="009E1AC5" w:rsidRPr="00485D82" w14:paraId="60D80D41" w14:textId="77777777" w:rsidTr="0052327A">
        <w:trPr>
          <w:trHeight w:val="678"/>
        </w:trPr>
        <w:tc>
          <w:tcPr>
            <w:tcW w:w="3256" w:type="dxa"/>
          </w:tcPr>
          <w:p w14:paraId="746AEAC4" w14:textId="77777777" w:rsidR="009E1AC5" w:rsidRPr="00BE3D76" w:rsidRDefault="009E1AC5" w:rsidP="009E1AC5">
            <w:pPr>
              <w:pStyle w:val="ListParagraph"/>
              <w:widowControl w:val="0"/>
              <w:numPr>
                <w:ilvl w:val="0"/>
                <w:numId w:val="22"/>
              </w:numPr>
              <w:ind w:left="456"/>
            </w:pPr>
            <w:r w:rsidRPr="00BE3D76">
              <w:t>Feeling tired or having little energy</w:t>
            </w:r>
          </w:p>
        </w:tc>
        <w:tc>
          <w:tcPr>
            <w:tcW w:w="1452" w:type="dxa"/>
          </w:tcPr>
          <w:p w14:paraId="44BD6527" w14:textId="77777777" w:rsidR="009E1AC5" w:rsidRPr="00485D82" w:rsidRDefault="009E1AC5" w:rsidP="0052327A">
            <w:pPr>
              <w:widowControl w:val="0"/>
              <w:jc w:val="center"/>
            </w:pPr>
          </w:p>
        </w:tc>
        <w:tc>
          <w:tcPr>
            <w:tcW w:w="1453" w:type="dxa"/>
          </w:tcPr>
          <w:p w14:paraId="30DE5E10" w14:textId="77777777" w:rsidR="009E1AC5" w:rsidRPr="00485D82" w:rsidRDefault="009E1AC5" w:rsidP="0052327A">
            <w:pPr>
              <w:widowControl w:val="0"/>
              <w:jc w:val="center"/>
            </w:pPr>
          </w:p>
        </w:tc>
        <w:tc>
          <w:tcPr>
            <w:tcW w:w="1453" w:type="dxa"/>
          </w:tcPr>
          <w:p w14:paraId="5DCB5DEF" w14:textId="77777777" w:rsidR="009E1AC5" w:rsidRPr="00485D82" w:rsidRDefault="009E1AC5" w:rsidP="0052327A">
            <w:pPr>
              <w:widowControl w:val="0"/>
              <w:jc w:val="center"/>
            </w:pPr>
          </w:p>
        </w:tc>
        <w:tc>
          <w:tcPr>
            <w:tcW w:w="1453" w:type="dxa"/>
          </w:tcPr>
          <w:p w14:paraId="5DDF76A9" w14:textId="77777777" w:rsidR="009E1AC5" w:rsidRPr="00485D82" w:rsidRDefault="009E1AC5" w:rsidP="0052327A">
            <w:pPr>
              <w:widowControl w:val="0"/>
              <w:jc w:val="center"/>
            </w:pPr>
          </w:p>
        </w:tc>
      </w:tr>
      <w:tr w:rsidR="009E1AC5" w:rsidRPr="00485D82" w14:paraId="4B69255A" w14:textId="77777777" w:rsidTr="0052327A">
        <w:trPr>
          <w:trHeight w:val="702"/>
        </w:trPr>
        <w:tc>
          <w:tcPr>
            <w:tcW w:w="3256" w:type="dxa"/>
          </w:tcPr>
          <w:p w14:paraId="5B816AFA" w14:textId="77777777" w:rsidR="009E1AC5" w:rsidRPr="00BE3D76" w:rsidRDefault="009E1AC5" w:rsidP="009E1AC5">
            <w:pPr>
              <w:pStyle w:val="ListParagraph"/>
              <w:widowControl w:val="0"/>
              <w:numPr>
                <w:ilvl w:val="0"/>
                <w:numId w:val="22"/>
              </w:numPr>
              <w:ind w:left="456"/>
            </w:pPr>
            <w:r w:rsidRPr="00BE3D76">
              <w:t>Poor appetite or overeating</w:t>
            </w:r>
          </w:p>
        </w:tc>
        <w:tc>
          <w:tcPr>
            <w:tcW w:w="1452" w:type="dxa"/>
          </w:tcPr>
          <w:p w14:paraId="0EF1D609" w14:textId="77777777" w:rsidR="009E1AC5" w:rsidRPr="00485D82" w:rsidRDefault="009E1AC5" w:rsidP="0052327A">
            <w:pPr>
              <w:widowControl w:val="0"/>
              <w:jc w:val="center"/>
            </w:pPr>
          </w:p>
        </w:tc>
        <w:tc>
          <w:tcPr>
            <w:tcW w:w="1453" w:type="dxa"/>
          </w:tcPr>
          <w:p w14:paraId="6EACC93F" w14:textId="77777777" w:rsidR="009E1AC5" w:rsidRPr="00485D82" w:rsidRDefault="009E1AC5" w:rsidP="0052327A">
            <w:pPr>
              <w:widowControl w:val="0"/>
              <w:jc w:val="center"/>
            </w:pPr>
          </w:p>
        </w:tc>
        <w:tc>
          <w:tcPr>
            <w:tcW w:w="1453" w:type="dxa"/>
          </w:tcPr>
          <w:p w14:paraId="75B155A4" w14:textId="77777777" w:rsidR="009E1AC5" w:rsidRPr="00485D82" w:rsidRDefault="009E1AC5" w:rsidP="0052327A">
            <w:pPr>
              <w:widowControl w:val="0"/>
              <w:jc w:val="center"/>
            </w:pPr>
          </w:p>
        </w:tc>
        <w:tc>
          <w:tcPr>
            <w:tcW w:w="1453" w:type="dxa"/>
          </w:tcPr>
          <w:p w14:paraId="2F2F7A07" w14:textId="77777777" w:rsidR="009E1AC5" w:rsidRPr="00485D82" w:rsidRDefault="009E1AC5" w:rsidP="0052327A">
            <w:pPr>
              <w:widowControl w:val="0"/>
              <w:jc w:val="center"/>
            </w:pPr>
          </w:p>
        </w:tc>
      </w:tr>
      <w:tr w:rsidR="009E1AC5" w:rsidRPr="00485D82" w14:paraId="4B3C8295" w14:textId="77777777" w:rsidTr="0052327A">
        <w:tc>
          <w:tcPr>
            <w:tcW w:w="3256" w:type="dxa"/>
          </w:tcPr>
          <w:p w14:paraId="1BCABA20" w14:textId="77777777" w:rsidR="009E1AC5" w:rsidRPr="00BE3D76" w:rsidRDefault="009E1AC5" w:rsidP="009E1AC5">
            <w:pPr>
              <w:pStyle w:val="ListParagraph"/>
              <w:widowControl w:val="0"/>
              <w:numPr>
                <w:ilvl w:val="0"/>
                <w:numId w:val="22"/>
              </w:numPr>
              <w:ind w:left="456"/>
            </w:pPr>
            <w:r w:rsidRPr="00BE3D76">
              <w:t>Feeling bad about yourself or that you are a failure or have let yourself or your family down</w:t>
            </w:r>
          </w:p>
        </w:tc>
        <w:tc>
          <w:tcPr>
            <w:tcW w:w="1452" w:type="dxa"/>
          </w:tcPr>
          <w:p w14:paraId="4B531B97" w14:textId="77777777" w:rsidR="009E1AC5" w:rsidRPr="00485D82" w:rsidRDefault="009E1AC5" w:rsidP="0052327A">
            <w:pPr>
              <w:widowControl w:val="0"/>
              <w:jc w:val="center"/>
            </w:pPr>
          </w:p>
        </w:tc>
        <w:tc>
          <w:tcPr>
            <w:tcW w:w="1453" w:type="dxa"/>
          </w:tcPr>
          <w:p w14:paraId="4E565203" w14:textId="77777777" w:rsidR="009E1AC5" w:rsidRPr="00485D82" w:rsidRDefault="009E1AC5" w:rsidP="0052327A">
            <w:pPr>
              <w:widowControl w:val="0"/>
              <w:jc w:val="center"/>
            </w:pPr>
          </w:p>
        </w:tc>
        <w:tc>
          <w:tcPr>
            <w:tcW w:w="1453" w:type="dxa"/>
          </w:tcPr>
          <w:p w14:paraId="609514FB" w14:textId="77777777" w:rsidR="009E1AC5" w:rsidRPr="00485D82" w:rsidRDefault="009E1AC5" w:rsidP="0052327A">
            <w:pPr>
              <w:widowControl w:val="0"/>
              <w:jc w:val="center"/>
            </w:pPr>
          </w:p>
        </w:tc>
        <w:tc>
          <w:tcPr>
            <w:tcW w:w="1453" w:type="dxa"/>
          </w:tcPr>
          <w:p w14:paraId="5252BD7F" w14:textId="77777777" w:rsidR="009E1AC5" w:rsidRPr="00485D82" w:rsidRDefault="009E1AC5" w:rsidP="0052327A">
            <w:pPr>
              <w:widowControl w:val="0"/>
              <w:jc w:val="center"/>
            </w:pPr>
          </w:p>
        </w:tc>
      </w:tr>
      <w:tr w:rsidR="009E1AC5" w:rsidRPr="00485D82" w14:paraId="3A0B4353" w14:textId="77777777" w:rsidTr="0052327A">
        <w:tc>
          <w:tcPr>
            <w:tcW w:w="3256" w:type="dxa"/>
          </w:tcPr>
          <w:p w14:paraId="6B6A78F9" w14:textId="77777777" w:rsidR="009E1AC5" w:rsidRPr="00BE3D76" w:rsidRDefault="009E1AC5" w:rsidP="009E1AC5">
            <w:pPr>
              <w:pStyle w:val="ListParagraph"/>
              <w:widowControl w:val="0"/>
              <w:numPr>
                <w:ilvl w:val="0"/>
                <w:numId w:val="22"/>
              </w:numPr>
              <w:ind w:left="456"/>
            </w:pPr>
            <w:r w:rsidRPr="00BE3D76">
              <w:t>Trouble concentrating on things, such as reading the newspaper or watching television</w:t>
            </w:r>
          </w:p>
        </w:tc>
        <w:tc>
          <w:tcPr>
            <w:tcW w:w="1452" w:type="dxa"/>
          </w:tcPr>
          <w:p w14:paraId="6EAFE968" w14:textId="77777777" w:rsidR="009E1AC5" w:rsidRPr="00485D82" w:rsidRDefault="009E1AC5" w:rsidP="0052327A">
            <w:pPr>
              <w:widowControl w:val="0"/>
              <w:jc w:val="center"/>
            </w:pPr>
          </w:p>
        </w:tc>
        <w:tc>
          <w:tcPr>
            <w:tcW w:w="1453" w:type="dxa"/>
          </w:tcPr>
          <w:p w14:paraId="6D9A2BD8" w14:textId="77777777" w:rsidR="009E1AC5" w:rsidRPr="00485D82" w:rsidRDefault="009E1AC5" w:rsidP="0052327A">
            <w:pPr>
              <w:widowControl w:val="0"/>
              <w:jc w:val="center"/>
            </w:pPr>
          </w:p>
        </w:tc>
        <w:tc>
          <w:tcPr>
            <w:tcW w:w="1453" w:type="dxa"/>
          </w:tcPr>
          <w:p w14:paraId="4E91016B" w14:textId="77777777" w:rsidR="009E1AC5" w:rsidRPr="00485D82" w:rsidRDefault="009E1AC5" w:rsidP="0052327A">
            <w:pPr>
              <w:widowControl w:val="0"/>
              <w:jc w:val="center"/>
            </w:pPr>
          </w:p>
        </w:tc>
        <w:tc>
          <w:tcPr>
            <w:tcW w:w="1453" w:type="dxa"/>
          </w:tcPr>
          <w:p w14:paraId="2BF03AC4" w14:textId="77777777" w:rsidR="009E1AC5" w:rsidRPr="00485D82" w:rsidRDefault="009E1AC5" w:rsidP="0052327A">
            <w:pPr>
              <w:widowControl w:val="0"/>
              <w:jc w:val="center"/>
            </w:pPr>
          </w:p>
        </w:tc>
      </w:tr>
      <w:tr w:rsidR="009E1AC5" w:rsidRPr="00485D82" w14:paraId="3F43FC69" w14:textId="77777777" w:rsidTr="0052327A">
        <w:tc>
          <w:tcPr>
            <w:tcW w:w="3256" w:type="dxa"/>
          </w:tcPr>
          <w:p w14:paraId="5D22A3FD" w14:textId="77777777" w:rsidR="009E1AC5" w:rsidRPr="00BE3D76" w:rsidRDefault="009E1AC5" w:rsidP="009E1AC5">
            <w:pPr>
              <w:pStyle w:val="ListParagraph"/>
              <w:widowControl w:val="0"/>
              <w:numPr>
                <w:ilvl w:val="0"/>
                <w:numId w:val="22"/>
              </w:numPr>
              <w:ind w:left="456"/>
            </w:pPr>
            <w:r w:rsidRPr="00BE3D76">
              <w:t>Moving or speaking so slowly that other people could have noticed. Or the opposite: being so figety or restless that you have been moving around a lot more than usual</w:t>
            </w:r>
          </w:p>
        </w:tc>
        <w:tc>
          <w:tcPr>
            <w:tcW w:w="1452" w:type="dxa"/>
          </w:tcPr>
          <w:p w14:paraId="14F9FCC6" w14:textId="77777777" w:rsidR="009E1AC5" w:rsidRPr="00485D82" w:rsidRDefault="009E1AC5" w:rsidP="0052327A">
            <w:pPr>
              <w:widowControl w:val="0"/>
              <w:jc w:val="center"/>
            </w:pPr>
          </w:p>
        </w:tc>
        <w:tc>
          <w:tcPr>
            <w:tcW w:w="1453" w:type="dxa"/>
          </w:tcPr>
          <w:p w14:paraId="556305EE" w14:textId="77777777" w:rsidR="009E1AC5" w:rsidRPr="00485D82" w:rsidRDefault="009E1AC5" w:rsidP="0052327A">
            <w:pPr>
              <w:widowControl w:val="0"/>
              <w:jc w:val="center"/>
            </w:pPr>
          </w:p>
        </w:tc>
        <w:tc>
          <w:tcPr>
            <w:tcW w:w="1453" w:type="dxa"/>
          </w:tcPr>
          <w:p w14:paraId="52E758AC" w14:textId="77777777" w:rsidR="009E1AC5" w:rsidRPr="00485D82" w:rsidRDefault="009E1AC5" w:rsidP="0052327A">
            <w:pPr>
              <w:widowControl w:val="0"/>
              <w:jc w:val="center"/>
            </w:pPr>
          </w:p>
        </w:tc>
        <w:tc>
          <w:tcPr>
            <w:tcW w:w="1453" w:type="dxa"/>
          </w:tcPr>
          <w:p w14:paraId="104196D4" w14:textId="77777777" w:rsidR="009E1AC5" w:rsidRPr="00485D82" w:rsidRDefault="009E1AC5" w:rsidP="0052327A">
            <w:pPr>
              <w:widowControl w:val="0"/>
              <w:jc w:val="center"/>
            </w:pPr>
          </w:p>
        </w:tc>
      </w:tr>
      <w:tr w:rsidR="009E1AC5" w:rsidRPr="00485D82" w14:paraId="0499C6C2" w14:textId="77777777" w:rsidTr="0052327A">
        <w:trPr>
          <w:trHeight w:val="1000"/>
        </w:trPr>
        <w:tc>
          <w:tcPr>
            <w:tcW w:w="3256" w:type="dxa"/>
          </w:tcPr>
          <w:p w14:paraId="2E37273B" w14:textId="77777777" w:rsidR="009E1AC5" w:rsidRPr="00BE3D76" w:rsidRDefault="009E1AC5" w:rsidP="009E1AC5">
            <w:pPr>
              <w:pStyle w:val="ListParagraph"/>
              <w:widowControl w:val="0"/>
              <w:numPr>
                <w:ilvl w:val="0"/>
                <w:numId w:val="22"/>
              </w:numPr>
              <w:ind w:left="456"/>
            </w:pPr>
            <w:r w:rsidRPr="00BE3D76">
              <w:t>Thoughts that you would be better off dead, or of hurting yourself</w:t>
            </w:r>
          </w:p>
        </w:tc>
        <w:tc>
          <w:tcPr>
            <w:tcW w:w="1452" w:type="dxa"/>
          </w:tcPr>
          <w:p w14:paraId="14E8C92B" w14:textId="77777777" w:rsidR="009E1AC5" w:rsidRPr="00485D82" w:rsidRDefault="009E1AC5" w:rsidP="0052327A">
            <w:pPr>
              <w:widowControl w:val="0"/>
              <w:jc w:val="center"/>
            </w:pPr>
          </w:p>
        </w:tc>
        <w:tc>
          <w:tcPr>
            <w:tcW w:w="1453" w:type="dxa"/>
          </w:tcPr>
          <w:p w14:paraId="417A3C14" w14:textId="77777777" w:rsidR="009E1AC5" w:rsidRPr="00485D82" w:rsidRDefault="009E1AC5" w:rsidP="0052327A">
            <w:pPr>
              <w:widowControl w:val="0"/>
              <w:jc w:val="center"/>
            </w:pPr>
          </w:p>
        </w:tc>
        <w:tc>
          <w:tcPr>
            <w:tcW w:w="1453" w:type="dxa"/>
          </w:tcPr>
          <w:p w14:paraId="095FB3B8" w14:textId="77777777" w:rsidR="009E1AC5" w:rsidRPr="00485D82" w:rsidRDefault="009E1AC5" w:rsidP="0052327A">
            <w:pPr>
              <w:widowControl w:val="0"/>
              <w:jc w:val="center"/>
            </w:pPr>
          </w:p>
        </w:tc>
        <w:tc>
          <w:tcPr>
            <w:tcW w:w="1453" w:type="dxa"/>
          </w:tcPr>
          <w:p w14:paraId="377E5543" w14:textId="77777777" w:rsidR="009E1AC5" w:rsidRPr="00485D82" w:rsidRDefault="009E1AC5" w:rsidP="0052327A">
            <w:pPr>
              <w:widowControl w:val="0"/>
              <w:jc w:val="center"/>
            </w:pPr>
          </w:p>
        </w:tc>
      </w:tr>
    </w:tbl>
    <w:p w14:paraId="1A6AA4AB" w14:textId="77777777" w:rsidR="009E1AC5" w:rsidRPr="00485D82" w:rsidRDefault="009E1AC5" w:rsidP="009E1AC5">
      <w:pPr>
        <w:widowControl w:val="0"/>
      </w:pPr>
    </w:p>
    <w:p w14:paraId="083C03B3" w14:textId="77777777" w:rsidR="009E1AC5" w:rsidRPr="00485D82" w:rsidRDefault="009E1AC5" w:rsidP="009E1AC5">
      <w:pPr>
        <w:pStyle w:val="ListParagraph"/>
        <w:widowControl w:val="0"/>
        <w:numPr>
          <w:ilvl w:val="0"/>
          <w:numId w:val="22"/>
        </w:numPr>
        <w:spacing w:after="160"/>
        <w:ind w:hanging="578"/>
      </w:pPr>
      <w:r w:rsidRPr="00485D82">
        <w:t xml:space="preserve">If you checked off </w:t>
      </w:r>
      <w:r w:rsidRPr="00485D82">
        <w:rPr>
          <w:u w:val="single"/>
        </w:rPr>
        <w:t>any problems</w:t>
      </w:r>
      <w:r w:rsidRPr="00485D82">
        <w:t xml:space="preserve">, how </w:t>
      </w:r>
      <w:r w:rsidRPr="00485D82">
        <w:rPr>
          <w:u w:val="single"/>
        </w:rPr>
        <w:t>difficult</w:t>
      </w:r>
      <w:r w:rsidRPr="00485D82">
        <w:t xml:space="preserve"> have these problems made it for you to do your work, take care of things at home, or get along with other people?</w:t>
      </w:r>
    </w:p>
    <w:p w14:paraId="016699C3" w14:textId="77777777" w:rsidR="009E1AC5" w:rsidRPr="00485D82" w:rsidRDefault="009E1AC5" w:rsidP="009E1AC5">
      <w:pPr>
        <w:widowControl w:val="0"/>
      </w:pPr>
    </w:p>
    <w:p w14:paraId="58257600" w14:textId="77777777" w:rsidR="009E1AC5" w:rsidRPr="00BE3D76" w:rsidRDefault="009E1AC5" w:rsidP="009E1AC5">
      <w:pPr>
        <w:widowControl w:val="0"/>
        <w:rPr>
          <w:b/>
          <w:bCs/>
          <w:lang w:bidi="en-US"/>
        </w:rPr>
      </w:pPr>
      <w:r w:rsidRPr="00BE3D76">
        <w:rPr>
          <w:b/>
          <w:bCs/>
          <w:lang w:bidi="en-US"/>
        </w:rPr>
        <w:t>General Anxiety Disorder Questionnaire (GAD-7)</w:t>
      </w:r>
    </w:p>
    <w:p w14:paraId="302CC5A1" w14:textId="77777777" w:rsidR="009E1AC5" w:rsidRPr="00BE3D76" w:rsidRDefault="009E1AC5" w:rsidP="009E1AC5">
      <w:pPr>
        <w:widowControl w:val="0"/>
        <w:rPr>
          <w:lang w:bidi="en-US"/>
        </w:rPr>
      </w:pPr>
    </w:p>
    <w:tbl>
      <w:tblPr>
        <w:tblStyle w:val="TableGrid"/>
        <w:tblW w:w="8926" w:type="dxa"/>
        <w:tblLook w:val="04A0" w:firstRow="1" w:lastRow="0" w:firstColumn="1" w:lastColumn="0" w:noHBand="0" w:noVBand="1"/>
      </w:tblPr>
      <w:tblGrid>
        <w:gridCol w:w="3525"/>
        <w:gridCol w:w="1350"/>
        <w:gridCol w:w="1350"/>
        <w:gridCol w:w="1350"/>
        <w:gridCol w:w="1351"/>
      </w:tblGrid>
      <w:tr w:rsidR="009E1AC5" w:rsidRPr="00485D82" w14:paraId="484AC559" w14:textId="77777777" w:rsidTr="0052327A">
        <w:tc>
          <w:tcPr>
            <w:tcW w:w="3525" w:type="dxa"/>
            <w:vAlign w:val="center"/>
          </w:tcPr>
          <w:p w14:paraId="40A67872" w14:textId="77777777" w:rsidR="009E1AC5" w:rsidRPr="00BE3D76" w:rsidRDefault="009E1AC5" w:rsidP="0052327A">
            <w:pPr>
              <w:widowControl w:val="0"/>
            </w:pPr>
            <w:r w:rsidRPr="00BE3D76">
              <w:t>Over the last two weeks, how often have you been bothered by the following problems?</w:t>
            </w:r>
          </w:p>
        </w:tc>
        <w:tc>
          <w:tcPr>
            <w:tcW w:w="1350" w:type="dxa"/>
            <w:vAlign w:val="center"/>
          </w:tcPr>
          <w:p w14:paraId="4D6787C7" w14:textId="77777777" w:rsidR="009E1AC5" w:rsidRPr="00BE3D76" w:rsidRDefault="009E1AC5" w:rsidP="0052327A">
            <w:pPr>
              <w:widowControl w:val="0"/>
              <w:jc w:val="center"/>
            </w:pPr>
            <w:r w:rsidRPr="00BE3D76">
              <w:t>Not at all</w:t>
            </w:r>
          </w:p>
        </w:tc>
        <w:tc>
          <w:tcPr>
            <w:tcW w:w="1350" w:type="dxa"/>
            <w:vAlign w:val="center"/>
          </w:tcPr>
          <w:p w14:paraId="17D0B962" w14:textId="77777777" w:rsidR="009E1AC5" w:rsidRPr="00BE3D76" w:rsidRDefault="009E1AC5" w:rsidP="0052327A">
            <w:pPr>
              <w:widowControl w:val="0"/>
              <w:jc w:val="center"/>
            </w:pPr>
            <w:r w:rsidRPr="00BE3D76">
              <w:t>Several days</w:t>
            </w:r>
          </w:p>
        </w:tc>
        <w:tc>
          <w:tcPr>
            <w:tcW w:w="1350" w:type="dxa"/>
            <w:vAlign w:val="center"/>
          </w:tcPr>
          <w:p w14:paraId="3D64A125" w14:textId="77777777" w:rsidR="009E1AC5" w:rsidRPr="00BE3D76" w:rsidRDefault="009E1AC5" w:rsidP="0052327A">
            <w:pPr>
              <w:widowControl w:val="0"/>
              <w:jc w:val="center"/>
            </w:pPr>
            <w:r w:rsidRPr="00BE3D76">
              <w:t>More than half the days</w:t>
            </w:r>
          </w:p>
        </w:tc>
        <w:tc>
          <w:tcPr>
            <w:tcW w:w="1351" w:type="dxa"/>
            <w:vAlign w:val="center"/>
          </w:tcPr>
          <w:p w14:paraId="5886D94A" w14:textId="77777777" w:rsidR="009E1AC5" w:rsidRPr="00BE3D76" w:rsidRDefault="009E1AC5" w:rsidP="0052327A">
            <w:pPr>
              <w:widowControl w:val="0"/>
              <w:jc w:val="center"/>
            </w:pPr>
            <w:r w:rsidRPr="00BE3D76">
              <w:t>Nearly every day</w:t>
            </w:r>
          </w:p>
        </w:tc>
      </w:tr>
      <w:tr w:rsidR="009E1AC5" w:rsidRPr="00485D82" w14:paraId="397BE68A" w14:textId="77777777" w:rsidTr="0052327A">
        <w:tc>
          <w:tcPr>
            <w:tcW w:w="3525" w:type="dxa"/>
          </w:tcPr>
          <w:p w14:paraId="7781BC86" w14:textId="77777777" w:rsidR="009E1AC5" w:rsidRPr="00BE3D76" w:rsidRDefault="009E1AC5" w:rsidP="009E1AC5">
            <w:pPr>
              <w:pStyle w:val="ListParagraph"/>
              <w:widowControl w:val="0"/>
              <w:numPr>
                <w:ilvl w:val="0"/>
                <w:numId w:val="20"/>
              </w:numPr>
            </w:pPr>
            <w:r w:rsidRPr="00BE3D76">
              <w:t>Feeling nervous, anxious, or on edge</w:t>
            </w:r>
          </w:p>
        </w:tc>
        <w:tc>
          <w:tcPr>
            <w:tcW w:w="1350" w:type="dxa"/>
          </w:tcPr>
          <w:p w14:paraId="472A4EAD" w14:textId="77777777" w:rsidR="009E1AC5" w:rsidRPr="00BE3D76" w:rsidRDefault="009E1AC5" w:rsidP="0052327A">
            <w:pPr>
              <w:widowControl w:val="0"/>
            </w:pPr>
          </w:p>
        </w:tc>
        <w:tc>
          <w:tcPr>
            <w:tcW w:w="1350" w:type="dxa"/>
          </w:tcPr>
          <w:p w14:paraId="3D190F33" w14:textId="77777777" w:rsidR="009E1AC5" w:rsidRPr="00BE3D76" w:rsidRDefault="009E1AC5" w:rsidP="0052327A">
            <w:pPr>
              <w:widowControl w:val="0"/>
            </w:pPr>
          </w:p>
        </w:tc>
        <w:tc>
          <w:tcPr>
            <w:tcW w:w="1350" w:type="dxa"/>
          </w:tcPr>
          <w:p w14:paraId="0568F4E4" w14:textId="77777777" w:rsidR="009E1AC5" w:rsidRPr="00BE3D76" w:rsidRDefault="009E1AC5" w:rsidP="0052327A">
            <w:pPr>
              <w:widowControl w:val="0"/>
            </w:pPr>
          </w:p>
        </w:tc>
        <w:tc>
          <w:tcPr>
            <w:tcW w:w="1351" w:type="dxa"/>
          </w:tcPr>
          <w:p w14:paraId="26878EBE" w14:textId="77777777" w:rsidR="009E1AC5" w:rsidRPr="00BE3D76" w:rsidRDefault="009E1AC5" w:rsidP="0052327A">
            <w:pPr>
              <w:widowControl w:val="0"/>
            </w:pPr>
          </w:p>
        </w:tc>
      </w:tr>
      <w:tr w:rsidR="009E1AC5" w:rsidRPr="00485D82" w14:paraId="256E110B" w14:textId="77777777" w:rsidTr="0052327A">
        <w:tc>
          <w:tcPr>
            <w:tcW w:w="3525" w:type="dxa"/>
          </w:tcPr>
          <w:p w14:paraId="61481BF7" w14:textId="77777777" w:rsidR="009E1AC5" w:rsidRPr="00BE3D76" w:rsidRDefault="009E1AC5" w:rsidP="009E1AC5">
            <w:pPr>
              <w:pStyle w:val="ListParagraph"/>
              <w:widowControl w:val="0"/>
              <w:numPr>
                <w:ilvl w:val="0"/>
                <w:numId w:val="20"/>
              </w:numPr>
            </w:pPr>
            <w:r w:rsidRPr="00BE3D76">
              <w:t>Not being able to stop or control worrying</w:t>
            </w:r>
          </w:p>
        </w:tc>
        <w:tc>
          <w:tcPr>
            <w:tcW w:w="1350" w:type="dxa"/>
          </w:tcPr>
          <w:p w14:paraId="2665B8C9" w14:textId="77777777" w:rsidR="009E1AC5" w:rsidRPr="00BE3D76" w:rsidRDefault="009E1AC5" w:rsidP="0052327A">
            <w:pPr>
              <w:widowControl w:val="0"/>
            </w:pPr>
          </w:p>
        </w:tc>
        <w:tc>
          <w:tcPr>
            <w:tcW w:w="1350" w:type="dxa"/>
          </w:tcPr>
          <w:p w14:paraId="276EB9A2" w14:textId="77777777" w:rsidR="009E1AC5" w:rsidRPr="00BE3D76" w:rsidRDefault="009E1AC5" w:rsidP="0052327A">
            <w:pPr>
              <w:widowControl w:val="0"/>
            </w:pPr>
          </w:p>
        </w:tc>
        <w:tc>
          <w:tcPr>
            <w:tcW w:w="1350" w:type="dxa"/>
          </w:tcPr>
          <w:p w14:paraId="5DD441AF" w14:textId="77777777" w:rsidR="009E1AC5" w:rsidRPr="00BE3D76" w:rsidRDefault="009E1AC5" w:rsidP="0052327A">
            <w:pPr>
              <w:widowControl w:val="0"/>
            </w:pPr>
          </w:p>
        </w:tc>
        <w:tc>
          <w:tcPr>
            <w:tcW w:w="1351" w:type="dxa"/>
          </w:tcPr>
          <w:p w14:paraId="32E8BB81" w14:textId="77777777" w:rsidR="009E1AC5" w:rsidRPr="00BE3D76" w:rsidRDefault="009E1AC5" w:rsidP="0052327A">
            <w:pPr>
              <w:widowControl w:val="0"/>
            </w:pPr>
          </w:p>
        </w:tc>
      </w:tr>
      <w:tr w:rsidR="009E1AC5" w:rsidRPr="00485D82" w14:paraId="698754B8" w14:textId="77777777" w:rsidTr="0052327A">
        <w:tc>
          <w:tcPr>
            <w:tcW w:w="3525" w:type="dxa"/>
          </w:tcPr>
          <w:p w14:paraId="0A9089EC" w14:textId="77777777" w:rsidR="009E1AC5" w:rsidRPr="00BE3D76" w:rsidRDefault="009E1AC5" w:rsidP="009E1AC5">
            <w:pPr>
              <w:pStyle w:val="ListParagraph"/>
              <w:widowControl w:val="0"/>
              <w:numPr>
                <w:ilvl w:val="0"/>
                <w:numId w:val="20"/>
              </w:numPr>
            </w:pPr>
            <w:r w:rsidRPr="00BE3D76">
              <w:t>Worrying too much about different things</w:t>
            </w:r>
          </w:p>
        </w:tc>
        <w:tc>
          <w:tcPr>
            <w:tcW w:w="1350" w:type="dxa"/>
          </w:tcPr>
          <w:p w14:paraId="6607DBAE" w14:textId="77777777" w:rsidR="009E1AC5" w:rsidRPr="00BE3D76" w:rsidRDefault="009E1AC5" w:rsidP="0052327A">
            <w:pPr>
              <w:widowControl w:val="0"/>
            </w:pPr>
          </w:p>
        </w:tc>
        <w:tc>
          <w:tcPr>
            <w:tcW w:w="1350" w:type="dxa"/>
          </w:tcPr>
          <w:p w14:paraId="56837DD9" w14:textId="77777777" w:rsidR="009E1AC5" w:rsidRPr="00BE3D76" w:rsidRDefault="009E1AC5" w:rsidP="0052327A">
            <w:pPr>
              <w:widowControl w:val="0"/>
            </w:pPr>
          </w:p>
        </w:tc>
        <w:tc>
          <w:tcPr>
            <w:tcW w:w="1350" w:type="dxa"/>
          </w:tcPr>
          <w:p w14:paraId="0D7FCD4B" w14:textId="77777777" w:rsidR="009E1AC5" w:rsidRPr="00BE3D76" w:rsidRDefault="009E1AC5" w:rsidP="0052327A">
            <w:pPr>
              <w:widowControl w:val="0"/>
            </w:pPr>
          </w:p>
        </w:tc>
        <w:tc>
          <w:tcPr>
            <w:tcW w:w="1351" w:type="dxa"/>
          </w:tcPr>
          <w:p w14:paraId="7AF37974" w14:textId="77777777" w:rsidR="009E1AC5" w:rsidRPr="00BE3D76" w:rsidRDefault="009E1AC5" w:rsidP="0052327A">
            <w:pPr>
              <w:widowControl w:val="0"/>
            </w:pPr>
          </w:p>
        </w:tc>
      </w:tr>
      <w:tr w:rsidR="009E1AC5" w:rsidRPr="00485D82" w14:paraId="0C2A3454" w14:textId="77777777" w:rsidTr="0052327A">
        <w:tc>
          <w:tcPr>
            <w:tcW w:w="3525" w:type="dxa"/>
          </w:tcPr>
          <w:p w14:paraId="07CA012C" w14:textId="77777777" w:rsidR="009E1AC5" w:rsidRPr="00BE3D76" w:rsidRDefault="009E1AC5" w:rsidP="009E1AC5">
            <w:pPr>
              <w:pStyle w:val="ListParagraph"/>
              <w:widowControl w:val="0"/>
              <w:numPr>
                <w:ilvl w:val="0"/>
                <w:numId w:val="20"/>
              </w:numPr>
            </w:pPr>
            <w:r w:rsidRPr="00BE3D76">
              <w:t>Trouble relaxing</w:t>
            </w:r>
          </w:p>
        </w:tc>
        <w:tc>
          <w:tcPr>
            <w:tcW w:w="1350" w:type="dxa"/>
          </w:tcPr>
          <w:p w14:paraId="6B9B9ECB" w14:textId="77777777" w:rsidR="009E1AC5" w:rsidRPr="00BE3D76" w:rsidRDefault="009E1AC5" w:rsidP="0052327A">
            <w:pPr>
              <w:widowControl w:val="0"/>
            </w:pPr>
          </w:p>
        </w:tc>
        <w:tc>
          <w:tcPr>
            <w:tcW w:w="1350" w:type="dxa"/>
          </w:tcPr>
          <w:p w14:paraId="4C27B939" w14:textId="77777777" w:rsidR="009E1AC5" w:rsidRPr="00BE3D76" w:rsidRDefault="009E1AC5" w:rsidP="0052327A">
            <w:pPr>
              <w:widowControl w:val="0"/>
            </w:pPr>
          </w:p>
        </w:tc>
        <w:tc>
          <w:tcPr>
            <w:tcW w:w="1350" w:type="dxa"/>
          </w:tcPr>
          <w:p w14:paraId="2AF993B4" w14:textId="77777777" w:rsidR="009E1AC5" w:rsidRPr="00BE3D76" w:rsidRDefault="009E1AC5" w:rsidP="0052327A">
            <w:pPr>
              <w:widowControl w:val="0"/>
            </w:pPr>
          </w:p>
        </w:tc>
        <w:tc>
          <w:tcPr>
            <w:tcW w:w="1351" w:type="dxa"/>
          </w:tcPr>
          <w:p w14:paraId="43A42B9E" w14:textId="77777777" w:rsidR="009E1AC5" w:rsidRPr="00BE3D76" w:rsidRDefault="009E1AC5" w:rsidP="0052327A">
            <w:pPr>
              <w:widowControl w:val="0"/>
            </w:pPr>
          </w:p>
        </w:tc>
      </w:tr>
      <w:tr w:rsidR="009E1AC5" w:rsidRPr="00485D82" w14:paraId="77F0713D" w14:textId="77777777" w:rsidTr="0052327A">
        <w:tc>
          <w:tcPr>
            <w:tcW w:w="3525" w:type="dxa"/>
          </w:tcPr>
          <w:p w14:paraId="4A262B85" w14:textId="77777777" w:rsidR="009E1AC5" w:rsidRPr="00BE3D76" w:rsidRDefault="009E1AC5" w:rsidP="009E1AC5">
            <w:pPr>
              <w:pStyle w:val="ListParagraph"/>
              <w:widowControl w:val="0"/>
              <w:numPr>
                <w:ilvl w:val="0"/>
                <w:numId w:val="20"/>
              </w:numPr>
            </w:pPr>
            <w:r w:rsidRPr="00BE3D76">
              <w:t>Being so restless that it is hard to sit still</w:t>
            </w:r>
          </w:p>
        </w:tc>
        <w:tc>
          <w:tcPr>
            <w:tcW w:w="1350" w:type="dxa"/>
          </w:tcPr>
          <w:p w14:paraId="35605F37" w14:textId="77777777" w:rsidR="009E1AC5" w:rsidRPr="00BE3D76" w:rsidRDefault="009E1AC5" w:rsidP="0052327A">
            <w:pPr>
              <w:widowControl w:val="0"/>
            </w:pPr>
          </w:p>
        </w:tc>
        <w:tc>
          <w:tcPr>
            <w:tcW w:w="1350" w:type="dxa"/>
          </w:tcPr>
          <w:p w14:paraId="4D3188E9" w14:textId="77777777" w:rsidR="009E1AC5" w:rsidRPr="00BE3D76" w:rsidRDefault="009E1AC5" w:rsidP="0052327A">
            <w:pPr>
              <w:widowControl w:val="0"/>
            </w:pPr>
          </w:p>
        </w:tc>
        <w:tc>
          <w:tcPr>
            <w:tcW w:w="1350" w:type="dxa"/>
          </w:tcPr>
          <w:p w14:paraId="005E3AE0" w14:textId="77777777" w:rsidR="009E1AC5" w:rsidRPr="00BE3D76" w:rsidRDefault="009E1AC5" w:rsidP="0052327A">
            <w:pPr>
              <w:widowControl w:val="0"/>
            </w:pPr>
          </w:p>
        </w:tc>
        <w:tc>
          <w:tcPr>
            <w:tcW w:w="1351" w:type="dxa"/>
          </w:tcPr>
          <w:p w14:paraId="3A0549E4" w14:textId="77777777" w:rsidR="009E1AC5" w:rsidRPr="00BE3D76" w:rsidRDefault="009E1AC5" w:rsidP="0052327A">
            <w:pPr>
              <w:widowControl w:val="0"/>
            </w:pPr>
          </w:p>
        </w:tc>
      </w:tr>
      <w:tr w:rsidR="009E1AC5" w:rsidRPr="00485D82" w14:paraId="2C47E5A1" w14:textId="77777777" w:rsidTr="0052327A">
        <w:tc>
          <w:tcPr>
            <w:tcW w:w="3525" w:type="dxa"/>
          </w:tcPr>
          <w:p w14:paraId="5E352F56" w14:textId="77777777" w:rsidR="009E1AC5" w:rsidRPr="00BE3D76" w:rsidRDefault="009E1AC5" w:rsidP="009E1AC5">
            <w:pPr>
              <w:pStyle w:val="ListParagraph"/>
              <w:widowControl w:val="0"/>
              <w:numPr>
                <w:ilvl w:val="0"/>
                <w:numId w:val="20"/>
              </w:numPr>
            </w:pPr>
            <w:r w:rsidRPr="00BE3D76">
              <w:lastRenderedPageBreak/>
              <w:t>Becoming easily annoyed or irritable</w:t>
            </w:r>
          </w:p>
        </w:tc>
        <w:tc>
          <w:tcPr>
            <w:tcW w:w="1350" w:type="dxa"/>
          </w:tcPr>
          <w:p w14:paraId="3965F1F3" w14:textId="77777777" w:rsidR="009E1AC5" w:rsidRPr="00BE3D76" w:rsidRDefault="009E1AC5" w:rsidP="0052327A">
            <w:pPr>
              <w:widowControl w:val="0"/>
            </w:pPr>
          </w:p>
        </w:tc>
        <w:tc>
          <w:tcPr>
            <w:tcW w:w="1350" w:type="dxa"/>
          </w:tcPr>
          <w:p w14:paraId="16FFCCD9" w14:textId="77777777" w:rsidR="009E1AC5" w:rsidRPr="00BE3D76" w:rsidRDefault="009E1AC5" w:rsidP="0052327A">
            <w:pPr>
              <w:widowControl w:val="0"/>
            </w:pPr>
          </w:p>
        </w:tc>
        <w:tc>
          <w:tcPr>
            <w:tcW w:w="1350" w:type="dxa"/>
          </w:tcPr>
          <w:p w14:paraId="6E6264F0" w14:textId="77777777" w:rsidR="009E1AC5" w:rsidRPr="00BE3D76" w:rsidRDefault="009E1AC5" w:rsidP="0052327A">
            <w:pPr>
              <w:widowControl w:val="0"/>
            </w:pPr>
          </w:p>
        </w:tc>
        <w:tc>
          <w:tcPr>
            <w:tcW w:w="1351" w:type="dxa"/>
          </w:tcPr>
          <w:p w14:paraId="4FC74FA9" w14:textId="77777777" w:rsidR="009E1AC5" w:rsidRPr="00BE3D76" w:rsidRDefault="009E1AC5" w:rsidP="0052327A">
            <w:pPr>
              <w:widowControl w:val="0"/>
            </w:pPr>
          </w:p>
        </w:tc>
      </w:tr>
      <w:tr w:rsidR="009E1AC5" w:rsidRPr="00485D82" w14:paraId="520AB93A" w14:textId="77777777" w:rsidTr="0052327A">
        <w:tc>
          <w:tcPr>
            <w:tcW w:w="3525" w:type="dxa"/>
          </w:tcPr>
          <w:p w14:paraId="5D412628" w14:textId="77777777" w:rsidR="009E1AC5" w:rsidRPr="00BE3D76" w:rsidRDefault="009E1AC5" w:rsidP="009E1AC5">
            <w:pPr>
              <w:pStyle w:val="ListParagraph"/>
              <w:widowControl w:val="0"/>
              <w:numPr>
                <w:ilvl w:val="0"/>
                <w:numId w:val="20"/>
              </w:numPr>
            </w:pPr>
            <w:r w:rsidRPr="00BE3D76">
              <w:t>Feeling afraid, as if something awful might happen</w:t>
            </w:r>
          </w:p>
        </w:tc>
        <w:tc>
          <w:tcPr>
            <w:tcW w:w="1350" w:type="dxa"/>
          </w:tcPr>
          <w:p w14:paraId="2761B01D" w14:textId="77777777" w:rsidR="009E1AC5" w:rsidRPr="00BE3D76" w:rsidRDefault="009E1AC5" w:rsidP="0052327A">
            <w:pPr>
              <w:widowControl w:val="0"/>
            </w:pPr>
          </w:p>
        </w:tc>
        <w:tc>
          <w:tcPr>
            <w:tcW w:w="1350" w:type="dxa"/>
          </w:tcPr>
          <w:p w14:paraId="69AE0B5E" w14:textId="77777777" w:rsidR="009E1AC5" w:rsidRPr="00BE3D76" w:rsidRDefault="009E1AC5" w:rsidP="0052327A">
            <w:pPr>
              <w:widowControl w:val="0"/>
            </w:pPr>
          </w:p>
        </w:tc>
        <w:tc>
          <w:tcPr>
            <w:tcW w:w="1350" w:type="dxa"/>
          </w:tcPr>
          <w:p w14:paraId="54F71640" w14:textId="77777777" w:rsidR="009E1AC5" w:rsidRPr="00BE3D76" w:rsidRDefault="009E1AC5" w:rsidP="0052327A">
            <w:pPr>
              <w:widowControl w:val="0"/>
            </w:pPr>
          </w:p>
        </w:tc>
        <w:tc>
          <w:tcPr>
            <w:tcW w:w="1351" w:type="dxa"/>
          </w:tcPr>
          <w:p w14:paraId="261D6DD1" w14:textId="77777777" w:rsidR="009E1AC5" w:rsidRPr="00BE3D76" w:rsidRDefault="009E1AC5" w:rsidP="0052327A">
            <w:pPr>
              <w:widowControl w:val="0"/>
            </w:pPr>
          </w:p>
        </w:tc>
      </w:tr>
    </w:tbl>
    <w:p w14:paraId="0070B8CC" w14:textId="77777777" w:rsidR="009E1AC5" w:rsidRPr="00BE3D76" w:rsidRDefault="009E1AC5" w:rsidP="009E1AC5">
      <w:pPr>
        <w:widowControl w:val="0"/>
      </w:pPr>
    </w:p>
    <w:p w14:paraId="7F6E0B99" w14:textId="77777777" w:rsidR="009E1AC5" w:rsidRPr="00BE3D76" w:rsidRDefault="009E1AC5" w:rsidP="009E1AC5">
      <w:pPr>
        <w:widowControl w:val="0"/>
      </w:pPr>
      <w:r w:rsidRPr="00BE3D76">
        <w:t>If you checked any of the above problems, how difficult have they made it for you to do your work, take care of things at home, or get along with other people?</w:t>
      </w:r>
    </w:p>
    <w:p w14:paraId="3BBFF434" w14:textId="77777777" w:rsidR="009E1AC5" w:rsidRPr="00BE3D76" w:rsidRDefault="009E1AC5" w:rsidP="009E1AC5">
      <w:pPr>
        <w:widowControl w:val="0"/>
      </w:pPr>
    </w:p>
    <w:p w14:paraId="4E084B6D" w14:textId="77777777" w:rsidR="009E1AC5" w:rsidRPr="00BE3D76" w:rsidRDefault="009E1AC5" w:rsidP="009E1AC5">
      <w:pPr>
        <w:pStyle w:val="ListParagraph"/>
        <w:widowControl w:val="0"/>
        <w:numPr>
          <w:ilvl w:val="0"/>
          <w:numId w:val="21"/>
        </w:numPr>
      </w:pPr>
      <w:r w:rsidRPr="00BE3D76">
        <w:t>Not difficult at all</w:t>
      </w:r>
      <w:r w:rsidRPr="00BE3D76">
        <w:tab/>
      </w:r>
    </w:p>
    <w:p w14:paraId="2F427AF3" w14:textId="77777777" w:rsidR="009E1AC5" w:rsidRPr="00BE3D76" w:rsidRDefault="009E1AC5" w:rsidP="009E1AC5">
      <w:pPr>
        <w:pStyle w:val="ListParagraph"/>
        <w:widowControl w:val="0"/>
        <w:numPr>
          <w:ilvl w:val="0"/>
          <w:numId w:val="21"/>
        </w:numPr>
      </w:pPr>
      <w:r w:rsidRPr="00BE3D76">
        <w:t>Somewhat difficult</w:t>
      </w:r>
      <w:r w:rsidRPr="00BE3D76">
        <w:tab/>
      </w:r>
    </w:p>
    <w:p w14:paraId="24739AC4" w14:textId="77777777" w:rsidR="009E1AC5" w:rsidRPr="00BE3D76" w:rsidRDefault="009E1AC5" w:rsidP="009E1AC5">
      <w:pPr>
        <w:pStyle w:val="ListParagraph"/>
        <w:widowControl w:val="0"/>
        <w:numPr>
          <w:ilvl w:val="0"/>
          <w:numId w:val="21"/>
        </w:numPr>
      </w:pPr>
      <w:r w:rsidRPr="00BE3D76">
        <w:t>Very difficult</w:t>
      </w:r>
      <w:r w:rsidRPr="00BE3D76">
        <w:tab/>
      </w:r>
      <w:r w:rsidRPr="00BE3D76">
        <w:tab/>
      </w:r>
    </w:p>
    <w:p w14:paraId="0205068E" w14:textId="77777777" w:rsidR="009E1AC5" w:rsidRPr="00BE3D76" w:rsidRDefault="009E1AC5" w:rsidP="009E1AC5">
      <w:pPr>
        <w:pStyle w:val="ListParagraph"/>
        <w:widowControl w:val="0"/>
        <w:numPr>
          <w:ilvl w:val="0"/>
          <w:numId w:val="21"/>
        </w:numPr>
      </w:pPr>
      <w:r w:rsidRPr="00BE3D76">
        <w:t>Extremely difficult</w:t>
      </w:r>
    </w:p>
    <w:p w14:paraId="15D935A7" w14:textId="77777777" w:rsidR="009E1AC5" w:rsidRPr="00BE3D76" w:rsidRDefault="009E1AC5" w:rsidP="009E1AC5">
      <w:pPr>
        <w:widowControl w:val="0"/>
        <w:rPr>
          <w:lang w:bidi="en-US"/>
        </w:rPr>
      </w:pPr>
      <w:r w:rsidRPr="00BE3D76">
        <w:rPr>
          <w:lang w:bidi="en-US"/>
        </w:rPr>
        <w:br w:type="page"/>
      </w:r>
    </w:p>
    <w:p w14:paraId="48EC06C2" w14:textId="77777777" w:rsidR="009E1AC5" w:rsidRPr="00BE3D76" w:rsidRDefault="009E1AC5" w:rsidP="009E1AC5">
      <w:pPr>
        <w:widowControl w:val="0"/>
        <w:rPr>
          <w:b/>
          <w:bCs/>
          <w:lang w:bidi="en-US"/>
        </w:rPr>
      </w:pPr>
      <w:r w:rsidRPr="00BE3D76">
        <w:rPr>
          <w:b/>
          <w:bCs/>
          <w:lang w:bidi="en-US"/>
        </w:rPr>
        <w:lastRenderedPageBreak/>
        <w:t>Perceived Stress Scale (PSS-4)</w:t>
      </w:r>
    </w:p>
    <w:p w14:paraId="21CC2F13" w14:textId="77777777" w:rsidR="009E1AC5" w:rsidRPr="00BE3D76" w:rsidRDefault="009E1AC5" w:rsidP="009E1AC5">
      <w:pPr>
        <w:widowControl w:val="0"/>
        <w:rPr>
          <w:lang w:bidi="en-US"/>
        </w:rPr>
      </w:pPr>
    </w:p>
    <w:p w14:paraId="3136A347" w14:textId="77777777" w:rsidR="009E1AC5" w:rsidRPr="00BE3D76" w:rsidRDefault="009E1AC5" w:rsidP="009E1AC5">
      <w:pPr>
        <w:widowControl w:val="0"/>
        <w:rPr>
          <w:b/>
          <w:bCs/>
        </w:rPr>
      </w:pPr>
      <w:r w:rsidRPr="00BE3D76">
        <w:rPr>
          <w:b/>
          <w:bCs/>
        </w:rPr>
        <w:t>Instructions</w:t>
      </w:r>
    </w:p>
    <w:p w14:paraId="18229730" w14:textId="77777777" w:rsidR="009E1AC5" w:rsidRPr="00BE3D76" w:rsidRDefault="009E1AC5" w:rsidP="009E1AC5">
      <w:pPr>
        <w:widowControl w:val="0"/>
      </w:pPr>
      <w:r w:rsidRPr="00BE3D76">
        <w:t xml:space="preserve">The questions in this scale ask about your feelings and thoughts </w:t>
      </w:r>
      <w:r w:rsidRPr="00BE3D76">
        <w:rPr>
          <w:u w:val="single"/>
        </w:rPr>
        <w:t>during the past month</w:t>
      </w:r>
      <w:r w:rsidRPr="00BE3D76">
        <w:t xml:space="preserve">. In each case, indicate your answer by selecting the box that represents </w:t>
      </w:r>
      <w:r w:rsidRPr="00BE3D76">
        <w:rPr>
          <w:u w:val="single"/>
        </w:rPr>
        <w:t>how often</w:t>
      </w:r>
      <w:r w:rsidRPr="00BE3D76">
        <w:t xml:space="preserve"> you have felt or thought a certain way.</w:t>
      </w:r>
    </w:p>
    <w:p w14:paraId="020ECF5A" w14:textId="77777777" w:rsidR="009E1AC5" w:rsidRPr="00BE3D76" w:rsidRDefault="009E1AC5" w:rsidP="009E1AC5">
      <w:pPr>
        <w:widowControl w:val="0"/>
      </w:pPr>
    </w:p>
    <w:p w14:paraId="0D356B0B" w14:textId="77777777" w:rsidR="009E1AC5" w:rsidRPr="00BE3D76" w:rsidRDefault="009E1AC5" w:rsidP="009E1AC5">
      <w:pPr>
        <w:widowControl w:val="0"/>
      </w:pPr>
    </w:p>
    <w:tbl>
      <w:tblPr>
        <w:tblStyle w:val="TableGrid"/>
        <w:tblW w:w="0" w:type="auto"/>
        <w:tblLook w:val="04A0" w:firstRow="1" w:lastRow="0" w:firstColumn="1" w:lastColumn="0" w:noHBand="0" w:noVBand="1"/>
      </w:tblPr>
      <w:tblGrid>
        <w:gridCol w:w="3243"/>
        <w:gridCol w:w="1087"/>
        <w:gridCol w:w="1173"/>
        <w:gridCol w:w="1320"/>
        <w:gridCol w:w="1115"/>
        <w:gridCol w:w="1078"/>
      </w:tblGrid>
      <w:tr w:rsidR="009E1AC5" w:rsidRPr="00485D82" w14:paraId="49B95DFB" w14:textId="77777777" w:rsidTr="0052327A">
        <w:tc>
          <w:tcPr>
            <w:tcW w:w="4957" w:type="dxa"/>
            <w:vAlign w:val="center"/>
          </w:tcPr>
          <w:p w14:paraId="55583314" w14:textId="77777777" w:rsidR="009E1AC5" w:rsidRPr="00BE3D76" w:rsidRDefault="009E1AC5" w:rsidP="0052327A">
            <w:pPr>
              <w:widowControl w:val="0"/>
              <w:jc w:val="center"/>
              <w:rPr>
                <w:b/>
                <w:bCs/>
              </w:rPr>
            </w:pPr>
          </w:p>
        </w:tc>
        <w:tc>
          <w:tcPr>
            <w:tcW w:w="1448" w:type="dxa"/>
            <w:vAlign w:val="center"/>
          </w:tcPr>
          <w:p w14:paraId="33AC6BEF" w14:textId="77777777" w:rsidR="009E1AC5" w:rsidRPr="00BE3D76" w:rsidRDefault="009E1AC5" w:rsidP="0052327A">
            <w:pPr>
              <w:widowControl w:val="0"/>
              <w:jc w:val="center"/>
              <w:rPr>
                <w:b/>
                <w:bCs/>
                <w:lang w:val="sv-SE"/>
              </w:rPr>
            </w:pPr>
            <w:r w:rsidRPr="00BE3D76">
              <w:rPr>
                <w:b/>
                <w:bCs/>
                <w:lang w:val="sv-SE"/>
              </w:rPr>
              <w:t>Never</w:t>
            </w:r>
          </w:p>
        </w:tc>
        <w:tc>
          <w:tcPr>
            <w:tcW w:w="1519" w:type="dxa"/>
            <w:vAlign w:val="center"/>
          </w:tcPr>
          <w:p w14:paraId="78B58D08" w14:textId="77777777" w:rsidR="009E1AC5" w:rsidRPr="00BE3D76" w:rsidRDefault="009E1AC5" w:rsidP="0052327A">
            <w:pPr>
              <w:widowControl w:val="0"/>
              <w:jc w:val="center"/>
              <w:rPr>
                <w:b/>
                <w:bCs/>
                <w:lang w:val="sv-SE"/>
              </w:rPr>
            </w:pPr>
            <w:r w:rsidRPr="00BE3D76">
              <w:rPr>
                <w:b/>
                <w:bCs/>
                <w:lang w:val="sv-SE"/>
              </w:rPr>
              <w:t>Almost never</w:t>
            </w:r>
          </w:p>
        </w:tc>
        <w:tc>
          <w:tcPr>
            <w:tcW w:w="1502" w:type="dxa"/>
            <w:vAlign w:val="center"/>
          </w:tcPr>
          <w:p w14:paraId="67F06A9C" w14:textId="77777777" w:rsidR="009E1AC5" w:rsidRPr="00BE3D76" w:rsidRDefault="009E1AC5" w:rsidP="0052327A">
            <w:pPr>
              <w:widowControl w:val="0"/>
              <w:jc w:val="center"/>
              <w:rPr>
                <w:b/>
                <w:bCs/>
                <w:lang w:val="sv-SE"/>
              </w:rPr>
            </w:pPr>
            <w:r w:rsidRPr="00BE3D76">
              <w:rPr>
                <w:b/>
                <w:bCs/>
                <w:lang w:val="sv-SE"/>
              </w:rPr>
              <w:t>Sometimes</w:t>
            </w:r>
          </w:p>
        </w:tc>
        <w:tc>
          <w:tcPr>
            <w:tcW w:w="1536" w:type="dxa"/>
            <w:vAlign w:val="center"/>
          </w:tcPr>
          <w:p w14:paraId="0D36C282" w14:textId="77777777" w:rsidR="009E1AC5" w:rsidRPr="00BE3D76" w:rsidRDefault="009E1AC5" w:rsidP="0052327A">
            <w:pPr>
              <w:widowControl w:val="0"/>
              <w:jc w:val="center"/>
              <w:rPr>
                <w:b/>
                <w:bCs/>
                <w:lang w:val="sv-SE"/>
              </w:rPr>
            </w:pPr>
            <w:r w:rsidRPr="00BE3D76">
              <w:rPr>
                <w:b/>
                <w:bCs/>
                <w:lang w:val="sv-SE"/>
              </w:rPr>
              <w:t>Quite often</w:t>
            </w:r>
          </w:p>
        </w:tc>
        <w:tc>
          <w:tcPr>
            <w:tcW w:w="1507" w:type="dxa"/>
            <w:vAlign w:val="center"/>
          </w:tcPr>
          <w:p w14:paraId="08D0B4EB" w14:textId="77777777" w:rsidR="009E1AC5" w:rsidRPr="00BE3D76" w:rsidRDefault="009E1AC5" w:rsidP="0052327A">
            <w:pPr>
              <w:widowControl w:val="0"/>
              <w:jc w:val="center"/>
              <w:rPr>
                <w:b/>
                <w:bCs/>
                <w:lang w:val="sv-SE"/>
              </w:rPr>
            </w:pPr>
            <w:r w:rsidRPr="00BE3D76">
              <w:rPr>
                <w:b/>
                <w:bCs/>
                <w:lang w:val="sv-SE"/>
              </w:rPr>
              <w:t>Very often</w:t>
            </w:r>
          </w:p>
        </w:tc>
      </w:tr>
      <w:tr w:rsidR="009E1AC5" w:rsidRPr="00485D82" w14:paraId="7D570EAC" w14:textId="77777777" w:rsidTr="0052327A">
        <w:trPr>
          <w:trHeight w:val="1034"/>
        </w:trPr>
        <w:tc>
          <w:tcPr>
            <w:tcW w:w="4957" w:type="dxa"/>
            <w:vAlign w:val="center"/>
          </w:tcPr>
          <w:p w14:paraId="67575261" w14:textId="77777777" w:rsidR="009E1AC5" w:rsidRPr="00BE3D76" w:rsidRDefault="009E1AC5" w:rsidP="009E1AC5">
            <w:pPr>
              <w:pStyle w:val="ListParagraph"/>
              <w:widowControl w:val="0"/>
              <w:numPr>
                <w:ilvl w:val="0"/>
                <w:numId w:val="19"/>
              </w:numPr>
              <w:ind w:left="449"/>
            </w:pPr>
            <w:r w:rsidRPr="00BE3D76">
              <w:t>In the past month, how often have you felt that you could not control important things in your life?</w:t>
            </w:r>
          </w:p>
        </w:tc>
        <w:tc>
          <w:tcPr>
            <w:tcW w:w="1448" w:type="dxa"/>
          </w:tcPr>
          <w:p w14:paraId="1C00382B" w14:textId="77777777" w:rsidR="009E1AC5" w:rsidRPr="00BE3D76" w:rsidRDefault="009E1AC5" w:rsidP="0052327A">
            <w:pPr>
              <w:widowControl w:val="0"/>
            </w:pPr>
          </w:p>
        </w:tc>
        <w:tc>
          <w:tcPr>
            <w:tcW w:w="1519" w:type="dxa"/>
          </w:tcPr>
          <w:p w14:paraId="4F7796CC" w14:textId="77777777" w:rsidR="009E1AC5" w:rsidRPr="00BE3D76" w:rsidRDefault="009E1AC5" w:rsidP="0052327A">
            <w:pPr>
              <w:widowControl w:val="0"/>
            </w:pPr>
          </w:p>
        </w:tc>
        <w:tc>
          <w:tcPr>
            <w:tcW w:w="1502" w:type="dxa"/>
          </w:tcPr>
          <w:p w14:paraId="39E0ED65" w14:textId="77777777" w:rsidR="009E1AC5" w:rsidRPr="00BE3D76" w:rsidRDefault="009E1AC5" w:rsidP="0052327A">
            <w:pPr>
              <w:widowControl w:val="0"/>
            </w:pPr>
          </w:p>
        </w:tc>
        <w:tc>
          <w:tcPr>
            <w:tcW w:w="1536" w:type="dxa"/>
          </w:tcPr>
          <w:p w14:paraId="05001B01" w14:textId="77777777" w:rsidR="009E1AC5" w:rsidRPr="00BE3D76" w:rsidRDefault="009E1AC5" w:rsidP="0052327A">
            <w:pPr>
              <w:widowControl w:val="0"/>
            </w:pPr>
          </w:p>
        </w:tc>
        <w:tc>
          <w:tcPr>
            <w:tcW w:w="1507" w:type="dxa"/>
          </w:tcPr>
          <w:p w14:paraId="7018AAA2" w14:textId="77777777" w:rsidR="009E1AC5" w:rsidRPr="00BE3D76" w:rsidRDefault="009E1AC5" w:rsidP="0052327A">
            <w:pPr>
              <w:widowControl w:val="0"/>
            </w:pPr>
          </w:p>
        </w:tc>
      </w:tr>
      <w:tr w:rsidR="009E1AC5" w:rsidRPr="00485D82" w14:paraId="08DD29B2" w14:textId="77777777" w:rsidTr="0052327A">
        <w:trPr>
          <w:trHeight w:val="1187"/>
        </w:trPr>
        <w:tc>
          <w:tcPr>
            <w:tcW w:w="4957" w:type="dxa"/>
            <w:vAlign w:val="center"/>
          </w:tcPr>
          <w:p w14:paraId="0FDAC610" w14:textId="77777777" w:rsidR="009E1AC5" w:rsidRPr="00BE3D76" w:rsidRDefault="009E1AC5" w:rsidP="009E1AC5">
            <w:pPr>
              <w:pStyle w:val="ListParagraph"/>
              <w:widowControl w:val="0"/>
              <w:numPr>
                <w:ilvl w:val="0"/>
                <w:numId w:val="19"/>
              </w:numPr>
              <w:ind w:left="449"/>
            </w:pPr>
            <w:r w:rsidRPr="00BE3D76">
              <w:t>In the past month, how often have you felt confident in your ability to handle personal problems?</w:t>
            </w:r>
          </w:p>
        </w:tc>
        <w:tc>
          <w:tcPr>
            <w:tcW w:w="1448" w:type="dxa"/>
          </w:tcPr>
          <w:p w14:paraId="56ED04BD" w14:textId="77777777" w:rsidR="009E1AC5" w:rsidRPr="00BE3D76" w:rsidRDefault="009E1AC5" w:rsidP="0052327A">
            <w:pPr>
              <w:widowControl w:val="0"/>
            </w:pPr>
          </w:p>
        </w:tc>
        <w:tc>
          <w:tcPr>
            <w:tcW w:w="1519" w:type="dxa"/>
          </w:tcPr>
          <w:p w14:paraId="5DDBB7F3" w14:textId="77777777" w:rsidR="009E1AC5" w:rsidRPr="00BE3D76" w:rsidRDefault="009E1AC5" w:rsidP="0052327A">
            <w:pPr>
              <w:widowControl w:val="0"/>
            </w:pPr>
          </w:p>
        </w:tc>
        <w:tc>
          <w:tcPr>
            <w:tcW w:w="1502" w:type="dxa"/>
          </w:tcPr>
          <w:p w14:paraId="512CD7B1" w14:textId="77777777" w:rsidR="009E1AC5" w:rsidRPr="00BE3D76" w:rsidRDefault="009E1AC5" w:rsidP="0052327A">
            <w:pPr>
              <w:widowControl w:val="0"/>
            </w:pPr>
          </w:p>
        </w:tc>
        <w:tc>
          <w:tcPr>
            <w:tcW w:w="1536" w:type="dxa"/>
          </w:tcPr>
          <w:p w14:paraId="405B8927" w14:textId="77777777" w:rsidR="009E1AC5" w:rsidRPr="00BE3D76" w:rsidRDefault="009E1AC5" w:rsidP="0052327A">
            <w:pPr>
              <w:widowControl w:val="0"/>
            </w:pPr>
          </w:p>
        </w:tc>
        <w:tc>
          <w:tcPr>
            <w:tcW w:w="1507" w:type="dxa"/>
          </w:tcPr>
          <w:p w14:paraId="12A96D92" w14:textId="77777777" w:rsidR="009E1AC5" w:rsidRPr="00BE3D76" w:rsidRDefault="009E1AC5" w:rsidP="0052327A">
            <w:pPr>
              <w:widowControl w:val="0"/>
            </w:pPr>
          </w:p>
        </w:tc>
      </w:tr>
      <w:tr w:rsidR="009E1AC5" w:rsidRPr="00485D82" w14:paraId="47013228" w14:textId="77777777" w:rsidTr="0052327A">
        <w:trPr>
          <w:trHeight w:val="1070"/>
        </w:trPr>
        <w:tc>
          <w:tcPr>
            <w:tcW w:w="4957" w:type="dxa"/>
            <w:vAlign w:val="center"/>
          </w:tcPr>
          <w:p w14:paraId="27955939" w14:textId="77777777" w:rsidR="009E1AC5" w:rsidRPr="00BE3D76" w:rsidRDefault="009E1AC5" w:rsidP="009E1AC5">
            <w:pPr>
              <w:pStyle w:val="ListParagraph"/>
              <w:widowControl w:val="0"/>
              <w:numPr>
                <w:ilvl w:val="0"/>
                <w:numId w:val="19"/>
              </w:numPr>
              <w:ind w:left="449"/>
            </w:pPr>
            <w:r w:rsidRPr="00BE3D76">
              <w:t>How often in the past month have you felt that things have gone your way?</w:t>
            </w:r>
          </w:p>
        </w:tc>
        <w:tc>
          <w:tcPr>
            <w:tcW w:w="1448" w:type="dxa"/>
          </w:tcPr>
          <w:p w14:paraId="278CA518" w14:textId="77777777" w:rsidR="009E1AC5" w:rsidRPr="00BE3D76" w:rsidRDefault="009E1AC5" w:rsidP="0052327A">
            <w:pPr>
              <w:widowControl w:val="0"/>
            </w:pPr>
          </w:p>
        </w:tc>
        <w:tc>
          <w:tcPr>
            <w:tcW w:w="1519" w:type="dxa"/>
          </w:tcPr>
          <w:p w14:paraId="59A644D6" w14:textId="77777777" w:rsidR="009E1AC5" w:rsidRPr="00BE3D76" w:rsidRDefault="009E1AC5" w:rsidP="0052327A">
            <w:pPr>
              <w:widowControl w:val="0"/>
            </w:pPr>
          </w:p>
        </w:tc>
        <w:tc>
          <w:tcPr>
            <w:tcW w:w="1502" w:type="dxa"/>
          </w:tcPr>
          <w:p w14:paraId="5AABABA5" w14:textId="77777777" w:rsidR="009E1AC5" w:rsidRPr="00BE3D76" w:rsidRDefault="009E1AC5" w:rsidP="0052327A">
            <w:pPr>
              <w:widowControl w:val="0"/>
            </w:pPr>
          </w:p>
        </w:tc>
        <w:tc>
          <w:tcPr>
            <w:tcW w:w="1536" w:type="dxa"/>
          </w:tcPr>
          <w:p w14:paraId="06E4B3FC" w14:textId="77777777" w:rsidR="009E1AC5" w:rsidRPr="00BE3D76" w:rsidRDefault="009E1AC5" w:rsidP="0052327A">
            <w:pPr>
              <w:widowControl w:val="0"/>
            </w:pPr>
          </w:p>
        </w:tc>
        <w:tc>
          <w:tcPr>
            <w:tcW w:w="1507" w:type="dxa"/>
          </w:tcPr>
          <w:p w14:paraId="0ED97243" w14:textId="77777777" w:rsidR="009E1AC5" w:rsidRPr="00BE3D76" w:rsidRDefault="009E1AC5" w:rsidP="0052327A">
            <w:pPr>
              <w:widowControl w:val="0"/>
            </w:pPr>
          </w:p>
        </w:tc>
      </w:tr>
      <w:tr w:rsidR="009E1AC5" w:rsidRPr="00485D82" w14:paraId="604527F0" w14:textId="77777777" w:rsidTr="0052327A">
        <w:trPr>
          <w:trHeight w:val="1216"/>
        </w:trPr>
        <w:tc>
          <w:tcPr>
            <w:tcW w:w="4957" w:type="dxa"/>
            <w:vAlign w:val="center"/>
          </w:tcPr>
          <w:p w14:paraId="13EDFCC1" w14:textId="77777777" w:rsidR="009E1AC5" w:rsidRPr="00BE3D76" w:rsidRDefault="009E1AC5" w:rsidP="009E1AC5">
            <w:pPr>
              <w:pStyle w:val="ListParagraph"/>
              <w:widowControl w:val="0"/>
              <w:numPr>
                <w:ilvl w:val="0"/>
                <w:numId w:val="19"/>
              </w:numPr>
              <w:ind w:left="449"/>
            </w:pPr>
            <w:r w:rsidRPr="00BE3D76">
              <w:t>In the past month, how often have you felt that difficulties have piled up so much that you could not overcome them?</w:t>
            </w:r>
          </w:p>
        </w:tc>
        <w:tc>
          <w:tcPr>
            <w:tcW w:w="1448" w:type="dxa"/>
          </w:tcPr>
          <w:p w14:paraId="2C0631E2" w14:textId="77777777" w:rsidR="009E1AC5" w:rsidRPr="00BE3D76" w:rsidRDefault="009E1AC5" w:rsidP="0052327A">
            <w:pPr>
              <w:widowControl w:val="0"/>
            </w:pPr>
          </w:p>
        </w:tc>
        <w:tc>
          <w:tcPr>
            <w:tcW w:w="1519" w:type="dxa"/>
          </w:tcPr>
          <w:p w14:paraId="04B486AB" w14:textId="77777777" w:rsidR="009E1AC5" w:rsidRPr="00BE3D76" w:rsidRDefault="009E1AC5" w:rsidP="0052327A">
            <w:pPr>
              <w:widowControl w:val="0"/>
            </w:pPr>
          </w:p>
        </w:tc>
        <w:tc>
          <w:tcPr>
            <w:tcW w:w="1502" w:type="dxa"/>
          </w:tcPr>
          <w:p w14:paraId="1C9F0040" w14:textId="77777777" w:rsidR="009E1AC5" w:rsidRPr="00BE3D76" w:rsidRDefault="009E1AC5" w:rsidP="0052327A">
            <w:pPr>
              <w:widowControl w:val="0"/>
            </w:pPr>
          </w:p>
        </w:tc>
        <w:tc>
          <w:tcPr>
            <w:tcW w:w="1536" w:type="dxa"/>
          </w:tcPr>
          <w:p w14:paraId="1AD95E96" w14:textId="77777777" w:rsidR="009E1AC5" w:rsidRPr="00BE3D76" w:rsidRDefault="009E1AC5" w:rsidP="0052327A">
            <w:pPr>
              <w:widowControl w:val="0"/>
            </w:pPr>
          </w:p>
        </w:tc>
        <w:tc>
          <w:tcPr>
            <w:tcW w:w="1507" w:type="dxa"/>
          </w:tcPr>
          <w:p w14:paraId="200E50F9" w14:textId="77777777" w:rsidR="009E1AC5" w:rsidRPr="00BE3D76" w:rsidRDefault="009E1AC5" w:rsidP="0052327A">
            <w:pPr>
              <w:widowControl w:val="0"/>
            </w:pPr>
          </w:p>
        </w:tc>
      </w:tr>
    </w:tbl>
    <w:p w14:paraId="418ABDE8" w14:textId="10AE6834" w:rsidR="00C559E7" w:rsidRDefault="00C559E7" w:rsidP="00705F74">
      <w:pPr>
        <w:widowControl w:val="0"/>
        <w:rPr>
          <w:lang w:bidi="en-US"/>
        </w:rPr>
      </w:pPr>
      <w:r>
        <w:rPr>
          <w:lang w:bidi="en-US"/>
        </w:rPr>
        <w:br w:type="page"/>
      </w:r>
    </w:p>
    <w:p w14:paraId="73ED1A8F" w14:textId="4775CC92" w:rsidR="00C559E7" w:rsidRPr="009A75CF" w:rsidRDefault="00C559E7" w:rsidP="009E1AC5">
      <w:pPr>
        <w:widowControl w:val="0"/>
        <w:rPr>
          <w:b/>
          <w:lang w:bidi="en-US"/>
        </w:rPr>
      </w:pPr>
      <w:r w:rsidRPr="009A75CF">
        <w:rPr>
          <w:b/>
          <w:lang w:bidi="en-US"/>
        </w:rPr>
        <w:lastRenderedPageBreak/>
        <w:t>Consent form</w:t>
      </w:r>
    </w:p>
    <w:p w14:paraId="4DF271D9" w14:textId="3C12EAE5" w:rsidR="00AC7BD6" w:rsidRPr="00AC7BD6" w:rsidRDefault="00AC7BD6" w:rsidP="009A75CF">
      <w:pPr>
        <w:pStyle w:val="BodyText"/>
        <w:spacing w:after="0"/>
        <w:rPr>
          <w:rFonts w:ascii="Times New Roman" w:hAnsi="Times New Roman"/>
          <w:szCs w:val="24"/>
        </w:rPr>
      </w:pPr>
      <w:r w:rsidRPr="00AC7BD6">
        <w:rPr>
          <w:rFonts w:ascii="Times New Roman" w:hAnsi="Times New Roman"/>
          <w:szCs w:val="24"/>
        </w:rPr>
        <w:t>[</w:t>
      </w:r>
      <w:r w:rsidRPr="00AC7BD6">
        <w:rPr>
          <w:rFonts w:ascii="Times New Roman" w:hAnsi="Times New Roman"/>
          <w:i/>
          <w:iCs/>
          <w:szCs w:val="24"/>
        </w:rPr>
        <w:t>T</w:t>
      </w:r>
      <w:r>
        <w:rPr>
          <w:rFonts w:ascii="Times New Roman" w:hAnsi="Times New Roman"/>
          <w:i/>
          <w:iCs/>
          <w:szCs w:val="24"/>
        </w:rPr>
        <w:t>he t</w:t>
      </w:r>
      <w:r w:rsidRPr="00AC7BD6">
        <w:rPr>
          <w:rFonts w:ascii="Times New Roman" w:hAnsi="Times New Roman"/>
          <w:i/>
          <w:iCs/>
          <w:szCs w:val="24"/>
        </w:rPr>
        <w:t>ext</w:t>
      </w:r>
      <w:r>
        <w:rPr>
          <w:rFonts w:ascii="Times New Roman" w:hAnsi="Times New Roman"/>
          <w:i/>
          <w:iCs/>
          <w:szCs w:val="24"/>
        </w:rPr>
        <w:t xml:space="preserve"> below has been</w:t>
      </w:r>
      <w:r w:rsidRPr="00AC7BD6">
        <w:rPr>
          <w:rFonts w:ascii="Times New Roman" w:hAnsi="Times New Roman"/>
          <w:i/>
          <w:iCs/>
          <w:szCs w:val="24"/>
        </w:rPr>
        <w:t xml:space="preserve"> translated from Swedish</w:t>
      </w:r>
      <w:r w:rsidRPr="00AC7BD6">
        <w:rPr>
          <w:rFonts w:ascii="Times New Roman" w:hAnsi="Times New Roman"/>
          <w:szCs w:val="24"/>
        </w:rPr>
        <w:t>]</w:t>
      </w:r>
    </w:p>
    <w:p w14:paraId="690678A2" w14:textId="77777777" w:rsidR="00AC7BD6" w:rsidRPr="00AC7BD6" w:rsidRDefault="00AC7BD6" w:rsidP="009A75CF">
      <w:pPr>
        <w:pStyle w:val="BodyText"/>
        <w:spacing w:after="0"/>
        <w:rPr>
          <w:rFonts w:ascii="Times New Roman" w:hAnsi="Times New Roman"/>
          <w:szCs w:val="24"/>
        </w:rPr>
      </w:pPr>
    </w:p>
    <w:p w14:paraId="384EC0C9" w14:textId="77777777" w:rsidR="00AC7BD6" w:rsidRPr="00AC7BD6" w:rsidRDefault="00AC7BD6" w:rsidP="00AC7BD6">
      <w:pPr>
        <w:pStyle w:val="Title"/>
        <w:jc w:val="both"/>
        <w:rPr>
          <w:rFonts w:ascii="Times New Roman" w:hAnsi="Times New Roman" w:cs="Times New Roman"/>
          <w:b/>
          <w:bCs/>
          <w:sz w:val="28"/>
          <w:szCs w:val="28"/>
          <w:lang w:val="en-GB"/>
        </w:rPr>
      </w:pPr>
      <w:r w:rsidRPr="00AC7BD6">
        <w:rPr>
          <w:rFonts w:ascii="Times New Roman" w:hAnsi="Times New Roman" w:cs="Times New Roman"/>
          <w:b/>
          <w:bCs/>
          <w:sz w:val="28"/>
          <w:szCs w:val="28"/>
          <w:lang w:val="en-GB"/>
        </w:rPr>
        <w:t>Consent to participate in a research project</w:t>
      </w:r>
    </w:p>
    <w:p w14:paraId="4046A201" w14:textId="77777777" w:rsidR="00AC7BD6" w:rsidRPr="00AC7BD6" w:rsidRDefault="00AC7BD6" w:rsidP="00AC7BD6">
      <w:pPr>
        <w:pStyle w:val="BodyText"/>
        <w:spacing w:before="143" w:line="276" w:lineRule="auto"/>
        <w:rPr>
          <w:rFonts w:ascii="Times New Roman" w:hAnsi="Times New Roman"/>
          <w:szCs w:val="24"/>
          <w:lang w:val="en-GB"/>
        </w:rPr>
      </w:pPr>
      <w:r w:rsidRPr="00AC7BD6">
        <w:rPr>
          <w:rFonts w:ascii="Times New Roman" w:hAnsi="Times New Roman"/>
          <w:szCs w:val="24"/>
          <w:lang w:val="en-GB"/>
        </w:rPr>
        <w:t>I have been given oral and/or written information about the study and have had the opportunity to ask questions. I may keep the written information.</w:t>
      </w:r>
    </w:p>
    <w:p w14:paraId="70C1E909" w14:textId="77777777" w:rsidR="00AC7BD6" w:rsidRPr="00AC7BD6" w:rsidRDefault="00AC7BD6" w:rsidP="00AC7BD6">
      <w:pPr>
        <w:pStyle w:val="BodyText"/>
        <w:spacing w:before="143" w:line="276" w:lineRule="auto"/>
        <w:rPr>
          <w:rFonts w:ascii="Times New Roman" w:hAnsi="Times New Roman"/>
          <w:szCs w:val="24"/>
          <w:lang w:val="en-GB"/>
        </w:rPr>
      </w:pPr>
    </w:p>
    <w:p w14:paraId="5A15F4F4" w14:textId="77777777" w:rsidR="00AC7BD6" w:rsidRPr="00AC7BD6" w:rsidRDefault="00AC7BD6" w:rsidP="00AC7BD6">
      <w:pPr>
        <w:pStyle w:val="BodyText"/>
        <w:widowControl w:val="0"/>
        <w:numPr>
          <w:ilvl w:val="0"/>
          <w:numId w:val="43"/>
        </w:numPr>
        <w:autoSpaceDE w:val="0"/>
        <w:autoSpaceDN w:val="0"/>
        <w:spacing w:before="143" w:after="0" w:line="276" w:lineRule="auto"/>
        <w:rPr>
          <w:rFonts w:ascii="Times New Roman" w:hAnsi="Times New Roman"/>
          <w:szCs w:val="24"/>
        </w:rPr>
      </w:pPr>
      <w:r w:rsidRPr="00AC7BD6">
        <w:rPr>
          <w:rFonts w:ascii="Times New Roman" w:hAnsi="Times New Roman"/>
          <w:szCs w:val="24"/>
          <w:lang w:val="en-GB"/>
        </w:rPr>
        <w:t xml:space="preserve">I agree to participate in the project «Exploring the interaction between diet, obesity, mental health and the gut microbiome. </w:t>
      </w:r>
      <w:r w:rsidRPr="00AC7BD6">
        <w:rPr>
          <w:rFonts w:ascii="Times New Roman" w:hAnsi="Times New Roman"/>
          <w:szCs w:val="24"/>
        </w:rPr>
        <w:t>A digital intervention study.»</w:t>
      </w:r>
    </w:p>
    <w:p w14:paraId="17632A0E" w14:textId="77777777" w:rsidR="00AC7BD6" w:rsidRPr="00AC7BD6" w:rsidRDefault="00AC7BD6" w:rsidP="00AC7BD6">
      <w:pPr>
        <w:pStyle w:val="BodyText"/>
        <w:widowControl w:val="0"/>
        <w:numPr>
          <w:ilvl w:val="0"/>
          <w:numId w:val="43"/>
        </w:numPr>
        <w:autoSpaceDE w:val="0"/>
        <w:autoSpaceDN w:val="0"/>
        <w:spacing w:before="143" w:after="0" w:line="276" w:lineRule="auto"/>
        <w:rPr>
          <w:rFonts w:ascii="Times New Roman" w:hAnsi="Times New Roman"/>
          <w:szCs w:val="24"/>
          <w:lang w:val="en-GB"/>
        </w:rPr>
      </w:pPr>
      <w:r w:rsidRPr="00AC7BD6">
        <w:rPr>
          <w:rFonts w:ascii="Times New Roman" w:hAnsi="Times New Roman"/>
          <w:szCs w:val="24"/>
          <w:lang w:val="en-GB"/>
        </w:rPr>
        <w:t>I agree to my samples being stored in a biobank in the manner described in the research person information</w:t>
      </w:r>
    </w:p>
    <w:p w14:paraId="525126C3" w14:textId="77777777" w:rsidR="00AC7BD6" w:rsidRPr="00A561C5" w:rsidRDefault="00AC7BD6" w:rsidP="00AC7BD6">
      <w:pPr>
        <w:pStyle w:val="BodyText"/>
        <w:spacing w:before="143" w:line="276" w:lineRule="auto"/>
        <w:rPr>
          <w:rFonts w:ascii="Times New Roman" w:hAnsi="Times New Roman"/>
          <w:lang w:val="en-GB"/>
        </w:rPr>
      </w:pPr>
    </w:p>
    <w:tbl>
      <w:tblPr>
        <w:tblStyle w:val="TableGrid"/>
        <w:tblW w:w="0" w:type="auto"/>
        <w:tblLook w:val="04A0" w:firstRow="1" w:lastRow="0" w:firstColumn="1" w:lastColumn="0" w:noHBand="0" w:noVBand="1"/>
      </w:tblPr>
      <w:tblGrid>
        <w:gridCol w:w="4499"/>
        <w:gridCol w:w="4517"/>
      </w:tblGrid>
      <w:tr w:rsidR="00AC7BD6" w:rsidRPr="00AC7BD6" w14:paraId="2F1C35E8" w14:textId="77777777" w:rsidTr="00FB6E44">
        <w:tc>
          <w:tcPr>
            <w:tcW w:w="4646" w:type="dxa"/>
            <w:vAlign w:val="center"/>
          </w:tcPr>
          <w:p w14:paraId="0E48F237" w14:textId="77777777" w:rsidR="00AC7BD6" w:rsidRPr="00AC7BD6" w:rsidRDefault="00AC7BD6" w:rsidP="00FB6E44">
            <w:pPr>
              <w:pStyle w:val="BodyText"/>
              <w:spacing w:before="143" w:line="276" w:lineRule="auto"/>
              <w:jc w:val="left"/>
              <w:rPr>
                <w:rFonts w:ascii="Times New Roman" w:hAnsi="Times New Roman"/>
                <w:b/>
                <w:bCs/>
                <w:sz w:val="24"/>
                <w:szCs w:val="24"/>
              </w:rPr>
            </w:pPr>
            <w:r w:rsidRPr="00AC7BD6">
              <w:rPr>
                <w:rFonts w:ascii="Times New Roman" w:hAnsi="Times New Roman"/>
                <w:b/>
                <w:bCs/>
                <w:sz w:val="24"/>
                <w:szCs w:val="24"/>
              </w:rPr>
              <w:t>Place and date</w:t>
            </w:r>
          </w:p>
        </w:tc>
        <w:tc>
          <w:tcPr>
            <w:tcW w:w="4646" w:type="dxa"/>
            <w:vAlign w:val="center"/>
          </w:tcPr>
          <w:p w14:paraId="1F80E69F" w14:textId="77777777" w:rsidR="00AC7BD6" w:rsidRPr="00AC7BD6" w:rsidRDefault="00AC7BD6" w:rsidP="00FB6E44">
            <w:pPr>
              <w:pStyle w:val="BodyText"/>
              <w:spacing w:before="143" w:line="276" w:lineRule="auto"/>
              <w:jc w:val="center"/>
              <w:rPr>
                <w:rFonts w:ascii="Times New Roman" w:hAnsi="Times New Roman"/>
                <w:b/>
                <w:bCs/>
                <w:sz w:val="24"/>
                <w:szCs w:val="24"/>
              </w:rPr>
            </w:pPr>
            <w:r w:rsidRPr="00AC7BD6">
              <w:rPr>
                <w:rFonts w:ascii="Times New Roman" w:hAnsi="Times New Roman"/>
                <w:b/>
                <w:bCs/>
                <w:sz w:val="24"/>
                <w:szCs w:val="24"/>
              </w:rPr>
              <w:t>Signature</w:t>
            </w:r>
          </w:p>
        </w:tc>
      </w:tr>
      <w:tr w:rsidR="00AC7BD6" w:rsidRPr="00AC7BD6" w14:paraId="2D90E633" w14:textId="77777777" w:rsidTr="00FB6E44">
        <w:tc>
          <w:tcPr>
            <w:tcW w:w="4646" w:type="dxa"/>
            <w:tcBorders>
              <w:bottom w:val="single" w:sz="4" w:space="0" w:color="auto"/>
            </w:tcBorders>
            <w:vAlign w:val="center"/>
          </w:tcPr>
          <w:p w14:paraId="684CDE72" w14:textId="77777777" w:rsidR="00AC7BD6" w:rsidRPr="00AC7BD6" w:rsidRDefault="00AC7BD6" w:rsidP="00FB6E44">
            <w:pPr>
              <w:pStyle w:val="BodyText"/>
              <w:spacing w:before="143" w:line="276" w:lineRule="auto"/>
              <w:jc w:val="center"/>
              <w:rPr>
                <w:rFonts w:ascii="Times New Roman" w:hAnsi="Times New Roman"/>
                <w:sz w:val="24"/>
                <w:szCs w:val="24"/>
              </w:rPr>
            </w:pPr>
          </w:p>
        </w:tc>
        <w:tc>
          <w:tcPr>
            <w:tcW w:w="4646" w:type="dxa"/>
            <w:vAlign w:val="center"/>
          </w:tcPr>
          <w:p w14:paraId="67FE9B18" w14:textId="77777777" w:rsidR="00AC7BD6" w:rsidRPr="00AC7BD6" w:rsidRDefault="00AC7BD6" w:rsidP="00FB6E44">
            <w:pPr>
              <w:pStyle w:val="BodyText"/>
              <w:spacing w:before="143" w:line="276" w:lineRule="auto"/>
              <w:jc w:val="center"/>
              <w:rPr>
                <w:rFonts w:ascii="Times New Roman" w:hAnsi="Times New Roman"/>
                <w:sz w:val="24"/>
                <w:szCs w:val="24"/>
              </w:rPr>
            </w:pPr>
          </w:p>
        </w:tc>
      </w:tr>
      <w:tr w:rsidR="00AC7BD6" w:rsidRPr="00AC7BD6" w14:paraId="5ADAEE8B" w14:textId="77777777" w:rsidTr="00FB6E44">
        <w:tc>
          <w:tcPr>
            <w:tcW w:w="4646" w:type="dxa"/>
            <w:tcBorders>
              <w:top w:val="single" w:sz="4" w:space="0" w:color="auto"/>
              <w:left w:val="nil"/>
              <w:bottom w:val="nil"/>
              <w:right w:val="single" w:sz="4" w:space="0" w:color="auto"/>
            </w:tcBorders>
            <w:vAlign w:val="center"/>
          </w:tcPr>
          <w:p w14:paraId="2ADBFD62" w14:textId="77777777" w:rsidR="00AC7BD6" w:rsidRPr="00AC7BD6" w:rsidRDefault="00AC7BD6" w:rsidP="00FB6E44">
            <w:pPr>
              <w:pStyle w:val="BodyText"/>
              <w:spacing w:before="143" w:line="276" w:lineRule="auto"/>
              <w:jc w:val="center"/>
              <w:rPr>
                <w:rFonts w:ascii="Times New Roman" w:hAnsi="Times New Roman"/>
                <w:sz w:val="24"/>
                <w:szCs w:val="24"/>
              </w:rPr>
            </w:pPr>
          </w:p>
        </w:tc>
        <w:tc>
          <w:tcPr>
            <w:tcW w:w="4646" w:type="dxa"/>
            <w:tcBorders>
              <w:left w:val="single" w:sz="4" w:space="0" w:color="auto"/>
            </w:tcBorders>
            <w:vAlign w:val="center"/>
          </w:tcPr>
          <w:p w14:paraId="54945DAF" w14:textId="77777777" w:rsidR="00AC7BD6" w:rsidRPr="00AC7BD6" w:rsidRDefault="00AC7BD6" w:rsidP="00FB6E44">
            <w:pPr>
              <w:pStyle w:val="BodyText"/>
              <w:spacing w:before="143" w:line="276" w:lineRule="auto"/>
              <w:jc w:val="center"/>
              <w:rPr>
                <w:rFonts w:ascii="Times New Roman" w:hAnsi="Times New Roman"/>
                <w:b/>
                <w:bCs/>
                <w:sz w:val="24"/>
                <w:szCs w:val="24"/>
              </w:rPr>
            </w:pPr>
            <w:r w:rsidRPr="00AC7BD6">
              <w:rPr>
                <w:rFonts w:ascii="Times New Roman" w:hAnsi="Times New Roman"/>
                <w:b/>
                <w:bCs/>
                <w:sz w:val="24"/>
                <w:szCs w:val="24"/>
              </w:rPr>
              <w:t xml:space="preserve">Printed Name </w:t>
            </w:r>
          </w:p>
        </w:tc>
      </w:tr>
      <w:tr w:rsidR="00AC7BD6" w:rsidRPr="00AC7BD6" w14:paraId="5A282ABD" w14:textId="77777777" w:rsidTr="00FB6E44">
        <w:tc>
          <w:tcPr>
            <w:tcW w:w="4646" w:type="dxa"/>
            <w:tcBorders>
              <w:top w:val="nil"/>
              <w:left w:val="nil"/>
              <w:bottom w:val="nil"/>
              <w:right w:val="single" w:sz="4" w:space="0" w:color="auto"/>
            </w:tcBorders>
            <w:vAlign w:val="center"/>
          </w:tcPr>
          <w:p w14:paraId="1BFE40E3" w14:textId="77777777" w:rsidR="00AC7BD6" w:rsidRPr="00AC7BD6" w:rsidRDefault="00AC7BD6" w:rsidP="00FB6E44">
            <w:pPr>
              <w:pStyle w:val="BodyText"/>
              <w:spacing w:before="143" w:line="276" w:lineRule="auto"/>
              <w:jc w:val="center"/>
              <w:rPr>
                <w:rFonts w:ascii="Times New Roman" w:hAnsi="Times New Roman"/>
                <w:sz w:val="24"/>
                <w:szCs w:val="24"/>
              </w:rPr>
            </w:pPr>
          </w:p>
        </w:tc>
        <w:tc>
          <w:tcPr>
            <w:tcW w:w="4646" w:type="dxa"/>
            <w:tcBorders>
              <w:left w:val="single" w:sz="4" w:space="0" w:color="auto"/>
            </w:tcBorders>
            <w:vAlign w:val="center"/>
          </w:tcPr>
          <w:p w14:paraId="040BF7A5" w14:textId="77777777" w:rsidR="00AC7BD6" w:rsidRPr="00AC7BD6" w:rsidRDefault="00AC7BD6" w:rsidP="00FB6E44">
            <w:pPr>
              <w:pStyle w:val="BodyText"/>
              <w:spacing w:before="143" w:line="276" w:lineRule="auto"/>
              <w:jc w:val="center"/>
              <w:rPr>
                <w:rFonts w:ascii="Times New Roman" w:hAnsi="Times New Roman"/>
                <w:sz w:val="24"/>
                <w:szCs w:val="24"/>
              </w:rPr>
            </w:pPr>
          </w:p>
        </w:tc>
      </w:tr>
    </w:tbl>
    <w:p w14:paraId="51FC7E88" w14:textId="77777777" w:rsidR="00AC7BD6" w:rsidRPr="00A561C5" w:rsidRDefault="00AC7BD6" w:rsidP="00AC7BD6">
      <w:pPr>
        <w:pStyle w:val="BodyText"/>
        <w:spacing w:before="143" w:line="276" w:lineRule="auto"/>
        <w:rPr>
          <w:rFonts w:ascii="Times New Roman" w:hAnsi="Times New Roman"/>
        </w:rPr>
      </w:pPr>
    </w:p>
    <w:p w14:paraId="3C6464FA" w14:textId="77777777" w:rsidR="00C559E7" w:rsidRDefault="00C559E7" w:rsidP="009E1AC5">
      <w:pPr>
        <w:widowControl w:val="0"/>
        <w:rPr>
          <w:lang w:bidi="en-US"/>
        </w:rPr>
      </w:pPr>
    </w:p>
    <w:sectPr w:rsidR="00C559E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78C6F2" w14:textId="77777777" w:rsidR="000D236B" w:rsidRDefault="000D236B" w:rsidP="00AF0C83">
      <w:r>
        <w:separator/>
      </w:r>
    </w:p>
  </w:endnote>
  <w:endnote w:type="continuationSeparator" w:id="0">
    <w:p w14:paraId="1267903E" w14:textId="77777777" w:rsidR="000D236B" w:rsidRDefault="000D236B" w:rsidP="00AF0C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37304289"/>
      <w:docPartObj>
        <w:docPartGallery w:val="Page Numbers (Bottom of Page)"/>
        <w:docPartUnique/>
      </w:docPartObj>
    </w:sdtPr>
    <w:sdtContent>
      <w:p w14:paraId="00B2AB44" w14:textId="61E92BB3" w:rsidR="00AF0C83" w:rsidRDefault="00AF0C83" w:rsidP="005406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3647A3F" w14:textId="77777777" w:rsidR="00AF0C83" w:rsidRDefault="00AF0C83" w:rsidP="00AF0C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0949231"/>
      <w:docPartObj>
        <w:docPartGallery w:val="Page Numbers (Bottom of Page)"/>
        <w:docPartUnique/>
      </w:docPartObj>
    </w:sdtPr>
    <w:sdtContent>
      <w:p w14:paraId="05F91114" w14:textId="60384004" w:rsidR="00AF0C83" w:rsidRDefault="00AF0C83" w:rsidP="005406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3F930379" w14:textId="77777777" w:rsidR="00AF0C83" w:rsidRDefault="00AF0C83" w:rsidP="00AF0C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52C6C6" w14:textId="77777777" w:rsidR="000D236B" w:rsidRDefault="000D236B" w:rsidP="00AF0C83">
      <w:r>
        <w:separator/>
      </w:r>
    </w:p>
  </w:footnote>
  <w:footnote w:type="continuationSeparator" w:id="0">
    <w:p w14:paraId="7AFB4AE5" w14:textId="77777777" w:rsidR="000D236B" w:rsidRDefault="000D236B" w:rsidP="00AF0C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D357B"/>
    <w:multiLevelType w:val="hybridMultilevel"/>
    <w:tmpl w:val="87262032"/>
    <w:lvl w:ilvl="0" w:tplc="FFFFFFFF">
      <w:start w:val="1"/>
      <w:numFmt w:val="lowerLetter"/>
      <w:lvlText w:val="%1)"/>
      <w:lvlJc w:val="left"/>
      <w:pPr>
        <w:ind w:left="360" w:hanging="360"/>
      </w:pPr>
      <w:rPr>
        <w:rFonts w:hint="default"/>
      </w:rPr>
    </w:lvl>
    <w:lvl w:ilvl="1" w:tplc="08090003">
      <w:start w:val="1"/>
      <w:numFmt w:val="bullet"/>
      <w:lvlText w:val="o"/>
      <w:lvlJc w:val="left"/>
      <w:pPr>
        <w:ind w:left="720" w:hanging="360"/>
      </w:pPr>
      <w:rPr>
        <w:rFonts w:ascii="Courier New" w:hAnsi="Courier New" w:cs="Courier New"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F7061B5"/>
    <w:multiLevelType w:val="hybridMultilevel"/>
    <w:tmpl w:val="747AF15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164925"/>
    <w:multiLevelType w:val="hybridMultilevel"/>
    <w:tmpl w:val="1564F79C"/>
    <w:lvl w:ilvl="0" w:tplc="354AA56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03342E"/>
    <w:multiLevelType w:val="hybridMultilevel"/>
    <w:tmpl w:val="F558E6D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6" w15:restartNumberingAfterBreak="0">
    <w:nsid w:val="1FB8191C"/>
    <w:multiLevelType w:val="hybridMultilevel"/>
    <w:tmpl w:val="E22673AE"/>
    <w:lvl w:ilvl="0" w:tplc="08090017">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36E2F18A">
      <w:numFmt w:val="bullet"/>
      <w:lvlText w:val=""/>
      <w:lvlJc w:val="left"/>
      <w:pPr>
        <w:ind w:left="2340" w:hanging="720"/>
      </w:pPr>
      <w:rPr>
        <w:rFonts w:ascii="Symbol" w:eastAsiaTheme="minorHAnsi" w:hAnsi="Symbol" w:cstheme="minorBidi"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1FC0301"/>
    <w:multiLevelType w:val="hybridMultilevel"/>
    <w:tmpl w:val="C2F2797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832CA8"/>
    <w:multiLevelType w:val="multilevel"/>
    <w:tmpl w:val="3E48E12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1"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300549"/>
    <w:multiLevelType w:val="hybridMultilevel"/>
    <w:tmpl w:val="A89C1794"/>
    <w:lvl w:ilvl="0" w:tplc="75DCDFA2">
      <w:start w:val="1"/>
      <w:numFmt w:val="decimal"/>
      <w:lvlText w:val="%1)"/>
      <w:lvlJc w:val="left"/>
      <w:pPr>
        <w:ind w:left="3328" w:hanging="360"/>
      </w:pPr>
      <w:rPr>
        <w:rFonts w:hint="default"/>
      </w:rPr>
    </w:lvl>
    <w:lvl w:ilvl="1" w:tplc="08090019" w:tentative="1">
      <w:start w:val="1"/>
      <w:numFmt w:val="lowerLetter"/>
      <w:lvlText w:val="%2."/>
      <w:lvlJc w:val="left"/>
      <w:pPr>
        <w:ind w:left="4048" w:hanging="360"/>
      </w:pPr>
    </w:lvl>
    <w:lvl w:ilvl="2" w:tplc="0809001B" w:tentative="1">
      <w:start w:val="1"/>
      <w:numFmt w:val="lowerRoman"/>
      <w:lvlText w:val="%3."/>
      <w:lvlJc w:val="right"/>
      <w:pPr>
        <w:ind w:left="4768" w:hanging="180"/>
      </w:pPr>
    </w:lvl>
    <w:lvl w:ilvl="3" w:tplc="0809000F" w:tentative="1">
      <w:start w:val="1"/>
      <w:numFmt w:val="decimal"/>
      <w:lvlText w:val="%4."/>
      <w:lvlJc w:val="left"/>
      <w:pPr>
        <w:ind w:left="5488" w:hanging="360"/>
      </w:pPr>
    </w:lvl>
    <w:lvl w:ilvl="4" w:tplc="08090019" w:tentative="1">
      <w:start w:val="1"/>
      <w:numFmt w:val="lowerLetter"/>
      <w:lvlText w:val="%5."/>
      <w:lvlJc w:val="left"/>
      <w:pPr>
        <w:ind w:left="6208" w:hanging="360"/>
      </w:pPr>
    </w:lvl>
    <w:lvl w:ilvl="5" w:tplc="0809001B" w:tentative="1">
      <w:start w:val="1"/>
      <w:numFmt w:val="lowerRoman"/>
      <w:lvlText w:val="%6."/>
      <w:lvlJc w:val="right"/>
      <w:pPr>
        <w:ind w:left="6928" w:hanging="180"/>
      </w:pPr>
    </w:lvl>
    <w:lvl w:ilvl="6" w:tplc="0809000F" w:tentative="1">
      <w:start w:val="1"/>
      <w:numFmt w:val="decimal"/>
      <w:lvlText w:val="%7."/>
      <w:lvlJc w:val="left"/>
      <w:pPr>
        <w:ind w:left="7648" w:hanging="360"/>
      </w:pPr>
    </w:lvl>
    <w:lvl w:ilvl="7" w:tplc="08090019" w:tentative="1">
      <w:start w:val="1"/>
      <w:numFmt w:val="lowerLetter"/>
      <w:lvlText w:val="%8."/>
      <w:lvlJc w:val="left"/>
      <w:pPr>
        <w:ind w:left="8368" w:hanging="360"/>
      </w:pPr>
    </w:lvl>
    <w:lvl w:ilvl="8" w:tplc="0809001B" w:tentative="1">
      <w:start w:val="1"/>
      <w:numFmt w:val="lowerRoman"/>
      <w:lvlText w:val="%9."/>
      <w:lvlJc w:val="right"/>
      <w:pPr>
        <w:ind w:left="9088" w:hanging="180"/>
      </w:pPr>
    </w:lvl>
  </w:abstractNum>
  <w:abstractNum w:abstractNumId="13" w15:restartNumberingAfterBreak="0">
    <w:nsid w:val="2CE05A6C"/>
    <w:multiLevelType w:val="hybridMultilevel"/>
    <w:tmpl w:val="52AE52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AB3CB9"/>
    <w:multiLevelType w:val="hybridMultilevel"/>
    <w:tmpl w:val="4CD264AC"/>
    <w:lvl w:ilvl="0" w:tplc="12A81FB2">
      <w:start w:val="10"/>
      <w:numFmt w:val="bullet"/>
      <w:lvlText w:val=""/>
      <w:lvlJc w:val="left"/>
      <w:pPr>
        <w:ind w:left="2968" w:hanging="360"/>
      </w:pPr>
      <w:rPr>
        <w:rFonts w:ascii="Symbol" w:eastAsia="Times New Roman" w:hAnsi="Symbol" w:cs="Times New Roman" w:hint="default"/>
        <w:b/>
      </w:rPr>
    </w:lvl>
    <w:lvl w:ilvl="1" w:tplc="08090003" w:tentative="1">
      <w:start w:val="1"/>
      <w:numFmt w:val="bullet"/>
      <w:lvlText w:val="o"/>
      <w:lvlJc w:val="left"/>
      <w:pPr>
        <w:ind w:left="3688" w:hanging="360"/>
      </w:pPr>
      <w:rPr>
        <w:rFonts w:ascii="Courier New" w:hAnsi="Courier New" w:cs="Courier New" w:hint="default"/>
      </w:rPr>
    </w:lvl>
    <w:lvl w:ilvl="2" w:tplc="08090005" w:tentative="1">
      <w:start w:val="1"/>
      <w:numFmt w:val="bullet"/>
      <w:lvlText w:val=""/>
      <w:lvlJc w:val="left"/>
      <w:pPr>
        <w:ind w:left="4408" w:hanging="360"/>
      </w:pPr>
      <w:rPr>
        <w:rFonts w:ascii="Wingdings" w:hAnsi="Wingdings" w:hint="default"/>
      </w:rPr>
    </w:lvl>
    <w:lvl w:ilvl="3" w:tplc="08090001" w:tentative="1">
      <w:start w:val="1"/>
      <w:numFmt w:val="bullet"/>
      <w:lvlText w:val=""/>
      <w:lvlJc w:val="left"/>
      <w:pPr>
        <w:ind w:left="5128" w:hanging="360"/>
      </w:pPr>
      <w:rPr>
        <w:rFonts w:ascii="Symbol" w:hAnsi="Symbol" w:hint="default"/>
      </w:rPr>
    </w:lvl>
    <w:lvl w:ilvl="4" w:tplc="08090003" w:tentative="1">
      <w:start w:val="1"/>
      <w:numFmt w:val="bullet"/>
      <w:lvlText w:val="o"/>
      <w:lvlJc w:val="left"/>
      <w:pPr>
        <w:ind w:left="5848" w:hanging="360"/>
      </w:pPr>
      <w:rPr>
        <w:rFonts w:ascii="Courier New" w:hAnsi="Courier New" w:cs="Courier New" w:hint="default"/>
      </w:rPr>
    </w:lvl>
    <w:lvl w:ilvl="5" w:tplc="08090005" w:tentative="1">
      <w:start w:val="1"/>
      <w:numFmt w:val="bullet"/>
      <w:lvlText w:val=""/>
      <w:lvlJc w:val="left"/>
      <w:pPr>
        <w:ind w:left="6568" w:hanging="360"/>
      </w:pPr>
      <w:rPr>
        <w:rFonts w:ascii="Wingdings" w:hAnsi="Wingdings" w:hint="default"/>
      </w:rPr>
    </w:lvl>
    <w:lvl w:ilvl="6" w:tplc="08090001" w:tentative="1">
      <w:start w:val="1"/>
      <w:numFmt w:val="bullet"/>
      <w:lvlText w:val=""/>
      <w:lvlJc w:val="left"/>
      <w:pPr>
        <w:ind w:left="7288" w:hanging="360"/>
      </w:pPr>
      <w:rPr>
        <w:rFonts w:ascii="Symbol" w:hAnsi="Symbol" w:hint="default"/>
      </w:rPr>
    </w:lvl>
    <w:lvl w:ilvl="7" w:tplc="08090003" w:tentative="1">
      <w:start w:val="1"/>
      <w:numFmt w:val="bullet"/>
      <w:lvlText w:val="o"/>
      <w:lvlJc w:val="left"/>
      <w:pPr>
        <w:ind w:left="8008" w:hanging="360"/>
      </w:pPr>
      <w:rPr>
        <w:rFonts w:ascii="Courier New" w:hAnsi="Courier New" w:cs="Courier New" w:hint="default"/>
      </w:rPr>
    </w:lvl>
    <w:lvl w:ilvl="8" w:tplc="08090005" w:tentative="1">
      <w:start w:val="1"/>
      <w:numFmt w:val="bullet"/>
      <w:lvlText w:val=""/>
      <w:lvlJc w:val="left"/>
      <w:pPr>
        <w:ind w:left="8728" w:hanging="360"/>
      </w:pPr>
      <w:rPr>
        <w:rFonts w:ascii="Wingdings" w:hAnsi="Wingdings" w:hint="default"/>
      </w:rPr>
    </w:lvl>
  </w:abstractNum>
  <w:abstractNum w:abstractNumId="15" w15:restartNumberingAfterBreak="0">
    <w:nsid w:val="2DDA3BD4"/>
    <w:multiLevelType w:val="hybridMultilevel"/>
    <w:tmpl w:val="D7F20E3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99398D"/>
    <w:multiLevelType w:val="hybridMultilevel"/>
    <w:tmpl w:val="2E9EC9B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253FF7"/>
    <w:multiLevelType w:val="hybridMultilevel"/>
    <w:tmpl w:val="F43E78FC"/>
    <w:lvl w:ilvl="0" w:tplc="D882B25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9" w15:restartNumberingAfterBreak="0">
    <w:nsid w:val="392176BF"/>
    <w:multiLevelType w:val="hybridMultilevel"/>
    <w:tmpl w:val="A2924E9C"/>
    <w:lvl w:ilvl="0" w:tplc="88FEECD0">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261C67"/>
    <w:multiLevelType w:val="hybridMultilevel"/>
    <w:tmpl w:val="BE9E253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1907A28"/>
    <w:multiLevelType w:val="hybridMultilevel"/>
    <w:tmpl w:val="32F0AD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2200654"/>
    <w:multiLevelType w:val="hybridMultilevel"/>
    <w:tmpl w:val="6E123046"/>
    <w:lvl w:ilvl="0" w:tplc="7E481A18">
      <w:start w:val="1"/>
      <w:numFmt w:val="decimal"/>
      <w:lvlText w:val="%1)"/>
      <w:lvlJc w:val="left"/>
      <w:pPr>
        <w:ind w:left="3068" w:hanging="460"/>
      </w:pPr>
      <w:rPr>
        <w:rFonts w:hint="default"/>
      </w:rPr>
    </w:lvl>
    <w:lvl w:ilvl="1" w:tplc="08090019" w:tentative="1">
      <w:start w:val="1"/>
      <w:numFmt w:val="lowerLetter"/>
      <w:lvlText w:val="%2."/>
      <w:lvlJc w:val="left"/>
      <w:pPr>
        <w:ind w:left="3688" w:hanging="360"/>
      </w:pPr>
    </w:lvl>
    <w:lvl w:ilvl="2" w:tplc="0809001B" w:tentative="1">
      <w:start w:val="1"/>
      <w:numFmt w:val="lowerRoman"/>
      <w:lvlText w:val="%3."/>
      <w:lvlJc w:val="right"/>
      <w:pPr>
        <w:ind w:left="4408" w:hanging="180"/>
      </w:pPr>
    </w:lvl>
    <w:lvl w:ilvl="3" w:tplc="0809000F" w:tentative="1">
      <w:start w:val="1"/>
      <w:numFmt w:val="decimal"/>
      <w:lvlText w:val="%4."/>
      <w:lvlJc w:val="left"/>
      <w:pPr>
        <w:ind w:left="5128" w:hanging="360"/>
      </w:pPr>
    </w:lvl>
    <w:lvl w:ilvl="4" w:tplc="08090019" w:tentative="1">
      <w:start w:val="1"/>
      <w:numFmt w:val="lowerLetter"/>
      <w:lvlText w:val="%5."/>
      <w:lvlJc w:val="left"/>
      <w:pPr>
        <w:ind w:left="5848" w:hanging="360"/>
      </w:pPr>
    </w:lvl>
    <w:lvl w:ilvl="5" w:tplc="0809001B" w:tentative="1">
      <w:start w:val="1"/>
      <w:numFmt w:val="lowerRoman"/>
      <w:lvlText w:val="%6."/>
      <w:lvlJc w:val="right"/>
      <w:pPr>
        <w:ind w:left="6568" w:hanging="180"/>
      </w:pPr>
    </w:lvl>
    <w:lvl w:ilvl="6" w:tplc="0809000F" w:tentative="1">
      <w:start w:val="1"/>
      <w:numFmt w:val="decimal"/>
      <w:lvlText w:val="%7."/>
      <w:lvlJc w:val="left"/>
      <w:pPr>
        <w:ind w:left="7288" w:hanging="360"/>
      </w:pPr>
    </w:lvl>
    <w:lvl w:ilvl="7" w:tplc="08090019" w:tentative="1">
      <w:start w:val="1"/>
      <w:numFmt w:val="lowerLetter"/>
      <w:lvlText w:val="%8."/>
      <w:lvlJc w:val="left"/>
      <w:pPr>
        <w:ind w:left="8008" w:hanging="360"/>
      </w:pPr>
    </w:lvl>
    <w:lvl w:ilvl="8" w:tplc="0809001B" w:tentative="1">
      <w:start w:val="1"/>
      <w:numFmt w:val="lowerRoman"/>
      <w:lvlText w:val="%9."/>
      <w:lvlJc w:val="right"/>
      <w:pPr>
        <w:ind w:left="8728" w:hanging="180"/>
      </w:pPr>
    </w:lvl>
  </w:abstractNum>
  <w:abstractNum w:abstractNumId="23" w15:restartNumberingAfterBreak="0">
    <w:nsid w:val="45B16488"/>
    <w:multiLevelType w:val="hybridMultilevel"/>
    <w:tmpl w:val="255202F6"/>
    <w:lvl w:ilvl="0" w:tplc="2B94466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6A8535F"/>
    <w:multiLevelType w:val="hybridMultilevel"/>
    <w:tmpl w:val="CEC04F42"/>
    <w:lvl w:ilvl="0" w:tplc="ECE0E8D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C371237"/>
    <w:multiLevelType w:val="hybridMultilevel"/>
    <w:tmpl w:val="140A2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D6F631C"/>
    <w:multiLevelType w:val="hybridMultilevel"/>
    <w:tmpl w:val="FCD4F1D4"/>
    <w:lvl w:ilvl="0" w:tplc="F8904CE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26B14DE"/>
    <w:multiLevelType w:val="hybridMultilevel"/>
    <w:tmpl w:val="6858507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DD29A6"/>
    <w:multiLevelType w:val="hybridMultilevel"/>
    <w:tmpl w:val="82B0091C"/>
    <w:lvl w:ilvl="0" w:tplc="6AF0DB1C">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9"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31" w15:restartNumberingAfterBreak="0">
    <w:nsid w:val="5BBE5CD4"/>
    <w:multiLevelType w:val="hybridMultilevel"/>
    <w:tmpl w:val="6318FC76"/>
    <w:lvl w:ilvl="0" w:tplc="19F66472">
      <w:start w:val="1"/>
      <w:numFmt w:val="decimal"/>
      <w:lvlText w:val="%1)"/>
      <w:lvlJc w:val="left"/>
      <w:pPr>
        <w:ind w:left="3328" w:hanging="360"/>
      </w:pPr>
      <w:rPr>
        <w:rFonts w:hint="default"/>
      </w:rPr>
    </w:lvl>
    <w:lvl w:ilvl="1" w:tplc="FFFFFFFF" w:tentative="1">
      <w:start w:val="1"/>
      <w:numFmt w:val="lowerLetter"/>
      <w:lvlText w:val="%2."/>
      <w:lvlJc w:val="left"/>
      <w:pPr>
        <w:ind w:left="4048" w:hanging="360"/>
      </w:pPr>
    </w:lvl>
    <w:lvl w:ilvl="2" w:tplc="FFFFFFFF" w:tentative="1">
      <w:start w:val="1"/>
      <w:numFmt w:val="lowerRoman"/>
      <w:lvlText w:val="%3."/>
      <w:lvlJc w:val="right"/>
      <w:pPr>
        <w:ind w:left="4768" w:hanging="180"/>
      </w:pPr>
    </w:lvl>
    <w:lvl w:ilvl="3" w:tplc="FFFFFFFF" w:tentative="1">
      <w:start w:val="1"/>
      <w:numFmt w:val="decimal"/>
      <w:lvlText w:val="%4."/>
      <w:lvlJc w:val="left"/>
      <w:pPr>
        <w:ind w:left="5488" w:hanging="360"/>
      </w:pPr>
    </w:lvl>
    <w:lvl w:ilvl="4" w:tplc="FFFFFFFF" w:tentative="1">
      <w:start w:val="1"/>
      <w:numFmt w:val="lowerLetter"/>
      <w:lvlText w:val="%5."/>
      <w:lvlJc w:val="left"/>
      <w:pPr>
        <w:ind w:left="6208" w:hanging="360"/>
      </w:pPr>
    </w:lvl>
    <w:lvl w:ilvl="5" w:tplc="FFFFFFFF" w:tentative="1">
      <w:start w:val="1"/>
      <w:numFmt w:val="lowerRoman"/>
      <w:lvlText w:val="%6."/>
      <w:lvlJc w:val="right"/>
      <w:pPr>
        <w:ind w:left="6928" w:hanging="180"/>
      </w:pPr>
    </w:lvl>
    <w:lvl w:ilvl="6" w:tplc="FFFFFFFF" w:tentative="1">
      <w:start w:val="1"/>
      <w:numFmt w:val="decimal"/>
      <w:lvlText w:val="%7."/>
      <w:lvlJc w:val="left"/>
      <w:pPr>
        <w:ind w:left="7648" w:hanging="360"/>
      </w:pPr>
    </w:lvl>
    <w:lvl w:ilvl="7" w:tplc="FFFFFFFF" w:tentative="1">
      <w:start w:val="1"/>
      <w:numFmt w:val="lowerLetter"/>
      <w:lvlText w:val="%8."/>
      <w:lvlJc w:val="left"/>
      <w:pPr>
        <w:ind w:left="8368" w:hanging="360"/>
      </w:pPr>
    </w:lvl>
    <w:lvl w:ilvl="8" w:tplc="FFFFFFFF" w:tentative="1">
      <w:start w:val="1"/>
      <w:numFmt w:val="lowerRoman"/>
      <w:lvlText w:val="%9."/>
      <w:lvlJc w:val="right"/>
      <w:pPr>
        <w:ind w:left="9088" w:hanging="180"/>
      </w:pPr>
    </w:lvl>
  </w:abstractNum>
  <w:abstractNum w:abstractNumId="32" w15:restartNumberingAfterBreak="0">
    <w:nsid w:val="5F980532"/>
    <w:multiLevelType w:val="hybridMultilevel"/>
    <w:tmpl w:val="070A45FE"/>
    <w:lvl w:ilvl="0" w:tplc="FFFFFFFF">
      <w:start w:val="1"/>
      <w:numFmt w:val="lowerLetter"/>
      <w:lvlText w:val="%1)"/>
      <w:lvlJc w:val="left"/>
      <w:pPr>
        <w:ind w:left="720" w:hanging="360"/>
      </w:pPr>
      <w:rPr>
        <w:rFonts w:hint="default"/>
      </w:rPr>
    </w:lvl>
    <w:lvl w:ilvl="1" w:tplc="08090003">
      <w:start w:val="1"/>
      <w:numFmt w:val="bullet"/>
      <w:lvlText w:val="o"/>
      <w:lvlJc w:val="left"/>
      <w:pPr>
        <w:ind w:left="72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81B2E8D"/>
    <w:multiLevelType w:val="hybridMultilevel"/>
    <w:tmpl w:val="43E40D6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8BC3053"/>
    <w:multiLevelType w:val="hybridMultilevel"/>
    <w:tmpl w:val="35928E30"/>
    <w:lvl w:ilvl="0" w:tplc="88F005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6" w15:restartNumberingAfterBreak="0">
    <w:nsid w:val="71D12457"/>
    <w:multiLevelType w:val="hybridMultilevel"/>
    <w:tmpl w:val="A36C148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2F26D42"/>
    <w:multiLevelType w:val="hybridMultilevel"/>
    <w:tmpl w:val="13829F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919096C"/>
    <w:multiLevelType w:val="hybridMultilevel"/>
    <w:tmpl w:val="504AA54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A1B2023"/>
    <w:multiLevelType w:val="hybridMultilevel"/>
    <w:tmpl w:val="415E0E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C7736F2"/>
    <w:multiLevelType w:val="hybridMultilevel"/>
    <w:tmpl w:val="31A8557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556184"/>
    <w:multiLevelType w:val="hybridMultilevel"/>
    <w:tmpl w:val="47E48B1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93715343">
    <w:abstractNumId w:val="10"/>
  </w:num>
  <w:num w:numId="2" w16cid:durableId="1244535518">
    <w:abstractNumId w:val="18"/>
  </w:num>
  <w:num w:numId="3" w16cid:durableId="1726757071">
    <w:abstractNumId w:val="9"/>
  </w:num>
  <w:num w:numId="4" w16cid:durableId="206217350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71536943">
    <w:abstractNumId w:val="11"/>
  </w:num>
  <w:num w:numId="6" w16cid:durableId="178007687">
    <w:abstractNumId w:val="30"/>
  </w:num>
  <w:num w:numId="7" w16cid:durableId="1050035075">
    <w:abstractNumId w:val="5"/>
  </w:num>
  <w:num w:numId="8" w16cid:durableId="511456615">
    <w:abstractNumId w:val="35"/>
  </w:num>
  <w:num w:numId="9" w16cid:durableId="1034889878">
    <w:abstractNumId w:val="3"/>
  </w:num>
  <w:num w:numId="10" w16cid:durableId="657464864">
    <w:abstractNumId w:val="29"/>
  </w:num>
  <w:num w:numId="11" w16cid:durableId="1995796856">
    <w:abstractNumId w:val="14"/>
  </w:num>
  <w:num w:numId="12" w16cid:durableId="1283999197">
    <w:abstractNumId w:val="12"/>
  </w:num>
  <w:num w:numId="13" w16cid:durableId="1578513767">
    <w:abstractNumId w:val="22"/>
  </w:num>
  <w:num w:numId="14" w16cid:durableId="1971932051">
    <w:abstractNumId w:val="28"/>
  </w:num>
  <w:num w:numId="15" w16cid:durableId="21715910">
    <w:abstractNumId w:val="24"/>
  </w:num>
  <w:num w:numId="16" w16cid:durableId="199906054">
    <w:abstractNumId w:val="34"/>
  </w:num>
  <w:num w:numId="17" w16cid:durableId="847404852">
    <w:abstractNumId w:val="2"/>
  </w:num>
  <w:num w:numId="18" w16cid:durableId="1905867999">
    <w:abstractNumId w:val="17"/>
  </w:num>
  <w:num w:numId="19" w16cid:durableId="2083065294">
    <w:abstractNumId w:val="21"/>
  </w:num>
  <w:num w:numId="20" w16cid:durableId="1898007374">
    <w:abstractNumId w:val="23"/>
  </w:num>
  <w:num w:numId="21" w16cid:durableId="1885560983">
    <w:abstractNumId w:val="7"/>
  </w:num>
  <w:num w:numId="22" w16cid:durableId="1212644756">
    <w:abstractNumId w:val="37"/>
  </w:num>
  <w:num w:numId="23" w16cid:durableId="1912764063">
    <w:abstractNumId w:val="39"/>
  </w:num>
  <w:num w:numId="24" w16cid:durableId="592126196">
    <w:abstractNumId w:val="16"/>
  </w:num>
  <w:num w:numId="25" w16cid:durableId="389578290">
    <w:abstractNumId w:val="33"/>
  </w:num>
  <w:num w:numId="26" w16cid:durableId="737174086">
    <w:abstractNumId w:val="20"/>
  </w:num>
  <w:num w:numId="27" w16cid:durableId="689839646">
    <w:abstractNumId w:val="27"/>
  </w:num>
  <w:num w:numId="28" w16cid:durableId="1296832047">
    <w:abstractNumId w:val="36"/>
  </w:num>
  <w:num w:numId="29" w16cid:durableId="167333763">
    <w:abstractNumId w:val="13"/>
  </w:num>
  <w:num w:numId="30" w16cid:durableId="176847248">
    <w:abstractNumId w:val="6"/>
  </w:num>
  <w:num w:numId="31" w16cid:durableId="1196692954">
    <w:abstractNumId w:val="32"/>
  </w:num>
  <w:num w:numId="32" w16cid:durableId="113912964">
    <w:abstractNumId w:val="0"/>
  </w:num>
  <w:num w:numId="33" w16cid:durableId="514226453">
    <w:abstractNumId w:val="1"/>
  </w:num>
  <w:num w:numId="34" w16cid:durableId="1576160009">
    <w:abstractNumId w:val="4"/>
  </w:num>
  <w:num w:numId="35" w16cid:durableId="1836873116">
    <w:abstractNumId w:val="38"/>
  </w:num>
  <w:num w:numId="36" w16cid:durableId="1685937610">
    <w:abstractNumId w:val="40"/>
  </w:num>
  <w:num w:numId="37" w16cid:durableId="1202983326">
    <w:abstractNumId w:val="15"/>
  </w:num>
  <w:num w:numId="38" w16cid:durableId="1446265887">
    <w:abstractNumId w:val="31"/>
  </w:num>
  <w:num w:numId="39" w16cid:durableId="1012682747">
    <w:abstractNumId w:val="41"/>
  </w:num>
  <w:num w:numId="40" w16cid:durableId="2054303942">
    <w:abstractNumId w:val="25"/>
  </w:num>
  <w:num w:numId="41" w16cid:durableId="1377780629">
    <w:abstractNumId w:val="8"/>
  </w:num>
  <w:num w:numId="42" w16cid:durableId="1489395411">
    <w:abstractNumId w:val="26"/>
  </w:num>
  <w:num w:numId="43" w16cid:durableId="172814449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AC5"/>
    <w:rsid w:val="00000820"/>
    <w:rsid w:val="00001B4B"/>
    <w:rsid w:val="00004AE8"/>
    <w:rsid w:val="00004CB6"/>
    <w:rsid w:val="00005247"/>
    <w:rsid w:val="00005DB9"/>
    <w:rsid w:val="000063C9"/>
    <w:rsid w:val="00010780"/>
    <w:rsid w:val="0001177A"/>
    <w:rsid w:val="00012FEE"/>
    <w:rsid w:val="00017E74"/>
    <w:rsid w:val="000208D8"/>
    <w:rsid w:val="00021A72"/>
    <w:rsid w:val="00022859"/>
    <w:rsid w:val="0002334E"/>
    <w:rsid w:val="00023CBA"/>
    <w:rsid w:val="00024889"/>
    <w:rsid w:val="00024A9F"/>
    <w:rsid w:val="000257D1"/>
    <w:rsid w:val="00025811"/>
    <w:rsid w:val="00025F99"/>
    <w:rsid w:val="00026107"/>
    <w:rsid w:val="00031499"/>
    <w:rsid w:val="00033313"/>
    <w:rsid w:val="00035524"/>
    <w:rsid w:val="00035836"/>
    <w:rsid w:val="00035A02"/>
    <w:rsid w:val="00035D81"/>
    <w:rsid w:val="00037F1A"/>
    <w:rsid w:val="0004013F"/>
    <w:rsid w:val="000406A4"/>
    <w:rsid w:val="000408D4"/>
    <w:rsid w:val="00042173"/>
    <w:rsid w:val="00044A80"/>
    <w:rsid w:val="00044DC6"/>
    <w:rsid w:val="00045DDD"/>
    <w:rsid w:val="00047BCE"/>
    <w:rsid w:val="0005030C"/>
    <w:rsid w:val="0005176E"/>
    <w:rsid w:val="00052342"/>
    <w:rsid w:val="0005235F"/>
    <w:rsid w:val="00052584"/>
    <w:rsid w:val="00052C5D"/>
    <w:rsid w:val="00053470"/>
    <w:rsid w:val="00053861"/>
    <w:rsid w:val="00054AAB"/>
    <w:rsid w:val="00054E1D"/>
    <w:rsid w:val="00055096"/>
    <w:rsid w:val="00056E53"/>
    <w:rsid w:val="00057CD4"/>
    <w:rsid w:val="00060FDD"/>
    <w:rsid w:val="0006146F"/>
    <w:rsid w:val="00062EAE"/>
    <w:rsid w:val="00062F85"/>
    <w:rsid w:val="00064C46"/>
    <w:rsid w:val="00066382"/>
    <w:rsid w:val="00066F5C"/>
    <w:rsid w:val="000672DF"/>
    <w:rsid w:val="00067F88"/>
    <w:rsid w:val="00072851"/>
    <w:rsid w:val="00073D50"/>
    <w:rsid w:val="00073E4D"/>
    <w:rsid w:val="00075A40"/>
    <w:rsid w:val="000762B5"/>
    <w:rsid w:val="00076BB4"/>
    <w:rsid w:val="00076F15"/>
    <w:rsid w:val="0008222A"/>
    <w:rsid w:val="00082D18"/>
    <w:rsid w:val="0008631C"/>
    <w:rsid w:val="00086B6D"/>
    <w:rsid w:val="00087B84"/>
    <w:rsid w:val="00090748"/>
    <w:rsid w:val="0009130F"/>
    <w:rsid w:val="00091E96"/>
    <w:rsid w:val="000922A1"/>
    <w:rsid w:val="0009325C"/>
    <w:rsid w:val="000934DB"/>
    <w:rsid w:val="00094DC9"/>
    <w:rsid w:val="00095D01"/>
    <w:rsid w:val="00096C55"/>
    <w:rsid w:val="00096EC9"/>
    <w:rsid w:val="000A282D"/>
    <w:rsid w:val="000A31BD"/>
    <w:rsid w:val="000A344C"/>
    <w:rsid w:val="000A39B7"/>
    <w:rsid w:val="000A5711"/>
    <w:rsid w:val="000A58D7"/>
    <w:rsid w:val="000A61B2"/>
    <w:rsid w:val="000A67B5"/>
    <w:rsid w:val="000A7017"/>
    <w:rsid w:val="000B03F8"/>
    <w:rsid w:val="000B0C32"/>
    <w:rsid w:val="000B1007"/>
    <w:rsid w:val="000B11FA"/>
    <w:rsid w:val="000B1761"/>
    <w:rsid w:val="000B2B69"/>
    <w:rsid w:val="000B476A"/>
    <w:rsid w:val="000C0E3A"/>
    <w:rsid w:val="000C1927"/>
    <w:rsid w:val="000C2284"/>
    <w:rsid w:val="000C3195"/>
    <w:rsid w:val="000C337C"/>
    <w:rsid w:val="000C3C33"/>
    <w:rsid w:val="000C4A77"/>
    <w:rsid w:val="000C5E6D"/>
    <w:rsid w:val="000D0F97"/>
    <w:rsid w:val="000D2188"/>
    <w:rsid w:val="000D2282"/>
    <w:rsid w:val="000D236B"/>
    <w:rsid w:val="000D28BD"/>
    <w:rsid w:val="000D2BB7"/>
    <w:rsid w:val="000D3977"/>
    <w:rsid w:val="000D3ED5"/>
    <w:rsid w:val="000D4995"/>
    <w:rsid w:val="000D57E9"/>
    <w:rsid w:val="000D61DC"/>
    <w:rsid w:val="000D6532"/>
    <w:rsid w:val="000D6623"/>
    <w:rsid w:val="000D66F3"/>
    <w:rsid w:val="000D6A3F"/>
    <w:rsid w:val="000D79FF"/>
    <w:rsid w:val="000E0C76"/>
    <w:rsid w:val="000E1740"/>
    <w:rsid w:val="000E3365"/>
    <w:rsid w:val="000E4B86"/>
    <w:rsid w:val="000E4CDF"/>
    <w:rsid w:val="000E57D1"/>
    <w:rsid w:val="000E5931"/>
    <w:rsid w:val="000F0320"/>
    <w:rsid w:val="000F1F29"/>
    <w:rsid w:val="000F2108"/>
    <w:rsid w:val="000F35E1"/>
    <w:rsid w:val="000F35F6"/>
    <w:rsid w:val="000F3DD0"/>
    <w:rsid w:val="000F402D"/>
    <w:rsid w:val="000F4086"/>
    <w:rsid w:val="000F4779"/>
    <w:rsid w:val="000F482D"/>
    <w:rsid w:val="000F5B2A"/>
    <w:rsid w:val="000F677A"/>
    <w:rsid w:val="000F7208"/>
    <w:rsid w:val="00101CF5"/>
    <w:rsid w:val="00101FB1"/>
    <w:rsid w:val="001020BA"/>
    <w:rsid w:val="00102208"/>
    <w:rsid w:val="0010308B"/>
    <w:rsid w:val="00104B31"/>
    <w:rsid w:val="00106C32"/>
    <w:rsid w:val="00111C51"/>
    <w:rsid w:val="00112DE2"/>
    <w:rsid w:val="00112E0A"/>
    <w:rsid w:val="00113023"/>
    <w:rsid w:val="0011434F"/>
    <w:rsid w:val="00117189"/>
    <w:rsid w:val="001171EB"/>
    <w:rsid w:val="00120485"/>
    <w:rsid w:val="00120E2A"/>
    <w:rsid w:val="0012155A"/>
    <w:rsid w:val="001244D2"/>
    <w:rsid w:val="00125C0B"/>
    <w:rsid w:val="001305C6"/>
    <w:rsid w:val="00130EE8"/>
    <w:rsid w:val="00131442"/>
    <w:rsid w:val="001314EE"/>
    <w:rsid w:val="0013157D"/>
    <w:rsid w:val="00131C40"/>
    <w:rsid w:val="0013278F"/>
    <w:rsid w:val="00132B5D"/>
    <w:rsid w:val="001333ED"/>
    <w:rsid w:val="00134C03"/>
    <w:rsid w:val="0013548C"/>
    <w:rsid w:val="00136889"/>
    <w:rsid w:val="00137015"/>
    <w:rsid w:val="001372E8"/>
    <w:rsid w:val="00137E01"/>
    <w:rsid w:val="00140322"/>
    <w:rsid w:val="001415AA"/>
    <w:rsid w:val="001428C7"/>
    <w:rsid w:val="00142971"/>
    <w:rsid w:val="0014394B"/>
    <w:rsid w:val="001443E4"/>
    <w:rsid w:val="00146324"/>
    <w:rsid w:val="0014798A"/>
    <w:rsid w:val="00151A7B"/>
    <w:rsid w:val="001539BC"/>
    <w:rsid w:val="00156927"/>
    <w:rsid w:val="00157069"/>
    <w:rsid w:val="00157A8C"/>
    <w:rsid w:val="00157EA7"/>
    <w:rsid w:val="00160A2A"/>
    <w:rsid w:val="00163865"/>
    <w:rsid w:val="00166C82"/>
    <w:rsid w:val="001675FE"/>
    <w:rsid w:val="001707AD"/>
    <w:rsid w:val="00173F60"/>
    <w:rsid w:val="00174E8F"/>
    <w:rsid w:val="00176597"/>
    <w:rsid w:val="0018123B"/>
    <w:rsid w:val="00181DEC"/>
    <w:rsid w:val="00183FF1"/>
    <w:rsid w:val="0018418D"/>
    <w:rsid w:val="00184E41"/>
    <w:rsid w:val="001873DF"/>
    <w:rsid w:val="0018741A"/>
    <w:rsid w:val="00187850"/>
    <w:rsid w:val="00187DD9"/>
    <w:rsid w:val="00190BCA"/>
    <w:rsid w:val="00191201"/>
    <w:rsid w:val="0019177E"/>
    <w:rsid w:val="001933E5"/>
    <w:rsid w:val="001934F9"/>
    <w:rsid w:val="001946E1"/>
    <w:rsid w:val="00195E4B"/>
    <w:rsid w:val="00195F9A"/>
    <w:rsid w:val="001A23EE"/>
    <w:rsid w:val="001A2688"/>
    <w:rsid w:val="001A486E"/>
    <w:rsid w:val="001A66A0"/>
    <w:rsid w:val="001A6F81"/>
    <w:rsid w:val="001B09BF"/>
    <w:rsid w:val="001B10F3"/>
    <w:rsid w:val="001B119E"/>
    <w:rsid w:val="001B253F"/>
    <w:rsid w:val="001B4B8B"/>
    <w:rsid w:val="001B506C"/>
    <w:rsid w:val="001B539C"/>
    <w:rsid w:val="001B5870"/>
    <w:rsid w:val="001B639F"/>
    <w:rsid w:val="001C0978"/>
    <w:rsid w:val="001C259C"/>
    <w:rsid w:val="001C261F"/>
    <w:rsid w:val="001C45CB"/>
    <w:rsid w:val="001C470F"/>
    <w:rsid w:val="001C503B"/>
    <w:rsid w:val="001C5EEE"/>
    <w:rsid w:val="001C7C7B"/>
    <w:rsid w:val="001C7DBD"/>
    <w:rsid w:val="001D0DEF"/>
    <w:rsid w:val="001D0EDD"/>
    <w:rsid w:val="001D12D7"/>
    <w:rsid w:val="001D1BE6"/>
    <w:rsid w:val="001D1D47"/>
    <w:rsid w:val="001D248E"/>
    <w:rsid w:val="001D26ED"/>
    <w:rsid w:val="001D28AF"/>
    <w:rsid w:val="001D36AC"/>
    <w:rsid w:val="001D466D"/>
    <w:rsid w:val="001D4D3C"/>
    <w:rsid w:val="001D5A91"/>
    <w:rsid w:val="001D6697"/>
    <w:rsid w:val="001D7044"/>
    <w:rsid w:val="001D72B4"/>
    <w:rsid w:val="001D7C55"/>
    <w:rsid w:val="001E035D"/>
    <w:rsid w:val="001E185F"/>
    <w:rsid w:val="001E18AC"/>
    <w:rsid w:val="001E1C87"/>
    <w:rsid w:val="001E3BBB"/>
    <w:rsid w:val="001E4005"/>
    <w:rsid w:val="001E67B4"/>
    <w:rsid w:val="001E6CFB"/>
    <w:rsid w:val="001E7A1B"/>
    <w:rsid w:val="001F1FE9"/>
    <w:rsid w:val="001F39D7"/>
    <w:rsid w:val="00201B55"/>
    <w:rsid w:val="00201CF4"/>
    <w:rsid w:val="00202A82"/>
    <w:rsid w:val="00202C10"/>
    <w:rsid w:val="0020326C"/>
    <w:rsid w:val="00204970"/>
    <w:rsid w:val="00204E7A"/>
    <w:rsid w:val="00205B07"/>
    <w:rsid w:val="0020764D"/>
    <w:rsid w:val="002134AC"/>
    <w:rsid w:val="00215722"/>
    <w:rsid w:val="00215E04"/>
    <w:rsid w:val="00216944"/>
    <w:rsid w:val="0021779D"/>
    <w:rsid w:val="00220F13"/>
    <w:rsid w:val="00221A43"/>
    <w:rsid w:val="00221DB9"/>
    <w:rsid w:val="002238E8"/>
    <w:rsid w:val="002240FE"/>
    <w:rsid w:val="002248A9"/>
    <w:rsid w:val="0022493C"/>
    <w:rsid w:val="00225852"/>
    <w:rsid w:val="00226BB2"/>
    <w:rsid w:val="00226CEC"/>
    <w:rsid w:val="0023152D"/>
    <w:rsid w:val="00231553"/>
    <w:rsid w:val="002334F4"/>
    <w:rsid w:val="00235AB5"/>
    <w:rsid w:val="0023643E"/>
    <w:rsid w:val="0023758E"/>
    <w:rsid w:val="00237F5A"/>
    <w:rsid w:val="00241B20"/>
    <w:rsid w:val="00242180"/>
    <w:rsid w:val="00242450"/>
    <w:rsid w:val="002425FE"/>
    <w:rsid w:val="00242E2B"/>
    <w:rsid w:val="0024397D"/>
    <w:rsid w:val="002440F6"/>
    <w:rsid w:val="002447F4"/>
    <w:rsid w:val="00244EBA"/>
    <w:rsid w:val="0024562D"/>
    <w:rsid w:val="00245BB6"/>
    <w:rsid w:val="00246EFB"/>
    <w:rsid w:val="002474C8"/>
    <w:rsid w:val="00250A94"/>
    <w:rsid w:val="002514E8"/>
    <w:rsid w:val="00251D5A"/>
    <w:rsid w:val="00252EC6"/>
    <w:rsid w:val="002544DE"/>
    <w:rsid w:val="00256592"/>
    <w:rsid w:val="00256F3B"/>
    <w:rsid w:val="00257FC8"/>
    <w:rsid w:val="002617C3"/>
    <w:rsid w:val="00262750"/>
    <w:rsid w:val="00263315"/>
    <w:rsid w:val="00263363"/>
    <w:rsid w:val="00265C5E"/>
    <w:rsid w:val="00266D25"/>
    <w:rsid w:val="0026793B"/>
    <w:rsid w:val="00270A7D"/>
    <w:rsid w:val="00270DA0"/>
    <w:rsid w:val="00270EA9"/>
    <w:rsid w:val="00274A46"/>
    <w:rsid w:val="002751EB"/>
    <w:rsid w:val="00275236"/>
    <w:rsid w:val="002754C1"/>
    <w:rsid w:val="002759A5"/>
    <w:rsid w:val="00275F16"/>
    <w:rsid w:val="00276500"/>
    <w:rsid w:val="00277E63"/>
    <w:rsid w:val="00283BF8"/>
    <w:rsid w:val="002862FE"/>
    <w:rsid w:val="00290CF5"/>
    <w:rsid w:val="002915A6"/>
    <w:rsid w:val="00295323"/>
    <w:rsid w:val="00295781"/>
    <w:rsid w:val="00295B98"/>
    <w:rsid w:val="002A29FC"/>
    <w:rsid w:val="002A4CE5"/>
    <w:rsid w:val="002B03F5"/>
    <w:rsid w:val="002B127E"/>
    <w:rsid w:val="002B2258"/>
    <w:rsid w:val="002B2AE2"/>
    <w:rsid w:val="002B4140"/>
    <w:rsid w:val="002B4AAD"/>
    <w:rsid w:val="002B7506"/>
    <w:rsid w:val="002C022D"/>
    <w:rsid w:val="002C0431"/>
    <w:rsid w:val="002C0DC3"/>
    <w:rsid w:val="002C0E5F"/>
    <w:rsid w:val="002C173C"/>
    <w:rsid w:val="002C1B8B"/>
    <w:rsid w:val="002C2F0F"/>
    <w:rsid w:val="002C3863"/>
    <w:rsid w:val="002C3D2C"/>
    <w:rsid w:val="002C4107"/>
    <w:rsid w:val="002C4BD4"/>
    <w:rsid w:val="002D06D2"/>
    <w:rsid w:val="002D1438"/>
    <w:rsid w:val="002D16D7"/>
    <w:rsid w:val="002D1965"/>
    <w:rsid w:val="002D23C5"/>
    <w:rsid w:val="002D288C"/>
    <w:rsid w:val="002D2D8E"/>
    <w:rsid w:val="002D33CB"/>
    <w:rsid w:val="002D34E0"/>
    <w:rsid w:val="002D54A0"/>
    <w:rsid w:val="002D5AE9"/>
    <w:rsid w:val="002D7AC5"/>
    <w:rsid w:val="002D7D65"/>
    <w:rsid w:val="002E01E0"/>
    <w:rsid w:val="002E135C"/>
    <w:rsid w:val="002E21B7"/>
    <w:rsid w:val="002E3F75"/>
    <w:rsid w:val="002E753A"/>
    <w:rsid w:val="002E772C"/>
    <w:rsid w:val="002E77B5"/>
    <w:rsid w:val="002F0970"/>
    <w:rsid w:val="002F0B45"/>
    <w:rsid w:val="002F1051"/>
    <w:rsid w:val="002F2069"/>
    <w:rsid w:val="002F39C7"/>
    <w:rsid w:val="002F5681"/>
    <w:rsid w:val="002F5E5A"/>
    <w:rsid w:val="002F6F19"/>
    <w:rsid w:val="002F76CF"/>
    <w:rsid w:val="002F7A54"/>
    <w:rsid w:val="003007C0"/>
    <w:rsid w:val="00300F81"/>
    <w:rsid w:val="0030272A"/>
    <w:rsid w:val="00302B6A"/>
    <w:rsid w:val="00302E6A"/>
    <w:rsid w:val="0030308D"/>
    <w:rsid w:val="003033A4"/>
    <w:rsid w:val="003049CF"/>
    <w:rsid w:val="003103FE"/>
    <w:rsid w:val="00312E78"/>
    <w:rsid w:val="00313C8A"/>
    <w:rsid w:val="00314673"/>
    <w:rsid w:val="0031474A"/>
    <w:rsid w:val="003147F5"/>
    <w:rsid w:val="00316762"/>
    <w:rsid w:val="003169A7"/>
    <w:rsid w:val="00317D75"/>
    <w:rsid w:val="00320CA0"/>
    <w:rsid w:val="00320ECC"/>
    <w:rsid w:val="003216C3"/>
    <w:rsid w:val="00322185"/>
    <w:rsid w:val="00322C23"/>
    <w:rsid w:val="00323D44"/>
    <w:rsid w:val="00324D38"/>
    <w:rsid w:val="00324D60"/>
    <w:rsid w:val="00325132"/>
    <w:rsid w:val="003262BB"/>
    <w:rsid w:val="00326628"/>
    <w:rsid w:val="00327F59"/>
    <w:rsid w:val="003307FC"/>
    <w:rsid w:val="00330955"/>
    <w:rsid w:val="00331CB9"/>
    <w:rsid w:val="003326A8"/>
    <w:rsid w:val="0033281B"/>
    <w:rsid w:val="00333835"/>
    <w:rsid w:val="00333ADE"/>
    <w:rsid w:val="00334FFB"/>
    <w:rsid w:val="00335BDA"/>
    <w:rsid w:val="0034037D"/>
    <w:rsid w:val="003405C2"/>
    <w:rsid w:val="0034163C"/>
    <w:rsid w:val="00341AD9"/>
    <w:rsid w:val="003430A7"/>
    <w:rsid w:val="00343ECF"/>
    <w:rsid w:val="00344048"/>
    <w:rsid w:val="003441ED"/>
    <w:rsid w:val="00344A7B"/>
    <w:rsid w:val="0034534F"/>
    <w:rsid w:val="00346ED9"/>
    <w:rsid w:val="00347033"/>
    <w:rsid w:val="00351337"/>
    <w:rsid w:val="003525B7"/>
    <w:rsid w:val="00352691"/>
    <w:rsid w:val="003527B6"/>
    <w:rsid w:val="00353FD7"/>
    <w:rsid w:val="0035401E"/>
    <w:rsid w:val="00354947"/>
    <w:rsid w:val="00356155"/>
    <w:rsid w:val="00357DC7"/>
    <w:rsid w:val="00357FF5"/>
    <w:rsid w:val="003646B5"/>
    <w:rsid w:val="00366E48"/>
    <w:rsid w:val="003679F6"/>
    <w:rsid w:val="00367AF2"/>
    <w:rsid w:val="0037128D"/>
    <w:rsid w:val="003720F2"/>
    <w:rsid w:val="00372231"/>
    <w:rsid w:val="0037471C"/>
    <w:rsid w:val="00374BEA"/>
    <w:rsid w:val="003759BD"/>
    <w:rsid w:val="00375CA0"/>
    <w:rsid w:val="003762B4"/>
    <w:rsid w:val="00376636"/>
    <w:rsid w:val="00381A2E"/>
    <w:rsid w:val="00381A9C"/>
    <w:rsid w:val="00381EFA"/>
    <w:rsid w:val="003825BD"/>
    <w:rsid w:val="00383626"/>
    <w:rsid w:val="003836CF"/>
    <w:rsid w:val="00383CFB"/>
    <w:rsid w:val="0038443D"/>
    <w:rsid w:val="00386F9F"/>
    <w:rsid w:val="00387769"/>
    <w:rsid w:val="00391E86"/>
    <w:rsid w:val="00391FE5"/>
    <w:rsid w:val="0039443B"/>
    <w:rsid w:val="00394A88"/>
    <w:rsid w:val="003957B7"/>
    <w:rsid w:val="00396782"/>
    <w:rsid w:val="00397420"/>
    <w:rsid w:val="00397ECC"/>
    <w:rsid w:val="003A0E42"/>
    <w:rsid w:val="003A3929"/>
    <w:rsid w:val="003A51A8"/>
    <w:rsid w:val="003A594F"/>
    <w:rsid w:val="003A69B6"/>
    <w:rsid w:val="003B03D1"/>
    <w:rsid w:val="003B1665"/>
    <w:rsid w:val="003B3BA6"/>
    <w:rsid w:val="003B5522"/>
    <w:rsid w:val="003C0336"/>
    <w:rsid w:val="003C03CD"/>
    <w:rsid w:val="003C0725"/>
    <w:rsid w:val="003C07CC"/>
    <w:rsid w:val="003C0E1F"/>
    <w:rsid w:val="003C14B7"/>
    <w:rsid w:val="003C1B8C"/>
    <w:rsid w:val="003C21DC"/>
    <w:rsid w:val="003C276B"/>
    <w:rsid w:val="003C2DC4"/>
    <w:rsid w:val="003C35C1"/>
    <w:rsid w:val="003C427C"/>
    <w:rsid w:val="003C5CF3"/>
    <w:rsid w:val="003C5F58"/>
    <w:rsid w:val="003C6C11"/>
    <w:rsid w:val="003C7D14"/>
    <w:rsid w:val="003D0991"/>
    <w:rsid w:val="003D09FA"/>
    <w:rsid w:val="003D215C"/>
    <w:rsid w:val="003D38A8"/>
    <w:rsid w:val="003D5800"/>
    <w:rsid w:val="003D5994"/>
    <w:rsid w:val="003D62DB"/>
    <w:rsid w:val="003E2233"/>
    <w:rsid w:val="003E272B"/>
    <w:rsid w:val="003E4EE2"/>
    <w:rsid w:val="003E5335"/>
    <w:rsid w:val="003E64D7"/>
    <w:rsid w:val="003E6D75"/>
    <w:rsid w:val="003E6FDB"/>
    <w:rsid w:val="003E79E1"/>
    <w:rsid w:val="003F29E0"/>
    <w:rsid w:val="003F3584"/>
    <w:rsid w:val="003F364C"/>
    <w:rsid w:val="003F47A5"/>
    <w:rsid w:val="003F5417"/>
    <w:rsid w:val="003F5684"/>
    <w:rsid w:val="003F680A"/>
    <w:rsid w:val="0040003D"/>
    <w:rsid w:val="004010CA"/>
    <w:rsid w:val="00401349"/>
    <w:rsid w:val="004015E1"/>
    <w:rsid w:val="004019E8"/>
    <w:rsid w:val="00401C67"/>
    <w:rsid w:val="00403500"/>
    <w:rsid w:val="00405954"/>
    <w:rsid w:val="00407800"/>
    <w:rsid w:val="004101B8"/>
    <w:rsid w:val="004116B5"/>
    <w:rsid w:val="0041261B"/>
    <w:rsid w:val="00415581"/>
    <w:rsid w:val="004155F4"/>
    <w:rsid w:val="00415C6A"/>
    <w:rsid w:val="00417ED4"/>
    <w:rsid w:val="00420FDC"/>
    <w:rsid w:val="00422CD9"/>
    <w:rsid w:val="00422DFA"/>
    <w:rsid w:val="004234E3"/>
    <w:rsid w:val="00424330"/>
    <w:rsid w:val="00424339"/>
    <w:rsid w:val="004248D0"/>
    <w:rsid w:val="00430AE2"/>
    <w:rsid w:val="00431002"/>
    <w:rsid w:val="00431408"/>
    <w:rsid w:val="00432584"/>
    <w:rsid w:val="00432894"/>
    <w:rsid w:val="00432909"/>
    <w:rsid w:val="00432E7C"/>
    <w:rsid w:val="00433E90"/>
    <w:rsid w:val="00434C83"/>
    <w:rsid w:val="00435240"/>
    <w:rsid w:val="00436A63"/>
    <w:rsid w:val="00436C39"/>
    <w:rsid w:val="00440041"/>
    <w:rsid w:val="004403C9"/>
    <w:rsid w:val="00441144"/>
    <w:rsid w:val="0044185B"/>
    <w:rsid w:val="00441BD8"/>
    <w:rsid w:val="00444F32"/>
    <w:rsid w:val="00444FFA"/>
    <w:rsid w:val="0044549D"/>
    <w:rsid w:val="004463D6"/>
    <w:rsid w:val="00446B4E"/>
    <w:rsid w:val="00446DC3"/>
    <w:rsid w:val="00447200"/>
    <w:rsid w:val="004477BC"/>
    <w:rsid w:val="0045061C"/>
    <w:rsid w:val="00456587"/>
    <w:rsid w:val="00456F3C"/>
    <w:rsid w:val="0045775E"/>
    <w:rsid w:val="00461A04"/>
    <w:rsid w:val="00463167"/>
    <w:rsid w:val="00463AB5"/>
    <w:rsid w:val="004669B3"/>
    <w:rsid w:val="00466AB8"/>
    <w:rsid w:val="0046739F"/>
    <w:rsid w:val="00467C95"/>
    <w:rsid w:val="0047167F"/>
    <w:rsid w:val="0047193A"/>
    <w:rsid w:val="004725F5"/>
    <w:rsid w:val="00473B01"/>
    <w:rsid w:val="00473C67"/>
    <w:rsid w:val="0047464A"/>
    <w:rsid w:val="004762F1"/>
    <w:rsid w:val="00477372"/>
    <w:rsid w:val="004776FF"/>
    <w:rsid w:val="00477C52"/>
    <w:rsid w:val="00477E80"/>
    <w:rsid w:val="00480ACD"/>
    <w:rsid w:val="00481EC3"/>
    <w:rsid w:val="00483935"/>
    <w:rsid w:val="00484AFF"/>
    <w:rsid w:val="00486B6E"/>
    <w:rsid w:val="00487568"/>
    <w:rsid w:val="004903C2"/>
    <w:rsid w:val="004910B2"/>
    <w:rsid w:val="00491B49"/>
    <w:rsid w:val="00491E56"/>
    <w:rsid w:val="00492A7F"/>
    <w:rsid w:val="00492F29"/>
    <w:rsid w:val="00494543"/>
    <w:rsid w:val="00494E15"/>
    <w:rsid w:val="00495ACC"/>
    <w:rsid w:val="00495F93"/>
    <w:rsid w:val="00496277"/>
    <w:rsid w:val="00497150"/>
    <w:rsid w:val="00497B85"/>
    <w:rsid w:val="004A0227"/>
    <w:rsid w:val="004A07DB"/>
    <w:rsid w:val="004A0913"/>
    <w:rsid w:val="004A0F2E"/>
    <w:rsid w:val="004A241D"/>
    <w:rsid w:val="004A3727"/>
    <w:rsid w:val="004A538F"/>
    <w:rsid w:val="004A7DAB"/>
    <w:rsid w:val="004B0A88"/>
    <w:rsid w:val="004B3629"/>
    <w:rsid w:val="004B4745"/>
    <w:rsid w:val="004B4F57"/>
    <w:rsid w:val="004B7DBF"/>
    <w:rsid w:val="004C03B3"/>
    <w:rsid w:val="004C1015"/>
    <w:rsid w:val="004C1513"/>
    <w:rsid w:val="004C170C"/>
    <w:rsid w:val="004C17AC"/>
    <w:rsid w:val="004C2AD9"/>
    <w:rsid w:val="004C5F2A"/>
    <w:rsid w:val="004C66D8"/>
    <w:rsid w:val="004D0A47"/>
    <w:rsid w:val="004D12E4"/>
    <w:rsid w:val="004D13D7"/>
    <w:rsid w:val="004D1402"/>
    <w:rsid w:val="004D2591"/>
    <w:rsid w:val="004D387C"/>
    <w:rsid w:val="004D4D4B"/>
    <w:rsid w:val="004D4D5A"/>
    <w:rsid w:val="004D6244"/>
    <w:rsid w:val="004D6BEC"/>
    <w:rsid w:val="004D7203"/>
    <w:rsid w:val="004E2C41"/>
    <w:rsid w:val="004E3304"/>
    <w:rsid w:val="004E4C06"/>
    <w:rsid w:val="004E4E8F"/>
    <w:rsid w:val="004E57DA"/>
    <w:rsid w:val="004E78BF"/>
    <w:rsid w:val="004F03FD"/>
    <w:rsid w:val="004F1E76"/>
    <w:rsid w:val="004F2B52"/>
    <w:rsid w:val="004F417E"/>
    <w:rsid w:val="004F47C7"/>
    <w:rsid w:val="004F4FB1"/>
    <w:rsid w:val="004F4FFC"/>
    <w:rsid w:val="004F573E"/>
    <w:rsid w:val="004F6915"/>
    <w:rsid w:val="004F6B09"/>
    <w:rsid w:val="004F7629"/>
    <w:rsid w:val="005003BA"/>
    <w:rsid w:val="00501DD9"/>
    <w:rsid w:val="005029E8"/>
    <w:rsid w:val="0050519A"/>
    <w:rsid w:val="005051AF"/>
    <w:rsid w:val="00505E2D"/>
    <w:rsid w:val="00505F4D"/>
    <w:rsid w:val="00506BAE"/>
    <w:rsid w:val="00506D1F"/>
    <w:rsid w:val="00506EBA"/>
    <w:rsid w:val="00507B7A"/>
    <w:rsid w:val="00507BA1"/>
    <w:rsid w:val="00507C13"/>
    <w:rsid w:val="005108F8"/>
    <w:rsid w:val="0051214B"/>
    <w:rsid w:val="0051277A"/>
    <w:rsid w:val="00513871"/>
    <w:rsid w:val="005144C3"/>
    <w:rsid w:val="00514A64"/>
    <w:rsid w:val="00515F55"/>
    <w:rsid w:val="0052012C"/>
    <w:rsid w:val="00520E4F"/>
    <w:rsid w:val="005215B9"/>
    <w:rsid w:val="0052322E"/>
    <w:rsid w:val="00525F0F"/>
    <w:rsid w:val="00526DF1"/>
    <w:rsid w:val="00527C59"/>
    <w:rsid w:val="00527F73"/>
    <w:rsid w:val="005307EC"/>
    <w:rsid w:val="0053124A"/>
    <w:rsid w:val="00531BB2"/>
    <w:rsid w:val="00532E51"/>
    <w:rsid w:val="0053354E"/>
    <w:rsid w:val="005346D7"/>
    <w:rsid w:val="0053484E"/>
    <w:rsid w:val="00537741"/>
    <w:rsid w:val="00540CD5"/>
    <w:rsid w:val="005413E6"/>
    <w:rsid w:val="00541823"/>
    <w:rsid w:val="00542B06"/>
    <w:rsid w:val="00543F05"/>
    <w:rsid w:val="0054599F"/>
    <w:rsid w:val="00546806"/>
    <w:rsid w:val="00550ECD"/>
    <w:rsid w:val="00551488"/>
    <w:rsid w:val="005535C7"/>
    <w:rsid w:val="005535CA"/>
    <w:rsid w:val="005538CA"/>
    <w:rsid w:val="00557A38"/>
    <w:rsid w:val="00560838"/>
    <w:rsid w:val="00561B60"/>
    <w:rsid w:val="00561BEC"/>
    <w:rsid w:val="00563AD6"/>
    <w:rsid w:val="0056565F"/>
    <w:rsid w:val="005660CA"/>
    <w:rsid w:val="005660D6"/>
    <w:rsid w:val="00567DBF"/>
    <w:rsid w:val="00570DC2"/>
    <w:rsid w:val="00572F69"/>
    <w:rsid w:val="00573D12"/>
    <w:rsid w:val="0057476C"/>
    <w:rsid w:val="005766B7"/>
    <w:rsid w:val="005773C4"/>
    <w:rsid w:val="005777B1"/>
    <w:rsid w:val="00577B8A"/>
    <w:rsid w:val="00580081"/>
    <w:rsid w:val="005801CD"/>
    <w:rsid w:val="00581F89"/>
    <w:rsid w:val="005848D4"/>
    <w:rsid w:val="00586E13"/>
    <w:rsid w:val="0058737E"/>
    <w:rsid w:val="0059092D"/>
    <w:rsid w:val="00590B76"/>
    <w:rsid w:val="00591133"/>
    <w:rsid w:val="005927F3"/>
    <w:rsid w:val="0059494F"/>
    <w:rsid w:val="00594C9B"/>
    <w:rsid w:val="005A017C"/>
    <w:rsid w:val="005A0B59"/>
    <w:rsid w:val="005A1013"/>
    <w:rsid w:val="005A2707"/>
    <w:rsid w:val="005A2B9A"/>
    <w:rsid w:val="005A36B5"/>
    <w:rsid w:val="005A36C3"/>
    <w:rsid w:val="005A47B8"/>
    <w:rsid w:val="005A567B"/>
    <w:rsid w:val="005A77AA"/>
    <w:rsid w:val="005B0711"/>
    <w:rsid w:val="005B0825"/>
    <w:rsid w:val="005B0A06"/>
    <w:rsid w:val="005B318C"/>
    <w:rsid w:val="005B35B5"/>
    <w:rsid w:val="005B45AD"/>
    <w:rsid w:val="005B4B50"/>
    <w:rsid w:val="005B4D18"/>
    <w:rsid w:val="005B60B1"/>
    <w:rsid w:val="005B7B80"/>
    <w:rsid w:val="005C12B3"/>
    <w:rsid w:val="005C26B4"/>
    <w:rsid w:val="005C522F"/>
    <w:rsid w:val="005C5A1D"/>
    <w:rsid w:val="005C6634"/>
    <w:rsid w:val="005C6CC1"/>
    <w:rsid w:val="005C7B6F"/>
    <w:rsid w:val="005D05FE"/>
    <w:rsid w:val="005D0B00"/>
    <w:rsid w:val="005D1721"/>
    <w:rsid w:val="005D26FF"/>
    <w:rsid w:val="005D2959"/>
    <w:rsid w:val="005D3ED3"/>
    <w:rsid w:val="005D4896"/>
    <w:rsid w:val="005D519D"/>
    <w:rsid w:val="005D64F7"/>
    <w:rsid w:val="005D71A2"/>
    <w:rsid w:val="005E030A"/>
    <w:rsid w:val="005E0B4A"/>
    <w:rsid w:val="005E1415"/>
    <w:rsid w:val="005E1432"/>
    <w:rsid w:val="005E178A"/>
    <w:rsid w:val="005E25F8"/>
    <w:rsid w:val="005E27A4"/>
    <w:rsid w:val="005E3691"/>
    <w:rsid w:val="005E46F6"/>
    <w:rsid w:val="005E46FC"/>
    <w:rsid w:val="005E4DDB"/>
    <w:rsid w:val="005E6473"/>
    <w:rsid w:val="005F0967"/>
    <w:rsid w:val="005F114C"/>
    <w:rsid w:val="005F154A"/>
    <w:rsid w:val="005F22C5"/>
    <w:rsid w:val="005F3C73"/>
    <w:rsid w:val="005F4427"/>
    <w:rsid w:val="005F4888"/>
    <w:rsid w:val="005F4BD0"/>
    <w:rsid w:val="005F5218"/>
    <w:rsid w:val="005F6330"/>
    <w:rsid w:val="005F6DE0"/>
    <w:rsid w:val="005F7BAD"/>
    <w:rsid w:val="006017A6"/>
    <w:rsid w:val="00603C8E"/>
    <w:rsid w:val="006057EC"/>
    <w:rsid w:val="0060740F"/>
    <w:rsid w:val="00607E21"/>
    <w:rsid w:val="00610D56"/>
    <w:rsid w:val="006119EC"/>
    <w:rsid w:val="00613EC4"/>
    <w:rsid w:val="00616520"/>
    <w:rsid w:val="00616A6C"/>
    <w:rsid w:val="00617115"/>
    <w:rsid w:val="00617DAB"/>
    <w:rsid w:val="0062129C"/>
    <w:rsid w:val="006230B5"/>
    <w:rsid w:val="00623598"/>
    <w:rsid w:val="006236C8"/>
    <w:rsid w:val="0062440A"/>
    <w:rsid w:val="00624E91"/>
    <w:rsid w:val="00625FA7"/>
    <w:rsid w:val="00630309"/>
    <w:rsid w:val="0063051E"/>
    <w:rsid w:val="00630945"/>
    <w:rsid w:val="00631369"/>
    <w:rsid w:val="00631E2B"/>
    <w:rsid w:val="0063318E"/>
    <w:rsid w:val="00633C58"/>
    <w:rsid w:val="0063414A"/>
    <w:rsid w:val="00634AE7"/>
    <w:rsid w:val="00635A34"/>
    <w:rsid w:val="006366B7"/>
    <w:rsid w:val="00641F98"/>
    <w:rsid w:val="006433E1"/>
    <w:rsid w:val="00643C70"/>
    <w:rsid w:val="0064425E"/>
    <w:rsid w:val="00650B85"/>
    <w:rsid w:val="00650DF9"/>
    <w:rsid w:val="006512E3"/>
    <w:rsid w:val="006531AC"/>
    <w:rsid w:val="0065393A"/>
    <w:rsid w:val="00654659"/>
    <w:rsid w:val="006549F4"/>
    <w:rsid w:val="00655348"/>
    <w:rsid w:val="006563BE"/>
    <w:rsid w:val="0065782C"/>
    <w:rsid w:val="006617E4"/>
    <w:rsid w:val="006621AB"/>
    <w:rsid w:val="00663375"/>
    <w:rsid w:val="00663791"/>
    <w:rsid w:val="0066659E"/>
    <w:rsid w:val="00670961"/>
    <w:rsid w:val="00670D56"/>
    <w:rsid w:val="00671552"/>
    <w:rsid w:val="00671798"/>
    <w:rsid w:val="0067219C"/>
    <w:rsid w:val="00672C32"/>
    <w:rsid w:val="00673047"/>
    <w:rsid w:val="006736F9"/>
    <w:rsid w:val="0067390B"/>
    <w:rsid w:val="006742A3"/>
    <w:rsid w:val="006748B7"/>
    <w:rsid w:val="0067490B"/>
    <w:rsid w:val="0067543D"/>
    <w:rsid w:val="006764EF"/>
    <w:rsid w:val="00680DCD"/>
    <w:rsid w:val="00680FB3"/>
    <w:rsid w:val="006820AE"/>
    <w:rsid w:val="00682D51"/>
    <w:rsid w:val="00685CDD"/>
    <w:rsid w:val="0069022A"/>
    <w:rsid w:val="0069162D"/>
    <w:rsid w:val="00693C5F"/>
    <w:rsid w:val="0069502D"/>
    <w:rsid w:val="006A067F"/>
    <w:rsid w:val="006A0E76"/>
    <w:rsid w:val="006A18A8"/>
    <w:rsid w:val="006A1951"/>
    <w:rsid w:val="006A19B5"/>
    <w:rsid w:val="006A1D54"/>
    <w:rsid w:val="006A3BC1"/>
    <w:rsid w:val="006A4422"/>
    <w:rsid w:val="006A5B4D"/>
    <w:rsid w:val="006A61C1"/>
    <w:rsid w:val="006A7161"/>
    <w:rsid w:val="006A771F"/>
    <w:rsid w:val="006B2303"/>
    <w:rsid w:val="006B285C"/>
    <w:rsid w:val="006B2A9E"/>
    <w:rsid w:val="006B4291"/>
    <w:rsid w:val="006B485E"/>
    <w:rsid w:val="006B4F18"/>
    <w:rsid w:val="006B6A61"/>
    <w:rsid w:val="006B71EA"/>
    <w:rsid w:val="006B7ED5"/>
    <w:rsid w:val="006C0046"/>
    <w:rsid w:val="006C0F86"/>
    <w:rsid w:val="006C360B"/>
    <w:rsid w:val="006C3C0E"/>
    <w:rsid w:val="006C3D65"/>
    <w:rsid w:val="006C51E4"/>
    <w:rsid w:val="006C5549"/>
    <w:rsid w:val="006C62CF"/>
    <w:rsid w:val="006D04B0"/>
    <w:rsid w:val="006D0511"/>
    <w:rsid w:val="006D0A57"/>
    <w:rsid w:val="006D2F9F"/>
    <w:rsid w:val="006D3E0B"/>
    <w:rsid w:val="006D40F1"/>
    <w:rsid w:val="006D4160"/>
    <w:rsid w:val="006D456F"/>
    <w:rsid w:val="006D7BED"/>
    <w:rsid w:val="006E0EF5"/>
    <w:rsid w:val="006E126E"/>
    <w:rsid w:val="006E1E66"/>
    <w:rsid w:val="006E30DC"/>
    <w:rsid w:val="006E39F2"/>
    <w:rsid w:val="006E3D1B"/>
    <w:rsid w:val="006E3E16"/>
    <w:rsid w:val="006E51D2"/>
    <w:rsid w:val="006E5559"/>
    <w:rsid w:val="006E634B"/>
    <w:rsid w:val="006E7067"/>
    <w:rsid w:val="006E7643"/>
    <w:rsid w:val="006F1D40"/>
    <w:rsid w:val="006F3335"/>
    <w:rsid w:val="006F3F51"/>
    <w:rsid w:val="006F7781"/>
    <w:rsid w:val="006F782F"/>
    <w:rsid w:val="007005A4"/>
    <w:rsid w:val="00700D26"/>
    <w:rsid w:val="00701694"/>
    <w:rsid w:val="00701BC9"/>
    <w:rsid w:val="00701D6C"/>
    <w:rsid w:val="007020C6"/>
    <w:rsid w:val="00705292"/>
    <w:rsid w:val="00705F74"/>
    <w:rsid w:val="0070745A"/>
    <w:rsid w:val="00707C0F"/>
    <w:rsid w:val="00713143"/>
    <w:rsid w:val="00714C2C"/>
    <w:rsid w:val="0071545D"/>
    <w:rsid w:val="0071575D"/>
    <w:rsid w:val="007164EC"/>
    <w:rsid w:val="00716B31"/>
    <w:rsid w:val="00717E70"/>
    <w:rsid w:val="00717E87"/>
    <w:rsid w:val="00717FF5"/>
    <w:rsid w:val="0072003F"/>
    <w:rsid w:val="007206B8"/>
    <w:rsid w:val="00722A19"/>
    <w:rsid w:val="00722DCE"/>
    <w:rsid w:val="0072346C"/>
    <w:rsid w:val="00723759"/>
    <w:rsid w:val="00723D50"/>
    <w:rsid w:val="00724970"/>
    <w:rsid w:val="00724FE8"/>
    <w:rsid w:val="007256D8"/>
    <w:rsid w:val="00726356"/>
    <w:rsid w:val="007266E2"/>
    <w:rsid w:val="00726F97"/>
    <w:rsid w:val="00727825"/>
    <w:rsid w:val="00732809"/>
    <w:rsid w:val="0073347F"/>
    <w:rsid w:val="007339FF"/>
    <w:rsid w:val="00733B97"/>
    <w:rsid w:val="00735510"/>
    <w:rsid w:val="00735BDC"/>
    <w:rsid w:val="0073696C"/>
    <w:rsid w:val="00740C2D"/>
    <w:rsid w:val="00740EAD"/>
    <w:rsid w:val="00741E42"/>
    <w:rsid w:val="00744035"/>
    <w:rsid w:val="00744F81"/>
    <w:rsid w:val="00745530"/>
    <w:rsid w:val="007473B5"/>
    <w:rsid w:val="00747791"/>
    <w:rsid w:val="00747A73"/>
    <w:rsid w:val="007509B4"/>
    <w:rsid w:val="00750A29"/>
    <w:rsid w:val="00750ADC"/>
    <w:rsid w:val="007515F0"/>
    <w:rsid w:val="00752717"/>
    <w:rsid w:val="00752C4E"/>
    <w:rsid w:val="00752FB1"/>
    <w:rsid w:val="0075410D"/>
    <w:rsid w:val="007566DF"/>
    <w:rsid w:val="00760723"/>
    <w:rsid w:val="00761A31"/>
    <w:rsid w:val="00761A49"/>
    <w:rsid w:val="00761BE2"/>
    <w:rsid w:val="00763E1F"/>
    <w:rsid w:val="0076475D"/>
    <w:rsid w:val="00764A3D"/>
    <w:rsid w:val="00765734"/>
    <w:rsid w:val="007674B1"/>
    <w:rsid w:val="0076780D"/>
    <w:rsid w:val="00767C59"/>
    <w:rsid w:val="007708AE"/>
    <w:rsid w:val="00770D70"/>
    <w:rsid w:val="00772E4E"/>
    <w:rsid w:val="007757A3"/>
    <w:rsid w:val="00775F75"/>
    <w:rsid w:val="00776E12"/>
    <w:rsid w:val="00776E33"/>
    <w:rsid w:val="00781239"/>
    <w:rsid w:val="00781F8B"/>
    <w:rsid w:val="0078624D"/>
    <w:rsid w:val="0078722A"/>
    <w:rsid w:val="00787BF6"/>
    <w:rsid w:val="0079055A"/>
    <w:rsid w:val="0079117D"/>
    <w:rsid w:val="00791368"/>
    <w:rsid w:val="0079157D"/>
    <w:rsid w:val="0079390B"/>
    <w:rsid w:val="00795A70"/>
    <w:rsid w:val="00795CE5"/>
    <w:rsid w:val="007975DA"/>
    <w:rsid w:val="007A1F65"/>
    <w:rsid w:val="007A5345"/>
    <w:rsid w:val="007A59A6"/>
    <w:rsid w:val="007A615A"/>
    <w:rsid w:val="007B0327"/>
    <w:rsid w:val="007B194D"/>
    <w:rsid w:val="007B21AC"/>
    <w:rsid w:val="007B2A66"/>
    <w:rsid w:val="007B39C3"/>
    <w:rsid w:val="007B45EE"/>
    <w:rsid w:val="007B64E9"/>
    <w:rsid w:val="007B6D93"/>
    <w:rsid w:val="007C1C06"/>
    <w:rsid w:val="007C1EB5"/>
    <w:rsid w:val="007C3C29"/>
    <w:rsid w:val="007C40DF"/>
    <w:rsid w:val="007C41C7"/>
    <w:rsid w:val="007C6BF4"/>
    <w:rsid w:val="007C74D3"/>
    <w:rsid w:val="007D0EFE"/>
    <w:rsid w:val="007D15B6"/>
    <w:rsid w:val="007D1A27"/>
    <w:rsid w:val="007D28B1"/>
    <w:rsid w:val="007D32E0"/>
    <w:rsid w:val="007D414B"/>
    <w:rsid w:val="007D4582"/>
    <w:rsid w:val="007D6276"/>
    <w:rsid w:val="007E6C64"/>
    <w:rsid w:val="007E6DC7"/>
    <w:rsid w:val="007E72DC"/>
    <w:rsid w:val="007F0628"/>
    <w:rsid w:val="007F0CEE"/>
    <w:rsid w:val="007F1233"/>
    <w:rsid w:val="007F265D"/>
    <w:rsid w:val="007F2F7A"/>
    <w:rsid w:val="007F3F20"/>
    <w:rsid w:val="007F462D"/>
    <w:rsid w:val="007F47BE"/>
    <w:rsid w:val="007F4F56"/>
    <w:rsid w:val="007F50C1"/>
    <w:rsid w:val="007F5344"/>
    <w:rsid w:val="007F5487"/>
    <w:rsid w:val="00800FA8"/>
    <w:rsid w:val="00801310"/>
    <w:rsid w:val="0080282E"/>
    <w:rsid w:val="0080284C"/>
    <w:rsid w:val="0080294F"/>
    <w:rsid w:val="00803407"/>
    <w:rsid w:val="00803649"/>
    <w:rsid w:val="00803AEC"/>
    <w:rsid w:val="0080463F"/>
    <w:rsid w:val="0080638B"/>
    <w:rsid w:val="0080661E"/>
    <w:rsid w:val="008126F3"/>
    <w:rsid w:val="00812DB2"/>
    <w:rsid w:val="00813643"/>
    <w:rsid w:val="008139E7"/>
    <w:rsid w:val="00813CD6"/>
    <w:rsid w:val="00814097"/>
    <w:rsid w:val="008155BF"/>
    <w:rsid w:val="00816630"/>
    <w:rsid w:val="00816D35"/>
    <w:rsid w:val="00817B3F"/>
    <w:rsid w:val="008211D5"/>
    <w:rsid w:val="00822618"/>
    <w:rsid w:val="0082262B"/>
    <w:rsid w:val="008235D9"/>
    <w:rsid w:val="008244E5"/>
    <w:rsid w:val="00826A99"/>
    <w:rsid w:val="00830061"/>
    <w:rsid w:val="008335EE"/>
    <w:rsid w:val="0083361B"/>
    <w:rsid w:val="00833C0D"/>
    <w:rsid w:val="00835045"/>
    <w:rsid w:val="00835499"/>
    <w:rsid w:val="008363F6"/>
    <w:rsid w:val="00841CA6"/>
    <w:rsid w:val="00841E80"/>
    <w:rsid w:val="00842A28"/>
    <w:rsid w:val="00843506"/>
    <w:rsid w:val="00843B66"/>
    <w:rsid w:val="00844347"/>
    <w:rsid w:val="00846C7B"/>
    <w:rsid w:val="0084767E"/>
    <w:rsid w:val="00847DF9"/>
    <w:rsid w:val="00850DAE"/>
    <w:rsid w:val="00851E09"/>
    <w:rsid w:val="00852EA5"/>
    <w:rsid w:val="00854322"/>
    <w:rsid w:val="00861AAD"/>
    <w:rsid w:val="0086458E"/>
    <w:rsid w:val="008650EF"/>
    <w:rsid w:val="0086537F"/>
    <w:rsid w:val="00865D67"/>
    <w:rsid w:val="008660C0"/>
    <w:rsid w:val="00866413"/>
    <w:rsid w:val="00867D71"/>
    <w:rsid w:val="008738E8"/>
    <w:rsid w:val="0087545A"/>
    <w:rsid w:val="00876FA9"/>
    <w:rsid w:val="0087710B"/>
    <w:rsid w:val="00877244"/>
    <w:rsid w:val="00877740"/>
    <w:rsid w:val="0088120C"/>
    <w:rsid w:val="008850EC"/>
    <w:rsid w:val="0088615F"/>
    <w:rsid w:val="0088619A"/>
    <w:rsid w:val="00886784"/>
    <w:rsid w:val="00886CC4"/>
    <w:rsid w:val="00886F33"/>
    <w:rsid w:val="00887C41"/>
    <w:rsid w:val="008905C7"/>
    <w:rsid w:val="0089090E"/>
    <w:rsid w:val="00890E93"/>
    <w:rsid w:val="0089153D"/>
    <w:rsid w:val="00891A96"/>
    <w:rsid w:val="00891F93"/>
    <w:rsid w:val="0089248C"/>
    <w:rsid w:val="00893621"/>
    <w:rsid w:val="00893E5B"/>
    <w:rsid w:val="008942B2"/>
    <w:rsid w:val="00894461"/>
    <w:rsid w:val="0089474A"/>
    <w:rsid w:val="00894C33"/>
    <w:rsid w:val="00894C42"/>
    <w:rsid w:val="008950F4"/>
    <w:rsid w:val="00895457"/>
    <w:rsid w:val="00895A48"/>
    <w:rsid w:val="008A0DEA"/>
    <w:rsid w:val="008A1AE3"/>
    <w:rsid w:val="008A25A9"/>
    <w:rsid w:val="008A48E7"/>
    <w:rsid w:val="008A6236"/>
    <w:rsid w:val="008A62F0"/>
    <w:rsid w:val="008A6506"/>
    <w:rsid w:val="008A6DF4"/>
    <w:rsid w:val="008A774F"/>
    <w:rsid w:val="008A7E7D"/>
    <w:rsid w:val="008B1FF5"/>
    <w:rsid w:val="008B2B85"/>
    <w:rsid w:val="008B40D8"/>
    <w:rsid w:val="008B471B"/>
    <w:rsid w:val="008B752E"/>
    <w:rsid w:val="008B7F2C"/>
    <w:rsid w:val="008C0EFF"/>
    <w:rsid w:val="008C2018"/>
    <w:rsid w:val="008C2707"/>
    <w:rsid w:val="008C3BDA"/>
    <w:rsid w:val="008C4344"/>
    <w:rsid w:val="008C51AD"/>
    <w:rsid w:val="008C591A"/>
    <w:rsid w:val="008C73FE"/>
    <w:rsid w:val="008C7939"/>
    <w:rsid w:val="008D0C65"/>
    <w:rsid w:val="008D0F19"/>
    <w:rsid w:val="008D1A48"/>
    <w:rsid w:val="008D3D24"/>
    <w:rsid w:val="008D4A45"/>
    <w:rsid w:val="008D5F63"/>
    <w:rsid w:val="008D6840"/>
    <w:rsid w:val="008D6D00"/>
    <w:rsid w:val="008D7134"/>
    <w:rsid w:val="008D761B"/>
    <w:rsid w:val="008E02AC"/>
    <w:rsid w:val="008E197F"/>
    <w:rsid w:val="008E213C"/>
    <w:rsid w:val="008E3A40"/>
    <w:rsid w:val="008E48EE"/>
    <w:rsid w:val="008E5601"/>
    <w:rsid w:val="008E5F3C"/>
    <w:rsid w:val="008E79D5"/>
    <w:rsid w:val="008E7E16"/>
    <w:rsid w:val="008F0BF4"/>
    <w:rsid w:val="008F0C4C"/>
    <w:rsid w:val="008F2E0E"/>
    <w:rsid w:val="008F445C"/>
    <w:rsid w:val="008F5505"/>
    <w:rsid w:val="008F59D1"/>
    <w:rsid w:val="008F5C0A"/>
    <w:rsid w:val="008F6FF5"/>
    <w:rsid w:val="008F78C7"/>
    <w:rsid w:val="008F792B"/>
    <w:rsid w:val="009012D8"/>
    <w:rsid w:val="009018EE"/>
    <w:rsid w:val="009023B8"/>
    <w:rsid w:val="00902639"/>
    <w:rsid w:val="00903305"/>
    <w:rsid w:val="00903C4D"/>
    <w:rsid w:val="00906563"/>
    <w:rsid w:val="0091169D"/>
    <w:rsid w:val="00911D27"/>
    <w:rsid w:val="009122A2"/>
    <w:rsid w:val="00912423"/>
    <w:rsid w:val="00915B12"/>
    <w:rsid w:val="00916673"/>
    <w:rsid w:val="0091671C"/>
    <w:rsid w:val="009169B0"/>
    <w:rsid w:val="00916D2F"/>
    <w:rsid w:val="0091756F"/>
    <w:rsid w:val="00925BE4"/>
    <w:rsid w:val="00925F87"/>
    <w:rsid w:val="00926232"/>
    <w:rsid w:val="00932816"/>
    <w:rsid w:val="00932B23"/>
    <w:rsid w:val="00934253"/>
    <w:rsid w:val="00935E2A"/>
    <w:rsid w:val="00935EDF"/>
    <w:rsid w:val="00937C07"/>
    <w:rsid w:val="0094056D"/>
    <w:rsid w:val="009405B1"/>
    <w:rsid w:val="009405DB"/>
    <w:rsid w:val="00941AFE"/>
    <w:rsid w:val="00943E85"/>
    <w:rsid w:val="009473FA"/>
    <w:rsid w:val="00947816"/>
    <w:rsid w:val="0095054F"/>
    <w:rsid w:val="0095219B"/>
    <w:rsid w:val="00952FCD"/>
    <w:rsid w:val="0095337A"/>
    <w:rsid w:val="00954026"/>
    <w:rsid w:val="00954276"/>
    <w:rsid w:val="0095603D"/>
    <w:rsid w:val="009562D9"/>
    <w:rsid w:val="009571B9"/>
    <w:rsid w:val="00957E52"/>
    <w:rsid w:val="009602CA"/>
    <w:rsid w:val="009606A5"/>
    <w:rsid w:val="009613A8"/>
    <w:rsid w:val="00962D57"/>
    <w:rsid w:val="00963FCF"/>
    <w:rsid w:val="0096679B"/>
    <w:rsid w:val="00967725"/>
    <w:rsid w:val="00970009"/>
    <w:rsid w:val="00972C19"/>
    <w:rsid w:val="00972DFF"/>
    <w:rsid w:val="009740F6"/>
    <w:rsid w:val="00976E5C"/>
    <w:rsid w:val="009777AA"/>
    <w:rsid w:val="009777AD"/>
    <w:rsid w:val="00983949"/>
    <w:rsid w:val="00984092"/>
    <w:rsid w:val="00984551"/>
    <w:rsid w:val="00984D29"/>
    <w:rsid w:val="0098573C"/>
    <w:rsid w:val="00985AEB"/>
    <w:rsid w:val="0098637A"/>
    <w:rsid w:val="009870B3"/>
    <w:rsid w:val="00991A3B"/>
    <w:rsid w:val="00991DBE"/>
    <w:rsid w:val="00992F5C"/>
    <w:rsid w:val="00994EEE"/>
    <w:rsid w:val="00997AE4"/>
    <w:rsid w:val="00997F7E"/>
    <w:rsid w:val="00997FB4"/>
    <w:rsid w:val="009A04C1"/>
    <w:rsid w:val="009A0CD2"/>
    <w:rsid w:val="009A2148"/>
    <w:rsid w:val="009A375C"/>
    <w:rsid w:val="009A510A"/>
    <w:rsid w:val="009A59D2"/>
    <w:rsid w:val="009A60F1"/>
    <w:rsid w:val="009A6782"/>
    <w:rsid w:val="009A72DC"/>
    <w:rsid w:val="009A75CF"/>
    <w:rsid w:val="009A79D3"/>
    <w:rsid w:val="009A7B22"/>
    <w:rsid w:val="009B182B"/>
    <w:rsid w:val="009B20BB"/>
    <w:rsid w:val="009B2424"/>
    <w:rsid w:val="009B2C50"/>
    <w:rsid w:val="009B470B"/>
    <w:rsid w:val="009B71C2"/>
    <w:rsid w:val="009B7691"/>
    <w:rsid w:val="009C4C6C"/>
    <w:rsid w:val="009C4E34"/>
    <w:rsid w:val="009C592D"/>
    <w:rsid w:val="009C6775"/>
    <w:rsid w:val="009C7A74"/>
    <w:rsid w:val="009D0FD6"/>
    <w:rsid w:val="009D371B"/>
    <w:rsid w:val="009D4B73"/>
    <w:rsid w:val="009D5DB1"/>
    <w:rsid w:val="009D62A1"/>
    <w:rsid w:val="009D7D3E"/>
    <w:rsid w:val="009E1AC5"/>
    <w:rsid w:val="009E2A55"/>
    <w:rsid w:val="009E529C"/>
    <w:rsid w:val="009E7FAA"/>
    <w:rsid w:val="009F1071"/>
    <w:rsid w:val="009F10B4"/>
    <w:rsid w:val="009F1AD3"/>
    <w:rsid w:val="009F1C29"/>
    <w:rsid w:val="009F371E"/>
    <w:rsid w:val="009F3C17"/>
    <w:rsid w:val="009F4DE8"/>
    <w:rsid w:val="009F648B"/>
    <w:rsid w:val="00A0106E"/>
    <w:rsid w:val="00A01386"/>
    <w:rsid w:val="00A0294B"/>
    <w:rsid w:val="00A037AE"/>
    <w:rsid w:val="00A03F6E"/>
    <w:rsid w:val="00A03F96"/>
    <w:rsid w:val="00A0503F"/>
    <w:rsid w:val="00A05EF6"/>
    <w:rsid w:val="00A061BE"/>
    <w:rsid w:val="00A079F1"/>
    <w:rsid w:val="00A07DE2"/>
    <w:rsid w:val="00A10491"/>
    <w:rsid w:val="00A10AB8"/>
    <w:rsid w:val="00A10D7D"/>
    <w:rsid w:val="00A11B28"/>
    <w:rsid w:val="00A11B4E"/>
    <w:rsid w:val="00A11E04"/>
    <w:rsid w:val="00A1222C"/>
    <w:rsid w:val="00A12F0E"/>
    <w:rsid w:val="00A1311E"/>
    <w:rsid w:val="00A13E4C"/>
    <w:rsid w:val="00A16715"/>
    <w:rsid w:val="00A1767B"/>
    <w:rsid w:val="00A1773E"/>
    <w:rsid w:val="00A17D8E"/>
    <w:rsid w:val="00A23116"/>
    <w:rsid w:val="00A239E6"/>
    <w:rsid w:val="00A24BB6"/>
    <w:rsid w:val="00A24DDF"/>
    <w:rsid w:val="00A2538D"/>
    <w:rsid w:val="00A25F19"/>
    <w:rsid w:val="00A27472"/>
    <w:rsid w:val="00A27F58"/>
    <w:rsid w:val="00A3113C"/>
    <w:rsid w:val="00A314A0"/>
    <w:rsid w:val="00A336CA"/>
    <w:rsid w:val="00A33C87"/>
    <w:rsid w:val="00A3595E"/>
    <w:rsid w:val="00A37548"/>
    <w:rsid w:val="00A37658"/>
    <w:rsid w:val="00A37F13"/>
    <w:rsid w:val="00A4067A"/>
    <w:rsid w:val="00A407FF"/>
    <w:rsid w:val="00A421B6"/>
    <w:rsid w:val="00A423DF"/>
    <w:rsid w:val="00A42586"/>
    <w:rsid w:val="00A43BAF"/>
    <w:rsid w:val="00A43D55"/>
    <w:rsid w:val="00A4622C"/>
    <w:rsid w:val="00A46801"/>
    <w:rsid w:val="00A5001B"/>
    <w:rsid w:val="00A526E2"/>
    <w:rsid w:val="00A5298E"/>
    <w:rsid w:val="00A529FA"/>
    <w:rsid w:val="00A533EE"/>
    <w:rsid w:val="00A56562"/>
    <w:rsid w:val="00A56824"/>
    <w:rsid w:val="00A57317"/>
    <w:rsid w:val="00A57425"/>
    <w:rsid w:val="00A577AA"/>
    <w:rsid w:val="00A60CC1"/>
    <w:rsid w:val="00A60F34"/>
    <w:rsid w:val="00A61554"/>
    <w:rsid w:val="00A62210"/>
    <w:rsid w:val="00A62599"/>
    <w:rsid w:val="00A635EB"/>
    <w:rsid w:val="00A63B21"/>
    <w:rsid w:val="00A657D5"/>
    <w:rsid w:val="00A65931"/>
    <w:rsid w:val="00A65BFD"/>
    <w:rsid w:val="00A6610E"/>
    <w:rsid w:val="00A70D28"/>
    <w:rsid w:val="00A712B5"/>
    <w:rsid w:val="00A73C52"/>
    <w:rsid w:val="00A75C36"/>
    <w:rsid w:val="00A7689A"/>
    <w:rsid w:val="00A76D15"/>
    <w:rsid w:val="00A76F24"/>
    <w:rsid w:val="00A7749D"/>
    <w:rsid w:val="00A77887"/>
    <w:rsid w:val="00A805DF"/>
    <w:rsid w:val="00A81158"/>
    <w:rsid w:val="00A815D9"/>
    <w:rsid w:val="00A82717"/>
    <w:rsid w:val="00A85C95"/>
    <w:rsid w:val="00A8677F"/>
    <w:rsid w:val="00A878F0"/>
    <w:rsid w:val="00A879F1"/>
    <w:rsid w:val="00A90661"/>
    <w:rsid w:val="00A90DBE"/>
    <w:rsid w:val="00A910F4"/>
    <w:rsid w:val="00A92CD3"/>
    <w:rsid w:val="00A95492"/>
    <w:rsid w:val="00A96DE6"/>
    <w:rsid w:val="00AA1EE0"/>
    <w:rsid w:val="00AA4BB1"/>
    <w:rsid w:val="00AA5178"/>
    <w:rsid w:val="00AA6E8D"/>
    <w:rsid w:val="00AB12DE"/>
    <w:rsid w:val="00AB260F"/>
    <w:rsid w:val="00AB3AE0"/>
    <w:rsid w:val="00AB3B6C"/>
    <w:rsid w:val="00AB415C"/>
    <w:rsid w:val="00AB5590"/>
    <w:rsid w:val="00AB569C"/>
    <w:rsid w:val="00AB5A14"/>
    <w:rsid w:val="00AB5AFA"/>
    <w:rsid w:val="00AB7A5A"/>
    <w:rsid w:val="00AC168F"/>
    <w:rsid w:val="00AC274C"/>
    <w:rsid w:val="00AC2BD8"/>
    <w:rsid w:val="00AC2F52"/>
    <w:rsid w:val="00AC38F8"/>
    <w:rsid w:val="00AC6127"/>
    <w:rsid w:val="00AC6742"/>
    <w:rsid w:val="00AC7A0B"/>
    <w:rsid w:val="00AC7AFC"/>
    <w:rsid w:val="00AC7BD6"/>
    <w:rsid w:val="00AD2077"/>
    <w:rsid w:val="00AD4863"/>
    <w:rsid w:val="00AD4EBF"/>
    <w:rsid w:val="00AE0238"/>
    <w:rsid w:val="00AE120B"/>
    <w:rsid w:val="00AE276B"/>
    <w:rsid w:val="00AE4190"/>
    <w:rsid w:val="00AE49D4"/>
    <w:rsid w:val="00AE5E0F"/>
    <w:rsid w:val="00AF0C83"/>
    <w:rsid w:val="00AF17D2"/>
    <w:rsid w:val="00AF4356"/>
    <w:rsid w:val="00AF43AB"/>
    <w:rsid w:val="00AF5195"/>
    <w:rsid w:val="00AF526A"/>
    <w:rsid w:val="00AF64BC"/>
    <w:rsid w:val="00AF66C2"/>
    <w:rsid w:val="00AF6775"/>
    <w:rsid w:val="00AF692B"/>
    <w:rsid w:val="00B000E8"/>
    <w:rsid w:val="00B036BF"/>
    <w:rsid w:val="00B03874"/>
    <w:rsid w:val="00B03C4B"/>
    <w:rsid w:val="00B051A5"/>
    <w:rsid w:val="00B0527A"/>
    <w:rsid w:val="00B052BE"/>
    <w:rsid w:val="00B05977"/>
    <w:rsid w:val="00B06274"/>
    <w:rsid w:val="00B103D4"/>
    <w:rsid w:val="00B10E4C"/>
    <w:rsid w:val="00B11134"/>
    <w:rsid w:val="00B1183B"/>
    <w:rsid w:val="00B12997"/>
    <w:rsid w:val="00B14C9E"/>
    <w:rsid w:val="00B157BB"/>
    <w:rsid w:val="00B16C0C"/>
    <w:rsid w:val="00B17EB4"/>
    <w:rsid w:val="00B2008F"/>
    <w:rsid w:val="00B213BA"/>
    <w:rsid w:val="00B228BD"/>
    <w:rsid w:val="00B2511B"/>
    <w:rsid w:val="00B25B02"/>
    <w:rsid w:val="00B265C1"/>
    <w:rsid w:val="00B26970"/>
    <w:rsid w:val="00B269F2"/>
    <w:rsid w:val="00B26BC1"/>
    <w:rsid w:val="00B26D90"/>
    <w:rsid w:val="00B27445"/>
    <w:rsid w:val="00B31668"/>
    <w:rsid w:val="00B320B0"/>
    <w:rsid w:val="00B32DC9"/>
    <w:rsid w:val="00B33262"/>
    <w:rsid w:val="00B334CB"/>
    <w:rsid w:val="00B346EA"/>
    <w:rsid w:val="00B352B5"/>
    <w:rsid w:val="00B369DD"/>
    <w:rsid w:val="00B377D1"/>
    <w:rsid w:val="00B41B20"/>
    <w:rsid w:val="00B424C8"/>
    <w:rsid w:val="00B434D2"/>
    <w:rsid w:val="00B437FA"/>
    <w:rsid w:val="00B443EB"/>
    <w:rsid w:val="00B44A80"/>
    <w:rsid w:val="00B51F98"/>
    <w:rsid w:val="00B52C8A"/>
    <w:rsid w:val="00B53558"/>
    <w:rsid w:val="00B53629"/>
    <w:rsid w:val="00B556DD"/>
    <w:rsid w:val="00B55D82"/>
    <w:rsid w:val="00B56540"/>
    <w:rsid w:val="00B56DAB"/>
    <w:rsid w:val="00B62218"/>
    <w:rsid w:val="00B67180"/>
    <w:rsid w:val="00B67242"/>
    <w:rsid w:val="00B708CE"/>
    <w:rsid w:val="00B70F35"/>
    <w:rsid w:val="00B720C5"/>
    <w:rsid w:val="00B7222D"/>
    <w:rsid w:val="00B72DD6"/>
    <w:rsid w:val="00B73620"/>
    <w:rsid w:val="00B7413A"/>
    <w:rsid w:val="00B74ACA"/>
    <w:rsid w:val="00B74B4F"/>
    <w:rsid w:val="00B752E6"/>
    <w:rsid w:val="00B75DD7"/>
    <w:rsid w:val="00B778F1"/>
    <w:rsid w:val="00B805A1"/>
    <w:rsid w:val="00B80CA1"/>
    <w:rsid w:val="00B82E22"/>
    <w:rsid w:val="00B83CB6"/>
    <w:rsid w:val="00B85435"/>
    <w:rsid w:val="00B85DCD"/>
    <w:rsid w:val="00B86448"/>
    <w:rsid w:val="00B86EC5"/>
    <w:rsid w:val="00B87A64"/>
    <w:rsid w:val="00B90002"/>
    <w:rsid w:val="00B90171"/>
    <w:rsid w:val="00B9134B"/>
    <w:rsid w:val="00B944F2"/>
    <w:rsid w:val="00B97655"/>
    <w:rsid w:val="00BA04D5"/>
    <w:rsid w:val="00BA0E8C"/>
    <w:rsid w:val="00BA1FDA"/>
    <w:rsid w:val="00BA2BF8"/>
    <w:rsid w:val="00BA2D1F"/>
    <w:rsid w:val="00BA3290"/>
    <w:rsid w:val="00BA3F20"/>
    <w:rsid w:val="00BA4DDE"/>
    <w:rsid w:val="00BA5E13"/>
    <w:rsid w:val="00BA770F"/>
    <w:rsid w:val="00BB4AB1"/>
    <w:rsid w:val="00BB506A"/>
    <w:rsid w:val="00BB55EE"/>
    <w:rsid w:val="00BB5CB0"/>
    <w:rsid w:val="00BB659F"/>
    <w:rsid w:val="00BB6E97"/>
    <w:rsid w:val="00BB739C"/>
    <w:rsid w:val="00BC0AF1"/>
    <w:rsid w:val="00BC0D7D"/>
    <w:rsid w:val="00BC11B0"/>
    <w:rsid w:val="00BC29F8"/>
    <w:rsid w:val="00BC34A4"/>
    <w:rsid w:val="00BC3872"/>
    <w:rsid w:val="00BC441E"/>
    <w:rsid w:val="00BC4BCE"/>
    <w:rsid w:val="00BC5128"/>
    <w:rsid w:val="00BC577B"/>
    <w:rsid w:val="00BC5EB2"/>
    <w:rsid w:val="00BD081A"/>
    <w:rsid w:val="00BD0DDE"/>
    <w:rsid w:val="00BD20BC"/>
    <w:rsid w:val="00BD4CF7"/>
    <w:rsid w:val="00BD55DB"/>
    <w:rsid w:val="00BD6140"/>
    <w:rsid w:val="00BE1681"/>
    <w:rsid w:val="00BE2483"/>
    <w:rsid w:val="00BE474B"/>
    <w:rsid w:val="00BE6CE5"/>
    <w:rsid w:val="00BE700B"/>
    <w:rsid w:val="00BE7D5B"/>
    <w:rsid w:val="00BF0486"/>
    <w:rsid w:val="00BF06A1"/>
    <w:rsid w:val="00BF148F"/>
    <w:rsid w:val="00BF2041"/>
    <w:rsid w:val="00BF4604"/>
    <w:rsid w:val="00BF67C5"/>
    <w:rsid w:val="00BF79F0"/>
    <w:rsid w:val="00BF7ABC"/>
    <w:rsid w:val="00C045E4"/>
    <w:rsid w:val="00C0482B"/>
    <w:rsid w:val="00C04FD7"/>
    <w:rsid w:val="00C063BB"/>
    <w:rsid w:val="00C078F4"/>
    <w:rsid w:val="00C1052B"/>
    <w:rsid w:val="00C11D2F"/>
    <w:rsid w:val="00C1301B"/>
    <w:rsid w:val="00C13AEB"/>
    <w:rsid w:val="00C13BEB"/>
    <w:rsid w:val="00C14D61"/>
    <w:rsid w:val="00C15452"/>
    <w:rsid w:val="00C17CC5"/>
    <w:rsid w:val="00C20D6B"/>
    <w:rsid w:val="00C23410"/>
    <w:rsid w:val="00C2455D"/>
    <w:rsid w:val="00C249F1"/>
    <w:rsid w:val="00C25007"/>
    <w:rsid w:val="00C251CD"/>
    <w:rsid w:val="00C260F3"/>
    <w:rsid w:val="00C26E72"/>
    <w:rsid w:val="00C270F0"/>
    <w:rsid w:val="00C276B8"/>
    <w:rsid w:val="00C3088C"/>
    <w:rsid w:val="00C3156D"/>
    <w:rsid w:val="00C3268B"/>
    <w:rsid w:val="00C35000"/>
    <w:rsid w:val="00C36420"/>
    <w:rsid w:val="00C3658B"/>
    <w:rsid w:val="00C36978"/>
    <w:rsid w:val="00C374A4"/>
    <w:rsid w:val="00C414BB"/>
    <w:rsid w:val="00C414F9"/>
    <w:rsid w:val="00C4161C"/>
    <w:rsid w:val="00C41B54"/>
    <w:rsid w:val="00C45865"/>
    <w:rsid w:val="00C46AB1"/>
    <w:rsid w:val="00C4762D"/>
    <w:rsid w:val="00C50CA6"/>
    <w:rsid w:val="00C555B4"/>
    <w:rsid w:val="00C559E7"/>
    <w:rsid w:val="00C55A98"/>
    <w:rsid w:val="00C56151"/>
    <w:rsid w:val="00C5628D"/>
    <w:rsid w:val="00C6146F"/>
    <w:rsid w:val="00C61650"/>
    <w:rsid w:val="00C64360"/>
    <w:rsid w:val="00C652E3"/>
    <w:rsid w:val="00C65A34"/>
    <w:rsid w:val="00C65E6B"/>
    <w:rsid w:val="00C66017"/>
    <w:rsid w:val="00C66615"/>
    <w:rsid w:val="00C67237"/>
    <w:rsid w:val="00C67403"/>
    <w:rsid w:val="00C704E3"/>
    <w:rsid w:val="00C719CA"/>
    <w:rsid w:val="00C73ED9"/>
    <w:rsid w:val="00C74819"/>
    <w:rsid w:val="00C74C2E"/>
    <w:rsid w:val="00C74D0F"/>
    <w:rsid w:val="00C75A31"/>
    <w:rsid w:val="00C75E09"/>
    <w:rsid w:val="00C7654C"/>
    <w:rsid w:val="00C80463"/>
    <w:rsid w:val="00C80597"/>
    <w:rsid w:val="00C85025"/>
    <w:rsid w:val="00C850F3"/>
    <w:rsid w:val="00C85E65"/>
    <w:rsid w:val="00C8616E"/>
    <w:rsid w:val="00C86A73"/>
    <w:rsid w:val="00C86B8E"/>
    <w:rsid w:val="00C90334"/>
    <w:rsid w:val="00C905C8"/>
    <w:rsid w:val="00C925A0"/>
    <w:rsid w:val="00C931BE"/>
    <w:rsid w:val="00C9689E"/>
    <w:rsid w:val="00CA24C5"/>
    <w:rsid w:val="00CA2848"/>
    <w:rsid w:val="00CA41EA"/>
    <w:rsid w:val="00CA4DE5"/>
    <w:rsid w:val="00CA6DFA"/>
    <w:rsid w:val="00CA7494"/>
    <w:rsid w:val="00CA7D90"/>
    <w:rsid w:val="00CB1760"/>
    <w:rsid w:val="00CB1BA5"/>
    <w:rsid w:val="00CB293C"/>
    <w:rsid w:val="00CB518D"/>
    <w:rsid w:val="00CB571D"/>
    <w:rsid w:val="00CB7EF1"/>
    <w:rsid w:val="00CC059D"/>
    <w:rsid w:val="00CC0785"/>
    <w:rsid w:val="00CC2894"/>
    <w:rsid w:val="00CC2D67"/>
    <w:rsid w:val="00CC3C7B"/>
    <w:rsid w:val="00CC43CA"/>
    <w:rsid w:val="00CC5CBE"/>
    <w:rsid w:val="00CC5CF0"/>
    <w:rsid w:val="00CC6176"/>
    <w:rsid w:val="00CD0EEB"/>
    <w:rsid w:val="00CD153F"/>
    <w:rsid w:val="00CD241C"/>
    <w:rsid w:val="00CD28F3"/>
    <w:rsid w:val="00CD4066"/>
    <w:rsid w:val="00CD64CC"/>
    <w:rsid w:val="00CD6E36"/>
    <w:rsid w:val="00CE0A31"/>
    <w:rsid w:val="00CE0FB7"/>
    <w:rsid w:val="00CE272B"/>
    <w:rsid w:val="00CE4F68"/>
    <w:rsid w:val="00CE505E"/>
    <w:rsid w:val="00CF08E3"/>
    <w:rsid w:val="00CF0C39"/>
    <w:rsid w:val="00CF0E81"/>
    <w:rsid w:val="00CF1583"/>
    <w:rsid w:val="00CF29FE"/>
    <w:rsid w:val="00CF30E3"/>
    <w:rsid w:val="00CF3A7B"/>
    <w:rsid w:val="00CF48A3"/>
    <w:rsid w:val="00CF5A6C"/>
    <w:rsid w:val="00CF6123"/>
    <w:rsid w:val="00D00ED7"/>
    <w:rsid w:val="00D0102B"/>
    <w:rsid w:val="00D01275"/>
    <w:rsid w:val="00D01E75"/>
    <w:rsid w:val="00D0260D"/>
    <w:rsid w:val="00D03069"/>
    <w:rsid w:val="00D030E9"/>
    <w:rsid w:val="00D0348F"/>
    <w:rsid w:val="00D03B6D"/>
    <w:rsid w:val="00D04BAD"/>
    <w:rsid w:val="00D054F3"/>
    <w:rsid w:val="00D06C8C"/>
    <w:rsid w:val="00D0742B"/>
    <w:rsid w:val="00D07566"/>
    <w:rsid w:val="00D11C83"/>
    <w:rsid w:val="00D129DC"/>
    <w:rsid w:val="00D12BD3"/>
    <w:rsid w:val="00D12D6D"/>
    <w:rsid w:val="00D169DC"/>
    <w:rsid w:val="00D17544"/>
    <w:rsid w:val="00D20008"/>
    <w:rsid w:val="00D211CE"/>
    <w:rsid w:val="00D216CB"/>
    <w:rsid w:val="00D21978"/>
    <w:rsid w:val="00D2309C"/>
    <w:rsid w:val="00D2475A"/>
    <w:rsid w:val="00D24B16"/>
    <w:rsid w:val="00D26F99"/>
    <w:rsid w:val="00D26FE7"/>
    <w:rsid w:val="00D271A9"/>
    <w:rsid w:val="00D271B8"/>
    <w:rsid w:val="00D30073"/>
    <w:rsid w:val="00D3064E"/>
    <w:rsid w:val="00D321D5"/>
    <w:rsid w:val="00D3222C"/>
    <w:rsid w:val="00D32DCE"/>
    <w:rsid w:val="00D32FEC"/>
    <w:rsid w:val="00D33738"/>
    <w:rsid w:val="00D33AB4"/>
    <w:rsid w:val="00D33B3C"/>
    <w:rsid w:val="00D3421F"/>
    <w:rsid w:val="00D35355"/>
    <w:rsid w:val="00D358E2"/>
    <w:rsid w:val="00D37019"/>
    <w:rsid w:val="00D379B1"/>
    <w:rsid w:val="00D40469"/>
    <w:rsid w:val="00D42930"/>
    <w:rsid w:val="00D42B3C"/>
    <w:rsid w:val="00D42C5B"/>
    <w:rsid w:val="00D43357"/>
    <w:rsid w:val="00D44150"/>
    <w:rsid w:val="00D46CBE"/>
    <w:rsid w:val="00D4706E"/>
    <w:rsid w:val="00D477C1"/>
    <w:rsid w:val="00D47BE8"/>
    <w:rsid w:val="00D47E5D"/>
    <w:rsid w:val="00D5181D"/>
    <w:rsid w:val="00D52268"/>
    <w:rsid w:val="00D52551"/>
    <w:rsid w:val="00D529B6"/>
    <w:rsid w:val="00D539BC"/>
    <w:rsid w:val="00D54E2E"/>
    <w:rsid w:val="00D54F60"/>
    <w:rsid w:val="00D550E0"/>
    <w:rsid w:val="00D57A30"/>
    <w:rsid w:val="00D57EA6"/>
    <w:rsid w:val="00D60639"/>
    <w:rsid w:val="00D6081A"/>
    <w:rsid w:val="00D61657"/>
    <w:rsid w:val="00D6183D"/>
    <w:rsid w:val="00D626C3"/>
    <w:rsid w:val="00D635FE"/>
    <w:rsid w:val="00D637D2"/>
    <w:rsid w:val="00D63D34"/>
    <w:rsid w:val="00D63E41"/>
    <w:rsid w:val="00D704AE"/>
    <w:rsid w:val="00D70B1A"/>
    <w:rsid w:val="00D714E2"/>
    <w:rsid w:val="00D728B8"/>
    <w:rsid w:val="00D72EDF"/>
    <w:rsid w:val="00D73AB9"/>
    <w:rsid w:val="00D73E6E"/>
    <w:rsid w:val="00D74123"/>
    <w:rsid w:val="00D7435A"/>
    <w:rsid w:val="00D75177"/>
    <w:rsid w:val="00D760D9"/>
    <w:rsid w:val="00D76392"/>
    <w:rsid w:val="00D76ACE"/>
    <w:rsid w:val="00D77A89"/>
    <w:rsid w:val="00D77C3B"/>
    <w:rsid w:val="00D80987"/>
    <w:rsid w:val="00D82DD4"/>
    <w:rsid w:val="00D82F4E"/>
    <w:rsid w:val="00D83EAB"/>
    <w:rsid w:val="00D84F9B"/>
    <w:rsid w:val="00D9025E"/>
    <w:rsid w:val="00D916E6"/>
    <w:rsid w:val="00D93119"/>
    <w:rsid w:val="00D9413E"/>
    <w:rsid w:val="00D95795"/>
    <w:rsid w:val="00D958B1"/>
    <w:rsid w:val="00D95A76"/>
    <w:rsid w:val="00D95A82"/>
    <w:rsid w:val="00D95C44"/>
    <w:rsid w:val="00D97FC2"/>
    <w:rsid w:val="00DA08CD"/>
    <w:rsid w:val="00DA0F58"/>
    <w:rsid w:val="00DA17DD"/>
    <w:rsid w:val="00DA2969"/>
    <w:rsid w:val="00DA3309"/>
    <w:rsid w:val="00DA412E"/>
    <w:rsid w:val="00DA596C"/>
    <w:rsid w:val="00DA6A94"/>
    <w:rsid w:val="00DB0FCB"/>
    <w:rsid w:val="00DB1728"/>
    <w:rsid w:val="00DB1D3D"/>
    <w:rsid w:val="00DB1F29"/>
    <w:rsid w:val="00DB2F5F"/>
    <w:rsid w:val="00DB49F8"/>
    <w:rsid w:val="00DB529B"/>
    <w:rsid w:val="00DC0292"/>
    <w:rsid w:val="00DC1092"/>
    <w:rsid w:val="00DC1D28"/>
    <w:rsid w:val="00DC336F"/>
    <w:rsid w:val="00DC34D2"/>
    <w:rsid w:val="00DC392D"/>
    <w:rsid w:val="00DC6523"/>
    <w:rsid w:val="00DC6934"/>
    <w:rsid w:val="00DD01D4"/>
    <w:rsid w:val="00DD1C29"/>
    <w:rsid w:val="00DD2F68"/>
    <w:rsid w:val="00DD2FE1"/>
    <w:rsid w:val="00DD4004"/>
    <w:rsid w:val="00DD457D"/>
    <w:rsid w:val="00DD4F3B"/>
    <w:rsid w:val="00DD6784"/>
    <w:rsid w:val="00DD7415"/>
    <w:rsid w:val="00DD798D"/>
    <w:rsid w:val="00DE1654"/>
    <w:rsid w:val="00DE3E33"/>
    <w:rsid w:val="00DE4DEE"/>
    <w:rsid w:val="00DE71DD"/>
    <w:rsid w:val="00DF1AA4"/>
    <w:rsid w:val="00DF1DD3"/>
    <w:rsid w:val="00DF28C6"/>
    <w:rsid w:val="00DF28DA"/>
    <w:rsid w:val="00DF293D"/>
    <w:rsid w:val="00DF3275"/>
    <w:rsid w:val="00DF3955"/>
    <w:rsid w:val="00DF697E"/>
    <w:rsid w:val="00DF796C"/>
    <w:rsid w:val="00DF7DC4"/>
    <w:rsid w:val="00E00FFF"/>
    <w:rsid w:val="00E02B56"/>
    <w:rsid w:val="00E0338B"/>
    <w:rsid w:val="00E040F9"/>
    <w:rsid w:val="00E04AFC"/>
    <w:rsid w:val="00E04E92"/>
    <w:rsid w:val="00E052DE"/>
    <w:rsid w:val="00E07518"/>
    <w:rsid w:val="00E078C9"/>
    <w:rsid w:val="00E10915"/>
    <w:rsid w:val="00E13039"/>
    <w:rsid w:val="00E13887"/>
    <w:rsid w:val="00E152D8"/>
    <w:rsid w:val="00E20130"/>
    <w:rsid w:val="00E21B53"/>
    <w:rsid w:val="00E21C58"/>
    <w:rsid w:val="00E21C76"/>
    <w:rsid w:val="00E21F2A"/>
    <w:rsid w:val="00E2286C"/>
    <w:rsid w:val="00E23C43"/>
    <w:rsid w:val="00E24C06"/>
    <w:rsid w:val="00E25B47"/>
    <w:rsid w:val="00E25D77"/>
    <w:rsid w:val="00E26080"/>
    <w:rsid w:val="00E2624B"/>
    <w:rsid w:val="00E26CC1"/>
    <w:rsid w:val="00E270B8"/>
    <w:rsid w:val="00E27309"/>
    <w:rsid w:val="00E27877"/>
    <w:rsid w:val="00E35778"/>
    <w:rsid w:val="00E3626C"/>
    <w:rsid w:val="00E41F04"/>
    <w:rsid w:val="00E42693"/>
    <w:rsid w:val="00E4385A"/>
    <w:rsid w:val="00E43D6C"/>
    <w:rsid w:val="00E43F18"/>
    <w:rsid w:val="00E4581E"/>
    <w:rsid w:val="00E46200"/>
    <w:rsid w:val="00E51274"/>
    <w:rsid w:val="00E53BBF"/>
    <w:rsid w:val="00E54B79"/>
    <w:rsid w:val="00E5665F"/>
    <w:rsid w:val="00E569D4"/>
    <w:rsid w:val="00E56D46"/>
    <w:rsid w:val="00E57558"/>
    <w:rsid w:val="00E601CA"/>
    <w:rsid w:val="00E61AF7"/>
    <w:rsid w:val="00E62A3F"/>
    <w:rsid w:val="00E652E2"/>
    <w:rsid w:val="00E65763"/>
    <w:rsid w:val="00E6593E"/>
    <w:rsid w:val="00E66E42"/>
    <w:rsid w:val="00E7025C"/>
    <w:rsid w:val="00E7158B"/>
    <w:rsid w:val="00E72683"/>
    <w:rsid w:val="00E7664A"/>
    <w:rsid w:val="00E81678"/>
    <w:rsid w:val="00E81BC5"/>
    <w:rsid w:val="00E81DC7"/>
    <w:rsid w:val="00E83A3E"/>
    <w:rsid w:val="00E90903"/>
    <w:rsid w:val="00E91E1E"/>
    <w:rsid w:val="00E91E39"/>
    <w:rsid w:val="00E92506"/>
    <w:rsid w:val="00E926CE"/>
    <w:rsid w:val="00E926DC"/>
    <w:rsid w:val="00E92BBD"/>
    <w:rsid w:val="00E931F8"/>
    <w:rsid w:val="00E936E2"/>
    <w:rsid w:val="00E95233"/>
    <w:rsid w:val="00EA02D3"/>
    <w:rsid w:val="00EA1526"/>
    <w:rsid w:val="00EA1BCA"/>
    <w:rsid w:val="00EA2882"/>
    <w:rsid w:val="00EA31C9"/>
    <w:rsid w:val="00EA3831"/>
    <w:rsid w:val="00EA3A0B"/>
    <w:rsid w:val="00EA3D56"/>
    <w:rsid w:val="00EA43F3"/>
    <w:rsid w:val="00EA4900"/>
    <w:rsid w:val="00EA643C"/>
    <w:rsid w:val="00EA74AE"/>
    <w:rsid w:val="00EB153A"/>
    <w:rsid w:val="00EB20A3"/>
    <w:rsid w:val="00EB22E9"/>
    <w:rsid w:val="00EB2402"/>
    <w:rsid w:val="00EB2E82"/>
    <w:rsid w:val="00EB58CD"/>
    <w:rsid w:val="00EB5924"/>
    <w:rsid w:val="00EB6EF4"/>
    <w:rsid w:val="00EC0132"/>
    <w:rsid w:val="00EC021C"/>
    <w:rsid w:val="00EC02B0"/>
    <w:rsid w:val="00EC1280"/>
    <w:rsid w:val="00EC41DF"/>
    <w:rsid w:val="00EC436B"/>
    <w:rsid w:val="00EC52DA"/>
    <w:rsid w:val="00EC574B"/>
    <w:rsid w:val="00EC6D54"/>
    <w:rsid w:val="00EC7544"/>
    <w:rsid w:val="00ED0205"/>
    <w:rsid w:val="00ED2E57"/>
    <w:rsid w:val="00ED41CB"/>
    <w:rsid w:val="00ED45B9"/>
    <w:rsid w:val="00ED68A5"/>
    <w:rsid w:val="00ED7DFE"/>
    <w:rsid w:val="00EE1C40"/>
    <w:rsid w:val="00EE2164"/>
    <w:rsid w:val="00EE25F8"/>
    <w:rsid w:val="00EE3AE8"/>
    <w:rsid w:val="00EE438F"/>
    <w:rsid w:val="00EE46B2"/>
    <w:rsid w:val="00EE4A31"/>
    <w:rsid w:val="00EE51BF"/>
    <w:rsid w:val="00EE622F"/>
    <w:rsid w:val="00EF1D59"/>
    <w:rsid w:val="00EF24AA"/>
    <w:rsid w:val="00EF2F06"/>
    <w:rsid w:val="00EF316F"/>
    <w:rsid w:val="00EF418B"/>
    <w:rsid w:val="00EF4513"/>
    <w:rsid w:val="00EF4BC3"/>
    <w:rsid w:val="00EF50DB"/>
    <w:rsid w:val="00EF543C"/>
    <w:rsid w:val="00EF5D4E"/>
    <w:rsid w:val="00EF6D96"/>
    <w:rsid w:val="00EF6FB3"/>
    <w:rsid w:val="00EF7BEB"/>
    <w:rsid w:val="00F005B4"/>
    <w:rsid w:val="00F00B8D"/>
    <w:rsid w:val="00F02797"/>
    <w:rsid w:val="00F03288"/>
    <w:rsid w:val="00F03927"/>
    <w:rsid w:val="00F04196"/>
    <w:rsid w:val="00F055B0"/>
    <w:rsid w:val="00F05F8D"/>
    <w:rsid w:val="00F067FF"/>
    <w:rsid w:val="00F1383A"/>
    <w:rsid w:val="00F13CC4"/>
    <w:rsid w:val="00F16029"/>
    <w:rsid w:val="00F164D1"/>
    <w:rsid w:val="00F21B72"/>
    <w:rsid w:val="00F244FE"/>
    <w:rsid w:val="00F24C25"/>
    <w:rsid w:val="00F25197"/>
    <w:rsid w:val="00F26ACB"/>
    <w:rsid w:val="00F26C52"/>
    <w:rsid w:val="00F30DB7"/>
    <w:rsid w:val="00F320BE"/>
    <w:rsid w:val="00F32D58"/>
    <w:rsid w:val="00F34430"/>
    <w:rsid w:val="00F35D07"/>
    <w:rsid w:val="00F36152"/>
    <w:rsid w:val="00F36848"/>
    <w:rsid w:val="00F36890"/>
    <w:rsid w:val="00F36E6D"/>
    <w:rsid w:val="00F374BE"/>
    <w:rsid w:val="00F401E8"/>
    <w:rsid w:val="00F44C87"/>
    <w:rsid w:val="00F44F65"/>
    <w:rsid w:val="00F46685"/>
    <w:rsid w:val="00F467C7"/>
    <w:rsid w:val="00F46815"/>
    <w:rsid w:val="00F47799"/>
    <w:rsid w:val="00F47D52"/>
    <w:rsid w:val="00F502AF"/>
    <w:rsid w:val="00F50388"/>
    <w:rsid w:val="00F528D4"/>
    <w:rsid w:val="00F53580"/>
    <w:rsid w:val="00F54147"/>
    <w:rsid w:val="00F54177"/>
    <w:rsid w:val="00F547CE"/>
    <w:rsid w:val="00F54F11"/>
    <w:rsid w:val="00F554F3"/>
    <w:rsid w:val="00F55A5A"/>
    <w:rsid w:val="00F572D3"/>
    <w:rsid w:val="00F604B0"/>
    <w:rsid w:val="00F60DB5"/>
    <w:rsid w:val="00F632D5"/>
    <w:rsid w:val="00F64C6A"/>
    <w:rsid w:val="00F657A6"/>
    <w:rsid w:val="00F659EF"/>
    <w:rsid w:val="00F66985"/>
    <w:rsid w:val="00F66D68"/>
    <w:rsid w:val="00F66EAE"/>
    <w:rsid w:val="00F67E30"/>
    <w:rsid w:val="00F703C8"/>
    <w:rsid w:val="00F71021"/>
    <w:rsid w:val="00F738D8"/>
    <w:rsid w:val="00F74CE3"/>
    <w:rsid w:val="00F7643A"/>
    <w:rsid w:val="00F77E82"/>
    <w:rsid w:val="00F80D6A"/>
    <w:rsid w:val="00F80DAD"/>
    <w:rsid w:val="00F811A2"/>
    <w:rsid w:val="00F8196B"/>
    <w:rsid w:val="00F81F35"/>
    <w:rsid w:val="00F83705"/>
    <w:rsid w:val="00F84511"/>
    <w:rsid w:val="00F84C59"/>
    <w:rsid w:val="00F8582C"/>
    <w:rsid w:val="00F87CE9"/>
    <w:rsid w:val="00F905F0"/>
    <w:rsid w:val="00F90DCD"/>
    <w:rsid w:val="00F9280D"/>
    <w:rsid w:val="00F93826"/>
    <w:rsid w:val="00F94A71"/>
    <w:rsid w:val="00F9582B"/>
    <w:rsid w:val="00F95926"/>
    <w:rsid w:val="00F97EAD"/>
    <w:rsid w:val="00FA0B38"/>
    <w:rsid w:val="00FA138E"/>
    <w:rsid w:val="00FA1905"/>
    <w:rsid w:val="00FA39F9"/>
    <w:rsid w:val="00FA4778"/>
    <w:rsid w:val="00FA5499"/>
    <w:rsid w:val="00FA5FB2"/>
    <w:rsid w:val="00FB0131"/>
    <w:rsid w:val="00FB0B00"/>
    <w:rsid w:val="00FB1147"/>
    <w:rsid w:val="00FB116C"/>
    <w:rsid w:val="00FB14FF"/>
    <w:rsid w:val="00FB19DF"/>
    <w:rsid w:val="00FB1C2A"/>
    <w:rsid w:val="00FB1CB3"/>
    <w:rsid w:val="00FB2178"/>
    <w:rsid w:val="00FB292D"/>
    <w:rsid w:val="00FB2D20"/>
    <w:rsid w:val="00FB2D90"/>
    <w:rsid w:val="00FB34B1"/>
    <w:rsid w:val="00FB390E"/>
    <w:rsid w:val="00FB4D3C"/>
    <w:rsid w:val="00FB4EFE"/>
    <w:rsid w:val="00FB57FB"/>
    <w:rsid w:val="00FC374F"/>
    <w:rsid w:val="00FC542D"/>
    <w:rsid w:val="00FC6DE9"/>
    <w:rsid w:val="00FD0E3F"/>
    <w:rsid w:val="00FD109D"/>
    <w:rsid w:val="00FD28E0"/>
    <w:rsid w:val="00FD44DB"/>
    <w:rsid w:val="00FD4E1D"/>
    <w:rsid w:val="00FD4E3B"/>
    <w:rsid w:val="00FD5C67"/>
    <w:rsid w:val="00FD6CF2"/>
    <w:rsid w:val="00FD7011"/>
    <w:rsid w:val="00FD7498"/>
    <w:rsid w:val="00FD7675"/>
    <w:rsid w:val="00FD7834"/>
    <w:rsid w:val="00FE0D6C"/>
    <w:rsid w:val="00FE1347"/>
    <w:rsid w:val="00FE2B8C"/>
    <w:rsid w:val="00FE469A"/>
    <w:rsid w:val="00FE52A9"/>
    <w:rsid w:val="00FE5E27"/>
    <w:rsid w:val="00FE6010"/>
    <w:rsid w:val="00FE7B24"/>
    <w:rsid w:val="00FE7D6C"/>
    <w:rsid w:val="00FF237A"/>
    <w:rsid w:val="00FF4FB6"/>
    <w:rsid w:val="00FF50A7"/>
    <w:rsid w:val="00FF5A3B"/>
    <w:rsid w:val="00FF5D9A"/>
    <w:rsid w:val="00FF6476"/>
    <w:rsid w:val="00FF6921"/>
    <w:rsid w:val="00FF708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2C79D9C7"/>
  <w15:chartTrackingRefBased/>
  <w15:docId w15:val="{4F6E51A5-F84C-6942-BBD4-6273C4151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AC5"/>
    <w:pPr>
      <w:spacing w:after="0" w:line="240" w:lineRule="auto"/>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qFormat/>
    <w:rsid w:val="009E1A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1A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1A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1A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1A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1A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1A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1A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1A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E1A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1A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1A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1A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1A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1A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1A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1A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1AC5"/>
    <w:rPr>
      <w:rFonts w:eastAsiaTheme="majorEastAsia" w:cstheme="majorBidi"/>
      <w:color w:val="272727" w:themeColor="text1" w:themeTint="D8"/>
    </w:rPr>
  </w:style>
  <w:style w:type="paragraph" w:styleId="Title">
    <w:name w:val="Title"/>
    <w:basedOn w:val="Normal"/>
    <w:next w:val="Normal"/>
    <w:link w:val="TitleChar"/>
    <w:uiPriority w:val="10"/>
    <w:qFormat/>
    <w:rsid w:val="009E1A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A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1A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A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1AC5"/>
    <w:pPr>
      <w:spacing w:before="160"/>
      <w:jc w:val="center"/>
    </w:pPr>
    <w:rPr>
      <w:i/>
      <w:iCs/>
      <w:color w:val="404040" w:themeColor="text1" w:themeTint="BF"/>
    </w:rPr>
  </w:style>
  <w:style w:type="character" w:customStyle="1" w:styleId="QuoteChar">
    <w:name w:val="Quote Char"/>
    <w:basedOn w:val="DefaultParagraphFont"/>
    <w:link w:val="Quote"/>
    <w:uiPriority w:val="29"/>
    <w:rsid w:val="009E1AC5"/>
    <w:rPr>
      <w:i/>
      <w:iCs/>
      <w:color w:val="404040" w:themeColor="text1" w:themeTint="BF"/>
    </w:rPr>
  </w:style>
  <w:style w:type="paragraph" w:styleId="ListParagraph">
    <w:name w:val="List Paragraph"/>
    <w:basedOn w:val="Normal"/>
    <w:uiPriority w:val="34"/>
    <w:qFormat/>
    <w:rsid w:val="009E1AC5"/>
    <w:pPr>
      <w:ind w:left="720"/>
      <w:contextualSpacing/>
    </w:pPr>
  </w:style>
  <w:style w:type="character" w:styleId="IntenseEmphasis">
    <w:name w:val="Intense Emphasis"/>
    <w:basedOn w:val="DefaultParagraphFont"/>
    <w:uiPriority w:val="21"/>
    <w:qFormat/>
    <w:rsid w:val="009E1AC5"/>
    <w:rPr>
      <w:i/>
      <w:iCs/>
      <w:color w:val="0F4761" w:themeColor="accent1" w:themeShade="BF"/>
    </w:rPr>
  </w:style>
  <w:style w:type="paragraph" w:styleId="IntenseQuote">
    <w:name w:val="Intense Quote"/>
    <w:basedOn w:val="Normal"/>
    <w:next w:val="Normal"/>
    <w:link w:val="IntenseQuoteChar"/>
    <w:uiPriority w:val="30"/>
    <w:qFormat/>
    <w:rsid w:val="009E1A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1AC5"/>
    <w:rPr>
      <w:i/>
      <w:iCs/>
      <w:color w:val="0F4761" w:themeColor="accent1" w:themeShade="BF"/>
    </w:rPr>
  </w:style>
  <w:style w:type="character" w:styleId="IntenseReference">
    <w:name w:val="Intense Reference"/>
    <w:basedOn w:val="DefaultParagraphFont"/>
    <w:uiPriority w:val="32"/>
    <w:qFormat/>
    <w:rsid w:val="009E1AC5"/>
    <w:rPr>
      <w:b/>
      <w:bCs/>
      <w:smallCaps/>
      <w:color w:val="0F4761" w:themeColor="accent1" w:themeShade="BF"/>
      <w:spacing w:val="5"/>
    </w:rPr>
  </w:style>
  <w:style w:type="paragraph" w:customStyle="1" w:styleId="MDPI11articletype">
    <w:name w:val="MDPI_1.1_article_type"/>
    <w:next w:val="Normal"/>
    <w:qFormat/>
    <w:rsid w:val="009E1AC5"/>
    <w:pPr>
      <w:adjustRightInd w:val="0"/>
      <w:snapToGrid w:val="0"/>
      <w:spacing w:before="240" w:after="0" w:line="240" w:lineRule="auto"/>
    </w:pPr>
    <w:rPr>
      <w:rFonts w:ascii="Palatino Linotype" w:eastAsia="Times New Roman" w:hAnsi="Palatino Linotype" w:cs="Times New Roman"/>
      <w:i/>
      <w:snapToGrid w:val="0"/>
      <w:color w:val="000000"/>
      <w:kern w:val="0"/>
      <w:sz w:val="20"/>
      <w:szCs w:val="22"/>
      <w:lang w:val="en-US" w:eastAsia="de-DE" w:bidi="en-US"/>
      <w14:ligatures w14:val="none"/>
    </w:rPr>
  </w:style>
  <w:style w:type="paragraph" w:customStyle="1" w:styleId="MDPI12title">
    <w:name w:val="MDPI_1.2_title"/>
    <w:next w:val="Normal"/>
    <w:qFormat/>
    <w:rsid w:val="009E1AC5"/>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customStyle="1" w:styleId="MDPI13authornames">
    <w:name w:val="MDPI_1.3_authornames"/>
    <w:next w:val="Normal"/>
    <w:qFormat/>
    <w:rsid w:val="009E1AC5"/>
    <w:pPr>
      <w:adjustRightInd w:val="0"/>
      <w:snapToGrid w:val="0"/>
      <w:spacing w:after="360" w:line="260" w:lineRule="atLeast"/>
    </w:pPr>
    <w:rPr>
      <w:rFonts w:ascii="Palatino Linotype" w:eastAsia="Times New Roman" w:hAnsi="Palatino Linotype" w:cs="Times New Roman"/>
      <w:b/>
      <w:color w:val="000000"/>
      <w:kern w:val="0"/>
      <w:sz w:val="20"/>
      <w:szCs w:val="22"/>
      <w:lang w:val="en-US" w:eastAsia="de-DE" w:bidi="en-US"/>
      <w14:ligatures w14:val="none"/>
    </w:rPr>
  </w:style>
  <w:style w:type="paragraph" w:customStyle="1" w:styleId="MDPI14history">
    <w:name w:val="MDPI_1.4_history"/>
    <w:basedOn w:val="Normal"/>
    <w:next w:val="Normal"/>
    <w:qFormat/>
    <w:rsid w:val="009E1AC5"/>
    <w:pPr>
      <w:adjustRightInd w:val="0"/>
      <w:snapToGrid w:val="0"/>
      <w:spacing w:line="240" w:lineRule="atLeast"/>
      <w:ind w:right="113"/>
    </w:pPr>
    <w:rPr>
      <w:rFonts w:ascii="Palatino Linotype" w:hAnsi="Palatino Linotype"/>
      <w:color w:val="000000"/>
      <w:sz w:val="14"/>
      <w:szCs w:val="20"/>
      <w:lang w:eastAsia="de-DE" w:bidi="en-US"/>
    </w:rPr>
  </w:style>
  <w:style w:type="paragraph" w:customStyle="1" w:styleId="MDPI16affiliation">
    <w:name w:val="MDPI_1.6_affiliation"/>
    <w:qFormat/>
    <w:rsid w:val="009E1AC5"/>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MDPI17abstract">
    <w:name w:val="MDPI_1.7_abstract"/>
    <w:next w:val="Normal"/>
    <w:qFormat/>
    <w:rsid w:val="009E1AC5"/>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szCs w:val="22"/>
      <w:lang w:val="en-US" w:eastAsia="de-DE" w:bidi="en-US"/>
      <w14:ligatures w14:val="none"/>
    </w:rPr>
  </w:style>
  <w:style w:type="paragraph" w:customStyle="1" w:styleId="MDPI18keywords">
    <w:name w:val="MDPI_1.8_keywords"/>
    <w:next w:val="Normal"/>
    <w:qFormat/>
    <w:rsid w:val="009E1AC5"/>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szCs w:val="22"/>
      <w:lang w:val="en-US" w:eastAsia="de-DE" w:bidi="en-US"/>
      <w14:ligatures w14:val="none"/>
    </w:rPr>
  </w:style>
  <w:style w:type="paragraph" w:customStyle="1" w:styleId="MDPI19line">
    <w:name w:val="MDPI_1.9_line"/>
    <w:qFormat/>
    <w:rsid w:val="009E1AC5"/>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lang w:val="en-US" w:eastAsia="de-DE" w:bidi="en-US"/>
      <w14:ligatures w14:val="none"/>
    </w:rPr>
  </w:style>
  <w:style w:type="table" w:customStyle="1" w:styleId="Mdeck5tablebodythreelines">
    <w:name w:val="M_deck_5_table_body_three_lines"/>
    <w:basedOn w:val="TableNormal"/>
    <w:uiPriority w:val="99"/>
    <w:rsid w:val="009E1AC5"/>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9E1AC5"/>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9E1AC5"/>
    <w:pPr>
      <w:tabs>
        <w:tab w:val="center" w:pos="4153"/>
        <w:tab w:val="right" w:pos="8306"/>
      </w:tabs>
      <w:snapToGrid w:val="0"/>
      <w:spacing w:line="240" w:lineRule="atLeast"/>
      <w:jc w:val="both"/>
    </w:pPr>
    <w:rPr>
      <w:rFonts w:ascii="Palatino Linotype" w:eastAsia="SimSun" w:hAnsi="Palatino Linotype"/>
      <w:noProof/>
      <w:color w:val="000000"/>
      <w:sz w:val="20"/>
      <w:szCs w:val="18"/>
      <w:lang w:eastAsia="zh-CN"/>
    </w:rPr>
  </w:style>
  <w:style w:type="character" w:customStyle="1" w:styleId="FooterChar">
    <w:name w:val="Footer Char"/>
    <w:basedOn w:val="DefaultParagraphFont"/>
    <w:link w:val="Footer"/>
    <w:uiPriority w:val="99"/>
    <w:rsid w:val="009E1AC5"/>
    <w:rPr>
      <w:rFonts w:ascii="Palatino Linotype" w:eastAsia="SimSun" w:hAnsi="Palatino Linotype" w:cs="Times New Roman"/>
      <w:noProof/>
      <w:color w:val="000000"/>
      <w:kern w:val="0"/>
      <w:sz w:val="20"/>
      <w:szCs w:val="18"/>
      <w:lang w:val="en-US" w:eastAsia="zh-CN"/>
      <w14:ligatures w14:val="none"/>
    </w:rPr>
  </w:style>
  <w:style w:type="paragraph" w:styleId="Header">
    <w:name w:val="header"/>
    <w:basedOn w:val="Normal"/>
    <w:link w:val="HeaderChar"/>
    <w:uiPriority w:val="99"/>
    <w:rsid w:val="009E1AC5"/>
    <w:pPr>
      <w:pBdr>
        <w:bottom w:val="single" w:sz="6" w:space="1" w:color="auto"/>
      </w:pBdr>
      <w:tabs>
        <w:tab w:val="center" w:pos="4153"/>
        <w:tab w:val="right" w:pos="8306"/>
      </w:tabs>
      <w:snapToGrid w:val="0"/>
      <w:spacing w:line="240" w:lineRule="atLeast"/>
      <w:jc w:val="center"/>
    </w:pPr>
    <w:rPr>
      <w:rFonts w:ascii="Palatino Linotype" w:eastAsia="SimSun" w:hAnsi="Palatino Linotype"/>
      <w:noProof/>
      <w:color w:val="000000"/>
      <w:sz w:val="20"/>
      <w:szCs w:val="18"/>
      <w:lang w:eastAsia="zh-CN"/>
    </w:rPr>
  </w:style>
  <w:style w:type="character" w:customStyle="1" w:styleId="HeaderChar">
    <w:name w:val="Header Char"/>
    <w:basedOn w:val="DefaultParagraphFont"/>
    <w:link w:val="Header"/>
    <w:uiPriority w:val="99"/>
    <w:rsid w:val="009E1AC5"/>
    <w:rPr>
      <w:rFonts w:ascii="Palatino Linotype" w:eastAsia="SimSun" w:hAnsi="Palatino Linotype" w:cs="Times New Roman"/>
      <w:noProof/>
      <w:color w:val="000000"/>
      <w:kern w:val="0"/>
      <w:sz w:val="20"/>
      <w:szCs w:val="18"/>
      <w:lang w:val="en-US" w:eastAsia="zh-CN"/>
      <w14:ligatures w14:val="none"/>
    </w:rPr>
  </w:style>
  <w:style w:type="paragraph" w:customStyle="1" w:styleId="MDPIheaderjournallogo">
    <w:name w:val="MDPI_header_journal_logo"/>
    <w:qFormat/>
    <w:rsid w:val="009E1AC5"/>
    <w:pPr>
      <w:adjustRightInd w:val="0"/>
      <w:snapToGrid w:val="0"/>
      <w:spacing w:after="0" w:line="260" w:lineRule="atLeast"/>
      <w:jc w:val="both"/>
    </w:pPr>
    <w:rPr>
      <w:rFonts w:ascii="Palatino Linotype" w:eastAsia="Times New Roman" w:hAnsi="Palatino Linotype" w:cs="Times New Roman"/>
      <w:i/>
      <w:color w:val="000000"/>
      <w:kern w:val="0"/>
      <w:szCs w:val="22"/>
      <w:lang w:val="en-US" w:eastAsia="de-CH"/>
      <w14:ligatures w14:val="none"/>
    </w:rPr>
  </w:style>
  <w:style w:type="paragraph" w:customStyle="1" w:styleId="MDPI32textnoindent">
    <w:name w:val="MDPI_3.2_text_no_indent"/>
    <w:basedOn w:val="MDPI31text"/>
    <w:qFormat/>
    <w:rsid w:val="009E1AC5"/>
    <w:pPr>
      <w:ind w:firstLine="0"/>
    </w:pPr>
  </w:style>
  <w:style w:type="paragraph" w:customStyle="1" w:styleId="MDPI31text">
    <w:name w:val="MDPI_3.1_text"/>
    <w:qFormat/>
    <w:rsid w:val="009E1AC5"/>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3textspaceafter">
    <w:name w:val="MDPI_3.3_text_space_after"/>
    <w:qFormat/>
    <w:rsid w:val="009E1AC5"/>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5textbeforelist">
    <w:name w:val="MDPI_3.5_text_before_list"/>
    <w:qFormat/>
    <w:rsid w:val="009E1AC5"/>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6textafterlist">
    <w:name w:val="MDPI_3.6_text_after_list"/>
    <w:qFormat/>
    <w:rsid w:val="009E1AC5"/>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7itemize">
    <w:name w:val="MDPI_3.7_itemize"/>
    <w:qFormat/>
    <w:rsid w:val="009E1AC5"/>
    <w:pPr>
      <w:numPr>
        <w:numId w:val="6"/>
      </w:numPr>
      <w:adjustRightInd w:val="0"/>
      <w:snapToGrid w:val="0"/>
      <w:spacing w:after="0" w:line="228" w:lineRule="auto"/>
      <w:jc w:val="both"/>
    </w:pPr>
    <w:rPr>
      <w:rFonts w:ascii="Palatino Linotype" w:eastAsia="Times New Roman" w:hAnsi="Palatino Linotype" w:cs="Times New Roman"/>
      <w:color w:val="000000"/>
      <w:kern w:val="0"/>
      <w:sz w:val="20"/>
      <w:szCs w:val="22"/>
      <w:lang w:val="en-US" w:eastAsia="de-DE" w:bidi="en-US"/>
      <w14:ligatures w14:val="none"/>
    </w:rPr>
  </w:style>
  <w:style w:type="paragraph" w:customStyle="1" w:styleId="MDPI38bullet">
    <w:name w:val="MDPI_3.8_bullet"/>
    <w:qFormat/>
    <w:rsid w:val="009E1AC5"/>
    <w:pPr>
      <w:numPr>
        <w:numId w:val="7"/>
      </w:numPr>
      <w:adjustRightInd w:val="0"/>
      <w:snapToGrid w:val="0"/>
      <w:spacing w:after="0" w:line="228" w:lineRule="auto"/>
      <w:jc w:val="both"/>
    </w:pPr>
    <w:rPr>
      <w:rFonts w:ascii="Palatino Linotype" w:eastAsia="Times New Roman" w:hAnsi="Palatino Linotype" w:cs="Times New Roman"/>
      <w:color w:val="000000"/>
      <w:kern w:val="0"/>
      <w:sz w:val="20"/>
      <w:szCs w:val="22"/>
      <w:lang w:val="en-US" w:eastAsia="de-DE" w:bidi="en-US"/>
      <w14:ligatures w14:val="none"/>
    </w:rPr>
  </w:style>
  <w:style w:type="paragraph" w:customStyle="1" w:styleId="MDPI39equation">
    <w:name w:val="MDPI_3.9_equation"/>
    <w:qFormat/>
    <w:rsid w:val="009E1AC5"/>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aequationnumber">
    <w:name w:val="MDPI_3.a_equation_number"/>
    <w:qFormat/>
    <w:rsid w:val="009E1AC5"/>
    <w:pPr>
      <w:spacing w:before="120" w:after="120" w:line="240" w:lineRule="auto"/>
      <w:jc w:val="right"/>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41tablecaption">
    <w:name w:val="MDPI_4.1_table_caption"/>
    <w:qFormat/>
    <w:rsid w:val="009E1AC5"/>
    <w:pPr>
      <w:adjustRightInd w:val="0"/>
      <w:snapToGrid w:val="0"/>
      <w:spacing w:before="240" w:after="120" w:line="228" w:lineRule="auto"/>
      <w:ind w:left="2608"/>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42tablebody">
    <w:name w:val="MDPI_4.2_table_body"/>
    <w:qFormat/>
    <w:rsid w:val="009E1AC5"/>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3tablefooter">
    <w:name w:val="MDPI_4.3_table_footer"/>
    <w:next w:val="MDPI31text"/>
    <w:qFormat/>
    <w:rsid w:val="009E1AC5"/>
    <w:pPr>
      <w:adjustRightInd w:val="0"/>
      <w:snapToGrid w:val="0"/>
      <w:spacing w:after="0" w:line="228" w:lineRule="auto"/>
      <w:ind w:left="2608"/>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51figurecaption">
    <w:name w:val="MDPI_5.1_figure_caption"/>
    <w:qFormat/>
    <w:rsid w:val="009E1AC5"/>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52figure">
    <w:name w:val="MDPI_5.2_figure"/>
    <w:qFormat/>
    <w:rsid w:val="009E1AC5"/>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footerfirstpage">
    <w:name w:val="MDPI_footer_firstpage"/>
    <w:qFormat/>
    <w:rsid w:val="009E1AC5"/>
    <w:pPr>
      <w:tabs>
        <w:tab w:val="right" w:pos="8845"/>
      </w:tabs>
      <w:spacing w:after="0" w:line="160" w:lineRule="exact"/>
    </w:pPr>
    <w:rPr>
      <w:rFonts w:ascii="Palatino Linotype" w:eastAsia="Times New Roman" w:hAnsi="Palatino Linotype" w:cs="Times New Roman"/>
      <w:color w:val="000000"/>
      <w:kern w:val="0"/>
      <w:sz w:val="16"/>
      <w:szCs w:val="20"/>
      <w:lang w:val="en-US" w:eastAsia="de-DE"/>
      <w14:ligatures w14:val="none"/>
    </w:rPr>
  </w:style>
  <w:style w:type="paragraph" w:customStyle="1" w:styleId="MDPI23heading3">
    <w:name w:val="MDPI_2.3_heading3"/>
    <w:qFormat/>
    <w:rsid w:val="009E1AC5"/>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21heading1">
    <w:name w:val="MDPI_2.1_heading1"/>
    <w:link w:val="MDPI21heading1Char"/>
    <w:qFormat/>
    <w:rsid w:val="009E1AC5"/>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val="en-US" w:eastAsia="de-DE" w:bidi="en-US"/>
      <w14:ligatures w14:val="none"/>
    </w:rPr>
  </w:style>
  <w:style w:type="paragraph" w:customStyle="1" w:styleId="MDPI22heading2">
    <w:name w:val="MDPI_2.2_heading2"/>
    <w:qFormat/>
    <w:rsid w:val="009E1AC5"/>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val="en-US" w:eastAsia="de-DE" w:bidi="en-US"/>
      <w14:ligatures w14:val="none"/>
    </w:rPr>
  </w:style>
  <w:style w:type="paragraph" w:customStyle="1" w:styleId="MDPI71References">
    <w:name w:val="MDPI_7.1_References"/>
    <w:qFormat/>
    <w:rsid w:val="009E1AC5"/>
    <w:pPr>
      <w:numPr>
        <w:numId w:val="9"/>
      </w:numPr>
      <w:adjustRightInd w:val="0"/>
      <w:snapToGrid w:val="0"/>
      <w:spacing w:after="0" w:line="228" w:lineRule="auto"/>
      <w:jc w:val="both"/>
    </w:pPr>
    <w:rPr>
      <w:rFonts w:ascii="Palatino Linotype" w:eastAsia="Times New Roman" w:hAnsi="Palatino Linotype" w:cs="Times New Roman"/>
      <w:color w:val="000000"/>
      <w:kern w:val="0"/>
      <w:sz w:val="18"/>
      <w:szCs w:val="20"/>
      <w:lang w:val="en-US" w:eastAsia="de-DE" w:bidi="en-US"/>
      <w14:ligatures w14:val="none"/>
    </w:rPr>
  </w:style>
  <w:style w:type="paragraph" w:styleId="BalloonText">
    <w:name w:val="Balloon Text"/>
    <w:basedOn w:val="Normal"/>
    <w:link w:val="BalloonTextChar"/>
    <w:uiPriority w:val="99"/>
    <w:rsid w:val="009E1AC5"/>
    <w:pPr>
      <w:spacing w:line="260" w:lineRule="atLeast"/>
      <w:jc w:val="both"/>
    </w:pPr>
    <w:rPr>
      <w:rFonts w:ascii="Palatino Linotype" w:eastAsia="SimSun" w:hAnsi="Palatino Linotype" w:cs="Tahoma"/>
      <w:noProof/>
      <w:color w:val="000000"/>
      <w:sz w:val="20"/>
      <w:szCs w:val="18"/>
      <w:lang w:eastAsia="zh-CN"/>
    </w:rPr>
  </w:style>
  <w:style w:type="character" w:customStyle="1" w:styleId="BalloonTextChar">
    <w:name w:val="Balloon Text Char"/>
    <w:basedOn w:val="DefaultParagraphFont"/>
    <w:link w:val="BalloonText"/>
    <w:uiPriority w:val="99"/>
    <w:rsid w:val="009E1AC5"/>
    <w:rPr>
      <w:rFonts w:ascii="Palatino Linotype" w:eastAsia="SimSun" w:hAnsi="Palatino Linotype" w:cs="Tahoma"/>
      <w:noProof/>
      <w:color w:val="000000"/>
      <w:kern w:val="0"/>
      <w:sz w:val="20"/>
      <w:szCs w:val="18"/>
      <w:lang w:val="en-US" w:eastAsia="zh-CN"/>
      <w14:ligatures w14:val="none"/>
    </w:rPr>
  </w:style>
  <w:style w:type="character" w:styleId="LineNumber">
    <w:name w:val="line number"/>
    <w:uiPriority w:val="99"/>
    <w:rsid w:val="009E1AC5"/>
    <w:rPr>
      <w:rFonts w:ascii="Palatino Linotype" w:hAnsi="Palatino Linotype"/>
      <w:sz w:val="16"/>
    </w:rPr>
  </w:style>
  <w:style w:type="table" w:customStyle="1" w:styleId="MDPI41threelinetable">
    <w:name w:val="MDPI_4.1_three_line_table"/>
    <w:basedOn w:val="TableNormal"/>
    <w:uiPriority w:val="99"/>
    <w:rsid w:val="009E1AC5"/>
    <w:pPr>
      <w:adjustRightInd w:val="0"/>
      <w:snapToGrid w:val="0"/>
      <w:spacing w:after="0" w:line="240" w:lineRule="auto"/>
      <w:jc w:val="center"/>
    </w:pPr>
    <w:rPr>
      <w:rFonts w:ascii="Palatino Linotype" w:eastAsia="SimSun" w:hAnsi="Palatino Linotype" w:cs="Times New Roman"/>
      <w:color w:val="000000"/>
      <w:kern w:val="0"/>
      <w:sz w:val="20"/>
      <w:szCs w:val="20"/>
      <w:lang w:val="en-US"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9E1AC5"/>
    <w:rPr>
      <w:color w:val="0000FF"/>
      <w:u w:val="single"/>
    </w:rPr>
  </w:style>
  <w:style w:type="character" w:styleId="UnresolvedMention">
    <w:name w:val="Unresolved Mention"/>
    <w:uiPriority w:val="99"/>
    <w:semiHidden/>
    <w:unhideWhenUsed/>
    <w:rsid w:val="009E1AC5"/>
    <w:rPr>
      <w:color w:val="605E5C"/>
      <w:shd w:val="clear" w:color="auto" w:fill="E1DFDD"/>
    </w:rPr>
  </w:style>
  <w:style w:type="table" w:styleId="PlainTable4">
    <w:name w:val="Plain Table 4"/>
    <w:basedOn w:val="TableNormal"/>
    <w:uiPriority w:val="44"/>
    <w:rsid w:val="009E1AC5"/>
    <w:pPr>
      <w:spacing w:after="0" w:line="240" w:lineRule="auto"/>
    </w:pPr>
    <w:rPr>
      <w:rFonts w:ascii="Calibri" w:eastAsia="SimSun" w:hAnsi="Calibri" w:cs="Times New Roman"/>
      <w:kern w:val="0"/>
      <w:sz w:val="20"/>
      <w:szCs w:val="20"/>
      <w:lang w:val="en-US"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9E1AC5"/>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81theorem">
    <w:name w:val="MDPI_8.1_theorem"/>
    <w:qFormat/>
    <w:rsid w:val="009E1AC5"/>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szCs w:val="22"/>
      <w:lang w:val="en-US" w:eastAsia="de-DE" w:bidi="en-US"/>
      <w14:ligatures w14:val="none"/>
    </w:rPr>
  </w:style>
  <w:style w:type="paragraph" w:customStyle="1" w:styleId="MDPI82proof">
    <w:name w:val="MDPI_8.2_proof"/>
    <w:qFormat/>
    <w:rsid w:val="009E1AC5"/>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61Citation">
    <w:name w:val="MDPI_6.1_Citation"/>
    <w:qFormat/>
    <w:rsid w:val="009E1AC5"/>
    <w:pPr>
      <w:adjustRightInd w:val="0"/>
      <w:snapToGrid w:val="0"/>
      <w:spacing w:after="0" w:line="240" w:lineRule="atLeast"/>
      <w:ind w:right="113"/>
    </w:pPr>
    <w:rPr>
      <w:rFonts w:ascii="Palatino Linotype" w:eastAsia="SimSun" w:hAnsi="Palatino Linotype" w:cs="Cordia New"/>
      <w:kern w:val="0"/>
      <w:sz w:val="14"/>
      <w:szCs w:val="22"/>
      <w:lang w:val="en-US" w:eastAsia="zh-CN"/>
      <w14:ligatures w14:val="none"/>
    </w:rPr>
  </w:style>
  <w:style w:type="paragraph" w:customStyle="1" w:styleId="MDPI62BackMatter">
    <w:name w:val="MDPI_6.2_BackMatter"/>
    <w:qFormat/>
    <w:rsid w:val="009E1AC5"/>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customStyle="1" w:styleId="MDPI63Notes">
    <w:name w:val="MDPI_6.3_Notes"/>
    <w:qFormat/>
    <w:rsid w:val="009E1AC5"/>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val="en-US" w:bidi="en-US"/>
      <w14:ligatures w14:val="none"/>
    </w:rPr>
  </w:style>
  <w:style w:type="paragraph" w:customStyle="1" w:styleId="MDPI15academiceditor">
    <w:name w:val="MDPI_1.5_academic_editor"/>
    <w:qFormat/>
    <w:rsid w:val="009E1AC5"/>
    <w:pPr>
      <w:adjustRightInd w:val="0"/>
      <w:snapToGrid w:val="0"/>
      <w:spacing w:before="240" w:after="0" w:line="240" w:lineRule="atLeast"/>
      <w:ind w:right="113"/>
    </w:pPr>
    <w:rPr>
      <w:rFonts w:ascii="Palatino Linotype" w:eastAsia="Times New Roman" w:hAnsi="Palatino Linotype" w:cs="Times New Roman"/>
      <w:color w:val="000000"/>
      <w:kern w:val="0"/>
      <w:sz w:val="14"/>
      <w:szCs w:val="22"/>
      <w:lang w:val="en-US" w:eastAsia="de-DE" w:bidi="en-US"/>
      <w14:ligatures w14:val="none"/>
    </w:rPr>
  </w:style>
  <w:style w:type="paragraph" w:customStyle="1" w:styleId="MDPI19classification">
    <w:name w:val="MDPI_1.9_classification"/>
    <w:qFormat/>
    <w:rsid w:val="009E1AC5"/>
    <w:pPr>
      <w:spacing w:before="240" w:after="0" w:line="260" w:lineRule="atLeast"/>
      <w:ind w:left="113"/>
      <w:jc w:val="both"/>
    </w:pPr>
    <w:rPr>
      <w:rFonts w:ascii="Palatino Linotype" w:eastAsia="Times New Roman" w:hAnsi="Palatino Linotype" w:cs="Times New Roman"/>
      <w:b/>
      <w:color w:val="000000"/>
      <w:kern w:val="0"/>
      <w:sz w:val="20"/>
      <w:szCs w:val="22"/>
      <w:lang w:val="en-US" w:eastAsia="de-DE" w:bidi="en-US"/>
      <w14:ligatures w14:val="none"/>
    </w:rPr>
  </w:style>
  <w:style w:type="paragraph" w:customStyle="1" w:styleId="MDPI411onetablecaption">
    <w:name w:val="MDPI_4.1.1_one_table_caption"/>
    <w:qFormat/>
    <w:rsid w:val="009E1AC5"/>
    <w:pPr>
      <w:adjustRightInd w:val="0"/>
      <w:snapToGrid w:val="0"/>
      <w:spacing w:before="240" w:after="120" w:line="260" w:lineRule="atLeast"/>
      <w:jc w:val="center"/>
    </w:pPr>
    <w:rPr>
      <w:rFonts w:ascii="Palatino Linotype" w:eastAsia="SimSun" w:hAnsi="Palatino Linotype" w:cs="Cordia New"/>
      <w:noProof/>
      <w:color w:val="000000"/>
      <w:kern w:val="0"/>
      <w:sz w:val="18"/>
      <w:szCs w:val="22"/>
      <w:lang w:val="en-US" w:eastAsia="zh-CN" w:bidi="en-US"/>
      <w14:ligatures w14:val="none"/>
    </w:rPr>
  </w:style>
  <w:style w:type="paragraph" w:customStyle="1" w:styleId="MDPI511onefigurecaption">
    <w:name w:val="MDPI_5.1.1_one_figure_caption"/>
    <w:qFormat/>
    <w:rsid w:val="009E1AC5"/>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val="en-US" w:eastAsia="zh-CN" w:bidi="en-US"/>
      <w14:ligatures w14:val="none"/>
    </w:rPr>
  </w:style>
  <w:style w:type="paragraph" w:customStyle="1" w:styleId="MDPI72Copyright">
    <w:name w:val="MDPI_7.2_Copyright"/>
    <w:qFormat/>
    <w:rsid w:val="009E1AC5"/>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kern w:val="0"/>
      <w:sz w:val="14"/>
      <w:szCs w:val="20"/>
      <w:lang w:val="en-GB" w:eastAsia="en-GB"/>
      <w14:ligatures w14:val="none"/>
    </w:rPr>
  </w:style>
  <w:style w:type="paragraph" w:customStyle="1" w:styleId="MDPI73CopyrightImage">
    <w:name w:val="MDPI_7.3_CopyrightImage"/>
    <w:rsid w:val="009E1AC5"/>
    <w:pPr>
      <w:adjustRightInd w:val="0"/>
      <w:snapToGrid w:val="0"/>
      <w:spacing w:after="100" w:line="260" w:lineRule="atLeast"/>
      <w:jc w:val="right"/>
    </w:pPr>
    <w:rPr>
      <w:rFonts w:ascii="Palatino Linotype" w:eastAsia="Times New Roman" w:hAnsi="Palatino Linotype" w:cs="Times New Roman"/>
      <w:color w:val="000000"/>
      <w:kern w:val="0"/>
      <w:sz w:val="20"/>
      <w:szCs w:val="20"/>
      <w:lang w:val="en-US" w:eastAsia="de-CH"/>
      <w14:ligatures w14:val="none"/>
    </w:rPr>
  </w:style>
  <w:style w:type="paragraph" w:customStyle="1" w:styleId="MDPIequationFram">
    <w:name w:val="MDPI_equationFram"/>
    <w:qFormat/>
    <w:rsid w:val="009E1AC5"/>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footer">
    <w:name w:val="MDPI_footer"/>
    <w:qFormat/>
    <w:rsid w:val="009E1AC5"/>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val="en-US" w:eastAsia="de-DE"/>
      <w14:ligatures w14:val="none"/>
    </w:rPr>
  </w:style>
  <w:style w:type="paragraph" w:customStyle="1" w:styleId="MDPIheader">
    <w:name w:val="MDPI_header"/>
    <w:qFormat/>
    <w:rsid w:val="009E1AC5"/>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val="en-US" w:eastAsia="de-DE"/>
      <w14:ligatures w14:val="none"/>
    </w:rPr>
  </w:style>
  <w:style w:type="paragraph" w:customStyle="1" w:styleId="MDPIheadercitation">
    <w:name w:val="MDPI_header_citation"/>
    <w:rsid w:val="009E1AC5"/>
    <w:pPr>
      <w:spacing w:after="240" w:line="240" w:lineRule="auto"/>
    </w:pPr>
    <w:rPr>
      <w:rFonts w:ascii="Palatino Linotype" w:eastAsia="Times New Roman" w:hAnsi="Palatino Linotype" w:cs="Times New Roman"/>
      <w:snapToGrid w:val="0"/>
      <w:color w:val="000000"/>
      <w:kern w:val="0"/>
      <w:sz w:val="18"/>
      <w:szCs w:val="20"/>
      <w:lang w:val="en-US" w:eastAsia="de-DE" w:bidi="en-US"/>
      <w14:ligatures w14:val="none"/>
    </w:rPr>
  </w:style>
  <w:style w:type="paragraph" w:customStyle="1" w:styleId="MDPIheadermdpilogo">
    <w:name w:val="MDPI_header_mdpi_logo"/>
    <w:qFormat/>
    <w:rsid w:val="009E1AC5"/>
    <w:pPr>
      <w:adjustRightInd w:val="0"/>
      <w:snapToGrid w:val="0"/>
      <w:spacing w:after="0" w:line="260" w:lineRule="atLeast"/>
      <w:jc w:val="right"/>
    </w:pPr>
    <w:rPr>
      <w:rFonts w:ascii="Palatino Linotype" w:eastAsia="Times New Roman" w:hAnsi="Palatino Linotype" w:cs="Times New Roman"/>
      <w:color w:val="000000"/>
      <w:kern w:val="0"/>
      <w:szCs w:val="22"/>
      <w:lang w:val="en-US" w:eastAsia="de-CH"/>
      <w14:ligatures w14:val="none"/>
    </w:rPr>
  </w:style>
  <w:style w:type="table" w:customStyle="1" w:styleId="MDPITable">
    <w:name w:val="MDPI_Table"/>
    <w:basedOn w:val="TableNormal"/>
    <w:uiPriority w:val="99"/>
    <w:rsid w:val="009E1AC5"/>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customStyle="1" w:styleId="MDPItext">
    <w:name w:val="MDPI_text"/>
    <w:qFormat/>
    <w:rsid w:val="009E1AC5"/>
    <w:pPr>
      <w:spacing w:after="0" w:line="260" w:lineRule="atLeast"/>
      <w:ind w:left="425" w:right="425" w:firstLine="284"/>
      <w:jc w:val="both"/>
    </w:pPr>
    <w:rPr>
      <w:rFonts w:ascii="Times New Roman" w:eastAsia="Times New Roman" w:hAnsi="Times New Roman" w:cs="Times New Roman"/>
      <w:noProof/>
      <w:snapToGrid w:val="0"/>
      <w:color w:val="000000"/>
      <w:kern w:val="0"/>
      <w:sz w:val="22"/>
      <w:szCs w:val="22"/>
      <w:lang w:val="en-US" w:eastAsia="de-DE" w:bidi="en-US"/>
      <w14:ligatures w14:val="none"/>
    </w:rPr>
  </w:style>
  <w:style w:type="paragraph" w:customStyle="1" w:styleId="MDPItitle">
    <w:name w:val="MDPI_title"/>
    <w:qFormat/>
    <w:rsid w:val="009E1AC5"/>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val="en-US" w:eastAsia="de-DE" w:bidi="en-US"/>
      <w14:ligatures w14:val="none"/>
    </w:rPr>
  </w:style>
  <w:style w:type="character" w:customStyle="1" w:styleId="apple-converted-space">
    <w:name w:val="apple-converted-space"/>
    <w:rsid w:val="009E1AC5"/>
  </w:style>
  <w:style w:type="paragraph" w:styleId="Bibliography">
    <w:name w:val="Bibliography"/>
    <w:basedOn w:val="Normal"/>
    <w:next w:val="Normal"/>
    <w:uiPriority w:val="37"/>
    <w:unhideWhenUsed/>
    <w:rsid w:val="009E1AC5"/>
    <w:pPr>
      <w:tabs>
        <w:tab w:val="left" w:pos="384"/>
      </w:tabs>
      <w:spacing w:after="240"/>
    </w:pPr>
  </w:style>
  <w:style w:type="paragraph" w:styleId="BodyText">
    <w:name w:val="Body Text"/>
    <w:link w:val="BodyTextChar"/>
    <w:rsid w:val="009E1AC5"/>
    <w:pPr>
      <w:spacing w:after="120" w:line="340" w:lineRule="atLeast"/>
      <w:jc w:val="both"/>
    </w:pPr>
    <w:rPr>
      <w:rFonts w:ascii="Palatino Linotype" w:eastAsia="SimSun" w:hAnsi="Palatino Linotype" w:cs="Times New Roman"/>
      <w:color w:val="000000"/>
      <w:kern w:val="0"/>
      <w:szCs w:val="20"/>
      <w:lang w:val="en-US" w:eastAsia="de-DE"/>
      <w14:ligatures w14:val="none"/>
    </w:rPr>
  </w:style>
  <w:style w:type="character" w:customStyle="1" w:styleId="BodyTextChar">
    <w:name w:val="Body Text Char"/>
    <w:basedOn w:val="DefaultParagraphFont"/>
    <w:link w:val="BodyText"/>
    <w:rsid w:val="009E1AC5"/>
    <w:rPr>
      <w:rFonts w:ascii="Palatino Linotype" w:eastAsia="SimSun" w:hAnsi="Palatino Linotype" w:cs="Times New Roman"/>
      <w:color w:val="000000"/>
      <w:kern w:val="0"/>
      <w:szCs w:val="20"/>
      <w:lang w:val="en-US" w:eastAsia="de-DE"/>
      <w14:ligatures w14:val="none"/>
    </w:rPr>
  </w:style>
  <w:style w:type="character" w:styleId="CommentReference">
    <w:name w:val="annotation reference"/>
    <w:uiPriority w:val="99"/>
    <w:rsid w:val="009E1AC5"/>
    <w:rPr>
      <w:sz w:val="21"/>
      <w:szCs w:val="21"/>
    </w:rPr>
  </w:style>
  <w:style w:type="paragraph" w:styleId="CommentText">
    <w:name w:val="annotation text"/>
    <w:basedOn w:val="Normal"/>
    <w:link w:val="CommentTextChar"/>
    <w:uiPriority w:val="99"/>
    <w:rsid w:val="009E1AC5"/>
    <w:pPr>
      <w:spacing w:line="260" w:lineRule="atLeast"/>
      <w:jc w:val="both"/>
    </w:pPr>
    <w:rPr>
      <w:rFonts w:ascii="Palatino Linotype" w:eastAsia="SimSun" w:hAnsi="Palatino Linotype"/>
      <w:noProof/>
      <w:color w:val="000000"/>
      <w:sz w:val="20"/>
      <w:szCs w:val="20"/>
      <w:lang w:eastAsia="zh-CN"/>
    </w:rPr>
  </w:style>
  <w:style w:type="character" w:customStyle="1" w:styleId="CommentTextChar">
    <w:name w:val="Comment Text Char"/>
    <w:basedOn w:val="DefaultParagraphFont"/>
    <w:link w:val="CommentText"/>
    <w:uiPriority w:val="99"/>
    <w:rsid w:val="009E1AC5"/>
    <w:rPr>
      <w:rFonts w:ascii="Palatino Linotype" w:eastAsia="SimSun" w:hAnsi="Palatino Linotype" w:cs="Times New Roman"/>
      <w:noProof/>
      <w:color w:val="000000"/>
      <w:kern w:val="0"/>
      <w:sz w:val="20"/>
      <w:szCs w:val="20"/>
      <w:lang w:val="en-US" w:eastAsia="zh-CN"/>
      <w14:ligatures w14:val="none"/>
    </w:rPr>
  </w:style>
  <w:style w:type="paragraph" w:styleId="CommentSubject">
    <w:name w:val="annotation subject"/>
    <w:basedOn w:val="CommentText"/>
    <w:next w:val="CommentText"/>
    <w:link w:val="CommentSubjectChar"/>
    <w:rsid w:val="009E1AC5"/>
    <w:rPr>
      <w:b/>
      <w:bCs/>
    </w:rPr>
  </w:style>
  <w:style w:type="character" w:customStyle="1" w:styleId="CommentSubjectChar">
    <w:name w:val="Comment Subject Char"/>
    <w:basedOn w:val="CommentTextChar"/>
    <w:link w:val="CommentSubject"/>
    <w:rsid w:val="009E1AC5"/>
    <w:rPr>
      <w:rFonts w:ascii="Palatino Linotype" w:eastAsia="SimSun" w:hAnsi="Palatino Linotype" w:cs="Times New Roman"/>
      <w:b/>
      <w:bCs/>
      <w:noProof/>
      <w:color w:val="000000"/>
      <w:kern w:val="0"/>
      <w:sz w:val="20"/>
      <w:szCs w:val="20"/>
      <w:lang w:val="en-US" w:eastAsia="zh-CN"/>
      <w14:ligatures w14:val="none"/>
    </w:rPr>
  </w:style>
  <w:style w:type="character" w:styleId="EndnoteReference">
    <w:name w:val="endnote reference"/>
    <w:rsid w:val="009E1AC5"/>
    <w:rPr>
      <w:vertAlign w:val="superscript"/>
    </w:rPr>
  </w:style>
  <w:style w:type="paragraph" w:styleId="EndnoteText">
    <w:name w:val="endnote text"/>
    <w:basedOn w:val="Normal"/>
    <w:link w:val="EndnoteTextChar"/>
    <w:semiHidden/>
    <w:unhideWhenUsed/>
    <w:rsid w:val="009E1AC5"/>
  </w:style>
  <w:style w:type="character" w:customStyle="1" w:styleId="EndnoteTextChar">
    <w:name w:val="Endnote Text Char"/>
    <w:basedOn w:val="DefaultParagraphFont"/>
    <w:link w:val="EndnoteText"/>
    <w:semiHidden/>
    <w:rsid w:val="009E1AC5"/>
    <w:rPr>
      <w:rFonts w:ascii="Times New Roman" w:eastAsia="Times New Roman" w:hAnsi="Times New Roman" w:cs="Times New Roman"/>
      <w:kern w:val="0"/>
      <w:lang w:val="en-US" w:eastAsia="en-GB"/>
      <w14:ligatures w14:val="none"/>
    </w:rPr>
  </w:style>
  <w:style w:type="character" w:styleId="FollowedHyperlink">
    <w:name w:val="FollowedHyperlink"/>
    <w:rsid w:val="009E1AC5"/>
    <w:rPr>
      <w:color w:val="954F72"/>
      <w:u w:val="single"/>
    </w:rPr>
  </w:style>
  <w:style w:type="paragraph" w:styleId="FootnoteText">
    <w:name w:val="footnote text"/>
    <w:basedOn w:val="Normal"/>
    <w:link w:val="FootnoteTextChar"/>
    <w:semiHidden/>
    <w:unhideWhenUsed/>
    <w:rsid w:val="009E1AC5"/>
    <w:pPr>
      <w:jc w:val="both"/>
    </w:pPr>
    <w:rPr>
      <w:rFonts w:ascii="Palatino Linotype" w:eastAsia="SimSun" w:hAnsi="Palatino Linotype"/>
      <w:noProof/>
      <w:color w:val="000000"/>
      <w:sz w:val="20"/>
      <w:szCs w:val="20"/>
      <w:lang w:eastAsia="zh-CN"/>
    </w:rPr>
  </w:style>
  <w:style w:type="character" w:customStyle="1" w:styleId="FootnoteTextChar">
    <w:name w:val="Footnote Text Char"/>
    <w:basedOn w:val="DefaultParagraphFont"/>
    <w:link w:val="FootnoteText"/>
    <w:semiHidden/>
    <w:rsid w:val="009E1AC5"/>
    <w:rPr>
      <w:rFonts w:ascii="Palatino Linotype" w:eastAsia="SimSun" w:hAnsi="Palatino Linotype" w:cs="Times New Roman"/>
      <w:noProof/>
      <w:color w:val="000000"/>
      <w:kern w:val="0"/>
      <w:sz w:val="20"/>
      <w:szCs w:val="20"/>
      <w:lang w:val="en-US" w:eastAsia="zh-CN"/>
      <w14:ligatures w14:val="none"/>
    </w:rPr>
  </w:style>
  <w:style w:type="paragraph" w:styleId="NormalWeb">
    <w:name w:val="Normal (Web)"/>
    <w:basedOn w:val="Normal"/>
    <w:uiPriority w:val="99"/>
    <w:rsid w:val="009E1AC5"/>
    <w:pPr>
      <w:spacing w:line="260" w:lineRule="atLeast"/>
      <w:jc w:val="both"/>
    </w:pPr>
    <w:rPr>
      <w:rFonts w:ascii="Palatino Linotype" w:eastAsia="SimSun" w:hAnsi="Palatino Linotype"/>
      <w:noProof/>
      <w:color w:val="000000"/>
      <w:sz w:val="20"/>
      <w:lang w:eastAsia="zh-CN"/>
    </w:rPr>
  </w:style>
  <w:style w:type="paragraph" w:customStyle="1" w:styleId="MsoFootnoteText0">
    <w:name w:val="MsoFootnoteText"/>
    <w:basedOn w:val="NormalWeb"/>
    <w:qFormat/>
    <w:rsid w:val="009E1AC5"/>
    <w:rPr>
      <w:rFonts w:ascii="Times New Roman" w:hAnsi="Times New Roman"/>
    </w:rPr>
  </w:style>
  <w:style w:type="character" w:styleId="PageNumber">
    <w:name w:val="page number"/>
    <w:rsid w:val="009E1AC5"/>
  </w:style>
  <w:style w:type="character" w:styleId="PlaceholderText">
    <w:name w:val="Placeholder Text"/>
    <w:uiPriority w:val="99"/>
    <w:semiHidden/>
    <w:rsid w:val="009E1AC5"/>
    <w:rPr>
      <w:color w:val="808080"/>
    </w:rPr>
  </w:style>
  <w:style w:type="paragraph" w:customStyle="1" w:styleId="MDPI71FootNotes">
    <w:name w:val="MDPI_7.1_FootNotes"/>
    <w:qFormat/>
    <w:rsid w:val="009E1AC5"/>
    <w:pPr>
      <w:numPr>
        <w:numId w:val="10"/>
      </w:numPr>
      <w:adjustRightInd w:val="0"/>
      <w:snapToGrid w:val="0"/>
      <w:spacing w:after="0" w:line="228" w:lineRule="auto"/>
      <w:jc w:val="both"/>
    </w:pPr>
    <w:rPr>
      <w:rFonts w:ascii="Palatino Linotype" w:eastAsiaTheme="minorEastAsia" w:hAnsi="Palatino Linotype" w:cs="Times New Roman"/>
      <w:noProof/>
      <w:color w:val="000000"/>
      <w:kern w:val="0"/>
      <w:sz w:val="18"/>
      <w:szCs w:val="20"/>
      <w:lang w:val="en-US" w:eastAsia="zh-CN"/>
      <w14:ligatures w14:val="none"/>
    </w:rPr>
  </w:style>
  <w:style w:type="paragraph" w:styleId="Revision">
    <w:name w:val="Revision"/>
    <w:hidden/>
    <w:uiPriority w:val="99"/>
    <w:semiHidden/>
    <w:rsid w:val="009E1AC5"/>
    <w:pPr>
      <w:spacing w:after="0" w:line="240" w:lineRule="auto"/>
    </w:pPr>
    <w:rPr>
      <w:rFonts w:ascii="Palatino Linotype" w:eastAsia="SimSun" w:hAnsi="Palatino Linotype" w:cs="Times New Roman"/>
      <w:noProof/>
      <w:color w:val="000000"/>
      <w:kern w:val="0"/>
      <w:sz w:val="20"/>
      <w:szCs w:val="20"/>
      <w:lang w:val="en-US" w:eastAsia="zh-CN"/>
      <w14:ligatures w14:val="none"/>
    </w:rPr>
  </w:style>
  <w:style w:type="paragraph" w:customStyle="1" w:styleId="EndNoteBibliographyTitle">
    <w:name w:val="EndNote Bibliography Title"/>
    <w:basedOn w:val="Normal"/>
    <w:link w:val="EndNoteBibliographyTitleChar"/>
    <w:rsid w:val="009E1AC5"/>
    <w:pPr>
      <w:spacing w:line="260" w:lineRule="atLeast"/>
      <w:jc w:val="center"/>
    </w:pPr>
    <w:rPr>
      <w:rFonts w:ascii="Palatino Linotype" w:eastAsia="SimSun" w:hAnsi="Palatino Linotype"/>
      <w:noProof/>
      <w:color w:val="000000"/>
      <w:sz w:val="18"/>
      <w:szCs w:val="20"/>
      <w:lang w:eastAsia="zh-CN" w:bidi="en-US"/>
    </w:rPr>
  </w:style>
  <w:style w:type="character" w:customStyle="1" w:styleId="MDPI21heading1Char">
    <w:name w:val="MDPI_2.1_heading1 Char"/>
    <w:basedOn w:val="DefaultParagraphFont"/>
    <w:link w:val="MDPI21heading1"/>
    <w:rsid w:val="009E1AC5"/>
    <w:rPr>
      <w:rFonts w:ascii="Palatino Linotype" w:eastAsia="Times New Roman" w:hAnsi="Palatino Linotype" w:cs="Times New Roman"/>
      <w:b/>
      <w:snapToGrid w:val="0"/>
      <w:color w:val="000000"/>
      <w:kern w:val="0"/>
      <w:sz w:val="20"/>
      <w:szCs w:val="22"/>
      <w:lang w:val="en-US" w:eastAsia="de-DE" w:bidi="en-US"/>
      <w14:ligatures w14:val="none"/>
    </w:rPr>
  </w:style>
  <w:style w:type="character" w:customStyle="1" w:styleId="EndNoteBibliographyTitleChar">
    <w:name w:val="EndNote Bibliography Title Char"/>
    <w:basedOn w:val="MDPI21heading1Char"/>
    <w:link w:val="EndNoteBibliographyTitle"/>
    <w:rsid w:val="009E1AC5"/>
    <w:rPr>
      <w:rFonts w:ascii="Palatino Linotype" w:eastAsia="SimSun" w:hAnsi="Palatino Linotype" w:cs="Times New Roman"/>
      <w:b w:val="0"/>
      <w:noProof/>
      <w:snapToGrid/>
      <w:color w:val="000000"/>
      <w:kern w:val="0"/>
      <w:sz w:val="18"/>
      <w:szCs w:val="20"/>
      <w:lang w:val="en-US" w:eastAsia="zh-CN" w:bidi="en-US"/>
      <w14:ligatures w14:val="none"/>
    </w:rPr>
  </w:style>
  <w:style w:type="paragraph" w:customStyle="1" w:styleId="EndNoteBibliography">
    <w:name w:val="EndNote Bibliography"/>
    <w:basedOn w:val="Normal"/>
    <w:link w:val="EndNoteBibliographyChar"/>
    <w:qFormat/>
    <w:rsid w:val="009E1AC5"/>
    <w:pPr>
      <w:spacing w:line="240" w:lineRule="atLeast"/>
      <w:jc w:val="both"/>
    </w:pPr>
    <w:rPr>
      <w:rFonts w:ascii="Palatino Linotype" w:eastAsia="SimSun" w:hAnsi="Palatino Linotype"/>
      <w:noProof/>
      <w:color w:val="000000"/>
      <w:sz w:val="18"/>
      <w:szCs w:val="20"/>
      <w:lang w:eastAsia="zh-CN" w:bidi="en-US"/>
    </w:rPr>
  </w:style>
  <w:style w:type="character" w:customStyle="1" w:styleId="EndNoteBibliographyChar">
    <w:name w:val="EndNote Bibliography Char"/>
    <w:basedOn w:val="MDPI21heading1Char"/>
    <w:link w:val="EndNoteBibliography"/>
    <w:qFormat/>
    <w:rsid w:val="009E1AC5"/>
    <w:rPr>
      <w:rFonts w:ascii="Palatino Linotype" w:eastAsia="SimSun" w:hAnsi="Palatino Linotype" w:cs="Times New Roman"/>
      <w:b w:val="0"/>
      <w:noProof/>
      <w:snapToGrid/>
      <w:color w:val="000000"/>
      <w:kern w:val="0"/>
      <w:sz w:val="18"/>
      <w:szCs w:val="20"/>
      <w:lang w:val="en-US" w:eastAsia="zh-CN" w:bidi="en-US"/>
      <w14:ligatures w14:val="none"/>
    </w:rPr>
  </w:style>
  <w:style w:type="character" w:styleId="Strong">
    <w:name w:val="Strong"/>
    <w:basedOn w:val="DefaultParagraphFont"/>
    <w:uiPriority w:val="22"/>
    <w:qFormat/>
    <w:rsid w:val="009E1AC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2309</Words>
  <Characters>13165</Characters>
  <Application>Microsoft Office Word</Application>
  <DocSecurity>0</DocSecurity>
  <Lines>109</Lines>
  <Paragraphs>30</Paragraphs>
  <ScaleCrop>false</ScaleCrop>
  <Company/>
  <LinksUpToDate>false</LinksUpToDate>
  <CharactersWithSpaces>1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ca Tognon</dc:creator>
  <cp:keywords/>
  <dc:description/>
  <cp:lastModifiedBy>Gianluca Tognon</cp:lastModifiedBy>
  <cp:revision>7</cp:revision>
  <dcterms:created xsi:type="dcterms:W3CDTF">2025-06-10T11:21:00Z</dcterms:created>
  <dcterms:modified xsi:type="dcterms:W3CDTF">2025-10-08T15:55:00Z</dcterms:modified>
</cp:coreProperties>
</file>